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D804" w14:textId="7C82F3F1" w:rsidR="005E3067" w:rsidRPr="00A63FD3" w:rsidRDefault="00A63FD3">
      <w:pPr>
        <w:rPr>
          <w:b/>
          <w:bCs/>
        </w:rPr>
      </w:pPr>
      <w:r w:rsidRPr="00A63FD3">
        <w:rPr>
          <w:b/>
          <w:bCs/>
        </w:rPr>
        <w:t>Supplementary Table 2: Changes in the absorbance of 50 μM PLP reacting with 50, 100, 150, 200, 250, 300, 350, and 400 μM cysteine</w:t>
      </w:r>
      <w:r w:rsidR="0084695D">
        <w:rPr>
          <w:b/>
          <w:bCs/>
        </w:rPr>
        <w:t xml:space="preserve"> as depicted in Fig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63FD3" w:rsidRPr="00074925" w14:paraId="362BD5ED" w14:textId="77777777" w:rsidTr="00607970">
        <w:trPr>
          <w:trHeight w:val="290"/>
        </w:trPr>
        <w:tc>
          <w:tcPr>
            <w:tcW w:w="0" w:type="auto"/>
            <w:gridSpan w:val="10"/>
            <w:noWrap/>
            <w:hideMark/>
          </w:tcPr>
          <w:p w14:paraId="35E1E570" w14:textId="21F52256" w:rsidR="00A63FD3" w:rsidRPr="00A63FD3" w:rsidRDefault="00A63FD3" w:rsidP="00A63FD3">
            <w:pPr>
              <w:jc w:val="center"/>
              <w:rPr>
                <w:b/>
                <w:bCs/>
              </w:rPr>
            </w:pPr>
            <w:r w:rsidRPr="00A63FD3">
              <w:rPr>
                <w:b/>
                <w:bCs/>
              </w:rPr>
              <w:t>Mean Values</w:t>
            </w:r>
          </w:p>
        </w:tc>
      </w:tr>
      <w:tr w:rsidR="00A63FD3" w:rsidRPr="00074925" w14:paraId="50DB251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ABAAF93" w14:textId="77777777" w:rsidR="00A63FD3" w:rsidRPr="00074925" w:rsidRDefault="00A63FD3" w:rsidP="00886F68">
            <w:r w:rsidRPr="00074925">
              <w:t>PLP (uM)</w:t>
            </w:r>
          </w:p>
        </w:tc>
        <w:tc>
          <w:tcPr>
            <w:tcW w:w="0" w:type="auto"/>
            <w:noWrap/>
            <w:hideMark/>
          </w:tcPr>
          <w:p w14:paraId="76EE895E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3818DBBA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CB23CB9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4CD049FE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6DB3655F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1644CE06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68A06DDB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6DA354CE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DF95268" w14:textId="77777777" w:rsidR="00A63FD3" w:rsidRPr="00074925" w:rsidRDefault="00A63FD3" w:rsidP="00886F68">
            <w:r w:rsidRPr="00074925">
              <w:t>50</w:t>
            </w:r>
          </w:p>
        </w:tc>
      </w:tr>
      <w:tr w:rsidR="00A63FD3" w:rsidRPr="00074925" w14:paraId="4A0BDAC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22ABDDF" w14:textId="77777777" w:rsidR="00A63FD3" w:rsidRPr="00074925" w:rsidRDefault="00A63FD3" w:rsidP="00886F68">
            <w:r w:rsidRPr="00074925">
              <w:t>Cys (uM)</w:t>
            </w:r>
          </w:p>
        </w:tc>
        <w:tc>
          <w:tcPr>
            <w:tcW w:w="0" w:type="auto"/>
            <w:noWrap/>
            <w:hideMark/>
          </w:tcPr>
          <w:p w14:paraId="3CC2D7AC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19D8BC27" w14:textId="77777777" w:rsidR="00A63FD3" w:rsidRPr="00074925" w:rsidRDefault="00A63FD3" w:rsidP="00886F68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AB6E668" w14:textId="77777777" w:rsidR="00A63FD3" w:rsidRPr="00074925" w:rsidRDefault="00A63FD3" w:rsidP="00886F68">
            <w:r w:rsidRPr="00074925">
              <w:t>100</w:t>
            </w:r>
          </w:p>
        </w:tc>
        <w:tc>
          <w:tcPr>
            <w:tcW w:w="0" w:type="auto"/>
            <w:noWrap/>
            <w:hideMark/>
          </w:tcPr>
          <w:p w14:paraId="45B1ED23" w14:textId="77777777" w:rsidR="00A63FD3" w:rsidRPr="00074925" w:rsidRDefault="00A63FD3" w:rsidP="00886F68">
            <w:r w:rsidRPr="00074925">
              <w:t>150</w:t>
            </w:r>
          </w:p>
        </w:tc>
        <w:tc>
          <w:tcPr>
            <w:tcW w:w="0" w:type="auto"/>
            <w:noWrap/>
            <w:hideMark/>
          </w:tcPr>
          <w:p w14:paraId="55E32AE2" w14:textId="77777777" w:rsidR="00A63FD3" w:rsidRPr="00074925" w:rsidRDefault="00A63FD3" w:rsidP="00886F68">
            <w:r w:rsidRPr="00074925">
              <w:t>200</w:t>
            </w:r>
          </w:p>
        </w:tc>
        <w:tc>
          <w:tcPr>
            <w:tcW w:w="0" w:type="auto"/>
            <w:noWrap/>
            <w:hideMark/>
          </w:tcPr>
          <w:p w14:paraId="06F111C6" w14:textId="77777777" w:rsidR="00A63FD3" w:rsidRPr="00074925" w:rsidRDefault="00A63FD3" w:rsidP="00886F68">
            <w:r w:rsidRPr="00074925">
              <w:t>250</w:t>
            </w:r>
          </w:p>
        </w:tc>
        <w:tc>
          <w:tcPr>
            <w:tcW w:w="0" w:type="auto"/>
            <w:noWrap/>
            <w:hideMark/>
          </w:tcPr>
          <w:p w14:paraId="69437B18" w14:textId="77777777" w:rsidR="00A63FD3" w:rsidRPr="00074925" w:rsidRDefault="00A63FD3" w:rsidP="00886F68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5CD64153" w14:textId="77777777" w:rsidR="00A63FD3" w:rsidRPr="00074925" w:rsidRDefault="00A63FD3" w:rsidP="00886F68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229505CA" w14:textId="77777777" w:rsidR="00A63FD3" w:rsidRPr="00074925" w:rsidRDefault="00A63FD3" w:rsidP="00886F68">
            <w:r w:rsidRPr="00074925">
              <w:t>400</w:t>
            </w:r>
          </w:p>
        </w:tc>
      </w:tr>
      <w:tr w:rsidR="00A63FD3" w:rsidRPr="00074925" w14:paraId="7C0ABD8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3D5715E" w14:textId="77777777" w:rsidR="00A63FD3" w:rsidRPr="00074925" w:rsidRDefault="00A63FD3" w:rsidP="00886F68">
            <w:r w:rsidRPr="00074925">
              <w:t>nm</w:t>
            </w:r>
          </w:p>
        </w:tc>
        <w:tc>
          <w:tcPr>
            <w:tcW w:w="0" w:type="auto"/>
            <w:noWrap/>
            <w:hideMark/>
          </w:tcPr>
          <w:p w14:paraId="6E6AF1E5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17CEDABA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75A9C0D9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0C583647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2F26F592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04A7A93A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2F13B89D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229E2EC3" w14:textId="77777777" w:rsidR="00A63FD3" w:rsidRPr="00074925" w:rsidRDefault="00A63FD3" w:rsidP="00886F68"/>
        </w:tc>
        <w:tc>
          <w:tcPr>
            <w:tcW w:w="0" w:type="auto"/>
            <w:noWrap/>
            <w:hideMark/>
          </w:tcPr>
          <w:p w14:paraId="2974AC82" w14:textId="77777777" w:rsidR="00A63FD3" w:rsidRPr="00074925" w:rsidRDefault="00A63FD3" w:rsidP="00886F68"/>
        </w:tc>
      </w:tr>
      <w:tr w:rsidR="00A63FD3" w:rsidRPr="00074925" w14:paraId="225E829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3150C9A" w14:textId="77777777" w:rsidR="00A63FD3" w:rsidRPr="00074925" w:rsidRDefault="00A63FD3" w:rsidP="00886F68">
            <w:r w:rsidRPr="00074925">
              <w:t>450</w:t>
            </w:r>
          </w:p>
        </w:tc>
        <w:tc>
          <w:tcPr>
            <w:tcW w:w="0" w:type="auto"/>
            <w:noWrap/>
            <w:hideMark/>
          </w:tcPr>
          <w:p w14:paraId="19914AD6" w14:textId="77777777" w:rsidR="00A63FD3" w:rsidRPr="00074925" w:rsidRDefault="00A63FD3" w:rsidP="00886F68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75F0B3E1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E31AB29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2801771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71011D5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E88F2AB" w14:textId="77777777" w:rsidR="00A63FD3" w:rsidRPr="00074925" w:rsidRDefault="00A63FD3" w:rsidP="00886F68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76D25F3D" w14:textId="77777777" w:rsidR="00A63FD3" w:rsidRPr="00074925" w:rsidRDefault="00A63FD3" w:rsidP="00886F68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7F9C8E2F" w14:textId="77777777" w:rsidR="00A63FD3" w:rsidRPr="00074925" w:rsidRDefault="00A63FD3" w:rsidP="00886F68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40797FD" w14:textId="77777777" w:rsidR="00A63FD3" w:rsidRPr="00074925" w:rsidRDefault="00A63FD3" w:rsidP="00886F68">
            <w:r w:rsidRPr="00074925">
              <w:t>0.004</w:t>
            </w:r>
          </w:p>
        </w:tc>
      </w:tr>
      <w:tr w:rsidR="00A63FD3" w:rsidRPr="00074925" w14:paraId="176D04B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EC42E0D" w14:textId="77777777" w:rsidR="00A63FD3" w:rsidRPr="00074925" w:rsidRDefault="00A63FD3" w:rsidP="00886F68">
            <w:r w:rsidRPr="00074925">
              <w:t>448</w:t>
            </w:r>
          </w:p>
        </w:tc>
        <w:tc>
          <w:tcPr>
            <w:tcW w:w="0" w:type="auto"/>
            <w:noWrap/>
            <w:hideMark/>
          </w:tcPr>
          <w:p w14:paraId="67276ABB" w14:textId="77777777" w:rsidR="00A63FD3" w:rsidRPr="00074925" w:rsidRDefault="00A63FD3" w:rsidP="00886F68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6E36891C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D36D6B5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BD7A801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B552ECB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DF0E21C" w14:textId="77777777" w:rsidR="00A63FD3" w:rsidRPr="00074925" w:rsidRDefault="00A63FD3" w:rsidP="00886F68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D1F2723" w14:textId="77777777" w:rsidR="00A63FD3" w:rsidRPr="00074925" w:rsidRDefault="00A63FD3" w:rsidP="00886F68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F2D30D1" w14:textId="77777777" w:rsidR="00A63FD3" w:rsidRPr="00074925" w:rsidRDefault="00A63FD3" w:rsidP="00886F68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3B6D098" w14:textId="77777777" w:rsidR="00A63FD3" w:rsidRPr="00074925" w:rsidRDefault="00A63FD3" w:rsidP="00886F68">
            <w:r w:rsidRPr="00074925">
              <w:t>0.002</w:t>
            </w:r>
          </w:p>
        </w:tc>
      </w:tr>
      <w:tr w:rsidR="00A63FD3" w:rsidRPr="00074925" w14:paraId="1A9DB91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C5A2AAE" w14:textId="77777777" w:rsidR="00A63FD3" w:rsidRPr="00074925" w:rsidRDefault="00A63FD3" w:rsidP="00886F68">
            <w:r w:rsidRPr="00074925">
              <w:t>446</w:t>
            </w:r>
          </w:p>
        </w:tc>
        <w:tc>
          <w:tcPr>
            <w:tcW w:w="0" w:type="auto"/>
            <w:noWrap/>
            <w:hideMark/>
          </w:tcPr>
          <w:p w14:paraId="3A244561" w14:textId="77777777" w:rsidR="00A63FD3" w:rsidRPr="00074925" w:rsidRDefault="00A63FD3" w:rsidP="00886F68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1C8670DC" w14:textId="77777777" w:rsidR="00A63FD3" w:rsidRPr="00074925" w:rsidRDefault="00A63FD3" w:rsidP="00886F68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6CA45A7F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830AB46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E27A76B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24EB1FA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00E9246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A0E41B9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FFC3C2F" w14:textId="77777777" w:rsidR="00A63FD3" w:rsidRPr="00074925" w:rsidRDefault="00A63FD3" w:rsidP="00886F68">
            <w:r w:rsidRPr="00074925">
              <w:t>0.005</w:t>
            </w:r>
          </w:p>
        </w:tc>
      </w:tr>
      <w:tr w:rsidR="00A63FD3" w:rsidRPr="00074925" w14:paraId="7A65E2B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FD22496" w14:textId="77777777" w:rsidR="00A63FD3" w:rsidRPr="00074925" w:rsidRDefault="00A63FD3" w:rsidP="00886F68">
            <w:r w:rsidRPr="00074925">
              <w:t>444</w:t>
            </w:r>
          </w:p>
        </w:tc>
        <w:tc>
          <w:tcPr>
            <w:tcW w:w="0" w:type="auto"/>
            <w:noWrap/>
            <w:hideMark/>
          </w:tcPr>
          <w:p w14:paraId="2BD24CAF" w14:textId="77777777" w:rsidR="00A63FD3" w:rsidRPr="00074925" w:rsidRDefault="00A63FD3" w:rsidP="00886F68">
            <w:r w:rsidRPr="00074925">
              <w:t>0.017</w:t>
            </w:r>
          </w:p>
        </w:tc>
        <w:tc>
          <w:tcPr>
            <w:tcW w:w="0" w:type="auto"/>
            <w:noWrap/>
            <w:hideMark/>
          </w:tcPr>
          <w:p w14:paraId="3DD4A646" w14:textId="77777777" w:rsidR="00A63FD3" w:rsidRPr="00074925" w:rsidRDefault="00A63FD3" w:rsidP="00886F68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21FB96F6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BDB1270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E5F3FEF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7248739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F644F8D" w14:textId="77777777" w:rsidR="00A63FD3" w:rsidRPr="00074925" w:rsidRDefault="00A63FD3" w:rsidP="00886F68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64CB6C0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80BDE8E" w14:textId="77777777" w:rsidR="00A63FD3" w:rsidRPr="00074925" w:rsidRDefault="00A63FD3" w:rsidP="00886F68">
            <w:r w:rsidRPr="00074925">
              <w:t>0.003</w:t>
            </w:r>
          </w:p>
        </w:tc>
      </w:tr>
      <w:tr w:rsidR="00A63FD3" w:rsidRPr="00074925" w14:paraId="3DB11BF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1B6C345" w14:textId="77777777" w:rsidR="00A63FD3" w:rsidRPr="00074925" w:rsidRDefault="00A63FD3" w:rsidP="00886F68">
            <w:r w:rsidRPr="00074925">
              <w:t>442</w:t>
            </w:r>
          </w:p>
        </w:tc>
        <w:tc>
          <w:tcPr>
            <w:tcW w:w="0" w:type="auto"/>
            <w:noWrap/>
            <w:hideMark/>
          </w:tcPr>
          <w:p w14:paraId="4B6E0A9A" w14:textId="77777777" w:rsidR="00A63FD3" w:rsidRPr="00074925" w:rsidRDefault="00A63FD3" w:rsidP="00886F68">
            <w:r w:rsidRPr="00074925">
              <w:t>0.020</w:t>
            </w:r>
          </w:p>
        </w:tc>
        <w:tc>
          <w:tcPr>
            <w:tcW w:w="0" w:type="auto"/>
            <w:noWrap/>
            <w:hideMark/>
          </w:tcPr>
          <w:p w14:paraId="57999C4C" w14:textId="77777777" w:rsidR="00A63FD3" w:rsidRPr="00074925" w:rsidRDefault="00A63FD3" w:rsidP="00886F68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3B0DEE18" w14:textId="77777777" w:rsidR="00A63FD3" w:rsidRPr="00074925" w:rsidRDefault="00A63FD3" w:rsidP="00886F68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073EA6F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9F56464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6190F6A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A715377" w14:textId="77777777" w:rsidR="00A63FD3" w:rsidRPr="00074925" w:rsidRDefault="00A63FD3" w:rsidP="00886F68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89BBCBF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9A4ADEB" w14:textId="77777777" w:rsidR="00A63FD3" w:rsidRPr="00074925" w:rsidRDefault="00A63FD3" w:rsidP="00886F68">
            <w:r w:rsidRPr="00074925">
              <w:t>0.004</w:t>
            </w:r>
          </w:p>
        </w:tc>
      </w:tr>
      <w:tr w:rsidR="00A63FD3" w:rsidRPr="00074925" w14:paraId="603E72B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E8A957E" w14:textId="77777777" w:rsidR="00A63FD3" w:rsidRPr="00074925" w:rsidRDefault="00A63FD3" w:rsidP="00886F68">
            <w:r w:rsidRPr="00074925">
              <w:t>440</w:t>
            </w:r>
          </w:p>
        </w:tc>
        <w:tc>
          <w:tcPr>
            <w:tcW w:w="0" w:type="auto"/>
            <w:noWrap/>
            <w:hideMark/>
          </w:tcPr>
          <w:p w14:paraId="3595D68B" w14:textId="77777777" w:rsidR="00A63FD3" w:rsidRPr="00074925" w:rsidRDefault="00A63FD3" w:rsidP="00886F68">
            <w:r w:rsidRPr="00074925">
              <w:t>0.024</w:t>
            </w:r>
          </w:p>
        </w:tc>
        <w:tc>
          <w:tcPr>
            <w:tcW w:w="0" w:type="auto"/>
            <w:noWrap/>
            <w:hideMark/>
          </w:tcPr>
          <w:p w14:paraId="50546F2F" w14:textId="77777777" w:rsidR="00A63FD3" w:rsidRPr="00074925" w:rsidRDefault="00A63FD3" w:rsidP="00886F68">
            <w:r w:rsidRPr="00074925">
              <w:t>0.017</w:t>
            </w:r>
          </w:p>
        </w:tc>
        <w:tc>
          <w:tcPr>
            <w:tcW w:w="0" w:type="auto"/>
            <w:noWrap/>
            <w:hideMark/>
          </w:tcPr>
          <w:p w14:paraId="523A2C00" w14:textId="77777777" w:rsidR="00A63FD3" w:rsidRPr="00074925" w:rsidRDefault="00A63FD3" w:rsidP="00886F68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1CB6D23F" w14:textId="77777777" w:rsidR="00A63FD3" w:rsidRPr="00074925" w:rsidRDefault="00A63FD3" w:rsidP="00886F68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2CAC70FD" w14:textId="77777777" w:rsidR="00A63FD3" w:rsidRPr="00074925" w:rsidRDefault="00A63FD3" w:rsidP="00886F68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E7752EE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2B55710" w14:textId="77777777" w:rsidR="00A63FD3" w:rsidRPr="00074925" w:rsidRDefault="00A63FD3" w:rsidP="00886F68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1DA0284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39F459E" w14:textId="77777777" w:rsidR="00A63FD3" w:rsidRPr="00074925" w:rsidRDefault="00A63FD3" w:rsidP="00886F68">
            <w:r w:rsidRPr="00074925">
              <w:t>0.005</w:t>
            </w:r>
          </w:p>
        </w:tc>
      </w:tr>
      <w:tr w:rsidR="00A63FD3" w:rsidRPr="00074925" w14:paraId="5BCE554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6C30EA0" w14:textId="77777777" w:rsidR="00A63FD3" w:rsidRPr="00074925" w:rsidRDefault="00A63FD3" w:rsidP="00886F68">
            <w:r w:rsidRPr="00074925">
              <w:t>438</w:t>
            </w:r>
          </w:p>
        </w:tc>
        <w:tc>
          <w:tcPr>
            <w:tcW w:w="0" w:type="auto"/>
            <w:noWrap/>
            <w:hideMark/>
          </w:tcPr>
          <w:p w14:paraId="1414E28D" w14:textId="77777777" w:rsidR="00A63FD3" w:rsidRPr="00074925" w:rsidRDefault="00A63FD3" w:rsidP="00886F68">
            <w:r w:rsidRPr="00074925">
              <w:t>0.028</w:t>
            </w:r>
          </w:p>
        </w:tc>
        <w:tc>
          <w:tcPr>
            <w:tcW w:w="0" w:type="auto"/>
            <w:noWrap/>
            <w:hideMark/>
          </w:tcPr>
          <w:p w14:paraId="0043E736" w14:textId="77777777" w:rsidR="00A63FD3" w:rsidRPr="00074925" w:rsidRDefault="00A63FD3" w:rsidP="00886F68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4809A7A2" w14:textId="77777777" w:rsidR="00A63FD3" w:rsidRPr="00074925" w:rsidRDefault="00A63FD3" w:rsidP="00886F68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3570C15A" w14:textId="77777777" w:rsidR="00A63FD3" w:rsidRPr="00074925" w:rsidRDefault="00A63FD3" w:rsidP="00886F68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41B67735" w14:textId="77777777" w:rsidR="00A63FD3" w:rsidRPr="00074925" w:rsidRDefault="00A63FD3" w:rsidP="00886F68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1007FA1C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D12AD16" w14:textId="77777777" w:rsidR="00A63FD3" w:rsidRPr="00074925" w:rsidRDefault="00A63FD3" w:rsidP="00886F68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086DF35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12DF9A1" w14:textId="77777777" w:rsidR="00A63FD3" w:rsidRPr="00074925" w:rsidRDefault="00A63FD3" w:rsidP="00886F68">
            <w:r w:rsidRPr="00074925">
              <w:t>0.005</w:t>
            </w:r>
          </w:p>
        </w:tc>
      </w:tr>
      <w:tr w:rsidR="00A63FD3" w:rsidRPr="00074925" w14:paraId="7E1D01F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5A96832" w14:textId="77777777" w:rsidR="00A63FD3" w:rsidRPr="00074925" w:rsidRDefault="00A63FD3" w:rsidP="00886F68">
            <w:r w:rsidRPr="00074925">
              <w:t>436</w:t>
            </w:r>
          </w:p>
        </w:tc>
        <w:tc>
          <w:tcPr>
            <w:tcW w:w="0" w:type="auto"/>
            <w:noWrap/>
            <w:hideMark/>
          </w:tcPr>
          <w:p w14:paraId="1F0F1358" w14:textId="77777777" w:rsidR="00A63FD3" w:rsidRPr="00074925" w:rsidRDefault="00A63FD3" w:rsidP="00886F68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2065CDE5" w14:textId="77777777" w:rsidR="00A63FD3" w:rsidRPr="00074925" w:rsidRDefault="00A63FD3" w:rsidP="00886F68">
            <w:r w:rsidRPr="00074925">
              <w:t>0.025</w:t>
            </w:r>
          </w:p>
        </w:tc>
        <w:tc>
          <w:tcPr>
            <w:tcW w:w="0" w:type="auto"/>
            <w:noWrap/>
            <w:hideMark/>
          </w:tcPr>
          <w:p w14:paraId="7C988322" w14:textId="77777777" w:rsidR="00A63FD3" w:rsidRPr="00074925" w:rsidRDefault="00A63FD3" w:rsidP="00886F68">
            <w:r w:rsidRPr="00074925">
              <w:t>0.016</w:t>
            </w:r>
          </w:p>
        </w:tc>
        <w:tc>
          <w:tcPr>
            <w:tcW w:w="0" w:type="auto"/>
            <w:noWrap/>
            <w:hideMark/>
          </w:tcPr>
          <w:p w14:paraId="01EBB15B" w14:textId="77777777" w:rsidR="00A63FD3" w:rsidRPr="00074925" w:rsidRDefault="00A63FD3" w:rsidP="00886F68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49FFA93B" w14:textId="77777777" w:rsidR="00A63FD3" w:rsidRPr="00074925" w:rsidRDefault="00A63FD3" w:rsidP="00886F68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700C069D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8669F23" w14:textId="77777777" w:rsidR="00A63FD3" w:rsidRPr="00074925" w:rsidRDefault="00A63FD3" w:rsidP="00886F68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3F3BCFC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8A5DD06" w14:textId="77777777" w:rsidR="00A63FD3" w:rsidRPr="00074925" w:rsidRDefault="00A63FD3" w:rsidP="00886F68">
            <w:r w:rsidRPr="00074925">
              <w:t>0.006</w:t>
            </w:r>
          </w:p>
        </w:tc>
      </w:tr>
      <w:tr w:rsidR="00A63FD3" w:rsidRPr="00074925" w14:paraId="7E67970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9E1A2A5" w14:textId="77777777" w:rsidR="00A63FD3" w:rsidRPr="00074925" w:rsidRDefault="00A63FD3" w:rsidP="00886F68">
            <w:r w:rsidRPr="00074925">
              <w:t>434</w:t>
            </w:r>
          </w:p>
        </w:tc>
        <w:tc>
          <w:tcPr>
            <w:tcW w:w="0" w:type="auto"/>
            <w:noWrap/>
            <w:hideMark/>
          </w:tcPr>
          <w:p w14:paraId="20297114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70E3DDA3" w14:textId="77777777" w:rsidR="00A63FD3" w:rsidRPr="00074925" w:rsidRDefault="00A63FD3" w:rsidP="00886F68">
            <w:r w:rsidRPr="00074925">
              <w:t>0.030</w:t>
            </w:r>
          </w:p>
        </w:tc>
        <w:tc>
          <w:tcPr>
            <w:tcW w:w="0" w:type="auto"/>
            <w:noWrap/>
            <w:hideMark/>
          </w:tcPr>
          <w:p w14:paraId="70BA9A17" w14:textId="77777777" w:rsidR="00A63FD3" w:rsidRPr="00074925" w:rsidRDefault="00A63FD3" w:rsidP="00886F68">
            <w:r w:rsidRPr="00074925">
              <w:t>0.019</w:t>
            </w:r>
          </w:p>
        </w:tc>
        <w:tc>
          <w:tcPr>
            <w:tcW w:w="0" w:type="auto"/>
            <w:noWrap/>
            <w:hideMark/>
          </w:tcPr>
          <w:p w14:paraId="41B66981" w14:textId="77777777" w:rsidR="00A63FD3" w:rsidRPr="00074925" w:rsidRDefault="00A63FD3" w:rsidP="00886F68">
            <w:r w:rsidRPr="00074925">
              <w:t>0.017</w:t>
            </w:r>
          </w:p>
        </w:tc>
        <w:tc>
          <w:tcPr>
            <w:tcW w:w="0" w:type="auto"/>
            <w:noWrap/>
            <w:hideMark/>
          </w:tcPr>
          <w:p w14:paraId="0DFA4B2A" w14:textId="77777777" w:rsidR="00A63FD3" w:rsidRPr="00074925" w:rsidRDefault="00A63FD3" w:rsidP="00886F68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562240CE" w14:textId="77777777" w:rsidR="00A63FD3" w:rsidRPr="00074925" w:rsidRDefault="00A63FD3" w:rsidP="00886F68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7B1D01AA" w14:textId="77777777" w:rsidR="00A63FD3" w:rsidRPr="00074925" w:rsidRDefault="00A63FD3" w:rsidP="00886F68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2D5C701" w14:textId="77777777" w:rsidR="00A63FD3" w:rsidRPr="00074925" w:rsidRDefault="00A63FD3" w:rsidP="00886F68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E4028BB" w14:textId="77777777" w:rsidR="00A63FD3" w:rsidRPr="00074925" w:rsidRDefault="00A63FD3" w:rsidP="00886F68">
            <w:r w:rsidRPr="00074925">
              <w:t>0.007</w:t>
            </w:r>
          </w:p>
        </w:tc>
      </w:tr>
      <w:tr w:rsidR="00A63FD3" w:rsidRPr="00074925" w14:paraId="4CFA3C8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71AB725" w14:textId="77777777" w:rsidR="00A63FD3" w:rsidRPr="00074925" w:rsidRDefault="00A63FD3" w:rsidP="00886F68">
            <w:r w:rsidRPr="00074925">
              <w:t>432</w:t>
            </w:r>
          </w:p>
        </w:tc>
        <w:tc>
          <w:tcPr>
            <w:tcW w:w="0" w:type="auto"/>
            <w:noWrap/>
            <w:hideMark/>
          </w:tcPr>
          <w:p w14:paraId="06F0F62A" w14:textId="77777777" w:rsidR="00A63FD3" w:rsidRPr="00074925" w:rsidRDefault="00A63FD3" w:rsidP="00886F68">
            <w:r w:rsidRPr="00074925">
              <w:t>0.046</w:t>
            </w:r>
          </w:p>
        </w:tc>
        <w:tc>
          <w:tcPr>
            <w:tcW w:w="0" w:type="auto"/>
            <w:noWrap/>
            <w:hideMark/>
          </w:tcPr>
          <w:p w14:paraId="65205610" w14:textId="77777777" w:rsidR="00A63FD3" w:rsidRPr="00074925" w:rsidRDefault="00A63FD3" w:rsidP="00886F68">
            <w:r w:rsidRPr="00074925">
              <w:t>0.035</w:t>
            </w:r>
          </w:p>
        </w:tc>
        <w:tc>
          <w:tcPr>
            <w:tcW w:w="0" w:type="auto"/>
            <w:noWrap/>
            <w:hideMark/>
          </w:tcPr>
          <w:p w14:paraId="2492957B" w14:textId="77777777" w:rsidR="00A63FD3" w:rsidRPr="00074925" w:rsidRDefault="00A63FD3" w:rsidP="00886F68">
            <w:r w:rsidRPr="00074925">
              <w:t>0.023</w:t>
            </w:r>
          </w:p>
        </w:tc>
        <w:tc>
          <w:tcPr>
            <w:tcW w:w="0" w:type="auto"/>
            <w:noWrap/>
            <w:hideMark/>
          </w:tcPr>
          <w:p w14:paraId="267D5837" w14:textId="77777777" w:rsidR="00A63FD3" w:rsidRPr="00074925" w:rsidRDefault="00A63FD3" w:rsidP="00886F68">
            <w:r w:rsidRPr="00074925">
              <w:t>0.020</w:t>
            </w:r>
          </w:p>
        </w:tc>
        <w:tc>
          <w:tcPr>
            <w:tcW w:w="0" w:type="auto"/>
            <w:noWrap/>
            <w:hideMark/>
          </w:tcPr>
          <w:p w14:paraId="31AE093A" w14:textId="77777777" w:rsidR="00A63FD3" w:rsidRPr="00074925" w:rsidRDefault="00A63FD3" w:rsidP="00886F68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7CA4C857" w14:textId="77777777" w:rsidR="00A63FD3" w:rsidRPr="00074925" w:rsidRDefault="00A63FD3" w:rsidP="00886F68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58A69C61" w14:textId="77777777" w:rsidR="00A63FD3" w:rsidRPr="00074925" w:rsidRDefault="00A63FD3" w:rsidP="00886F68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ACA08F0" w14:textId="77777777" w:rsidR="00A63FD3" w:rsidRPr="00074925" w:rsidRDefault="00A63FD3" w:rsidP="00886F68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3C58E8C" w14:textId="77777777" w:rsidR="00A63FD3" w:rsidRPr="00074925" w:rsidRDefault="00A63FD3" w:rsidP="00886F68">
            <w:r w:rsidRPr="00074925">
              <w:t>0.008</w:t>
            </w:r>
          </w:p>
        </w:tc>
      </w:tr>
      <w:tr w:rsidR="00A63FD3" w:rsidRPr="00074925" w14:paraId="1C3CACC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6F1765D" w14:textId="77777777" w:rsidR="00A63FD3" w:rsidRPr="00074925" w:rsidRDefault="00A63FD3" w:rsidP="00886F68">
            <w:r w:rsidRPr="00074925">
              <w:t>430</w:t>
            </w:r>
          </w:p>
        </w:tc>
        <w:tc>
          <w:tcPr>
            <w:tcW w:w="0" w:type="auto"/>
            <w:noWrap/>
            <w:hideMark/>
          </w:tcPr>
          <w:p w14:paraId="6856ADC4" w14:textId="77777777" w:rsidR="00A63FD3" w:rsidRPr="00074925" w:rsidRDefault="00A63FD3" w:rsidP="00886F68">
            <w:r w:rsidRPr="00074925">
              <w:t>0.053</w:t>
            </w:r>
          </w:p>
        </w:tc>
        <w:tc>
          <w:tcPr>
            <w:tcW w:w="0" w:type="auto"/>
            <w:noWrap/>
            <w:hideMark/>
          </w:tcPr>
          <w:p w14:paraId="60552C31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3E8D3489" w14:textId="77777777" w:rsidR="00A63FD3" w:rsidRPr="00074925" w:rsidRDefault="00A63FD3" w:rsidP="00886F68">
            <w:r w:rsidRPr="00074925">
              <w:t>0.027</w:t>
            </w:r>
          </w:p>
        </w:tc>
        <w:tc>
          <w:tcPr>
            <w:tcW w:w="0" w:type="auto"/>
            <w:noWrap/>
            <w:hideMark/>
          </w:tcPr>
          <w:p w14:paraId="4A25325A" w14:textId="77777777" w:rsidR="00A63FD3" w:rsidRPr="00074925" w:rsidRDefault="00A63FD3" w:rsidP="00886F68">
            <w:r w:rsidRPr="00074925">
              <w:t>0.023</w:t>
            </w:r>
          </w:p>
        </w:tc>
        <w:tc>
          <w:tcPr>
            <w:tcW w:w="0" w:type="auto"/>
            <w:noWrap/>
            <w:hideMark/>
          </w:tcPr>
          <w:p w14:paraId="10098495" w14:textId="77777777" w:rsidR="00A63FD3" w:rsidRPr="00074925" w:rsidRDefault="00A63FD3" w:rsidP="00886F68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58301275" w14:textId="77777777" w:rsidR="00A63FD3" w:rsidRPr="00074925" w:rsidRDefault="00A63FD3" w:rsidP="00886F68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4740F389" w14:textId="77777777" w:rsidR="00A63FD3" w:rsidRPr="00074925" w:rsidRDefault="00A63FD3" w:rsidP="00886F68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21CBB13A" w14:textId="77777777" w:rsidR="00A63FD3" w:rsidRPr="00074925" w:rsidRDefault="00A63FD3" w:rsidP="00886F68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1E5ACB79" w14:textId="77777777" w:rsidR="00A63FD3" w:rsidRPr="00074925" w:rsidRDefault="00A63FD3" w:rsidP="00886F68">
            <w:r w:rsidRPr="00074925">
              <w:t>0.009</w:t>
            </w:r>
          </w:p>
        </w:tc>
      </w:tr>
      <w:tr w:rsidR="00A63FD3" w:rsidRPr="00074925" w14:paraId="2EFF0F7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EBD6DF7" w14:textId="77777777" w:rsidR="00A63FD3" w:rsidRPr="00074925" w:rsidRDefault="00A63FD3" w:rsidP="00886F68">
            <w:r w:rsidRPr="00074925">
              <w:t>428</w:t>
            </w:r>
          </w:p>
        </w:tc>
        <w:tc>
          <w:tcPr>
            <w:tcW w:w="0" w:type="auto"/>
            <w:noWrap/>
            <w:hideMark/>
          </w:tcPr>
          <w:p w14:paraId="2430797E" w14:textId="77777777" w:rsidR="00A63FD3" w:rsidRPr="00074925" w:rsidRDefault="00A63FD3" w:rsidP="00886F68">
            <w:r w:rsidRPr="00074925">
              <w:t>0.062</w:t>
            </w:r>
          </w:p>
        </w:tc>
        <w:tc>
          <w:tcPr>
            <w:tcW w:w="0" w:type="auto"/>
            <w:noWrap/>
            <w:hideMark/>
          </w:tcPr>
          <w:p w14:paraId="72B1ABAA" w14:textId="77777777" w:rsidR="00A63FD3" w:rsidRPr="00074925" w:rsidRDefault="00A63FD3" w:rsidP="00886F68">
            <w:r w:rsidRPr="00074925">
              <w:t>0.048</w:t>
            </w:r>
          </w:p>
        </w:tc>
        <w:tc>
          <w:tcPr>
            <w:tcW w:w="0" w:type="auto"/>
            <w:noWrap/>
            <w:hideMark/>
          </w:tcPr>
          <w:p w14:paraId="2513913F" w14:textId="77777777" w:rsidR="00A63FD3" w:rsidRPr="00074925" w:rsidRDefault="00A63FD3" w:rsidP="00886F68">
            <w:r w:rsidRPr="00074925">
              <w:t>0.032</w:t>
            </w:r>
          </w:p>
        </w:tc>
        <w:tc>
          <w:tcPr>
            <w:tcW w:w="0" w:type="auto"/>
            <w:noWrap/>
            <w:hideMark/>
          </w:tcPr>
          <w:p w14:paraId="7AB7D45B" w14:textId="77777777" w:rsidR="00A63FD3" w:rsidRPr="00074925" w:rsidRDefault="00A63FD3" w:rsidP="00886F68">
            <w:r w:rsidRPr="00074925">
              <w:t>0.028</w:t>
            </w:r>
          </w:p>
        </w:tc>
        <w:tc>
          <w:tcPr>
            <w:tcW w:w="0" w:type="auto"/>
            <w:noWrap/>
            <w:hideMark/>
          </w:tcPr>
          <w:p w14:paraId="795AA948" w14:textId="77777777" w:rsidR="00A63FD3" w:rsidRPr="00074925" w:rsidRDefault="00A63FD3" w:rsidP="00886F68">
            <w:r w:rsidRPr="00074925">
              <w:t>0.026</w:t>
            </w:r>
          </w:p>
        </w:tc>
        <w:tc>
          <w:tcPr>
            <w:tcW w:w="0" w:type="auto"/>
            <w:noWrap/>
            <w:hideMark/>
          </w:tcPr>
          <w:p w14:paraId="261D23AC" w14:textId="77777777" w:rsidR="00A63FD3" w:rsidRPr="00074925" w:rsidRDefault="00A63FD3" w:rsidP="00886F68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46EE4258" w14:textId="77777777" w:rsidR="00A63FD3" w:rsidRPr="00074925" w:rsidRDefault="00A63FD3" w:rsidP="00886F68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3D740109" w14:textId="77777777" w:rsidR="00A63FD3" w:rsidRPr="00074925" w:rsidRDefault="00A63FD3" w:rsidP="00886F68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265892A8" w14:textId="77777777" w:rsidR="00A63FD3" w:rsidRPr="00074925" w:rsidRDefault="00A63FD3" w:rsidP="00886F68">
            <w:r w:rsidRPr="00074925">
              <w:t>0.012</w:t>
            </w:r>
          </w:p>
        </w:tc>
      </w:tr>
      <w:tr w:rsidR="00A63FD3" w:rsidRPr="00074925" w14:paraId="782717B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A006F25" w14:textId="77777777" w:rsidR="00A63FD3" w:rsidRPr="00074925" w:rsidRDefault="00A63FD3" w:rsidP="00886F68">
            <w:r w:rsidRPr="00074925">
              <w:t>426</w:t>
            </w:r>
          </w:p>
        </w:tc>
        <w:tc>
          <w:tcPr>
            <w:tcW w:w="0" w:type="auto"/>
            <w:noWrap/>
            <w:hideMark/>
          </w:tcPr>
          <w:p w14:paraId="4DB4930A" w14:textId="77777777" w:rsidR="00A63FD3" w:rsidRPr="00074925" w:rsidRDefault="00A63FD3" w:rsidP="00886F68">
            <w:r w:rsidRPr="00074925">
              <w:t>0.071</w:t>
            </w:r>
          </w:p>
        </w:tc>
        <w:tc>
          <w:tcPr>
            <w:tcW w:w="0" w:type="auto"/>
            <w:noWrap/>
            <w:hideMark/>
          </w:tcPr>
          <w:p w14:paraId="2379D41B" w14:textId="77777777" w:rsidR="00A63FD3" w:rsidRPr="00074925" w:rsidRDefault="00A63FD3" w:rsidP="00886F68">
            <w:r w:rsidRPr="00074925">
              <w:t>0.056</w:t>
            </w:r>
          </w:p>
        </w:tc>
        <w:tc>
          <w:tcPr>
            <w:tcW w:w="0" w:type="auto"/>
            <w:noWrap/>
            <w:hideMark/>
          </w:tcPr>
          <w:p w14:paraId="13CAD1C0" w14:textId="77777777" w:rsidR="00A63FD3" w:rsidRPr="00074925" w:rsidRDefault="00A63FD3" w:rsidP="00886F68">
            <w:r w:rsidRPr="00074925">
              <w:t>0.037</w:t>
            </w:r>
          </w:p>
        </w:tc>
        <w:tc>
          <w:tcPr>
            <w:tcW w:w="0" w:type="auto"/>
            <w:noWrap/>
            <w:hideMark/>
          </w:tcPr>
          <w:p w14:paraId="66DD603B" w14:textId="77777777" w:rsidR="00A63FD3" w:rsidRPr="00074925" w:rsidRDefault="00A63FD3" w:rsidP="00886F68">
            <w:r w:rsidRPr="00074925">
              <w:t>0.031</w:t>
            </w:r>
          </w:p>
        </w:tc>
        <w:tc>
          <w:tcPr>
            <w:tcW w:w="0" w:type="auto"/>
            <w:noWrap/>
            <w:hideMark/>
          </w:tcPr>
          <w:p w14:paraId="55C19B16" w14:textId="77777777" w:rsidR="00A63FD3" w:rsidRPr="00074925" w:rsidRDefault="00A63FD3" w:rsidP="00886F68">
            <w:r w:rsidRPr="00074925">
              <w:t>0.028</w:t>
            </w:r>
          </w:p>
        </w:tc>
        <w:tc>
          <w:tcPr>
            <w:tcW w:w="0" w:type="auto"/>
            <w:noWrap/>
            <w:hideMark/>
          </w:tcPr>
          <w:p w14:paraId="7F678B28" w14:textId="77777777" w:rsidR="00A63FD3" w:rsidRPr="00074925" w:rsidRDefault="00A63FD3" w:rsidP="00886F68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42527A83" w14:textId="77777777" w:rsidR="00A63FD3" w:rsidRPr="00074925" w:rsidRDefault="00A63FD3" w:rsidP="00886F68">
            <w:r w:rsidRPr="00074925">
              <w:t>0.016</w:t>
            </w:r>
          </w:p>
        </w:tc>
        <w:tc>
          <w:tcPr>
            <w:tcW w:w="0" w:type="auto"/>
            <w:noWrap/>
            <w:hideMark/>
          </w:tcPr>
          <w:p w14:paraId="7132CC87" w14:textId="77777777" w:rsidR="00A63FD3" w:rsidRPr="00074925" w:rsidRDefault="00A63FD3" w:rsidP="00886F68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44DD482F" w14:textId="77777777" w:rsidR="00A63FD3" w:rsidRPr="00074925" w:rsidRDefault="00A63FD3" w:rsidP="00886F68">
            <w:r w:rsidRPr="00074925">
              <w:t>0.013</w:t>
            </w:r>
          </w:p>
        </w:tc>
      </w:tr>
      <w:tr w:rsidR="00A63FD3" w:rsidRPr="00074925" w14:paraId="7B9D0F9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EC52C0F" w14:textId="77777777" w:rsidR="00A63FD3" w:rsidRPr="00074925" w:rsidRDefault="00A63FD3" w:rsidP="00886F68">
            <w:r w:rsidRPr="00074925">
              <w:t>424</w:t>
            </w:r>
          </w:p>
        </w:tc>
        <w:tc>
          <w:tcPr>
            <w:tcW w:w="0" w:type="auto"/>
            <w:noWrap/>
            <w:hideMark/>
          </w:tcPr>
          <w:p w14:paraId="3D380302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28D8291D" w14:textId="77777777" w:rsidR="00A63FD3" w:rsidRPr="00074925" w:rsidRDefault="00A63FD3" w:rsidP="00886F68">
            <w:r w:rsidRPr="00074925">
              <w:t>0.064</w:t>
            </w:r>
          </w:p>
        </w:tc>
        <w:tc>
          <w:tcPr>
            <w:tcW w:w="0" w:type="auto"/>
            <w:noWrap/>
            <w:hideMark/>
          </w:tcPr>
          <w:p w14:paraId="07ADF8A8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38290492" w14:textId="77777777" w:rsidR="00A63FD3" w:rsidRPr="00074925" w:rsidRDefault="00A63FD3" w:rsidP="00886F68">
            <w:r w:rsidRPr="00074925">
              <w:t>0.036</w:t>
            </w:r>
          </w:p>
        </w:tc>
        <w:tc>
          <w:tcPr>
            <w:tcW w:w="0" w:type="auto"/>
            <w:noWrap/>
            <w:hideMark/>
          </w:tcPr>
          <w:p w14:paraId="18A13014" w14:textId="77777777" w:rsidR="00A63FD3" w:rsidRPr="00074925" w:rsidRDefault="00A63FD3" w:rsidP="00886F68">
            <w:r w:rsidRPr="00074925">
              <w:t>0.032</w:t>
            </w:r>
          </w:p>
        </w:tc>
        <w:tc>
          <w:tcPr>
            <w:tcW w:w="0" w:type="auto"/>
            <w:noWrap/>
            <w:hideMark/>
          </w:tcPr>
          <w:p w14:paraId="7ABE3D56" w14:textId="77777777" w:rsidR="00A63FD3" w:rsidRPr="00074925" w:rsidRDefault="00A63FD3" w:rsidP="00886F68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6F4416C8" w14:textId="77777777" w:rsidR="00A63FD3" w:rsidRPr="00074925" w:rsidRDefault="00A63FD3" w:rsidP="00886F68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222AF151" w14:textId="77777777" w:rsidR="00A63FD3" w:rsidRPr="00074925" w:rsidRDefault="00A63FD3" w:rsidP="00886F68">
            <w:r w:rsidRPr="00074925">
              <w:t>0.017</w:t>
            </w:r>
          </w:p>
        </w:tc>
        <w:tc>
          <w:tcPr>
            <w:tcW w:w="0" w:type="auto"/>
            <w:noWrap/>
            <w:hideMark/>
          </w:tcPr>
          <w:p w14:paraId="6478713D" w14:textId="77777777" w:rsidR="00A63FD3" w:rsidRPr="00074925" w:rsidRDefault="00A63FD3" w:rsidP="00886F68">
            <w:r w:rsidRPr="00074925">
              <w:t>0.015</w:t>
            </w:r>
          </w:p>
        </w:tc>
      </w:tr>
      <w:tr w:rsidR="00A63FD3" w:rsidRPr="00074925" w14:paraId="1EF5D72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36B28C8" w14:textId="77777777" w:rsidR="00A63FD3" w:rsidRPr="00074925" w:rsidRDefault="00A63FD3" w:rsidP="00886F68">
            <w:r w:rsidRPr="00074925">
              <w:t>422</w:t>
            </w:r>
          </w:p>
        </w:tc>
        <w:tc>
          <w:tcPr>
            <w:tcW w:w="0" w:type="auto"/>
            <w:noWrap/>
            <w:hideMark/>
          </w:tcPr>
          <w:p w14:paraId="51086B47" w14:textId="77777777" w:rsidR="00A63FD3" w:rsidRPr="00074925" w:rsidRDefault="00A63FD3" w:rsidP="00886F68">
            <w:r w:rsidRPr="00074925">
              <w:t>0.092</w:t>
            </w:r>
          </w:p>
        </w:tc>
        <w:tc>
          <w:tcPr>
            <w:tcW w:w="0" w:type="auto"/>
            <w:noWrap/>
            <w:hideMark/>
          </w:tcPr>
          <w:p w14:paraId="4B086ED7" w14:textId="77777777" w:rsidR="00A63FD3" w:rsidRPr="00074925" w:rsidRDefault="00A63FD3" w:rsidP="00886F68">
            <w:r w:rsidRPr="00074925">
              <w:t>0.073</w:t>
            </w:r>
          </w:p>
        </w:tc>
        <w:tc>
          <w:tcPr>
            <w:tcW w:w="0" w:type="auto"/>
            <w:noWrap/>
            <w:hideMark/>
          </w:tcPr>
          <w:p w14:paraId="1D91051A" w14:textId="77777777" w:rsidR="00A63FD3" w:rsidRPr="00074925" w:rsidRDefault="00A63FD3" w:rsidP="00886F68">
            <w:r w:rsidRPr="00074925">
              <w:t>0.049</w:t>
            </w:r>
          </w:p>
        </w:tc>
        <w:tc>
          <w:tcPr>
            <w:tcW w:w="0" w:type="auto"/>
            <w:noWrap/>
            <w:hideMark/>
          </w:tcPr>
          <w:p w14:paraId="5F7D6580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68ABBC09" w14:textId="77777777" w:rsidR="00A63FD3" w:rsidRPr="00074925" w:rsidRDefault="00A63FD3" w:rsidP="00886F68">
            <w:r w:rsidRPr="00074925">
              <w:t>0.036</w:t>
            </w:r>
          </w:p>
        </w:tc>
        <w:tc>
          <w:tcPr>
            <w:tcW w:w="0" w:type="auto"/>
            <w:noWrap/>
            <w:hideMark/>
          </w:tcPr>
          <w:p w14:paraId="1F598BA0" w14:textId="77777777" w:rsidR="00A63FD3" w:rsidRPr="00074925" w:rsidRDefault="00A63FD3" w:rsidP="00886F68">
            <w:r w:rsidRPr="00074925">
              <w:t>0.024</w:t>
            </w:r>
          </w:p>
        </w:tc>
        <w:tc>
          <w:tcPr>
            <w:tcW w:w="0" w:type="auto"/>
            <w:noWrap/>
            <w:hideMark/>
          </w:tcPr>
          <w:p w14:paraId="494E313F" w14:textId="77777777" w:rsidR="00A63FD3" w:rsidRPr="00074925" w:rsidRDefault="00A63FD3" w:rsidP="00886F68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57C41999" w14:textId="77777777" w:rsidR="00A63FD3" w:rsidRPr="00074925" w:rsidRDefault="00A63FD3" w:rsidP="00886F68">
            <w:r w:rsidRPr="00074925">
              <w:t>0.019</w:t>
            </w:r>
          </w:p>
        </w:tc>
        <w:tc>
          <w:tcPr>
            <w:tcW w:w="0" w:type="auto"/>
            <w:noWrap/>
            <w:hideMark/>
          </w:tcPr>
          <w:p w14:paraId="1916E903" w14:textId="77777777" w:rsidR="00A63FD3" w:rsidRPr="00074925" w:rsidRDefault="00A63FD3" w:rsidP="00886F68">
            <w:r w:rsidRPr="00074925">
              <w:t>0.016</w:t>
            </w:r>
          </w:p>
        </w:tc>
      </w:tr>
      <w:tr w:rsidR="00A63FD3" w:rsidRPr="00074925" w14:paraId="655CEE7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84CD74D" w14:textId="77777777" w:rsidR="00A63FD3" w:rsidRPr="00074925" w:rsidRDefault="00A63FD3" w:rsidP="00886F68">
            <w:r w:rsidRPr="00074925">
              <w:t>420</w:t>
            </w:r>
          </w:p>
        </w:tc>
        <w:tc>
          <w:tcPr>
            <w:tcW w:w="0" w:type="auto"/>
            <w:noWrap/>
            <w:hideMark/>
          </w:tcPr>
          <w:p w14:paraId="16EC8BC7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0BBB0CDD" w14:textId="77777777" w:rsidR="00A63FD3" w:rsidRPr="00074925" w:rsidRDefault="00A63FD3" w:rsidP="00886F68">
            <w:r w:rsidRPr="00074925">
              <w:t>0.082</w:t>
            </w:r>
          </w:p>
        </w:tc>
        <w:tc>
          <w:tcPr>
            <w:tcW w:w="0" w:type="auto"/>
            <w:noWrap/>
            <w:hideMark/>
          </w:tcPr>
          <w:p w14:paraId="21E93D46" w14:textId="77777777" w:rsidR="00A63FD3" w:rsidRPr="00074925" w:rsidRDefault="00A63FD3" w:rsidP="00886F68">
            <w:r w:rsidRPr="00074925">
              <w:t>0.055</w:t>
            </w:r>
          </w:p>
        </w:tc>
        <w:tc>
          <w:tcPr>
            <w:tcW w:w="0" w:type="auto"/>
            <w:noWrap/>
            <w:hideMark/>
          </w:tcPr>
          <w:p w14:paraId="0BE068BF" w14:textId="77777777" w:rsidR="00A63FD3" w:rsidRPr="00074925" w:rsidRDefault="00A63FD3" w:rsidP="00886F68">
            <w:r w:rsidRPr="00074925">
              <w:t>0.046</w:t>
            </w:r>
          </w:p>
        </w:tc>
        <w:tc>
          <w:tcPr>
            <w:tcW w:w="0" w:type="auto"/>
            <w:noWrap/>
            <w:hideMark/>
          </w:tcPr>
          <w:p w14:paraId="3B1F1159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31E95262" w14:textId="77777777" w:rsidR="00A63FD3" w:rsidRPr="00074925" w:rsidRDefault="00A63FD3" w:rsidP="00886F68">
            <w:r w:rsidRPr="00074925">
              <w:t>0.027</w:t>
            </w:r>
          </w:p>
        </w:tc>
        <w:tc>
          <w:tcPr>
            <w:tcW w:w="0" w:type="auto"/>
            <w:noWrap/>
            <w:hideMark/>
          </w:tcPr>
          <w:p w14:paraId="5F0A4547" w14:textId="77777777" w:rsidR="00A63FD3" w:rsidRPr="00074925" w:rsidRDefault="00A63FD3" w:rsidP="00886F68">
            <w:r w:rsidRPr="00074925">
              <w:t>0.024</w:t>
            </w:r>
          </w:p>
        </w:tc>
        <w:tc>
          <w:tcPr>
            <w:tcW w:w="0" w:type="auto"/>
            <w:noWrap/>
            <w:hideMark/>
          </w:tcPr>
          <w:p w14:paraId="2810A02B" w14:textId="77777777" w:rsidR="00A63FD3" w:rsidRPr="00074925" w:rsidRDefault="00A63FD3" w:rsidP="00886F68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20DD5043" w14:textId="77777777" w:rsidR="00A63FD3" w:rsidRPr="00074925" w:rsidRDefault="00A63FD3" w:rsidP="00886F68">
            <w:r w:rsidRPr="00074925">
              <w:t>0.018</w:t>
            </w:r>
          </w:p>
        </w:tc>
      </w:tr>
      <w:tr w:rsidR="00A63FD3" w:rsidRPr="00074925" w14:paraId="46FB83E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935E436" w14:textId="77777777" w:rsidR="00A63FD3" w:rsidRPr="00074925" w:rsidRDefault="00A63FD3" w:rsidP="00886F68">
            <w:r w:rsidRPr="00074925">
              <w:t>418</w:t>
            </w:r>
          </w:p>
        </w:tc>
        <w:tc>
          <w:tcPr>
            <w:tcW w:w="0" w:type="auto"/>
            <w:noWrap/>
            <w:hideMark/>
          </w:tcPr>
          <w:p w14:paraId="6380CB4C" w14:textId="77777777" w:rsidR="00A63FD3" w:rsidRPr="00074925" w:rsidRDefault="00A63FD3" w:rsidP="00886F68">
            <w:r w:rsidRPr="00074925">
              <w:t>0.114</w:t>
            </w:r>
          </w:p>
        </w:tc>
        <w:tc>
          <w:tcPr>
            <w:tcW w:w="0" w:type="auto"/>
            <w:noWrap/>
            <w:hideMark/>
          </w:tcPr>
          <w:p w14:paraId="5F042116" w14:textId="77777777" w:rsidR="00A63FD3" w:rsidRPr="00074925" w:rsidRDefault="00A63FD3" w:rsidP="00886F68">
            <w:r w:rsidRPr="00074925">
              <w:t>0.092</w:t>
            </w:r>
          </w:p>
        </w:tc>
        <w:tc>
          <w:tcPr>
            <w:tcW w:w="0" w:type="auto"/>
            <w:noWrap/>
            <w:hideMark/>
          </w:tcPr>
          <w:p w14:paraId="3C763A36" w14:textId="77777777" w:rsidR="00A63FD3" w:rsidRPr="00074925" w:rsidRDefault="00A63FD3" w:rsidP="00886F68">
            <w:r w:rsidRPr="00074925">
              <w:t>0.062</w:t>
            </w:r>
          </w:p>
        </w:tc>
        <w:tc>
          <w:tcPr>
            <w:tcW w:w="0" w:type="auto"/>
            <w:noWrap/>
            <w:hideMark/>
          </w:tcPr>
          <w:p w14:paraId="1EA3EEB4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12093501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06431107" w14:textId="77777777" w:rsidR="00A63FD3" w:rsidRPr="00074925" w:rsidRDefault="00A63FD3" w:rsidP="00886F68">
            <w:r w:rsidRPr="00074925">
              <w:t>0.030</w:t>
            </w:r>
          </w:p>
        </w:tc>
        <w:tc>
          <w:tcPr>
            <w:tcW w:w="0" w:type="auto"/>
            <w:noWrap/>
            <w:hideMark/>
          </w:tcPr>
          <w:p w14:paraId="55F0ECB8" w14:textId="77777777" w:rsidR="00A63FD3" w:rsidRPr="00074925" w:rsidRDefault="00A63FD3" w:rsidP="00886F68">
            <w:r w:rsidRPr="00074925">
              <w:t>0.026</w:t>
            </w:r>
          </w:p>
        </w:tc>
        <w:tc>
          <w:tcPr>
            <w:tcW w:w="0" w:type="auto"/>
            <w:noWrap/>
            <w:hideMark/>
          </w:tcPr>
          <w:p w14:paraId="16B62B02" w14:textId="77777777" w:rsidR="00A63FD3" w:rsidRPr="00074925" w:rsidRDefault="00A63FD3" w:rsidP="00886F68">
            <w:r w:rsidRPr="00074925">
              <w:t>0.023</w:t>
            </w:r>
          </w:p>
        </w:tc>
        <w:tc>
          <w:tcPr>
            <w:tcW w:w="0" w:type="auto"/>
            <w:noWrap/>
            <w:hideMark/>
          </w:tcPr>
          <w:p w14:paraId="659CAF3C" w14:textId="77777777" w:rsidR="00A63FD3" w:rsidRPr="00074925" w:rsidRDefault="00A63FD3" w:rsidP="00886F68">
            <w:r w:rsidRPr="00074925">
              <w:t>0.020</w:t>
            </w:r>
          </w:p>
        </w:tc>
      </w:tr>
      <w:tr w:rsidR="00A63FD3" w:rsidRPr="00074925" w14:paraId="0B1371D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9FF754E" w14:textId="77777777" w:rsidR="00A63FD3" w:rsidRPr="00074925" w:rsidRDefault="00A63FD3" w:rsidP="00886F68">
            <w:r w:rsidRPr="00074925">
              <w:t>416</w:t>
            </w:r>
          </w:p>
        </w:tc>
        <w:tc>
          <w:tcPr>
            <w:tcW w:w="0" w:type="auto"/>
            <w:noWrap/>
            <w:hideMark/>
          </w:tcPr>
          <w:p w14:paraId="18440303" w14:textId="77777777" w:rsidR="00A63FD3" w:rsidRPr="00074925" w:rsidRDefault="00A63FD3" w:rsidP="00886F68">
            <w:r w:rsidRPr="00074925">
              <w:t>0.125</w:t>
            </w:r>
          </w:p>
        </w:tc>
        <w:tc>
          <w:tcPr>
            <w:tcW w:w="0" w:type="auto"/>
            <w:noWrap/>
            <w:hideMark/>
          </w:tcPr>
          <w:p w14:paraId="04343D1F" w14:textId="77777777" w:rsidR="00A63FD3" w:rsidRPr="00074925" w:rsidRDefault="00A63FD3" w:rsidP="00886F68">
            <w:r w:rsidRPr="00074925">
              <w:t>0.101</w:t>
            </w:r>
          </w:p>
        </w:tc>
        <w:tc>
          <w:tcPr>
            <w:tcW w:w="0" w:type="auto"/>
            <w:noWrap/>
            <w:hideMark/>
          </w:tcPr>
          <w:p w14:paraId="6319761F" w14:textId="77777777" w:rsidR="00A63FD3" w:rsidRPr="00074925" w:rsidRDefault="00A63FD3" w:rsidP="00886F68">
            <w:r w:rsidRPr="00074925">
              <w:t>0.068</w:t>
            </w:r>
          </w:p>
        </w:tc>
        <w:tc>
          <w:tcPr>
            <w:tcW w:w="0" w:type="auto"/>
            <w:noWrap/>
            <w:hideMark/>
          </w:tcPr>
          <w:p w14:paraId="62D57560" w14:textId="77777777" w:rsidR="00A63FD3" w:rsidRPr="00074925" w:rsidRDefault="00A63FD3" w:rsidP="00886F68">
            <w:r w:rsidRPr="00074925">
              <w:t>0.057</w:t>
            </w:r>
          </w:p>
        </w:tc>
        <w:tc>
          <w:tcPr>
            <w:tcW w:w="0" w:type="auto"/>
            <w:noWrap/>
            <w:hideMark/>
          </w:tcPr>
          <w:p w14:paraId="3204D637" w14:textId="77777777" w:rsidR="00A63FD3" w:rsidRPr="00074925" w:rsidRDefault="00A63FD3" w:rsidP="00886F68">
            <w:r w:rsidRPr="00074925">
              <w:t>0.050</w:t>
            </w:r>
          </w:p>
        </w:tc>
        <w:tc>
          <w:tcPr>
            <w:tcW w:w="0" w:type="auto"/>
            <w:noWrap/>
            <w:hideMark/>
          </w:tcPr>
          <w:p w14:paraId="7E9ADCDC" w14:textId="77777777" w:rsidR="00A63FD3" w:rsidRPr="00074925" w:rsidRDefault="00A63FD3" w:rsidP="00886F68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1617DECF" w14:textId="77777777" w:rsidR="00A63FD3" w:rsidRPr="00074925" w:rsidRDefault="00A63FD3" w:rsidP="00886F68">
            <w:r w:rsidRPr="00074925">
              <w:t>0.029</w:t>
            </w:r>
          </w:p>
        </w:tc>
        <w:tc>
          <w:tcPr>
            <w:tcW w:w="0" w:type="auto"/>
            <w:noWrap/>
            <w:hideMark/>
          </w:tcPr>
          <w:p w14:paraId="2CCB5A7B" w14:textId="77777777" w:rsidR="00A63FD3" w:rsidRPr="00074925" w:rsidRDefault="00A63FD3" w:rsidP="00886F68">
            <w:r w:rsidRPr="00074925">
              <w:t>0.025</w:t>
            </w:r>
          </w:p>
        </w:tc>
        <w:tc>
          <w:tcPr>
            <w:tcW w:w="0" w:type="auto"/>
            <w:noWrap/>
            <w:hideMark/>
          </w:tcPr>
          <w:p w14:paraId="105AEBC4" w14:textId="77777777" w:rsidR="00A63FD3" w:rsidRPr="00074925" w:rsidRDefault="00A63FD3" w:rsidP="00886F68">
            <w:r w:rsidRPr="00074925">
              <w:t>0.022</w:t>
            </w:r>
          </w:p>
        </w:tc>
      </w:tr>
      <w:tr w:rsidR="00A63FD3" w:rsidRPr="00074925" w14:paraId="0275C7F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402B1A1" w14:textId="77777777" w:rsidR="00A63FD3" w:rsidRPr="00074925" w:rsidRDefault="00A63FD3" w:rsidP="00886F68">
            <w:r w:rsidRPr="00074925">
              <w:t>414</w:t>
            </w:r>
          </w:p>
        </w:tc>
        <w:tc>
          <w:tcPr>
            <w:tcW w:w="0" w:type="auto"/>
            <w:noWrap/>
            <w:hideMark/>
          </w:tcPr>
          <w:p w14:paraId="76651845" w14:textId="77777777" w:rsidR="00A63FD3" w:rsidRPr="00074925" w:rsidRDefault="00A63FD3" w:rsidP="00886F68">
            <w:r w:rsidRPr="00074925">
              <w:t>0.136</w:t>
            </w:r>
          </w:p>
        </w:tc>
        <w:tc>
          <w:tcPr>
            <w:tcW w:w="0" w:type="auto"/>
            <w:noWrap/>
            <w:hideMark/>
          </w:tcPr>
          <w:p w14:paraId="1F610468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67F2CEA3" w14:textId="77777777" w:rsidR="00A63FD3" w:rsidRPr="00074925" w:rsidRDefault="00A63FD3" w:rsidP="00886F68">
            <w:r w:rsidRPr="00074925">
              <w:t>0.074</w:t>
            </w:r>
          </w:p>
        </w:tc>
        <w:tc>
          <w:tcPr>
            <w:tcW w:w="0" w:type="auto"/>
            <w:noWrap/>
            <w:hideMark/>
          </w:tcPr>
          <w:p w14:paraId="68EE40A5" w14:textId="77777777" w:rsidR="00A63FD3" w:rsidRPr="00074925" w:rsidRDefault="00A63FD3" w:rsidP="00886F68">
            <w:r w:rsidRPr="00074925">
              <w:t>0.062</w:t>
            </w:r>
          </w:p>
        </w:tc>
        <w:tc>
          <w:tcPr>
            <w:tcW w:w="0" w:type="auto"/>
            <w:noWrap/>
            <w:hideMark/>
          </w:tcPr>
          <w:p w14:paraId="1732D655" w14:textId="77777777" w:rsidR="00A63FD3" w:rsidRPr="00074925" w:rsidRDefault="00A63FD3" w:rsidP="00886F68">
            <w:r w:rsidRPr="00074925">
              <w:t>0.054</w:t>
            </w:r>
          </w:p>
        </w:tc>
        <w:tc>
          <w:tcPr>
            <w:tcW w:w="0" w:type="auto"/>
            <w:noWrap/>
            <w:hideMark/>
          </w:tcPr>
          <w:p w14:paraId="14552CEF" w14:textId="77777777" w:rsidR="00A63FD3" w:rsidRPr="00074925" w:rsidRDefault="00A63FD3" w:rsidP="00886F68">
            <w:r w:rsidRPr="00074925">
              <w:t>0.036</w:t>
            </w:r>
          </w:p>
        </w:tc>
        <w:tc>
          <w:tcPr>
            <w:tcW w:w="0" w:type="auto"/>
            <w:noWrap/>
            <w:hideMark/>
          </w:tcPr>
          <w:p w14:paraId="22A98D31" w14:textId="77777777" w:rsidR="00A63FD3" w:rsidRPr="00074925" w:rsidRDefault="00A63FD3" w:rsidP="00886F68">
            <w:r w:rsidRPr="00074925">
              <w:t>0.031</w:t>
            </w:r>
          </w:p>
        </w:tc>
        <w:tc>
          <w:tcPr>
            <w:tcW w:w="0" w:type="auto"/>
            <w:noWrap/>
            <w:hideMark/>
          </w:tcPr>
          <w:p w14:paraId="5D9A4566" w14:textId="77777777" w:rsidR="00A63FD3" w:rsidRPr="00074925" w:rsidRDefault="00A63FD3" w:rsidP="00886F68">
            <w:r w:rsidRPr="00074925">
              <w:t>0.027</w:t>
            </w:r>
          </w:p>
        </w:tc>
        <w:tc>
          <w:tcPr>
            <w:tcW w:w="0" w:type="auto"/>
            <w:noWrap/>
            <w:hideMark/>
          </w:tcPr>
          <w:p w14:paraId="02654787" w14:textId="77777777" w:rsidR="00A63FD3" w:rsidRPr="00074925" w:rsidRDefault="00A63FD3" w:rsidP="00886F68">
            <w:r w:rsidRPr="00074925">
              <w:t>0.024</w:t>
            </w:r>
          </w:p>
        </w:tc>
      </w:tr>
      <w:tr w:rsidR="00A63FD3" w:rsidRPr="00074925" w14:paraId="7987E3A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B85BC07" w14:textId="77777777" w:rsidR="00A63FD3" w:rsidRPr="00074925" w:rsidRDefault="00A63FD3" w:rsidP="00886F68">
            <w:r w:rsidRPr="00074925">
              <w:t>412</w:t>
            </w:r>
          </w:p>
        </w:tc>
        <w:tc>
          <w:tcPr>
            <w:tcW w:w="0" w:type="auto"/>
            <w:noWrap/>
            <w:hideMark/>
          </w:tcPr>
          <w:p w14:paraId="548B5332" w14:textId="77777777" w:rsidR="00A63FD3" w:rsidRPr="00074925" w:rsidRDefault="00A63FD3" w:rsidP="00886F68">
            <w:r w:rsidRPr="00074925">
              <w:t>0.147</w:t>
            </w:r>
          </w:p>
        </w:tc>
        <w:tc>
          <w:tcPr>
            <w:tcW w:w="0" w:type="auto"/>
            <w:noWrap/>
            <w:hideMark/>
          </w:tcPr>
          <w:p w14:paraId="000384B4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22069135" w14:textId="77777777" w:rsidR="00A63FD3" w:rsidRPr="00074925" w:rsidRDefault="00A63FD3" w:rsidP="00886F68">
            <w:r w:rsidRPr="00074925">
              <w:t>0.080</w:t>
            </w:r>
          </w:p>
        </w:tc>
        <w:tc>
          <w:tcPr>
            <w:tcW w:w="0" w:type="auto"/>
            <w:noWrap/>
            <w:hideMark/>
          </w:tcPr>
          <w:p w14:paraId="70FD7159" w14:textId="77777777" w:rsidR="00A63FD3" w:rsidRPr="00074925" w:rsidRDefault="00A63FD3" w:rsidP="00886F68">
            <w:r w:rsidRPr="00074925">
              <w:t>0.067</w:t>
            </w:r>
          </w:p>
        </w:tc>
        <w:tc>
          <w:tcPr>
            <w:tcW w:w="0" w:type="auto"/>
            <w:noWrap/>
            <w:hideMark/>
          </w:tcPr>
          <w:p w14:paraId="45F25BDB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7DBAADCE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7DAAC273" w14:textId="77777777" w:rsidR="00A63FD3" w:rsidRPr="00074925" w:rsidRDefault="00A63FD3" w:rsidP="00886F68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1AF2B77B" w14:textId="77777777" w:rsidR="00A63FD3" w:rsidRPr="00074925" w:rsidRDefault="00A63FD3" w:rsidP="00886F68">
            <w:r w:rsidRPr="00074925">
              <w:t>0.029</w:t>
            </w:r>
          </w:p>
        </w:tc>
        <w:tc>
          <w:tcPr>
            <w:tcW w:w="0" w:type="auto"/>
            <w:noWrap/>
            <w:hideMark/>
          </w:tcPr>
          <w:p w14:paraId="6C75AD57" w14:textId="77777777" w:rsidR="00A63FD3" w:rsidRPr="00074925" w:rsidRDefault="00A63FD3" w:rsidP="00886F68">
            <w:r w:rsidRPr="00074925">
              <w:t>0.026</w:t>
            </w:r>
          </w:p>
        </w:tc>
      </w:tr>
      <w:tr w:rsidR="00A63FD3" w:rsidRPr="00074925" w14:paraId="2CE0C55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D348F99" w14:textId="77777777" w:rsidR="00A63FD3" w:rsidRPr="00074925" w:rsidRDefault="00A63FD3" w:rsidP="00886F68">
            <w:r w:rsidRPr="00074925">
              <w:t>410</w:t>
            </w:r>
          </w:p>
        </w:tc>
        <w:tc>
          <w:tcPr>
            <w:tcW w:w="0" w:type="auto"/>
            <w:noWrap/>
            <w:hideMark/>
          </w:tcPr>
          <w:p w14:paraId="1475C105" w14:textId="77777777" w:rsidR="00A63FD3" w:rsidRPr="00074925" w:rsidRDefault="00A63FD3" w:rsidP="00886F68">
            <w:r w:rsidRPr="00074925">
              <w:t>0.158</w:t>
            </w:r>
          </w:p>
        </w:tc>
        <w:tc>
          <w:tcPr>
            <w:tcW w:w="0" w:type="auto"/>
            <w:noWrap/>
            <w:hideMark/>
          </w:tcPr>
          <w:p w14:paraId="047A879B" w14:textId="77777777" w:rsidR="00A63FD3" w:rsidRPr="00074925" w:rsidRDefault="00A63FD3" w:rsidP="00886F68">
            <w:r w:rsidRPr="00074925">
              <w:t>0.128</w:t>
            </w:r>
          </w:p>
        </w:tc>
        <w:tc>
          <w:tcPr>
            <w:tcW w:w="0" w:type="auto"/>
            <w:noWrap/>
            <w:hideMark/>
          </w:tcPr>
          <w:p w14:paraId="6BB0EDEB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7DA43B71" w14:textId="77777777" w:rsidR="00A63FD3" w:rsidRPr="00074925" w:rsidRDefault="00A63FD3" w:rsidP="00886F68">
            <w:r w:rsidRPr="00074925">
              <w:t>0.072</w:t>
            </w:r>
          </w:p>
        </w:tc>
        <w:tc>
          <w:tcPr>
            <w:tcW w:w="0" w:type="auto"/>
            <w:noWrap/>
            <w:hideMark/>
          </w:tcPr>
          <w:p w14:paraId="20894D9F" w14:textId="77777777" w:rsidR="00A63FD3" w:rsidRPr="00074925" w:rsidRDefault="00A63FD3" w:rsidP="00886F68">
            <w:r w:rsidRPr="00074925">
              <w:t>0.063</w:t>
            </w:r>
          </w:p>
        </w:tc>
        <w:tc>
          <w:tcPr>
            <w:tcW w:w="0" w:type="auto"/>
            <w:noWrap/>
            <w:hideMark/>
          </w:tcPr>
          <w:p w14:paraId="4E739212" w14:textId="77777777" w:rsidR="00A63FD3" w:rsidRPr="00074925" w:rsidRDefault="00A63FD3" w:rsidP="00886F68">
            <w:r w:rsidRPr="00074925">
              <w:t>0.042</w:t>
            </w:r>
          </w:p>
        </w:tc>
        <w:tc>
          <w:tcPr>
            <w:tcW w:w="0" w:type="auto"/>
            <w:noWrap/>
            <w:hideMark/>
          </w:tcPr>
          <w:p w14:paraId="42B7970D" w14:textId="77777777" w:rsidR="00A63FD3" w:rsidRPr="00074925" w:rsidRDefault="00A63FD3" w:rsidP="00886F68">
            <w:r w:rsidRPr="00074925">
              <w:t>0.036</w:t>
            </w:r>
          </w:p>
        </w:tc>
        <w:tc>
          <w:tcPr>
            <w:tcW w:w="0" w:type="auto"/>
            <w:noWrap/>
            <w:hideMark/>
          </w:tcPr>
          <w:p w14:paraId="182AB7C0" w14:textId="77777777" w:rsidR="00A63FD3" w:rsidRPr="00074925" w:rsidRDefault="00A63FD3" w:rsidP="00886F68">
            <w:r w:rsidRPr="00074925">
              <w:t>0.031</w:t>
            </w:r>
          </w:p>
        </w:tc>
        <w:tc>
          <w:tcPr>
            <w:tcW w:w="0" w:type="auto"/>
            <w:noWrap/>
            <w:hideMark/>
          </w:tcPr>
          <w:p w14:paraId="39D7F50D" w14:textId="77777777" w:rsidR="00A63FD3" w:rsidRPr="00074925" w:rsidRDefault="00A63FD3" w:rsidP="00886F68">
            <w:r w:rsidRPr="00074925">
              <w:t>0.027</w:t>
            </w:r>
          </w:p>
        </w:tc>
      </w:tr>
      <w:tr w:rsidR="00A63FD3" w:rsidRPr="00074925" w14:paraId="7393322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5FEAD36" w14:textId="77777777" w:rsidR="00A63FD3" w:rsidRPr="00074925" w:rsidRDefault="00A63FD3" w:rsidP="00886F68">
            <w:r w:rsidRPr="00074925">
              <w:t>408</w:t>
            </w:r>
          </w:p>
        </w:tc>
        <w:tc>
          <w:tcPr>
            <w:tcW w:w="0" w:type="auto"/>
            <w:noWrap/>
            <w:hideMark/>
          </w:tcPr>
          <w:p w14:paraId="5647C2F6" w14:textId="77777777" w:rsidR="00A63FD3" w:rsidRPr="00074925" w:rsidRDefault="00A63FD3" w:rsidP="00886F68">
            <w:r w:rsidRPr="00074925">
              <w:t>0.169</w:t>
            </w:r>
          </w:p>
        </w:tc>
        <w:tc>
          <w:tcPr>
            <w:tcW w:w="0" w:type="auto"/>
            <w:noWrap/>
            <w:hideMark/>
          </w:tcPr>
          <w:p w14:paraId="1A0F491C" w14:textId="77777777" w:rsidR="00A63FD3" w:rsidRPr="00074925" w:rsidRDefault="00A63FD3" w:rsidP="00886F68">
            <w:r w:rsidRPr="00074925">
              <w:t>0.137</w:t>
            </w:r>
          </w:p>
        </w:tc>
        <w:tc>
          <w:tcPr>
            <w:tcW w:w="0" w:type="auto"/>
            <w:noWrap/>
            <w:hideMark/>
          </w:tcPr>
          <w:p w14:paraId="577486AB" w14:textId="77777777" w:rsidR="00A63FD3" w:rsidRPr="00074925" w:rsidRDefault="00A63FD3" w:rsidP="00886F68">
            <w:r w:rsidRPr="00074925">
              <w:t>0.093</w:t>
            </w:r>
          </w:p>
        </w:tc>
        <w:tc>
          <w:tcPr>
            <w:tcW w:w="0" w:type="auto"/>
            <w:noWrap/>
            <w:hideMark/>
          </w:tcPr>
          <w:p w14:paraId="2C5F439C" w14:textId="77777777" w:rsidR="00A63FD3" w:rsidRPr="00074925" w:rsidRDefault="00A63FD3" w:rsidP="00886F68">
            <w:r w:rsidRPr="00074925">
              <w:t>0.077</w:t>
            </w:r>
          </w:p>
        </w:tc>
        <w:tc>
          <w:tcPr>
            <w:tcW w:w="0" w:type="auto"/>
            <w:noWrap/>
            <w:hideMark/>
          </w:tcPr>
          <w:p w14:paraId="5DB18A51" w14:textId="77777777" w:rsidR="00A63FD3" w:rsidRPr="00074925" w:rsidRDefault="00A63FD3" w:rsidP="00886F68">
            <w:r w:rsidRPr="00074925">
              <w:t>0.068</w:t>
            </w:r>
          </w:p>
        </w:tc>
        <w:tc>
          <w:tcPr>
            <w:tcW w:w="0" w:type="auto"/>
            <w:noWrap/>
            <w:hideMark/>
          </w:tcPr>
          <w:p w14:paraId="7F142CAC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4402CE3A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3AAE57C5" w14:textId="77777777" w:rsidR="00A63FD3" w:rsidRPr="00074925" w:rsidRDefault="00A63FD3" w:rsidP="00886F68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4D69EC18" w14:textId="77777777" w:rsidR="00A63FD3" w:rsidRPr="00074925" w:rsidRDefault="00A63FD3" w:rsidP="00886F68">
            <w:r w:rsidRPr="00074925">
              <w:t>0.029</w:t>
            </w:r>
          </w:p>
        </w:tc>
      </w:tr>
      <w:tr w:rsidR="00A63FD3" w:rsidRPr="00074925" w14:paraId="620A7D4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0F7EF69" w14:textId="77777777" w:rsidR="00A63FD3" w:rsidRPr="00074925" w:rsidRDefault="00A63FD3" w:rsidP="00886F68">
            <w:r w:rsidRPr="00074925">
              <w:t>406</w:t>
            </w:r>
          </w:p>
        </w:tc>
        <w:tc>
          <w:tcPr>
            <w:tcW w:w="0" w:type="auto"/>
            <w:noWrap/>
            <w:hideMark/>
          </w:tcPr>
          <w:p w14:paraId="72A8890D" w14:textId="77777777" w:rsidR="00A63FD3" w:rsidRPr="00074925" w:rsidRDefault="00A63FD3" w:rsidP="00886F68">
            <w:r w:rsidRPr="00074925">
              <w:t>0.178</w:t>
            </w:r>
          </w:p>
        </w:tc>
        <w:tc>
          <w:tcPr>
            <w:tcW w:w="0" w:type="auto"/>
            <w:noWrap/>
            <w:hideMark/>
          </w:tcPr>
          <w:p w14:paraId="469EA5F1" w14:textId="77777777" w:rsidR="00A63FD3" w:rsidRPr="00074925" w:rsidRDefault="00A63FD3" w:rsidP="00886F68">
            <w:r w:rsidRPr="00074925">
              <w:t>0.145</w:t>
            </w:r>
          </w:p>
        </w:tc>
        <w:tc>
          <w:tcPr>
            <w:tcW w:w="0" w:type="auto"/>
            <w:noWrap/>
            <w:hideMark/>
          </w:tcPr>
          <w:p w14:paraId="4F50EFE2" w14:textId="77777777" w:rsidR="00A63FD3" w:rsidRPr="00074925" w:rsidRDefault="00A63FD3" w:rsidP="00886F68">
            <w:r w:rsidRPr="00074925">
              <w:t>0.098</w:t>
            </w:r>
          </w:p>
        </w:tc>
        <w:tc>
          <w:tcPr>
            <w:tcW w:w="0" w:type="auto"/>
            <w:noWrap/>
            <w:hideMark/>
          </w:tcPr>
          <w:p w14:paraId="6F0F8911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420A3475" w14:textId="77777777" w:rsidR="00A63FD3" w:rsidRPr="00074925" w:rsidRDefault="00A63FD3" w:rsidP="00886F68">
            <w:r w:rsidRPr="00074925">
              <w:t>0.072</w:t>
            </w:r>
          </w:p>
        </w:tc>
        <w:tc>
          <w:tcPr>
            <w:tcW w:w="0" w:type="auto"/>
            <w:noWrap/>
            <w:hideMark/>
          </w:tcPr>
          <w:p w14:paraId="1C8B39E8" w14:textId="77777777" w:rsidR="00A63FD3" w:rsidRPr="00074925" w:rsidRDefault="00A63FD3" w:rsidP="00886F68">
            <w:r w:rsidRPr="00074925">
              <w:t>0.048</w:t>
            </w:r>
          </w:p>
        </w:tc>
        <w:tc>
          <w:tcPr>
            <w:tcW w:w="0" w:type="auto"/>
            <w:noWrap/>
            <w:hideMark/>
          </w:tcPr>
          <w:p w14:paraId="2439451C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441D161E" w14:textId="77777777" w:rsidR="00A63FD3" w:rsidRPr="00074925" w:rsidRDefault="00A63FD3" w:rsidP="00886F68">
            <w:r w:rsidRPr="00074925">
              <w:t>0.035</w:t>
            </w:r>
          </w:p>
        </w:tc>
        <w:tc>
          <w:tcPr>
            <w:tcW w:w="0" w:type="auto"/>
            <w:noWrap/>
            <w:hideMark/>
          </w:tcPr>
          <w:p w14:paraId="2AE659A9" w14:textId="77777777" w:rsidR="00A63FD3" w:rsidRPr="00074925" w:rsidRDefault="00A63FD3" w:rsidP="00886F68">
            <w:r w:rsidRPr="00074925">
              <w:t>0.031</w:t>
            </w:r>
          </w:p>
        </w:tc>
      </w:tr>
      <w:tr w:rsidR="00A63FD3" w:rsidRPr="00074925" w14:paraId="6BDF144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7755201" w14:textId="77777777" w:rsidR="00A63FD3" w:rsidRPr="00074925" w:rsidRDefault="00A63FD3" w:rsidP="00886F68">
            <w:r w:rsidRPr="00074925">
              <w:t>404</w:t>
            </w:r>
          </w:p>
        </w:tc>
        <w:tc>
          <w:tcPr>
            <w:tcW w:w="0" w:type="auto"/>
            <w:noWrap/>
            <w:hideMark/>
          </w:tcPr>
          <w:p w14:paraId="7AD7CD32" w14:textId="77777777" w:rsidR="00A63FD3" w:rsidRPr="00074925" w:rsidRDefault="00A63FD3" w:rsidP="00886F68">
            <w:r w:rsidRPr="00074925">
              <w:t>0.187</w:t>
            </w:r>
          </w:p>
        </w:tc>
        <w:tc>
          <w:tcPr>
            <w:tcW w:w="0" w:type="auto"/>
            <w:noWrap/>
            <w:hideMark/>
          </w:tcPr>
          <w:p w14:paraId="43E7F964" w14:textId="77777777" w:rsidR="00A63FD3" w:rsidRPr="00074925" w:rsidRDefault="00A63FD3" w:rsidP="00886F68">
            <w:r w:rsidRPr="00074925">
              <w:t>0.153</w:t>
            </w:r>
          </w:p>
        </w:tc>
        <w:tc>
          <w:tcPr>
            <w:tcW w:w="0" w:type="auto"/>
            <w:noWrap/>
            <w:hideMark/>
          </w:tcPr>
          <w:p w14:paraId="35573F7B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6F2B1677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6309C9B1" w14:textId="77777777" w:rsidR="00A63FD3" w:rsidRPr="00074925" w:rsidRDefault="00A63FD3" w:rsidP="00886F68">
            <w:r w:rsidRPr="00074925">
              <w:t>0.075</w:t>
            </w:r>
          </w:p>
        </w:tc>
        <w:tc>
          <w:tcPr>
            <w:tcW w:w="0" w:type="auto"/>
            <w:noWrap/>
            <w:hideMark/>
          </w:tcPr>
          <w:p w14:paraId="098B6BE3" w14:textId="77777777" w:rsidR="00A63FD3" w:rsidRPr="00074925" w:rsidRDefault="00A63FD3" w:rsidP="00886F68">
            <w:r w:rsidRPr="00074925">
              <w:t>0.050</w:t>
            </w:r>
          </w:p>
        </w:tc>
        <w:tc>
          <w:tcPr>
            <w:tcW w:w="0" w:type="auto"/>
            <w:noWrap/>
            <w:hideMark/>
          </w:tcPr>
          <w:p w14:paraId="44B69C1C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2C8FC44D" w14:textId="77777777" w:rsidR="00A63FD3" w:rsidRPr="00074925" w:rsidRDefault="00A63FD3" w:rsidP="00886F68">
            <w:r w:rsidRPr="00074925">
              <w:t>0.037</w:t>
            </w:r>
          </w:p>
        </w:tc>
        <w:tc>
          <w:tcPr>
            <w:tcW w:w="0" w:type="auto"/>
            <w:noWrap/>
            <w:hideMark/>
          </w:tcPr>
          <w:p w14:paraId="226A878E" w14:textId="77777777" w:rsidR="00A63FD3" w:rsidRPr="00074925" w:rsidRDefault="00A63FD3" w:rsidP="00886F68">
            <w:r w:rsidRPr="00074925">
              <w:t>0.032</w:t>
            </w:r>
          </w:p>
        </w:tc>
      </w:tr>
      <w:tr w:rsidR="00A63FD3" w:rsidRPr="00074925" w14:paraId="3DFB955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81A8CE9" w14:textId="77777777" w:rsidR="00A63FD3" w:rsidRPr="00074925" w:rsidRDefault="00A63FD3" w:rsidP="00886F68">
            <w:r w:rsidRPr="00074925">
              <w:t>402</w:t>
            </w:r>
          </w:p>
        </w:tc>
        <w:tc>
          <w:tcPr>
            <w:tcW w:w="0" w:type="auto"/>
            <w:noWrap/>
            <w:hideMark/>
          </w:tcPr>
          <w:p w14:paraId="5D9CB6A9" w14:textId="77777777" w:rsidR="00A63FD3" w:rsidRPr="00074925" w:rsidRDefault="00A63FD3" w:rsidP="00886F68">
            <w:r w:rsidRPr="00074925">
              <w:t>0.195</w:t>
            </w:r>
          </w:p>
        </w:tc>
        <w:tc>
          <w:tcPr>
            <w:tcW w:w="0" w:type="auto"/>
            <w:noWrap/>
            <w:hideMark/>
          </w:tcPr>
          <w:p w14:paraId="60186070" w14:textId="77777777" w:rsidR="00A63FD3" w:rsidRPr="00074925" w:rsidRDefault="00A63FD3" w:rsidP="00886F68">
            <w:r w:rsidRPr="00074925">
              <w:t>0.160</w:t>
            </w:r>
          </w:p>
        </w:tc>
        <w:tc>
          <w:tcPr>
            <w:tcW w:w="0" w:type="auto"/>
            <w:noWrap/>
            <w:hideMark/>
          </w:tcPr>
          <w:p w14:paraId="223889DF" w14:textId="77777777" w:rsidR="00A63FD3" w:rsidRPr="00074925" w:rsidRDefault="00A63FD3" w:rsidP="00886F68">
            <w:r w:rsidRPr="00074925">
              <w:t>0.108</w:t>
            </w:r>
          </w:p>
        </w:tc>
        <w:tc>
          <w:tcPr>
            <w:tcW w:w="0" w:type="auto"/>
            <w:noWrap/>
            <w:hideMark/>
          </w:tcPr>
          <w:p w14:paraId="6E0DFA0A" w14:textId="77777777" w:rsidR="00A63FD3" w:rsidRPr="00074925" w:rsidRDefault="00A63FD3" w:rsidP="00886F68">
            <w:r w:rsidRPr="00074925">
              <w:t>0.090</w:t>
            </w:r>
          </w:p>
        </w:tc>
        <w:tc>
          <w:tcPr>
            <w:tcW w:w="0" w:type="auto"/>
            <w:noWrap/>
            <w:hideMark/>
          </w:tcPr>
          <w:p w14:paraId="293E3D28" w14:textId="77777777" w:rsidR="00A63FD3" w:rsidRPr="00074925" w:rsidRDefault="00A63FD3" w:rsidP="00886F68">
            <w:r w:rsidRPr="00074925">
              <w:t>0.079</w:t>
            </w:r>
          </w:p>
        </w:tc>
        <w:tc>
          <w:tcPr>
            <w:tcW w:w="0" w:type="auto"/>
            <w:noWrap/>
            <w:hideMark/>
          </w:tcPr>
          <w:p w14:paraId="53BCF42F" w14:textId="77777777" w:rsidR="00A63FD3" w:rsidRPr="00074925" w:rsidRDefault="00A63FD3" w:rsidP="00886F68">
            <w:r w:rsidRPr="00074925">
              <w:t>0.053</w:t>
            </w:r>
          </w:p>
        </w:tc>
        <w:tc>
          <w:tcPr>
            <w:tcW w:w="0" w:type="auto"/>
            <w:noWrap/>
            <w:hideMark/>
          </w:tcPr>
          <w:p w14:paraId="12F081F3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2FB5F6B5" w14:textId="77777777" w:rsidR="00A63FD3" w:rsidRPr="00074925" w:rsidRDefault="00A63FD3" w:rsidP="00886F68">
            <w:r w:rsidRPr="00074925">
              <w:t>0.038</w:t>
            </w:r>
          </w:p>
        </w:tc>
        <w:tc>
          <w:tcPr>
            <w:tcW w:w="0" w:type="auto"/>
            <w:noWrap/>
            <w:hideMark/>
          </w:tcPr>
          <w:p w14:paraId="72C656C4" w14:textId="77777777" w:rsidR="00A63FD3" w:rsidRPr="00074925" w:rsidRDefault="00A63FD3" w:rsidP="00886F68">
            <w:r w:rsidRPr="00074925">
              <w:t>0.034</w:t>
            </w:r>
          </w:p>
        </w:tc>
      </w:tr>
      <w:tr w:rsidR="00A63FD3" w:rsidRPr="00074925" w14:paraId="7474A1B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79BFE7E" w14:textId="77777777" w:rsidR="00A63FD3" w:rsidRPr="00074925" w:rsidRDefault="00A63FD3" w:rsidP="00886F68">
            <w:r w:rsidRPr="00074925">
              <w:t>400</w:t>
            </w:r>
          </w:p>
        </w:tc>
        <w:tc>
          <w:tcPr>
            <w:tcW w:w="0" w:type="auto"/>
            <w:noWrap/>
            <w:hideMark/>
          </w:tcPr>
          <w:p w14:paraId="367F1F36" w14:textId="77777777" w:rsidR="00A63FD3" w:rsidRPr="00074925" w:rsidRDefault="00A63FD3" w:rsidP="00886F68">
            <w:r w:rsidRPr="00074925">
              <w:t>0.202</w:t>
            </w:r>
          </w:p>
        </w:tc>
        <w:tc>
          <w:tcPr>
            <w:tcW w:w="0" w:type="auto"/>
            <w:noWrap/>
            <w:hideMark/>
          </w:tcPr>
          <w:p w14:paraId="45DD22C6" w14:textId="77777777" w:rsidR="00A63FD3" w:rsidRPr="00074925" w:rsidRDefault="00A63FD3" w:rsidP="00886F68">
            <w:r w:rsidRPr="00074925">
              <w:t>0.166</w:t>
            </w:r>
          </w:p>
        </w:tc>
        <w:tc>
          <w:tcPr>
            <w:tcW w:w="0" w:type="auto"/>
            <w:noWrap/>
            <w:hideMark/>
          </w:tcPr>
          <w:p w14:paraId="4F8BDCB2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439E7F8A" w14:textId="77777777" w:rsidR="00A63FD3" w:rsidRPr="00074925" w:rsidRDefault="00A63FD3" w:rsidP="00886F68">
            <w:r w:rsidRPr="00074925">
              <w:t>0.093</w:t>
            </w:r>
          </w:p>
        </w:tc>
        <w:tc>
          <w:tcPr>
            <w:tcW w:w="0" w:type="auto"/>
            <w:noWrap/>
            <w:hideMark/>
          </w:tcPr>
          <w:p w14:paraId="328FBA09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4EE0AA22" w14:textId="77777777" w:rsidR="00A63FD3" w:rsidRPr="00074925" w:rsidRDefault="00A63FD3" w:rsidP="00886F68">
            <w:r w:rsidRPr="00074925">
              <w:t>0.054</w:t>
            </w:r>
          </w:p>
        </w:tc>
        <w:tc>
          <w:tcPr>
            <w:tcW w:w="0" w:type="auto"/>
            <w:noWrap/>
            <w:hideMark/>
          </w:tcPr>
          <w:p w14:paraId="1BEBC367" w14:textId="77777777" w:rsidR="00A63FD3" w:rsidRPr="00074925" w:rsidRDefault="00A63FD3" w:rsidP="00886F68">
            <w:r w:rsidRPr="00074925">
              <w:t>0.046</w:t>
            </w:r>
          </w:p>
        </w:tc>
        <w:tc>
          <w:tcPr>
            <w:tcW w:w="0" w:type="auto"/>
            <w:noWrap/>
            <w:hideMark/>
          </w:tcPr>
          <w:p w14:paraId="3EB41338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1D522C27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458C808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96CE99C" w14:textId="77777777" w:rsidR="00A63FD3" w:rsidRPr="00074925" w:rsidRDefault="00A63FD3" w:rsidP="00886F68">
            <w:r w:rsidRPr="00074925">
              <w:t>398</w:t>
            </w:r>
          </w:p>
        </w:tc>
        <w:tc>
          <w:tcPr>
            <w:tcW w:w="0" w:type="auto"/>
            <w:noWrap/>
            <w:hideMark/>
          </w:tcPr>
          <w:p w14:paraId="224AD087" w14:textId="77777777" w:rsidR="00A63FD3" w:rsidRPr="00074925" w:rsidRDefault="00A63FD3" w:rsidP="00886F68">
            <w:r w:rsidRPr="00074925">
              <w:t>0.209</w:t>
            </w:r>
          </w:p>
        </w:tc>
        <w:tc>
          <w:tcPr>
            <w:tcW w:w="0" w:type="auto"/>
            <w:noWrap/>
            <w:hideMark/>
          </w:tcPr>
          <w:p w14:paraId="2B2E9021" w14:textId="77777777" w:rsidR="00A63FD3" w:rsidRPr="00074925" w:rsidRDefault="00A63FD3" w:rsidP="00886F68">
            <w:r w:rsidRPr="00074925">
              <w:t>0.171</w:t>
            </w:r>
          </w:p>
        </w:tc>
        <w:tc>
          <w:tcPr>
            <w:tcW w:w="0" w:type="auto"/>
            <w:noWrap/>
            <w:hideMark/>
          </w:tcPr>
          <w:p w14:paraId="345C0799" w14:textId="77777777" w:rsidR="00A63FD3" w:rsidRPr="00074925" w:rsidRDefault="00A63FD3" w:rsidP="00886F68">
            <w:r w:rsidRPr="00074925">
              <w:t>0.115</w:t>
            </w:r>
          </w:p>
        </w:tc>
        <w:tc>
          <w:tcPr>
            <w:tcW w:w="0" w:type="auto"/>
            <w:noWrap/>
            <w:hideMark/>
          </w:tcPr>
          <w:p w14:paraId="499C489B" w14:textId="77777777" w:rsidR="00A63FD3" w:rsidRPr="00074925" w:rsidRDefault="00A63FD3" w:rsidP="00886F68">
            <w:r w:rsidRPr="00074925">
              <w:t>0.096</w:t>
            </w:r>
          </w:p>
        </w:tc>
        <w:tc>
          <w:tcPr>
            <w:tcW w:w="0" w:type="auto"/>
            <w:noWrap/>
            <w:hideMark/>
          </w:tcPr>
          <w:p w14:paraId="0B9A3BDA" w14:textId="77777777" w:rsidR="00A63FD3" w:rsidRPr="00074925" w:rsidRDefault="00A63FD3" w:rsidP="00886F68">
            <w:r w:rsidRPr="00074925">
              <w:t>0.084</w:t>
            </w:r>
          </w:p>
        </w:tc>
        <w:tc>
          <w:tcPr>
            <w:tcW w:w="0" w:type="auto"/>
            <w:noWrap/>
            <w:hideMark/>
          </w:tcPr>
          <w:p w14:paraId="36F6CFFF" w14:textId="77777777" w:rsidR="00A63FD3" w:rsidRPr="00074925" w:rsidRDefault="00A63FD3" w:rsidP="00886F68">
            <w:r w:rsidRPr="00074925">
              <w:t>0.056</w:t>
            </w:r>
          </w:p>
        </w:tc>
        <w:tc>
          <w:tcPr>
            <w:tcW w:w="0" w:type="auto"/>
            <w:noWrap/>
            <w:hideMark/>
          </w:tcPr>
          <w:p w14:paraId="35962D26" w14:textId="77777777" w:rsidR="00A63FD3" w:rsidRPr="00074925" w:rsidRDefault="00A63FD3" w:rsidP="00886F68">
            <w:r w:rsidRPr="00074925">
              <w:t>0.048</w:t>
            </w:r>
          </w:p>
        </w:tc>
        <w:tc>
          <w:tcPr>
            <w:tcW w:w="0" w:type="auto"/>
            <w:noWrap/>
            <w:hideMark/>
          </w:tcPr>
          <w:p w14:paraId="5D4ED788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34AF563F" w14:textId="77777777" w:rsidR="00A63FD3" w:rsidRPr="00074925" w:rsidRDefault="00A63FD3" w:rsidP="00886F68">
            <w:r w:rsidRPr="00074925">
              <w:t>0.036</w:t>
            </w:r>
          </w:p>
        </w:tc>
      </w:tr>
      <w:tr w:rsidR="00A63FD3" w:rsidRPr="00074925" w14:paraId="3D20FEE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A2CC757" w14:textId="77777777" w:rsidR="00A63FD3" w:rsidRPr="00074925" w:rsidRDefault="00A63FD3" w:rsidP="00886F68">
            <w:r w:rsidRPr="00074925">
              <w:t>396</w:t>
            </w:r>
          </w:p>
        </w:tc>
        <w:tc>
          <w:tcPr>
            <w:tcW w:w="0" w:type="auto"/>
            <w:noWrap/>
            <w:hideMark/>
          </w:tcPr>
          <w:p w14:paraId="62E822D4" w14:textId="77777777" w:rsidR="00A63FD3" w:rsidRPr="00074925" w:rsidRDefault="00A63FD3" w:rsidP="00886F68">
            <w:r w:rsidRPr="00074925">
              <w:t>0.214</w:t>
            </w:r>
          </w:p>
        </w:tc>
        <w:tc>
          <w:tcPr>
            <w:tcW w:w="0" w:type="auto"/>
            <w:noWrap/>
            <w:hideMark/>
          </w:tcPr>
          <w:p w14:paraId="7E8D1121" w14:textId="77777777" w:rsidR="00A63FD3" w:rsidRPr="00074925" w:rsidRDefault="00A63FD3" w:rsidP="00886F68">
            <w:r w:rsidRPr="00074925">
              <w:t>0.175</w:t>
            </w:r>
          </w:p>
        </w:tc>
        <w:tc>
          <w:tcPr>
            <w:tcW w:w="0" w:type="auto"/>
            <w:noWrap/>
            <w:hideMark/>
          </w:tcPr>
          <w:p w14:paraId="04D71155" w14:textId="77777777" w:rsidR="00A63FD3" w:rsidRPr="00074925" w:rsidRDefault="00A63FD3" w:rsidP="00886F68">
            <w:r w:rsidRPr="00074925">
              <w:t>0.118</w:t>
            </w:r>
          </w:p>
        </w:tc>
        <w:tc>
          <w:tcPr>
            <w:tcW w:w="0" w:type="auto"/>
            <w:noWrap/>
            <w:hideMark/>
          </w:tcPr>
          <w:p w14:paraId="49C0A48C" w14:textId="77777777" w:rsidR="00A63FD3" w:rsidRPr="00074925" w:rsidRDefault="00A63FD3" w:rsidP="00886F68">
            <w:r w:rsidRPr="00074925">
              <w:t>0.098</w:t>
            </w:r>
          </w:p>
        </w:tc>
        <w:tc>
          <w:tcPr>
            <w:tcW w:w="0" w:type="auto"/>
            <w:noWrap/>
            <w:hideMark/>
          </w:tcPr>
          <w:p w14:paraId="7E757150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7A88FDD3" w14:textId="77777777" w:rsidR="00A63FD3" w:rsidRPr="00074925" w:rsidRDefault="00A63FD3" w:rsidP="00886F68">
            <w:r w:rsidRPr="00074925">
              <w:t>0.057</w:t>
            </w:r>
          </w:p>
        </w:tc>
        <w:tc>
          <w:tcPr>
            <w:tcW w:w="0" w:type="auto"/>
            <w:noWrap/>
            <w:hideMark/>
          </w:tcPr>
          <w:p w14:paraId="747E79EA" w14:textId="77777777" w:rsidR="00A63FD3" w:rsidRPr="00074925" w:rsidRDefault="00A63FD3" w:rsidP="00886F68">
            <w:r w:rsidRPr="00074925">
              <w:t>0.048</w:t>
            </w:r>
          </w:p>
        </w:tc>
        <w:tc>
          <w:tcPr>
            <w:tcW w:w="0" w:type="auto"/>
            <w:noWrap/>
            <w:hideMark/>
          </w:tcPr>
          <w:p w14:paraId="3318065C" w14:textId="77777777" w:rsidR="00A63FD3" w:rsidRPr="00074925" w:rsidRDefault="00A63FD3" w:rsidP="00886F68">
            <w:r w:rsidRPr="00074925">
              <w:t>0.041</w:t>
            </w:r>
          </w:p>
        </w:tc>
        <w:tc>
          <w:tcPr>
            <w:tcW w:w="0" w:type="auto"/>
            <w:noWrap/>
            <w:hideMark/>
          </w:tcPr>
          <w:p w14:paraId="3BB8D71B" w14:textId="77777777" w:rsidR="00A63FD3" w:rsidRPr="00074925" w:rsidRDefault="00A63FD3" w:rsidP="00886F68">
            <w:r w:rsidRPr="00074925">
              <w:t>0.036</w:t>
            </w:r>
          </w:p>
        </w:tc>
      </w:tr>
      <w:tr w:rsidR="00A63FD3" w:rsidRPr="00074925" w14:paraId="77C5CF0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5E094F4" w14:textId="77777777" w:rsidR="00A63FD3" w:rsidRPr="00074925" w:rsidRDefault="00A63FD3" w:rsidP="00886F68">
            <w:r w:rsidRPr="00074925">
              <w:t>394</w:t>
            </w:r>
          </w:p>
        </w:tc>
        <w:tc>
          <w:tcPr>
            <w:tcW w:w="0" w:type="auto"/>
            <w:noWrap/>
            <w:hideMark/>
          </w:tcPr>
          <w:p w14:paraId="03BF19BB" w14:textId="77777777" w:rsidR="00A63FD3" w:rsidRPr="00074925" w:rsidRDefault="00A63FD3" w:rsidP="00886F68">
            <w:r w:rsidRPr="00074925">
              <w:t>0.218</w:t>
            </w:r>
          </w:p>
        </w:tc>
        <w:tc>
          <w:tcPr>
            <w:tcW w:w="0" w:type="auto"/>
            <w:noWrap/>
            <w:hideMark/>
          </w:tcPr>
          <w:p w14:paraId="554ABA2D" w14:textId="77777777" w:rsidR="00A63FD3" w:rsidRPr="00074925" w:rsidRDefault="00A63FD3" w:rsidP="00886F68">
            <w:r w:rsidRPr="00074925">
              <w:t>0.179</w:t>
            </w:r>
          </w:p>
        </w:tc>
        <w:tc>
          <w:tcPr>
            <w:tcW w:w="0" w:type="auto"/>
            <w:noWrap/>
            <w:hideMark/>
          </w:tcPr>
          <w:p w14:paraId="2ED546BC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470773D6" w14:textId="77777777" w:rsidR="00A63FD3" w:rsidRPr="00074925" w:rsidRDefault="00A63FD3" w:rsidP="00886F68">
            <w:r w:rsidRPr="00074925">
              <w:t>0.100</w:t>
            </w:r>
          </w:p>
        </w:tc>
        <w:tc>
          <w:tcPr>
            <w:tcW w:w="0" w:type="auto"/>
            <w:noWrap/>
            <w:hideMark/>
          </w:tcPr>
          <w:p w14:paraId="03F3B4E8" w14:textId="77777777" w:rsidR="00A63FD3" w:rsidRPr="00074925" w:rsidRDefault="00A63FD3" w:rsidP="00886F68">
            <w:r w:rsidRPr="00074925">
              <w:t>0.088</w:t>
            </w:r>
          </w:p>
        </w:tc>
        <w:tc>
          <w:tcPr>
            <w:tcW w:w="0" w:type="auto"/>
            <w:noWrap/>
            <w:hideMark/>
          </w:tcPr>
          <w:p w14:paraId="376FEBCB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5BB59779" w14:textId="77777777" w:rsidR="00A63FD3" w:rsidRPr="00074925" w:rsidRDefault="00A63FD3" w:rsidP="00886F68">
            <w:r w:rsidRPr="00074925">
              <w:t>0.050</w:t>
            </w:r>
          </w:p>
        </w:tc>
        <w:tc>
          <w:tcPr>
            <w:tcW w:w="0" w:type="auto"/>
            <w:noWrap/>
            <w:hideMark/>
          </w:tcPr>
          <w:p w14:paraId="6080D6CB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49BD21C8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34600E8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AA4CD95" w14:textId="77777777" w:rsidR="00A63FD3" w:rsidRPr="00074925" w:rsidRDefault="00A63FD3" w:rsidP="00886F68">
            <w:r w:rsidRPr="00074925">
              <w:t>392</w:t>
            </w:r>
          </w:p>
        </w:tc>
        <w:tc>
          <w:tcPr>
            <w:tcW w:w="0" w:type="auto"/>
            <w:noWrap/>
            <w:hideMark/>
          </w:tcPr>
          <w:p w14:paraId="1F6FBF3F" w14:textId="77777777" w:rsidR="00A63FD3" w:rsidRPr="00074925" w:rsidRDefault="00A63FD3" w:rsidP="00886F68">
            <w:r w:rsidRPr="00074925">
              <w:t>0.221</w:t>
            </w:r>
          </w:p>
        </w:tc>
        <w:tc>
          <w:tcPr>
            <w:tcW w:w="0" w:type="auto"/>
            <w:noWrap/>
            <w:hideMark/>
          </w:tcPr>
          <w:p w14:paraId="1D089FF1" w14:textId="77777777" w:rsidR="00A63FD3" w:rsidRPr="00074925" w:rsidRDefault="00A63FD3" w:rsidP="00886F68">
            <w:r w:rsidRPr="00074925">
              <w:t>0.181</w:t>
            </w:r>
          </w:p>
        </w:tc>
        <w:tc>
          <w:tcPr>
            <w:tcW w:w="0" w:type="auto"/>
            <w:noWrap/>
            <w:hideMark/>
          </w:tcPr>
          <w:p w14:paraId="6EECA209" w14:textId="77777777" w:rsidR="00A63FD3" w:rsidRPr="00074925" w:rsidRDefault="00A63FD3" w:rsidP="00886F68">
            <w:r w:rsidRPr="00074925">
              <w:t>0.122</w:t>
            </w:r>
          </w:p>
        </w:tc>
        <w:tc>
          <w:tcPr>
            <w:tcW w:w="0" w:type="auto"/>
            <w:noWrap/>
            <w:hideMark/>
          </w:tcPr>
          <w:p w14:paraId="07112A09" w14:textId="77777777" w:rsidR="00A63FD3" w:rsidRPr="00074925" w:rsidRDefault="00A63FD3" w:rsidP="00886F68">
            <w:r w:rsidRPr="00074925">
              <w:t>0.101</w:t>
            </w:r>
          </w:p>
        </w:tc>
        <w:tc>
          <w:tcPr>
            <w:tcW w:w="0" w:type="auto"/>
            <w:noWrap/>
            <w:hideMark/>
          </w:tcPr>
          <w:p w14:paraId="38864B00" w14:textId="77777777" w:rsidR="00A63FD3" w:rsidRPr="00074925" w:rsidRDefault="00A63FD3" w:rsidP="00886F68">
            <w:r w:rsidRPr="00074925">
              <w:t>0.089</w:t>
            </w:r>
          </w:p>
        </w:tc>
        <w:tc>
          <w:tcPr>
            <w:tcW w:w="0" w:type="auto"/>
            <w:noWrap/>
            <w:hideMark/>
          </w:tcPr>
          <w:p w14:paraId="12F80D87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512BB54E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14D75332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239F612F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5D4E564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419612C" w14:textId="77777777" w:rsidR="00A63FD3" w:rsidRPr="00074925" w:rsidRDefault="00A63FD3" w:rsidP="00886F68">
            <w:r w:rsidRPr="00074925">
              <w:t>390</w:t>
            </w:r>
          </w:p>
        </w:tc>
        <w:tc>
          <w:tcPr>
            <w:tcW w:w="0" w:type="auto"/>
            <w:noWrap/>
            <w:hideMark/>
          </w:tcPr>
          <w:p w14:paraId="3CB1CDEB" w14:textId="77777777" w:rsidR="00A63FD3" w:rsidRPr="00074925" w:rsidRDefault="00A63FD3" w:rsidP="00886F68">
            <w:r w:rsidRPr="00074925">
              <w:t>0.222</w:t>
            </w:r>
          </w:p>
        </w:tc>
        <w:tc>
          <w:tcPr>
            <w:tcW w:w="0" w:type="auto"/>
            <w:noWrap/>
            <w:hideMark/>
          </w:tcPr>
          <w:p w14:paraId="0C3590A8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7DFB402A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2AD981DF" w14:textId="77777777" w:rsidR="00A63FD3" w:rsidRPr="00074925" w:rsidRDefault="00A63FD3" w:rsidP="00886F68">
            <w:r w:rsidRPr="00074925">
              <w:t>0.102</w:t>
            </w:r>
          </w:p>
        </w:tc>
        <w:tc>
          <w:tcPr>
            <w:tcW w:w="0" w:type="auto"/>
            <w:noWrap/>
            <w:hideMark/>
          </w:tcPr>
          <w:p w14:paraId="7558102A" w14:textId="77777777" w:rsidR="00A63FD3" w:rsidRPr="00074925" w:rsidRDefault="00A63FD3" w:rsidP="00886F68">
            <w:r w:rsidRPr="00074925">
              <w:t>0.089</w:t>
            </w:r>
          </w:p>
        </w:tc>
        <w:tc>
          <w:tcPr>
            <w:tcW w:w="0" w:type="auto"/>
            <w:noWrap/>
            <w:hideMark/>
          </w:tcPr>
          <w:p w14:paraId="4E711863" w14:textId="77777777" w:rsidR="00A63FD3" w:rsidRPr="00074925" w:rsidRDefault="00A63FD3" w:rsidP="00886F68">
            <w:r w:rsidRPr="00074925">
              <w:t>0.060</w:t>
            </w:r>
          </w:p>
        </w:tc>
        <w:tc>
          <w:tcPr>
            <w:tcW w:w="0" w:type="auto"/>
            <w:noWrap/>
            <w:hideMark/>
          </w:tcPr>
          <w:p w14:paraId="63C174FD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0FB204C0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3B6CF060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718BF4E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15200D3" w14:textId="77777777" w:rsidR="00A63FD3" w:rsidRPr="00074925" w:rsidRDefault="00A63FD3" w:rsidP="00886F68">
            <w:r w:rsidRPr="00074925">
              <w:t>388</w:t>
            </w:r>
          </w:p>
        </w:tc>
        <w:tc>
          <w:tcPr>
            <w:tcW w:w="0" w:type="auto"/>
            <w:noWrap/>
            <w:hideMark/>
          </w:tcPr>
          <w:p w14:paraId="61F6563F" w14:textId="77777777" w:rsidR="00A63FD3" w:rsidRPr="00074925" w:rsidRDefault="00A63FD3" w:rsidP="00886F68">
            <w:r w:rsidRPr="00074925">
              <w:t>0.223</w:t>
            </w:r>
          </w:p>
        </w:tc>
        <w:tc>
          <w:tcPr>
            <w:tcW w:w="0" w:type="auto"/>
            <w:noWrap/>
            <w:hideMark/>
          </w:tcPr>
          <w:p w14:paraId="4257A68C" w14:textId="77777777" w:rsidR="00A63FD3" w:rsidRPr="00074925" w:rsidRDefault="00A63FD3" w:rsidP="00886F68">
            <w:r w:rsidRPr="00074925">
              <w:t>0.183</w:t>
            </w:r>
          </w:p>
        </w:tc>
        <w:tc>
          <w:tcPr>
            <w:tcW w:w="0" w:type="auto"/>
            <w:noWrap/>
            <w:hideMark/>
          </w:tcPr>
          <w:p w14:paraId="379D25C5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22BED966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0EA6E7F0" w14:textId="77777777" w:rsidR="00A63FD3" w:rsidRPr="00074925" w:rsidRDefault="00A63FD3" w:rsidP="00886F68">
            <w:r w:rsidRPr="00074925">
              <w:t>0.090</w:t>
            </w:r>
          </w:p>
        </w:tc>
        <w:tc>
          <w:tcPr>
            <w:tcW w:w="0" w:type="auto"/>
            <w:noWrap/>
            <w:hideMark/>
          </w:tcPr>
          <w:p w14:paraId="341C9969" w14:textId="77777777" w:rsidR="00A63FD3" w:rsidRPr="00074925" w:rsidRDefault="00A63FD3" w:rsidP="00886F68">
            <w:r w:rsidRPr="00074925">
              <w:t>0.060</w:t>
            </w:r>
          </w:p>
        </w:tc>
        <w:tc>
          <w:tcPr>
            <w:tcW w:w="0" w:type="auto"/>
            <w:noWrap/>
            <w:hideMark/>
          </w:tcPr>
          <w:p w14:paraId="483625F7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605B3FE2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27AEA210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2D0D580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1406CB6" w14:textId="77777777" w:rsidR="00A63FD3" w:rsidRPr="00074925" w:rsidRDefault="00A63FD3" w:rsidP="00886F68">
            <w:r w:rsidRPr="00074925">
              <w:t>386</w:t>
            </w:r>
          </w:p>
        </w:tc>
        <w:tc>
          <w:tcPr>
            <w:tcW w:w="0" w:type="auto"/>
            <w:noWrap/>
            <w:hideMark/>
          </w:tcPr>
          <w:p w14:paraId="3F974D92" w14:textId="77777777" w:rsidR="00A63FD3" w:rsidRPr="00074925" w:rsidRDefault="00A63FD3" w:rsidP="00886F68">
            <w:r w:rsidRPr="00074925">
              <w:t>0.222</w:t>
            </w:r>
          </w:p>
        </w:tc>
        <w:tc>
          <w:tcPr>
            <w:tcW w:w="0" w:type="auto"/>
            <w:noWrap/>
            <w:hideMark/>
          </w:tcPr>
          <w:p w14:paraId="2A87B082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328B363B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21AC4875" w14:textId="77777777" w:rsidR="00A63FD3" w:rsidRPr="00074925" w:rsidRDefault="00A63FD3" w:rsidP="00886F68">
            <w:r w:rsidRPr="00074925">
              <w:t>0.102</w:t>
            </w:r>
          </w:p>
        </w:tc>
        <w:tc>
          <w:tcPr>
            <w:tcW w:w="0" w:type="auto"/>
            <w:noWrap/>
            <w:hideMark/>
          </w:tcPr>
          <w:p w14:paraId="69646DDE" w14:textId="77777777" w:rsidR="00A63FD3" w:rsidRPr="00074925" w:rsidRDefault="00A63FD3" w:rsidP="00886F68">
            <w:r w:rsidRPr="00074925">
              <w:t>0.089</w:t>
            </w:r>
          </w:p>
        </w:tc>
        <w:tc>
          <w:tcPr>
            <w:tcW w:w="0" w:type="auto"/>
            <w:noWrap/>
            <w:hideMark/>
          </w:tcPr>
          <w:p w14:paraId="4CD7D4C9" w14:textId="77777777" w:rsidR="00A63FD3" w:rsidRPr="00074925" w:rsidRDefault="00A63FD3" w:rsidP="00886F68">
            <w:r w:rsidRPr="00074925">
              <w:t>0.060</w:t>
            </w:r>
          </w:p>
        </w:tc>
        <w:tc>
          <w:tcPr>
            <w:tcW w:w="0" w:type="auto"/>
            <w:noWrap/>
            <w:hideMark/>
          </w:tcPr>
          <w:p w14:paraId="0F0AF585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3279A245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7F52F852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7FBFB8C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3F6D04B" w14:textId="77777777" w:rsidR="00A63FD3" w:rsidRPr="00074925" w:rsidRDefault="00A63FD3" w:rsidP="00886F68">
            <w:r w:rsidRPr="00074925">
              <w:t>384</w:t>
            </w:r>
          </w:p>
        </w:tc>
        <w:tc>
          <w:tcPr>
            <w:tcW w:w="0" w:type="auto"/>
            <w:noWrap/>
            <w:hideMark/>
          </w:tcPr>
          <w:p w14:paraId="5EA1BF96" w14:textId="77777777" w:rsidR="00A63FD3" w:rsidRPr="00074925" w:rsidRDefault="00A63FD3" w:rsidP="00886F68">
            <w:r w:rsidRPr="00074925">
              <w:t>0.221</w:t>
            </w:r>
          </w:p>
        </w:tc>
        <w:tc>
          <w:tcPr>
            <w:tcW w:w="0" w:type="auto"/>
            <w:noWrap/>
            <w:hideMark/>
          </w:tcPr>
          <w:p w14:paraId="7E3FBE85" w14:textId="77777777" w:rsidR="00A63FD3" w:rsidRPr="00074925" w:rsidRDefault="00A63FD3" w:rsidP="00886F68">
            <w:r w:rsidRPr="00074925">
              <w:t>0.181</w:t>
            </w:r>
          </w:p>
        </w:tc>
        <w:tc>
          <w:tcPr>
            <w:tcW w:w="0" w:type="auto"/>
            <w:noWrap/>
            <w:hideMark/>
          </w:tcPr>
          <w:p w14:paraId="6E7CFD22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4C07F544" w14:textId="77777777" w:rsidR="00A63FD3" w:rsidRPr="00074925" w:rsidRDefault="00A63FD3" w:rsidP="00886F68">
            <w:r w:rsidRPr="00074925">
              <w:t>0.102</w:t>
            </w:r>
          </w:p>
        </w:tc>
        <w:tc>
          <w:tcPr>
            <w:tcW w:w="0" w:type="auto"/>
            <w:noWrap/>
            <w:hideMark/>
          </w:tcPr>
          <w:p w14:paraId="68590B8A" w14:textId="77777777" w:rsidR="00A63FD3" w:rsidRPr="00074925" w:rsidRDefault="00A63FD3" w:rsidP="00886F68">
            <w:r w:rsidRPr="00074925">
              <w:t>0.089</w:t>
            </w:r>
          </w:p>
        </w:tc>
        <w:tc>
          <w:tcPr>
            <w:tcW w:w="0" w:type="auto"/>
            <w:noWrap/>
            <w:hideMark/>
          </w:tcPr>
          <w:p w14:paraId="3B1CA52B" w14:textId="77777777" w:rsidR="00A63FD3" w:rsidRPr="00074925" w:rsidRDefault="00A63FD3" w:rsidP="00886F68">
            <w:r w:rsidRPr="00074925">
              <w:t>0.060</w:t>
            </w:r>
          </w:p>
        </w:tc>
        <w:tc>
          <w:tcPr>
            <w:tcW w:w="0" w:type="auto"/>
            <w:noWrap/>
            <w:hideMark/>
          </w:tcPr>
          <w:p w14:paraId="54F93C02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78800D50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638BA82D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5E3CF44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91FF8B0" w14:textId="77777777" w:rsidR="00A63FD3" w:rsidRPr="00074925" w:rsidRDefault="00A63FD3" w:rsidP="00886F68">
            <w:r w:rsidRPr="00074925">
              <w:t>382</w:t>
            </w:r>
          </w:p>
        </w:tc>
        <w:tc>
          <w:tcPr>
            <w:tcW w:w="0" w:type="auto"/>
            <w:noWrap/>
            <w:hideMark/>
          </w:tcPr>
          <w:p w14:paraId="5A946ED9" w14:textId="77777777" w:rsidR="00A63FD3" w:rsidRPr="00074925" w:rsidRDefault="00A63FD3" w:rsidP="00886F68">
            <w:r w:rsidRPr="00074925">
              <w:t>0.218</w:t>
            </w:r>
          </w:p>
        </w:tc>
        <w:tc>
          <w:tcPr>
            <w:tcW w:w="0" w:type="auto"/>
            <w:noWrap/>
            <w:hideMark/>
          </w:tcPr>
          <w:p w14:paraId="0B6D5EDD" w14:textId="77777777" w:rsidR="00A63FD3" w:rsidRPr="00074925" w:rsidRDefault="00A63FD3" w:rsidP="00886F68">
            <w:r w:rsidRPr="00074925">
              <w:t>0.179</w:t>
            </w:r>
          </w:p>
        </w:tc>
        <w:tc>
          <w:tcPr>
            <w:tcW w:w="0" w:type="auto"/>
            <w:noWrap/>
            <w:hideMark/>
          </w:tcPr>
          <w:p w14:paraId="7DDD0A90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23EB450E" w14:textId="77777777" w:rsidR="00A63FD3" w:rsidRPr="00074925" w:rsidRDefault="00A63FD3" w:rsidP="00886F68">
            <w:r w:rsidRPr="00074925">
              <w:t>0.100</w:t>
            </w:r>
          </w:p>
        </w:tc>
        <w:tc>
          <w:tcPr>
            <w:tcW w:w="0" w:type="auto"/>
            <w:noWrap/>
            <w:hideMark/>
          </w:tcPr>
          <w:p w14:paraId="13C4DE9D" w14:textId="77777777" w:rsidR="00A63FD3" w:rsidRPr="00074925" w:rsidRDefault="00A63FD3" w:rsidP="00886F68">
            <w:r w:rsidRPr="00074925">
              <w:t>0.088</w:t>
            </w:r>
          </w:p>
        </w:tc>
        <w:tc>
          <w:tcPr>
            <w:tcW w:w="0" w:type="auto"/>
            <w:noWrap/>
            <w:hideMark/>
          </w:tcPr>
          <w:p w14:paraId="029CED2E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59439D68" w14:textId="77777777" w:rsidR="00A63FD3" w:rsidRPr="00074925" w:rsidRDefault="00A63FD3" w:rsidP="00886F68">
            <w:r w:rsidRPr="00074925">
              <w:t>0.050</w:t>
            </w:r>
          </w:p>
        </w:tc>
        <w:tc>
          <w:tcPr>
            <w:tcW w:w="0" w:type="auto"/>
            <w:noWrap/>
            <w:hideMark/>
          </w:tcPr>
          <w:p w14:paraId="11FA7242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4FFDFF6E" w14:textId="77777777" w:rsidR="00A63FD3" w:rsidRPr="00074925" w:rsidRDefault="00A63FD3" w:rsidP="00886F68">
            <w:r w:rsidRPr="00074925">
              <w:t>0.038</w:t>
            </w:r>
          </w:p>
        </w:tc>
      </w:tr>
      <w:tr w:rsidR="00A63FD3" w:rsidRPr="00074925" w14:paraId="3DD12105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37529E7" w14:textId="77777777" w:rsidR="00A63FD3" w:rsidRPr="00074925" w:rsidRDefault="00A63FD3" w:rsidP="00886F68">
            <w:r w:rsidRPr="00074925">
              <w:t>380</w:t>
            </w:r>
          </w:p>
        </w:tc>
        <w:tc>
          <w:tcPr>
            <w:tcW w:w="0" w:type="auto"/>
            <w:noWrap/>
            <w:hideMark/>
          </w:tcPr>
          <w:p w14:paraId="20D56D65" w14:textId="77777777" w:rsidR="00A63FD3" w:rsidRPr="00074925" w:rsidRDefault="00A63FD3" w:rsidP="00886F68">
            <w:r w:rsidRPr="00074925">
              <w:t>0.215</w:t>
            </w:r>
          </w:p>
        </w:tc>
        <w:tc>
          <w:tcPr>
            <w:tcW w:w="0" w:type="auto"/>
            <w:noWrap/>
            <w:hideMark/>
          </w:tcPr>
          <w:p w14:paraId="36D27370" w14:textId="77777777" w:rsidR="00A63FD3" w:rsidRPr="00074925" w:rsidRDefault="00A63FD3" w:rsidP="00886F68">
            <w:r w:rsidRPr="00074925">
              <w:t>0.176</w:t>
            </w:r>
          </w:p>
        </w:tc>
        <w:tc>
          <w:tcPr>
            <w:tcW w:w="0" w:type="auto"/>
            <w:noWrap/>
            <w:hideMark/>
          </w:tcPr>
          <w:p w14:paraId="42A36EEC" w14:textId="77777777" w:rsidR="00A63FD3" w:rsidRPr="00074925" w:rsidRDefault="00A63FD3" w:rsidP="00886F68">
            <w:r w:rsidRPr="00074925">
              <w:t>0.119</w:t>
            </w:r>
          </w:p>
        </w:tc>
        <w:tc>
          <w:tcPr>
            <w:tcW w:w="0" w:type="auto"/>
            <w:noWrap/>
            <w:hideMark/>
          </w:tcPr>
          <w:p w14:paraId="12E32868" w14:textId="77777777" w:rsidR="00A63FD3" w:rsidRPr="00074925" w:rsidRDefault="00A63FD3" w:rsidP="00886F68">
            <w:r w:rsidRPr="00074925">
              <w:t>0.099</w:t>
            </w:r>
          </w:p>
        </w:tc>
        <w:tc>
          <w:tcPr>
            <w:tcW w:w="0" w:type="auto"/>
            <w:noWrap/>
            <w:hideMark/>
          </w:tcPr>
          <w:p w14:paraId="2F91DB00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098B51D7" w14:textId="77777777" w:rsidR="00A63FD3" w:rsidRPr="00074925" w:rsidRDefault="00A63FD3" w:rsidP="00886F68">
            <w:r w:rsidRPr="00074925">
              <w:t>0.058</w:t>
            </w:r>
          </w:p>
        </w:tc>
        <w:tc>
          <w:tcPr>
            <w:tcW w:w="0" w:type="auto"/>
            <w:noWrap/>
            <w:hideMark/>
          </w:tcPr>
          <w:p w14:paraId="40CF597B" w14:textId="77777777" w:rsidR="00A63FD3" w:rsidRPr="00074925" w:rsidRDefault="00A63FD3" w:rsidP="00886F68">
            <w:r w:rsidRPr="00074925">
              <w:t>0.049</w:t>
            </w:r>
          </w:p>
        </w:tc>
        <w:tc>
          <w:tcPr>
            <w:tcW w:w="0" w:type="auto"/>
            <w:noWrap/>
            <w:hideMark/>
          </w:tcPr>
          <w:p w14:paraId="6DA89C3F" w14:textId="77777777" w:rsidR="00A63FD3" w:rsidRPr="00074925" w:rsidRDefault="00A63FD3" w:rsidP="00886F68">
            <w:r w:rsidRPr="00074925">
              <w:t>0.042</w:t>
            </w:r>
          </w:p>
        </w:tc>
        <w:tc>
          <w:tcPr>
            <w:tcW w:w="0" w:type="auto"/>
            <w:noWrap/>
            <w:hideMark/>
          </w:tcPr>
          <w:p w14:paraId="787F118C" w14:textId="77777777" w:rsidR="00A63FD3" w:rsidRPr="00074925" w:rsidRDefault="00A63FD3" w:rsidP="00886F68">
            <w:r w:rsidRPr="00074925">
              <w:t>0.037</w:t>
            </w:r>
          </w:p>
        </w:tc>
      </w:tr>
      <w:tr w:rsidR="00A63FD3" w:rsidRPr="00074925" w14:paraId="5B18BA9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AEC8BB8" w14:textId="77777777" w:rsidR="00A63FD3" w:rsidRPr="00074925" w:rsidRDefault="00A63FD3" w:rsidP="00886F68">
            <w:r w:rsidRPr="00074925">
              <w:lastRenderedPageBreak/>
              <w:t>378</w:t>
            </w:r>
          </w:p>
        </w:tc>
        <w:tc>
          <w:tcPr>
            <w:tcW w:w="0" w:type="auto"/>
            <w:noWrap/>
            <w:hideMark/>
          </w:tcPr>
          <w:p w14:paraId="7FB8CF95" w14:textId="77777777" w:rsidR="00A63FD3" w:rsidRPr="00074925" w:rsidRDefault="00A63FD3" w:rsidP="00886F68">
            <w:r w:rsidRPr="00074925">
              <w:t>0.211</w:t>
            </w:r>
          </w:p>
        </w:tc>
        <w:tc>
          <w:tcPr>
            <w:tcW w:w="0" w:type="auto"/>
            <w:noWrap/>
            <w:hideMark/>
          </w:tcPr>
          <w:p w14:paraId="70007ABE" w14:textId="77777777" w:rsidR="00A63FD3" w:rsidRPr="00074925" w:rsidRDefault="00A63FD3" w:rsidP="00886F68">
            <w:r w:rsidRPr="00074925">
              <w:t>0.173</w:t>
            </w:r>
          </w:p>
        </w:tc>
        <w:tc>
          <w:tcPr>
            <w:tcW w:w="0" w:type="auto"/>
            <w:noWrap/>
            <w:hideMark/>
          </w:tcPr>
          <w:p w14:paraId="5D71AF5A" w14:textId="77777777" w:rsidR="00A63FD3" w:rsidRPr="00074925" w:rsidRDefault="00A63FD3" w:rsidP="00886F68">
            <w:r w:rsidRPr="00074925">
              <w:t>0.117</w:t>
            </w:r>
          </w:p>
        </w:tc>
        <w:tc>
          <w:tcPr>
            <w:tcW w:w="0" w:type="auto"/>
            <w:noWrap/>
            <w:hideMark/>
          </w:tcPr>
          <w:p w14:paraId="6D60F1ED" w14:textId="77777777" w:rsidR="00A63FD3" w:rsidRPr="00074925" w:rsidRDefault="00A63FD3" w:rsidP="00886F68">
            <w:r w:rsidRPr="00074925">
              <w:t>0.097</w:t>
            </w:r>
          </w:p>
        </w:tc>
        <w:tc>
          <w:tcPr>
            <w:tcW w:w="0" w:type="auto"/>
            <w:noWrap/>
            <w:hideMark/>
          </w:tcPr>
          <w:p w14:paraId="3B2DEFF5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6C5B6258" w14:textId="77777777" w:rsidR="00A63FD3" w:rsidRPr="00074925" w:rsidRDefault="00A63FD3" w:rsidP="00886F68">
            <w:r w:rsidRPr="00074925">
              <w:t>0.057</w:t>
            </w:r>
          </w:p>
        </w:tc>
        <w:tc>
          <w:tcPr>
            <w:tcW w:w="0" w:type="auto"/>
            <w:noWrap/>
            <w:hideMark/>
          </w:tcPr>
          <w:p w14:paraId="08D8A9BB" w14:textId="77777777" w:rsidR="00A63FD3" w:rsidRPr="00074925" w:rsidRDefault="00A63FD3" w:rsidP="00886F68">
            <w:r w:rsidRPr="00074925">
              <w:t>0.049</w:t>
            </w:r>
          </w:p>
        </w:tc>
        <w:tc>
          <w:tcPr>
            <w:tcW w:w="0" w:type="auto"/>
            <w:noWrap/>
            <w:hideMark/>
          </w:tcPr>
          <w:p w14:paraId="7AF423CD" w14:textId="77777777" w:rsidR="00A63FD3" w:rsidRPr="00074925" w:rsidRDefault="00A63FD3" w:rsidP="00886F68">
            <w:r w:rsidRPr="00074925">
              <w:t>0.042</w:t>
            </w:r>
          </w:p>
        </w:tc>
        <w:tc>
          <w:tcPr>
            <w:tcW w:w="0" w:type="auto"/>
            <w:noWrap/>
            <w:hideMark/>
          </w:tcPr>
          <w:p w14:paraId="030E6A82" w14:textId="77777777" w:rsidR="00A63FD3" w:rsidRPr="00074925" w:rsidRDefault="00A63FD3" w:rsidP="00886F68">
            <w:r w:rsidRPr="00074925">
              <w:t>0.037</w:t>
            </w:r>
          </w:p>
        </w:tc>
      </w:tr>
      <w:tr w:rsidR="00A63FD3" w:rsidRPr="00074925" w14:paraId="6C1E7D1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EBB29FE" w14:textId="77777777" w:rsidR="00A63FD3" w:rsidRPr="00074925" w:rsidRDefault="00A63FD3" w:rsidP="00886F68">
            <w:r w:rsidRPr="00074925">
              <w:t>376</w:t>
            </w:r>
          </w:p>
        </w:tc>
        <w:tc>
          <w:tcPr>
            <w:tcW w:w="0" w:type="auto"/>
            <w:noWrap/>
            <w:hideMark/>
          </w:tcPr>
          <w:p w14:paraId="4D46DEC6" w14:textId="77777777" w:rsidR="00A63FD3" w:rsidRPr="00074925" w:rsidRDefault="00A63FD3" w:rsidP="00886F68">
            <w:r w:rsidRPr="00074925">
              <w:t>0.206</w:t>
            </w:r>
          </w:p>
        </w:tc>
        <w:tc>
          <w:tcPr>
            <w:tcW w:w="0" w:type="auto"/>
            <w:noWrap/>
            <w:hideMark/>
          </w:tcPr>
          <w:p w14:paraId="32DD222E" w14:textId="77777777" w:rsidR="00A63FD3" w:rsidRPr="00074925" w:rsidRDefault="00A63FD3" w:rsidP="00886F68">
            <w:r w:rsidRPr="00074925">
              <w:t>0.171</w:t>
            </w:r>
          </w:p>
        </w:tc>
        <w:tc>
          <w:tcPr>
            <w:tcW w:w="0" w:type="auto"/>
            <w:noWrap/>
            <w:hideMark/>
          </w:tcPr>
          <w:p w14:paraId="687506CA" w14:textId="77777777" w:rsidR="00A63FD3" w:rsidRPr="00074925" w:rsidRDefault="00A63FD3" w:rsidP="00886F68">
            <w:r w:rsidRPr="00074925">
              <w:t>0.117</w:t>
            </w:r>
          </w:p>
        </w:tc>
        <w:tc>
          <w:tcPr>
            <w:tcW w:w="0" w:type="auto"/>
            <w:noWrap/>
            <w:hideMark/>
          </w:tcPr>
          <w:p w14:paraId="6C92698B" w14:textId="77777777" w:rsidR="00A63FD3" w:rsidRPr="00074925" w:rsidRDefault="00A63FD3" w:rsidP="00886F68">
            <w:r w:rsidRPr="00074925">
              <w:t>0.097</w:t>
            </w:r>
          </w:p>
        </w:tc>
        <w:tc>
          <w:tcPr>
            <w:tcW w:w="0" w:type="auto"/>
            <w:noWrap/>
            <w:hideMark/>
          </w:tcPr>
          <w:p w14:paraId="47E7E47E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26359E4D" w14:textId="77777777" w:rsidR="00A63FD3" w:rsidRPr="00074925" w:rsidRDefault="00A63FD3" w:rsidP="00886F68">
            <w:r w:rsidRPr="00074925">
              <w:t>0.057</w:t>
            </w:r>
          </w:p>
        </w:tc>
        <w:tc>
          <w:tcPr>
            <w:tcW w:w="0" w:type="auto"/>
            <w:noWrap/>
            <w:hideMark/>
          </w:tcPr>
          <w:p w14:paraId="7206B25B" w14:textId="77777777" w:rsidR="00A63FD3" w:rsidRPr="00074925" w:rsidRDefault="00A63FD3" w:rsidP="00886F68">
            <w:r w:rsidRPr="00074925">
              <w:t>0.049</w:t>
            </w:r>
          </w:p>
        </w:tc>
        <w:tc>
          <w:tcPr>
            <w:tcW w:w="0" w:type="auto"/>
            <w:noWrap/>
            <w:hideMark/>
          </w:tcPr>
          <w:p w14:paraId="05F54AB8" w14:textId="77777777" w:rsidR="00A63FD3" w:rsidRPr="00074925" w:rsidRDefault="00A63FD3" w:rsidP="00886F68">
            <w:r w:rsidRPr="00074925">
              <w:t>0.042</w:t>
            </w:r>
          </w:p>
        </w:tc>
        <w:tc>
          <w:tcPr>
            <w:tcW w:w="0" w:type="auto"/>
            <w:noWrap/>
            <w:hideMark/>
          </w:tcPr>
          <w:p w14:paraId="2E40197C" w14:textId="77777777" w:rsidR="00A63FD3" w:rsidRPr="00074925" w:rsidRDefault="00A63FD3" w:rsidP="00886F68">
            <w:r w:rsidRPr="00074925">
              <w:t>0.037</w:t>
            </w:r>
          </w:p>
        </w:tc>
      </w:tr>
      <w:tr w:rsidR="00A63FD3" w:rsidRPr="00074925" w14:paraId="0C7A8B3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8B0D8E7" w14:textId="77777777" w:rsidR="00A63FD3" w:rsidRPr="00074925" w:rsidRDefault="00A63FD3" w:rsidP="00886F68">
            <w:r w:rsidRPr="00074925">
              <w:t>374</w:t>
            </w:r>
          </w:p>
        </w:tc>
        <w:tc>
          <w:tcPr>
            <w:tcW w:w="0" w:type="auto"/>
            <w:noWrap/>
            <w:hideMark/>
          </w:tcPr>
          <w:p w14:paraId="637E0D21" w14:textId="77777777" w:rsidR="00A63FD3" w:rsidRPr="00074925" w:rsidRDefault="00A63FD3" w:rsidP="00886F68">
            <w:r w:rsidRPr="00074925">
              <w:t>0.200</w:t>
            </w:r>
          </w:p>
        </w:tc>
        <w:tc>
          <w:tcPr>
            <w:tcW w:w="0" w:type="auto"/>
            <w:noWrap/>
            <w:hideMark/>
          </w:tcPr>
          <w:p w14:paraId="75CA8473" w14:textId="77777777" w:rsidR="00A63FD3" w:rsidRPr="00074925" w:rsidRDefault="00A63FD3" w:rsidP="00886F68">
            <w:r w:rsidRPr="00074925">
              <w:t>0.164</w:t>
            </w:r>
          </w:p>
        </w:tc>
        <w:tc>
          <w:tcPr>
            <w:tcW w:w="0" w:type="auto"/>
            <w:noWrap/>
            <w:hideMark/>
          </w:tcPr>
          <w:p w14:paraId="75482B55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6CB349F2" w14:textId="77777777" w:rsidR="00A63FD3" w:rsidRPr="00074925" w:rsidRDefault="00A63FD3" w:rsidP="00886F68">
            <w:r w:rsidRPr="00074925">
              <w:t>0.093</w:t>
            </w:r>
          </w:p>
        </w:tc>
        <w:tc>
          <w:tcPr>
            <w:tcW w:w="0" w:type="auto"/>
            <w:noWrap/>
            <w:hideMark/>
          </w:tcPr>
          <w:p w14:paraId="3528C2AC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77C120C4" w14:textId="77777777" w:rsidR="00A63FD3" w:rsidRPr="00074925" w:rsidRDefault="00A63FD3" w:rsidP="00886F68">
            <w:r w:rsidRPr="00074925">
              <w:t>0.055</w:t>
            </w:r>
          </w:p>
        </w:tc>
        <w:tc>
          <w:tcPr>
            <w:tcW w:w="0" w:type="auto"/>
            <w:noWrap/>
            <w:hideMark/>
          </w:tcPr>
          <w:p w14:paraId="4712E8B4" w14:textId="77777777" w:rsidR="00A63FD3" w:rsidRPr="00074925" w:rsidRDefault="00A63FD3" w:rsidP="00886F68">
            <w:r w:rsidRPr="00074925">
              <w:t>0.047</w:t>
            </w:r>
          </w:p>
        </w:tc>
        <w:tc>
          <w:tcPr>
            <w:tcW w:w="0" w:type="auto"/>
            <w:noWrap/>
            <w:hideMark/>
          </w:tcPr>
          <w:p w14:paraId="3B7611A4" w14:textId="77777777" w:rsidR="00A63FD3" w:rsidRPr="00074925" w:rsidRDefault="00A63FD3" w:rsidP="00886F68">
            <w:r w:rsidRPr="00074925">
              <w:t>0.040</w:t>
            </w:r>
          </w:p>
        </w:tc>
        <w:tc>
          <w:tcPr>
            <w:tcW w:w="0" w:type="auto"/>
            <w:noWrap/>
            <w:hideMark/>
          </w:tcPr>
          <w:p w14:paraId="3B8F88A9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5DE4228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43AC1CC" w14:textId="77777777" w:rsidR="00A63FD3" w:rsidRPr="00074925" w:rsidRDefault="00A63FD3" w:rsidP="00886F68">
            <w:r w:rsidRPr="00074925">
              <w:t>372</w:t>
            </w:r>
          </w:p>
        </w:tc>
        <w:tc>
          <w:tcPr>
            <w:tcW w:w="0" w:type="auto"/>
            <w:noWrap/>
            <w:hideMark/>
          </w:tcPr>
          <w:p w14:paraId="6D2997A2" w14:textId="77777777" w:rsidR="00A63FD3" w:rsidRPr="00074925" w:rsidRDefault="00A63FD3" w:rsidP="00886F68">
            <w:r w:rsidRPr="00074925">
              <w:t>0.194</w:t>
            </w:r>
          </w:p>
        </w:tc>
        <w:tc>
          <w:tcPr>
            <w:tcW w:w="0" w:type="auto"/>
            <w:noWrap/>
            <w:hideMark/>
          </w:tcPr>
          <w:p w14:paraId="6FAB0A99" w14:textId="77777777" w:rsidR="00A63FD3" w:rsidRPr="00074925" w:rsidRDefault="00A63FD3" w:rsidP="00886F68">
            <w:r w:rsidRPr="00074925">
              <w:t>0.159</w:t>
            </w:r>
          </w:p>
        </w:tc>
        <w:tc>
          <w:tcPr>
            <w:tcW w:w="0" w:type="auto"/>
            <w:noWrap/>
            <w:hideMark/>
          </w:tcPr>
          <w:p w14:paraId="0FC28D64" w14:textId="77777777" w:rsidR="00A63FD3" w:rsidRPr="00074925" w:rsidRDefault="00A63FD3" w:rsidP="00886F68">
            <w:r w:rsidRPr="00074925">
              <w:t>0.108</w:t>
            </w:r>
          </w:p>
        </w:tc>
        <w:tc>
          <w:tcPr>
            <w:tcW w:w="0" w:type="auto"/>
            <w:noWrap/>
            <w:hideMark/>
          </w:tcPr>
          <w:p w14:paraId="35B6E7E8" w14:textId="77777777" w:rsidR="00A63FD3" w:rsidRPr="00074925" w:rsidRDefault="00A63FD3" w:rsidP="00886F68">
            <w:r w:rsidRPr="00074925">
              <w:t>0.091</w:t>
            </w:r>
          </w:p>
        </w:tc>
        <w:tc>
          <w:tcPr>
            <w:tcW w:w="0" w:type="auto"/>
            <w:noWrap/>
            <w:hideMark/>
          </w:tcPr>
          <w:p w14:paraId="44EB7A0F" w14:textId="77777777" w:rsidR="00A63FD3" w:rsidRPr="00074925" w:rsidRDefault="00A63FD3" w:rsidP="00886F68">
            <w:r w:rsidRPr="00074925">
              <w:t>0.080</w:t>
            </w:r>
          </w:p>
        </w:tc>
        <w:tc>
          <w:tcPr>
            <w:tcW w:w="0" w:type="auto"/>
            <w:noWrap/>
            <w:hideMark/>
          </w:tcPr>
          <w:p w14:paraId="18B675EE" w14:textId="77777777" w:rsidR="00A63FD3" w:rsidRPr="00074925" w:rsidRDefault="00A63FD3" w:rsidP="00886F68">
            <w:r w:rsidRPr="00074925">
              <w:t>0.054</w:t>
            </w:r>
          </w:p>
        </w:tc>
        <w:tc>
          <w:tcPr>
            <w:tcW w:w="0" w:type="auto"/>
            <w:noWrap/>
            <w:hideMark/>
          </w:tcPr>
          <w:p w14:paraId="2AD6F531" w14:textId="77777777" w:rsidR="00A63FD3" w:rsidRPr="00074925" w:rsidRDefault="00A63FD3" w:rsidP="00886F68">
            <w:r w:rsidRPr="00074925">
              <w:t>0.046</w:t>
            </w:r>
          </w:p>
        </w:tc>
        <w:tc>
          <w:tcPr>
            <w:tcW w:w="0" w:type="auto"/>
            <w:noWrap/>
            <w:hideMark/>
          </w:tcPr>
          <w:p w14:paraId="13892874" w14:textId="77777777" w:rsidR="00A63FD3" w:rsidRPr="00074925" w:rsidRDefault="00A63FD3" w:rsidP="00886F68">
            <w:r w:rsidRPr="00074925">
              <w:t>0.040</w:t>
            </w:r>
          </w:p>
        </w:tc>
        <w:tc>
          <w:tcPr>
            <w:tcW w:w="0" w:type="auto"/>
            <w:noWrap/>
            <w:hideMark/>
          </w:tcPr>
          <w:p w14:paraId="0FE1A0D7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25ED313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40CBD3B" w14:textId="77777777" w:rsidR="00A63FD3" w:rsidRPr="00074925" w:rsidRDefault="00A63FD3" w:rsidP="00886F68">
            <w:r w:rsidRPr="00074925">
              <w:t>370</w:t>
            </w:r>
          </w:p>
        </w:tc>
        <w:tc>
          <w:tcPr>
            <w:tcW w:w="0" w:type="auto"/>
            <w:noWrap/>
            <w:hideMark/>
          </w:tcPr>
          <w:p w14:paraId="47C43868" w14:textId="77777777" w:rsidR="00A63FD3" w:rsidRPr="00074925" w:rsidRDefault="00A63FD3" w:rsidP="00886F68">
            <w:r w:rsidRPr="00074925">
              <w:t>0.188</w:t>
            </w:r>
          </w:p>
        </w:tc>
        <w:tc>
          <w:tcPr>
            <w:tcW w:w="0" w:type="auto"/>
            <w:noWrap/>
            <w:hideMark/>
          </w:tcPr>
          <w:p w14:paraId="4DB4BB8E" w14:textId="77777777" w:rsidR="00A63FD3" w:rsidRPr="00074925" w:rsidRDefault="00A63FD3" w:rsidP="00886F68">
            <w:r w:rsidRPr="00074925">
              <w:t>0.154</w:t>
            </w:r>
          </w:p>
        </w:tc>
        <w:tc>
          <w:tcPr>
            <w:tcW w:w="0" w:type="auto"/>
            <w:noWrap/>
            <w:hideMark/>
          </w:tcPr>
          <w:p w14:paraId="298C2542" w14:textId="77777777" w:rsidR="00A63FD3" w:rsidRPr="00074925" w:rsidRDefault="00A63FD3" w:rsidP="00886F68">
            <w:r w:rsidRPr="00074925">
              <w:t>0.105</w:t>
            </w:r>
          </w:p>
        </w:tc>
        <w:tc>
          <w:tcPr>
            <w:tcW w:w="0" w:type="auto"/>
            <w:noWrap/>
            <w:hideMark/>
          </w:tcPr>
          <w:p w14:paraId="007E1352" w14:textId="77777777" w:rsidR="00A63FD3" w:rsidRPr="00074925" w:rsidRDefault="00A63FD3" w:rsidP="00886F68">
            <w:r w:rsidRPr="00074925">
              <w:t>0.088</w:t>
            </w:r>
          </w:p>
        </w:tc>
        <w:tc>
          <w:tcPr>
            <w:tcW w:w="0" w:type="auto"/>
            <w:noWrap/>
            <w:hideMark/>
          </w:tcPr>
          <w:p w14:paraId="7FB7E90F" w14:textId="77777777" w:rsidR="00A63FD3" w:rsidRPr="00074925" w:rsidRDefault="00A63FD3" w:rsidP="00886F68">
            <w:r w:rsidRPr="00074925">
              <w:t>0.077</w:t>
            </w:r>
          </w:p>
        </w:tc>
        <w:tc>
          <w:tcPr>
            <w:tcW w:w="0" w:type="auto"/>
            <w:noWrap/>
            <w:hideMark/>
          </w:tcPr>
          <w:p w14:paraId="4D74CE19" w14:textId="77777777" w:rsidR="00A63FD3" w:rsidRPr="00074925" w:rsidRDefault="00A63FD3" w:rsidP="00886F68">
            <w:r w:rsidRPr="00074925">
              <w:t>0.053</w:t>
            </w:r>
          </w:p>
        </w:tc>
        <w:tc>
          <w:tcPr>
            <w:tcW w:w="0" w:type="auto"/>
            <w:noWrap/>
            <w:hideMark/>
          </w:tcPr>
          <w:p w14:paraId="15137ECF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27F489FE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6B5E90FD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46F41A9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7852B99" w14:textId="77777777" w:rsidR="00A63FD3" w:rsidRPr="00074925" w:rsidRDefault="00A63FD3" w:rsidP="00886F68">
            <w:r w:rsidRPr="00074925">
              <w:t>368</w:t>
            </w:r>
          </w:p>
        </w:tc>
        <w:tc>
          <w:tcPr>
            <w:tcW w:w="0" w:type="auto"/>
            <w:noWrap/>
            <w:hideMark/>
          </w:tcPr>
          <w:p w14:paraId="6AE65DA7" w14:textId="77777777" w:rsidR="00A63FD3" w:rsidRPr="00074925" w:rsidRDefault="00A63FD3" w:rsidP="00886F68">
            <w:r w:rsidRPr="00074925">
              <w:t>0.181</w:t>
            </w:r>
          </w:p>
        </w:tc>
        <w:tc>
          <w:tcPr>
            <w:tcW w:w="0" w:type="auto"/>
            <w:noWrap/>
            <w:hideMark/>
          </w:tcPr>
          <w:p w14:paraId="22A3BE0A" w14:textId="77777777" w:rsidR="00A63FD3" w:rsidRPr="00074925" w:rsidRDefault="00A63FD3" w:rsidP="00886F68">
            <w:r w:rsidRPr="00074925">
              <w:t>0.149</w:t>
            </w:r>
          </w:p>
        </w:tc>
        <w:tc>
          <w:tcPr>
            <w:tcW w:w="0" w:type="auto"/>
            <w:noWrap/>
            <w:hideMark/>
          </w:tcPr>
          <w:p w14:paraId="7EBE4E89" w14:textId="77777777" w:rsidR="00A63FD3" w:rsidRPr="00074925" w:rsidRDefault="00A63FD3" w:rsidP="00886F68">
            <w:r w:rsidRPr="00074925">
              <w:t>0.101</w:t>
            </w:r>
          </w:p>
        </w:tc>
        <w:tc>
          <w:tcPr>
            <w:tcW w:w="0" w:type="auto"/>
            <w:noWrap/>
            <w:hideMark/>
          </w:tcPr>
          <w:p w14:paraId="65D7D3DB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23E75C97" w14:textId="77777777" w:rsidR="00A63FD3" w:rsidRPr="00074925" w:rsidRDefault="00A63FD3" w:rsidP="00886F68">
            <w:r w:rsidRPr="00074925">
              <w:t>0.075</w:t>
            </w:r>
          </w:p>
        </w:tc>
        <w:tc>
          <w:tcPr>
            <w:tcW w:w="0" w:type="auto"/>
            <w:noWrap/>
            <w:hideMark/>
          </w:tcPr>
          <w:p w14:paraId="7DD7D322" w14:textId="77777777" w:rsidR="00A63FD3" w:rsidRPr="00074925" w:rsidRDefault="00A63FD3" w:rsidP="00886F68">
            <w:r w:rsidRPr="00074925">
              <w:t>0.052</w:t>
            </w:r>
          </w:p>
        </w:tc>
        <w:tc>
          <w:tcPr>
            <w:tcW w:w="0" w:type="auto"/>
            <w:noWrap/>
            <w:hideMark/>
          </w:tcPr>
          <w:p w14:paraId="5BCBCE17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34AE233F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178AE807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26B17DE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DAD596B" w14:textId="77777777" w:rsidR="00A63FD3" w:rsidRPr="00074925" w:rsidRDefault="00A63FD3" w:rsidP="00886F68">
            <w:r w:rsidRPr="00074925">
              <w:t>366</w:t>
            </w:r>
          </w:p>
        </w:tc>
        <w:tc>
          <w:tcPr>
            <w:tcW w:w="0" w:type="auto"/>
            <w:noWrap/>
            <w:hideMark/>
          </w:tcPr>
          <w:p w14:paraId="1E4C1EB0" w14:textId="77777777" w:rsidR="00A63FD3" w:rsidRPr="00074925" w:rsidRDefault="00A63FD3" w:rsidP="00886F68">
            <w:r w:rsidRPr="00074925">
              <w:t>0.174</w:t>
            </w:r>
          </w:p>
        </w:tc>
        <w:tc>
          <w:tcPr>
            <w:tcW w:w="0" w:type="auto"/>
            <w:noWrap/>
            <w:hideMark/>
          </w:tcPr>
          <w:p w14:paraId="6941FDFB" w14:textId="77777777" w:rsidR="00A63FD3" w:rsidRPr="00074925" w:rsidRDefault="00A63FD3" w:rsidP="00886F68">
            <w:r w:rsidRPr="00074925">
              <w:t>0.143</w:t>
            </w:r>
          </w:p>
        </w:tc>
        <w:tc>
          <w:tcPr>
            <w:tcW w:w="0" w:type="auto"/>
            <w:noWrap/>
            <w:hideMark/>
          </w:tcPr>
          <w:p w14:paraId="23B9814B" w14:textId="77777777" w:rsidR="00A63FD3" w:rsidRPr="00074925" w:rsidRDefault="00A63FD3" w:rsidP="00886F68">
            <w:r w:rsidRPr="00074925">
              <w:t>0.099</w:t>
            </w:r>
          </w:p>
        </w:tc>
        <w:tc>
          <w:tcPr>
            <w:tcW w:w="0" w:type="auto"/>
            <w:noWrap/>
            <w:hideMark/>
          </w:tcPr>
          <w:p w14:paraId="1EA1DE6F" w14:textId="77777777" w:rsidR="00A63FD3" w:rsidRPr="00074925" w:rsidRDefault="00A63FD3" w:rsidP="00886F68">
            <w:r w:rsidRPr="00074925">
              <w:t>0.083</w:t>
            </w:r>
          </w:p>
        </w:tc>
        <w:tc>
          <w:tcPr>
            <w:tcW w:w="0" w:type="auto"/>
            <w:noWrap/>
            <w:hideMark/>
          </w:tcPr>
          <w:p w14:paraId="42DF070A" w14:textId="77777777" w:rsidR="00A63FD3" w:rsidRPr="00074925" w:rsidRDefault="00A63FD3" w:rsidP="00886F68">
            <w:r w:rsidRPr="00074925">
              <w:t>0.074</w:t>
            </w:r>
          </w:p>
        </w:tc>
        <w:tc>
          <w:tcPr>
            <w:tcW w:w="0" w:type="auto"/>
            <w:noWrap/>
            <w:hideMark/>
          </w:tcPr>
          <w:p w14:paraId="011DE5C0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7303A56D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6DEE4D05" w14:textId="77777777" w:rsidR="00A63FD3" w:rsidRPr="00074925" w:rsidRDefault="00A63FD3" w:rsidP="00886F68">
            <w:r w:rsidRPr="00074925">
              <w:t>0.039</w:t>
            </w:r>
          </w:p>
        </w:tc>
        <w:tc>
          <w:tcPr>
            <w:tcW w:w="0" w:type="auto"/>
            <w:noWrap/>
            <w:hideMark/>
          </w:tcPr>
          <w:p w14:paraId="6A0D98F2" w14:textId="77777777" w:rsidR="00A63FD3" w:rsidRPr="00074925" w:rsidRDefault="00A63FD3" w:rsidP="00886F68">
            <w:r w:rsidRPr="00074925">
              <w:t>0.035</w:t>
            </w:r>
          </w:p>
        </w:tc>
      </w:tr>
      <w:tr w:rsidR="00A63FD3" w:rsidRPr="00074925" w14:paraId="25041CB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2385978" w14:textId="77777777" w:rsidR="00A63FD3" w:rsidRPr="00074925" w:rsidRDefault="00A63FD3" w:rsidP="00886F68">
            <w:r w:rsidRPr="00074925">
              <w:t>364</w:t>
            </w:r>
          </w:p>
        </w:tc>
        <w:tc>
          <w:tcPr>
            <w:tcW w:w="0" w:type="auto"/>
            <w:noWrap/>
            <w:hideMark/>
          </w:tcPr>
          <w:p w14:paraId="46CD13CE" w14:textId="77777777" w:rsidR="00A63FD3" w:rsidRPr="00074925" w:rsidRDefault="00A63FD3" w:rsidP="00886F68">
            <w:r w:rsidRPr="00074925">
              <w:t>0.167</w:t>
            </w:r>
          </w:p>
        </w:tc>
        <w:tc>
          <w:tcPr>
            <w:tcW w:w="0" w:type="auto"/>
            <w:noWrap/>
            <w:hideMark/>
          </w:tcPr>
          <w:p w14:paraId="447D9D0E" w14:textId="77777777" w:rsidR="00A63FD3" w:rsidRPr="00074925" w:rsidRDefault="00A63FD3" w:rsidP="00886F68">
            <w:r w:rsidRPr="00074925">
              <w:t>0.137</w:t>
            </w:r>
          </w:p>
        </w:tc>
        <w:tc>
          <w:tcPr>
            <w:tcW w:w="0" w:type="auto"/>
            <w:noWrap/>
            <w:hideMark/>
          </w:tcPr>
          <w:p w14:paraId="21FEFD0D" w14:textId="77777777" w:rsidR="00A63FD3" w:rsidRPr="00074925" w:rsidRDefault="00A63FD3" w:rsidP="00886F68">
            <w:r w:rsidRPr="00074925">
              <w:t>0.095</w:t>
            </w:r>
          </w:p>
        </w:tc>
        <w:tc>
          <w:tcPr>
            <w:tcW w:w="0" w:type="auto"/>
            <w:noWrap/>
            <w:hideMark/>
          </w:tcPr>
          <w:p w14:paraId="4E3EA2D4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53F98751" w14:textId="77777777" w:rsidR="00A63FD3" w:rsidRPr="00074925" w:rsidRDefault="00A63FD3" w:rsidP="00886F68">
            <w:r w:rsidRPr="00074925">
              <w:t>0.073</w:t>
            </w:r>
          </w:p>
        </w:tc>
        <w:tc>
          <w:tcPr>
            <w:tcW w:w="0" w:type="auto"/>
            <w:noWrap/>
            <w:hideMark/>
          </w:tcPr>
          <w:p w14:paraId="26C90246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0868F4BA" w14:textId="77777777" w:rsidR="00A63FD3" w:rsidRPr="00074925" w:rsidRDefault="00A63FD3" w:rsidP="00886F68">
            <w:r w:rsidRPr="00074925">
              <w:t>0.045</w:t>
            </w:r>
          </w:p>
        </w:tc>
        <w:tc>
          <w:tcPr>
            <w:tcW w:w="0" w:type="auto"/>
            <w:noWrap/>
            <w:hideMark/>
          </w:tcPr>
          <w:p w14:paraId="3D812703" w14:textId="77777777" w:rsidR="00A63FD3" w:rsidRPr="00074925" w:rsidRDefault="00A63FD3" w:rsidP="00886F68">
            <w:r w:rsidRPr="00074925">
              <w:t>0.040</w:t>
            </w:r>
          </w:p>
        </w:tc>
        <w:tc>
          <w:tcPr>
            <w:tcW w:w="0" w:type="auto"/>
            <w:noWrap/>
            <w:hideMark/>
          </w:tcPr>
          <w:p w14:paraId="1EC274B6" w14:textId="77777777" w:rsidR="00A63FD3" w:rsidRPr="00074925" w:rsidRDefault="00A63FD3" w:rsidP="00886F68">
            <w:r w:rsidRPr="00074925">
              <w:t>0.036</w:t>
            </w:r>
          </w:p>
        </w:tc>
      </w:tr>
      <w:tr w:rsidR="00A63FD3" w:rsidRPr="00074925" w14:paraId="46266FB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9CDA372" w14:textId="77777777" w:rsidR="00A63FD3" w:rsidRPr="00074925" w:rsidRDefault="00A63FD3" w:rsidP="00886F68">
            <w:r w:rsidRPr="00074925">
              <w:t>362</w:t>
            </w:r>
          </w:p>
        </w:tc>
        <w:tc>
          <w:tcPr>
            <w:tcW w:w="0" w:type="auto"/>
            <w:noWrap/>
            <w:hideMark/>
          </w:tcPr>
          <w:p w14:paraId="51040A87" w14:textId="77777777" w:rsidR="00A63FD3" w:rsidRPr="00074925" w:rsidRDefault="00A63FD3" w:rsidP="00886F68">
            <w:r w:rsidRPr="00074925">
              <w:t>0.160</w:t>
            </w:r>
          </w:p>
        </w:tc>
        <w:tc>
          <w:tcPr>
            <w:tcW w:w="0" w:type="auto"/>
            <w:noWrap/>
            <w:hideMark/>
          </w:tcPr>
          <w:p w14:paraId="2314CD23" w14:textId="77777777" w:rsidR="00A63FD3" w:rsidRPr="00074925" w:rsidRDefault="00A63FD3" w:rsidP="00886F68">
            <w:r w:rsidRPr="00074925">
              <w:t>0.132</w:t>
            </w:r>
          </w:p>
        </w:tc>
        <w:tc>
          <w:tcPr>
            <w:tcW w:w="0" w:type="auto"/>
            <w:noWrap/>
            <w:hideMark/>
          </w:tcPr>
          <w:p w14:paraId="700E875C" w14:textId="77777777" w:rsidR="00A63FD3" w:rsidRPr="00074925" w:rsidRDefault="00A63FD3" w:rsidP="00886F68">
            <w:r w:rsidRPr="00074925">
              <w:t>0.093</w:t>
            </w:r>
          </w:p>
        </w:tc>
        <w:tc>
          <w:tcPr>
            <w:tcW w:w="0" w:type="auto"/>
            <w:noWrap/>
            <w:hideMark/>
          </w:tcPr>
          <w:p w14:paraId="786BD7D8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5C446A62" w14:textId="77777777" w:rsidR="00A63FD3" w:rsidRPr="00074925" w:rsidRDefault="00A63FD3" w:rsidP="00886F68">
            <w:r w:rsidRPr="00074925">
              <w:t>0.073</w:t>
            </w:r>
          </w:p>
        </w:tc>
        <w:tc>
          <w:tcPr>
            <w:tcW w:w="0" w:type="auto"/>
            <w:noWrap/>
            <w:hideMark/>
          </w:tcPr>
          <w:p w14:paraId="47B2279D" w14:textId="77777777" w:rsidR="00A63FD3" w:rsidRPr="00074925" w:rsidRDefault="00A63FD3" w:rsidP="00886F68">
            <w:r w:rsidRPr="00074925">
              <w:t>0.053</w:t>
            </w:r>
          </w:p>
        </w:tc>
        <w:tc>
          <w:tcPr>
            <w:tcW w:w="0" w:type="auto"/>
            <w:noWrap/>
            <w:hideMark/>
          </w:tcPr>
          <w:p w14:paraId="18A68F19" w14:textId="77777777" w:rsidR="00A63FD3" w:rsidRPr="00074925" w:rsidRDefault="00A63FD3" w:rsidP="00886F68">
            <w:r w:rsidRPr="00074925">
              <w:t>0.047</w:t>
            </w:r>
          </w:p>
        </w:tc>
        <w:tc>
          <w:tcPr>
            <w:tcW w:w="0" w:type="auto"/>
            <w:noWrap/>
            <w:hideMark/>
          </w:tcPr>
          <w:p w14:paraId="48CC7C7C" w14:textId="77777777" w:rsidR="00A63FD3" w:rsidRPr="00074925" w:rsidRDefault="00A63FD3" w:rsidP="00886F68">
            <w:r w:rsidRPr="00074925">
              <w:t>0.043</w:t>
            </w:r>
          </w:p>
        </w:tc>
        <w:tc>
          <w:tcPr>
            <w:tcW w:w="0" w:type="auto"/>
            <w:noWrap/>
            <w:hideMark/>
          </w:tcPr>
          <w:p w14:paraId="67D0890C" w14:textId="77777777" w:rsidR="00A63FD3" w:rsidRPr="00074925" w:rsidRDefault="00A63FD3" w:rsidP="00886F68">
            <w:r w:rsidRPr="00074925">
              <w:t>0.039</w:t>
            </w:r>
          </w:p>
        </w:tc>
      </w:tr>
      <w:tr w:rsidR="00A63FD3" w:rsidRPr="00074925" w14:paraId="35ADF9C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B97CD70" w14:textId="77777777" w:rsidR="00A63FD3" w:rsidRPr="00074925" w:rsidRDefault="00A63FD3" w:rsidP="00886F68">
            <w:r w:rsidRPr="00074925">
              <w:t>360</w:t>
            </w:r>
          </w:p>
        </w:tc>
        <w:tc>
          <w:tcPr>
            <w:tcW w:w="0" w:type="auto"/>
            <w:noWrap/>
            <w:hideMark/>
          </w:tcPr>
          <w:p w14:paraId="19B1305C" w14:textId="77777777" w:rsidR="00A63FD3" w:rsidRPr="00074925" w:rsidRDefault="00A63FD3" w:rsidP="00886F68">
            <w:r w:rsidRPr="00074925">
              <w:t>0.152</w:t>
            </w:r>
          </w:p>
        </w:tc>
        <w:tc>
          <w:tcPr>
            <w:tcW w:w="0" w:type="auto"/>
            <w:noWrap/>
            <w:hideMark/>
          </w:tcPr>
          <w:p w14:paraId="3D98F7C3" w14:textId="77777777" w:rsidR="00A63FD3" w:rsidRPr="00074925" w:rsidRDefault="00A63FD3" w:rsidP="00886F68">
            <w:r w:rsidRPr="00074925">
              <w:t>0.127</w:t>
            </w:r>
          </w:p>
        </w:tc>
        <w:tc>
          <w:tcPr>
            <w:tcW w:w="0" w:type="auto"/>
            <w:noWrap/>
            <w:hideMark/>
          </w:tcPr>
          <w:p w14:paraId="3065D27A" w14:textId="77777777" w:rsidR="00A63FD3" w:rsidRPr="00074925" w:rsidRDefault="00A63FD3" w:rsidP="00886F68">
            <w:r w:rsidRPr="00074925">
              <w:t>0.091</w:t>
            </w:r>
          </w:p>
        </w:tc>
        <w:tc>
          <w:tcPr>
            <w:tcW w:w="0" w:type="auto"/>
            <w:noWrap/>
            <w:hideMark/>
          </w:tcPr>
          <w:p w14:paraId="4D48559B" w14:textId="77777777" w:rsidR="00A63FD3" w:rsidRPr="00074925" w:rsidRDefault="00A63FD3" w:rsidP="00886F68">
            <w:r w:rsidRPr="00074925">
              <w:t>0.080</w:t>
            </w:r>
          </w:p>
        </w:tc>
        <w:tc>
          <w:tcPr>
            <w:tcW w:w="0" w:type="auto"/>
            <w:noWrap/>
            <w:hideMark/>
          </w:tcPr>
          <w:p w14:paraId="6B08F97E" w14:textId="77777777" w:rsidR="00A63FD3" w:rsidRPr="00074925" w:rsidRDefault="00A63FD3" w:rsidP="00886F68">
            <w:r w:rsidRPr="00074925">
              <w:t>0.074</w:t>
            </w:r>
          </w:p>
        </w:tc>
        <w:tc>
          <w:tcPr>
            <w:tcW w:w="0" w:type="auto"/>
            <w:noWrap/>
            <w:hideMark/>
          </w:tcPr>
          <w:p w14:paraId="52583CFA" w14:textId="77777777" w:rsidR="00A63FD3" w:rsidRPr="00074925" w:rsidRDefault="00A63FD3" w:rsidP="00886F68">
            <w:r w:rsidRPr="00074925">
              <w:t>0.055</w:t>
            </w:r>
          </w:p>
        </w:tc>
        <w:tc>
          <w:tcPr>
            <w:tcW w:w="0" w:type="auto"/>
            <w:noWrap/>
            <w:hideMark/>
          </w:tcPr>
          <w:p w14:paraId="1E28135F" w14:textId="77777777" w:rsidR="00A63FD3" w:rsidRPr="00074925" w:rsidRDefault="00A63FD3" w:rsidP="00886F68">
            <w:r w:rsidRPr="00074925">
              <w:t>0.049</w:t>
            </w:r>
          </w:p>
        </w:tc>
        <w:tc>
          <w:tcPr>
            <w:tcW w:w="0" w:type="auto"/>
            <w:noWrap/>
            <w:hideMark/>
          </w:tcPr>
          <w:p w14:paraId="027BE11B" w14:textId="77777777" w:rsidR="00A63FD3" w:rsidRPr="00074925" w:rsidRDefault="00A63FD3" w:rsidP="00886F68">
            <w:r w:rsidRPr="00074925">
              <w:t>0.046</w:t>
            </w:r>
          </w:p>
        </w:tc>
        <w:tc>
          <w:tcPr>
            <w:tcW w:w="0" w:type="auto"/>
            <w:noWrap/>
            <w:hideMark/>
          </w:tcPr>
          <w:p w14:paraId="6577881F" w14:textId="77777777" w:rsidR="00A63FD3" w:rsidRPr="00074925" w:rsidRDefault="00A63FD3" w:rsidP="00886F68">
            <w:r w:rsidRPr="00074925">
              <w:t>0.042</w:t>
            </w:r>
          </w:p>
        </w:tc>
      </w:tr>
      <w:tr w:rsidR="00A63FD3" w:rsidRPr="00074925" w14:paraId="45D982C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E5378EA" w14:textId="77777777" w:rsidR="00A63FD3" w:rsidRPr="00074925" w:rsidRDefault="00A63FD3" w:rsidP="00886F68">
            <w:r w:rsidRPr="00074925">
              <w:t>358</w:t>
            </w:r>
          </w:p>
        </w:tc>
        <w:tc>
          <w:tcPr>
            <w:tcW w:w="0" w:type="auto"/>
            <w:noWrap/>
            <w:hideMark/>
          </w:tcPr>
          <w:p w14:paraId="1352A95D" w14:textId="77777777" w:rsidR="00A63FD3" w:rsidRPr="00074925" w:rsidRDefault="00A63FD3" w:rsidP="00886F68">
            <w:r w:rsidRPr="00074925">
              <w:t>0.146</w:t>
            </w:r>
          </w:p>
        </w:tc>
        <w:tc>
          <w:tcPr>
            <w:tcW w:w="0" w:type="auto"/>
            <w:noWrap/>
            <w:hideMark/>
          </w:tcPr>
          <w:p w14:paraId="65380E1A" w14:textId="77777777" w:rsidR="00A63FD3" w:rsidRPr="00074925" w:rsidRDefault="00A63FD3" w:rsidP="00886F68">
            <w:r w:rsidRPr="00074925">
              <w:t>0.122</w:t>
            </w:r>
          </w:p>
        </w:tc>
        <w:tc>
          <w:tcPr>
            <w:tcW w:w="0" w:type="auto"/>
            <w:noWrap/>
            <w:hideMark/>
          </w:tcPr>
          <w:p w14:paraId="3281F9ED" w14:textId="77777777" w:rsidR="00A63FD3" w:rsidRPr="00074925" w:rsidRDefault="00A63FD3" w:rsidP="00886F68">
            <w:r w:rsidRPr="00074925">
              <w:t>0.090</w:t>
            </w:r>
          </w:p>
        </w:tc>
        <w:tc>
          <w:tcPr>
            <w:tcW w:w="0" w:type="auto"/>
            <w:noWrap/>
            <w:hideMark/>
          </w:tcPr>
          <w:p w14:paraId="3F5DC3F4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0B332CBA" w14:textId="77777777" w:rsidR="00A63FD3" w:rsidRPr="00074925" w:rsidRDefault="00A63FD3" w:rsidP="00886F68">
            <w:r w:rsidRPr="00074925">
              <w:t>0.077</w:t>
            </w:r>
          </w:p>
        </w:tc>
        <w:tc>
          <w:tcPr>
            <w:tcW w:w="0" w:type="auto"/>
            <w:noWrap/>
            <w:hideMark/>
          </w:tcPr>
          <w:p w14:paraId="4547A12E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67FF31BB" w14:textId="77777777" w:rsidR="00A63FD3" w:rsidRPr="00074925" w:rsidRDefault="00A63FD3" w:rsidP="00886F68">
            <w:r w:rsidRPr="00074925">
              <w:t>0.054</w:t>
            </w:r>
          </w:p>
        </w:tc>
        <w:tc>
          <w:tcPr>
            <w:tcW w:w="0" w:type="auto"/>
            <w:noWrap/>
            <w:hideMark/>
          </w:tcPr>
          <w:p w14:paraId="4423D2D6" w14:textId="77777777" w:rsidR="00A63FD3" w:rsidRPr="00074925" w:rsidRDefault="00A63FD3" w:rsidP="00886F68">
            <w:r w:rsidRPr="00074925">
              <w:t>0.051</w:t>
            </w:r>
          </w:p>
        </w:tc>
        <w:tc>
          <w:tcPr>
            <w:tcW w:w="0" w:type="auto"/>
            <w:noWrap/>
            <w:hideMark/>
          </w:tcPr>
          <w:p w14:paraId="2D5C37E8" w14:textId="77777777" w:rsidR="00A63FD3" w:rsidRPr="00074925" w:rsidRDefault="00A63FD3" w:rsidP="00886F68">
            <w:r w:rsidRPr="00074925">
              <w:t>0.048</w:t>
            </w:r>
          </w:p>
        </w:tc>
      </w:tr>
      <w:tr w:rsidR="00A63FD3" w:rsidRPr="00074925" w14:paraId="62FD00A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47B7279" w14:textId="77777777" w:rsidR="00A63FD3" w:rsidRPr="00074925" w:rsidRDefault="00A63FD3" w:rsidP="00886F68">
            <w:r w:rsidRPr="00074925">
              <w:t>356</w:t>
            </w:r>
          </w:p>
        </w:tc>
        <w:tc>
          <w:tcPr>
            <w:tcW w:w="0" w:type="auto"/>
            <w:noWrap/>
            <w:hideMark/>
          </w:tcPr>
          <w:p w14:paraId="4EE365CC" w14:textId="77777777" w:rsidR="00A63FD3" w:rsidRPr="00074925" w:rsidRDefault="00A63FD3" w:rsidP="00886F68">
            <w:r w:rsidRPr="00074925">
              <w:t>0.139</w:t>
            </w:r>
          </w:p>
        </w:tc>
        <w:tc>
          <w:tcPr>
            <w:tcW w:w="0" w:type="auto"/>
            <w:noWrap/>
            <w:hideMark/>
          </w:tcPr>
          <w:p w14:paraId="04C514C9" w14:textId="77777777" w:rsidR="00A63FD3" w:rsidRPr="00074925" w:rsidRDefault="00A63FD3" w:rsidP="00886F68">
            <w:r w:rsidRPr="00074925">
              <w:t>0.118</w:t>
            </w:r>
          </w:p>
        </w:tc>
        <w:tc>
          <w:tcPr>
            <w:tcW w:w="0" w:type="auto"/>
            <w:noWrap/>
            <w:hideMark/>
          </w:tcPr>
          <w:p w14:paraId="17BB160C" w14:textId="77777777" w:rsidR="00A63FD3" w:rsidRPr="00074925" w:rsidRDefault="00A63FD3" w:rsidP="00886F68">
            <w:r w:rsidRPr="00074925">
              <w:t>0.090</w:t>
            </w:r>
          </w:p>
        </w:tc>
        <w:tc>
          <w:tcPr>
            <w:tcW w:w="0" w:type="auto"/>
            <w:noWrap/>
            <w:hideMark/>
          </w:tcPr>
          <w:p w14:paraId="7F499895" w14:textId="77777777" w:rsidR="00A63FD3" w:rsidRPr="00074925" w:rsidRDefault="00A63FD3" w:rsidP="00886F68">
            <w:r w:rsidRPr="00074925">
              <w:t>0.084</w:t>
            </w:r>
          </w:p>
        </w:tc>
        <w:tc>
          <w:tcPr>
            <w:tcW w:w="0" w:type="auto"/>
            <w:noWrap/>
            <w:hideMark/>
          </w:tcPr>
          <w:p w14:paraId="456F7E3F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614B02F0" w14:textId="77777777" w:rsidR="00A63FD3" w:rsidRPr="00074925" w:rsidRDefault="00A63FD3" w:rsidP="00886F68">
            <w:r w:rsidRPr="00074925">
              <w:t>0.065</w:t>
            </w:r>
          </w:p>
        </w:tc>
        <w:tc>
          <w:tcPr>
            <w:tcW w:w="0" w:type="auto"/>
            <w:noWrap/>
            <w:hideMark/>
          </w:tcPr>
          <w:p w14:paraId="15BC990B" w14:textId="77777777" w:rsidR="00A63FD3" w:rsidRPr="00074925" w:rsidRDefault="00A63FD3" w:rsidP="00886F68">
            <w:r w:rsidRPr="00074925">
              <w:t>0.061</w:t>
            </w:r>
          </w:p>
        </w:tc>
        <w:tc>
          <w:tcPr>
            <w:tcW w:w="0" w:type="auto"/>
            <w:noWrap/>
            <w:hideMark/>
          </w:tcPr>
          <w:p w14:paraId="7F47E507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042A39EE" w14:textId="77777777" w:rsidR="00A63FD3" w:rsidRPr="00074925" w:rsidRDefault="00A63FD3" w:rsidP="00886F68">
            <w:r w:rsidRPr="00074925">
              <w:t>0.055</w:t>
            </w:r>
          </w:p>
        </w:tc>
      </w:tr>
      <w:tr w:rsidR="00A63FD3" w:rsidRPr="00074925" w14:paraId="7B3F488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F0EF26B" w14:textId="77777777" w:rsidR="00A63FD3" w:rsidRPr="00074925" w:rsidRDefault="00A63FD3" w:rsidP="00886F68">
            <w:r w:rsidRPr="00074925">
              <w:t>354</w:t>
            </w:r>
          </w:p>
        </w:tc>
        <w:tc>
          <w:tcPr>
            <w:tcW w:w="0" w:type="auto"/>
            <w:noWrap/>
            <w:hideMark/>
          </w:tcPr>
          <w:p w14:paraId="1B76ADFE" w14:textId="77777777" w:rsidR="00A63FD3" w:rsidRPr="00074925" w:rsidRDefault="00A63FD3" w:rsidP="00886F68">
            <w:r w:rsidRPr="00074925">
              <w:t>0.131</w:t>
            </w:r>
          </w:p>
        </w:tc>
        <w:tc>
          <w:tcPr>
            <w:tcW w:w="0" w:type="auto"/>
            <w:noWrap/>
            <w:hideMark/>
          </w:tcPr>
          <w:p w14:paraId="32FDA8D0" w14:textId="77777777" w:rsidR="00A63FD3" w:rsidRPr="00074925" w:rsidRDefault="00A63FD3" w:rsidP="00886F68">
            <w:r w:rsidRPr="00074925">
              <w:t>0.114</w:t>
            </w:r>
          </w:p>
        </w:tc>
        <w:tc>
          <w:tcPr>
            <w:tcW w:w="0" w:type="auto"/>
            <w:noWrap/>
            <w:hideMark/>
          </w:tcPr>
          <w:p w14:paraId="48420E9A" w14:textId="77777777" w:rsidR="00A63FD3" w:rsidRPr="00074925" w:rsidRDefault="00A63FD3" w:rsidP="00886F68">
            <w:r w:rsidRPr="00074925">
              <w:t>0.092</w:t>
            </w:r>
          </w:p>
        </w:tc>
        <w:tc>
          <w:tcPr>
            <w:tcW w:w="0" w:type="auto"/>
            <w:noWrap/>
            <w:hideMark/>
          </w:tcPr>
          <w:p w14:paraId="2936F806" w14:textId="77777777" w:rsidR="00A63FD3" w:rsidRPr="00074925" w:rsidRDefault="00A63FD3" w:rsidP="00886F68">
            <w:r w:rsidRPr="00074925">
              <w:t>0.088</w:t>
            </w:r>
          </w:p>
        </w:tc>
        <w:tc>
          <w:tcPr>
            <w:tcW w:w="0" w:type="auto"/>
            <w:noWrap/>
            <w:hideMark/>
          </w:tcPr>
          <w:p w14:paraId="3CD5BBFF" w14:textId="77777777" w:rsidR="00A63FD3" w:rsidRPr="00074925" w:rsidRDefault="00A63FD3" w:rsidP="00886F68">
            <w:r w:rsidRPr="00074925">
              <w:t>0.088</w:t>
            </w:r>
          </w:p>
        </w:tc>
        <w:tc>
          <w:tcPr>
            <w:tcW w:w="0" w:type="auto"/>
            <w:noWrap/>
            <w:hideMark/>
          </w:tcPr>
          <w:p w14:paraId="6E99F9DB" w14:textId="77777777" w:rsidR="00A63FD3" w:rsidRPr="00074925" w:rsidRDefault="00A63FD3" w:rsidP="00886F68">
            <w:r w:rsidRPr="00074925">
              <w:t>0.073</w:t>
            </w:r>
          </w:p>
        </w:tc>
        <w:tc>
          <w:tcPr>
            <w:tcW w:w="0" w:type="auto"/>
            <w:noWrap/>
            <w:hideMark/>
          </w:tcPr>
          <w:p w14:paraId="241326B2" w14:textId="77777777" w:rsidR="00A63FD3" w:rsidRPr="00074925" w:rsidRDefault="00A63FD3" w:rsidP="00886F68">
            <w:r w:rsidRPr="00074925">
              <w:t>0.070</w:t>
            </w:r>
          </w:p>
        </w:tc>
        <w:tc>
          <w:tcPr>
            <w:tcW w:w="0" w:type="auto"/>
            <w:noWrap/>
            <w:hideMark/>
          </w:tcPr>
          <w:p w14:paraId="0DC02FF1" w14:textId="77777777" w:rsidR="00A63FD3" w:rsidRPr="00074925" w:rsidRDefault="00A63FD3" w:rsidP="00886F68">
            <w:r w:rsidRPr="00074925">
              <w:t>0.069</w:t>
            </w:r>
          </w:p>
        </w:tc>
        <w:tc>
          <w:tcPr>
            <w:tcW w:w="0" w:type="auto"/>
            <w:noWrap/>
            <w:hideMark/>
          </w:tcPr>
          <w:p w14:paraId="20FBE9A6" w14:textId="77777777" w:rsidR="00A63FD3" w:rsidRPr="00074925" w:rsidRDefault="00A63FD3" w:rsidP="00886F68">
            <w:r w:rsidRPr="00074925">
              <w:t>0.066</w:t>
            </w:r>
          </w:p>
        </w:tc>
      </w:tr>
      <w:tr w:rsidR="00A63FD3" w:rsidRPr="00074925" w14:paraId="38BF637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5CDC72B" w14:textId="77777777" w:rsidR="00A63FD3" w:rsidRPr="00074925" w:rsidRDefault="00A63FD3" w:rsidP="00886F68">
            <w:r w:rsidRPr="00074925">
              <w:t>352</w:t>
            </w:r>
          </w:p>
        </w:tc>
        <w:tc>
          <w:tcPr>
            <w:tcW w:w="0" w:type="auto"/>
            <w:noWrap/>
            <w:hideMark/>
          </w:tcPr>
          <w:p w14:paraId="025EA6F3" w14:textId="77777777" w:rsidR="00A63FD3" w:rsidRPr="00074925" w:rsidRDefault="00A63FD3" w:rsidP="00886F68">
            <w:r w:rsidRPr="00074925">
              <w:t>0.126</w:t>
            </w:r>
          </w:p>
        </w:tc>
        <w:tc>
          <w:tcPr>
            <w:tcW w:w="0" w:type="auto"/>
            <w:noWrap/>
            <w:hideMark/>
          </w:tcPr>
          <w:p w14:paraId="04376217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5BBACD78" w14:textId="77777777" w:rsidR="00A63FD3" w:rsidRPr="00074925" w:rsidRDefault="00A63FD3" w:rsidP="00886F68">
            <w:r w:rsidRPr="00074925">
              <w:t>0.095</w:t>
            </w:r>
          </w:p>
        </w:tc>
        <w:tc>
          <w:tcPr>
            <w:tcW w:w="0" w:type="auto"/>
            <w:noWrap/>
            <w:hideMark/>
          </w:tcPr>
          <w:p w14:paraId="28695F82" w14:textId="77777777" w:rsidR="00A63FD3" w:rsidRPr="00074925" w:rsidRDefault="00A63FD3" w:rsidP="00886F68">
            <w:r w:rsidRPr="00074925">
              <w:t>0.095</w:t>
            </w:r>
          </w:p>
        </w:tc>
        <w:tc>
          <w:tcPr>
            <w:tcW w:w="0" w:type="auto"/>
            <w:noWrap/>
            <w:hideMark/>
          </w:tcPr>
          <w:p w14:paraId="6D81D07F" w14:textId="77777777" w:rsidR="00A63FD3" w:rsidRPr="00074925" w:rsidRDefault="00A63FD3" w:rsidP="00886F68">
            <w:r w:rsidRPr="00074925">
              <w:t>0.097</w:t>
            </w:r>
          </w:p>
        </w:tc>
        <w:tc>
          <w:tcPr>
            <w:tcW w:w="0" w:type="auto"/>
            <w:noWrap/>
            <w:hideMark/>
          </w:tcPr>
          <w:p w14:paraId="282882E9" w14:textId="77777777" w:rsidR="00A63FD3" w:rsidRPr="00074925" w:rsidRDefault="00A63FD3" w:rsidP="00886F68">
            <w:r w:rsidRPr="00074925">
              <w:t>0.083</w:t>
            </w:r>
          </w:p>
        </w:tc>
        <w:tc>
          <w:tcPr>
            <w:tcW w:w="0" w:type="auto"/>
            <w:noWrap/>
            <w:hideMark/>
          </w:tcPr>
          <w:p w14:paraId="3532F857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7F6DF752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38B5FD33" w14:textId="77777777" w:rsidR="00A63FD3" w:rsidRPr="00074925" w:rsidRDefault="00A63FD3" w:rsidP="00886F68">
            <w:r w:rsidRPr="00074925">
              <w:t>0.079</w:t>
            </w:r>
          </w:p>
        </w:tc>
      </w:tr>
      <w:tr w:rsidR="00A63FD3" w:rsidRPr="00074925" w14:paraId="67BB192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157D98C" w14:textId="77777777" w:rsidR="00A63FD3" w:rsidRPr="00074925" w:rsidRDefault="00A63FD3" w:rsidP="00886F68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4241995D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69A565E4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0942C542" w14:textId="77777777" w:rsidR="00A63FD3" w:rsidRPr="00074925" w:rsidRDefault="00A63FD3" w:rsidP="00886F68">
            <w:r w:rsidRPr="00074925">
              <w:t>0.099</w:t>
            </w:r>
          </w:p>
        </w:tc>
        <w:tc>
          <w:tcPr>
            <w:tcW w:w="0" w:type="auto"/>
            <w:noWrap/>
            <w:hideMark/>
          </w:tcPr>
          <w:p w14:paraId="619617E4" w14:textId="77777777" w:rsidR="00A63FD3" w:rsidRPr="00074925" w:rsidRDefault="00A63FD3" w:rsidP="00886F68">
            <w:r w:rsidRPr="00074925">
              <w:t>0.102</w:t>
            </w:r>
          </w:p>
        </w:tc>
        <w:tc>
          <w:tcPr>
            <w:tcW w:w="0" w:type="auto"/>
            <w:noWrap/>
            <w:hideMark/>
          </w:tcPr>
          <w:p w14:paraId="561F7864" w14:textId="77777777" w:rsidR="00A63FD3" w:rsidRPr="00074925" w:rsidRDefault="00A63FD3" w:rsidP="00886F68">
            <w:r w:rsidRPr="00074925">
              <w:t>0.107</w:t>
            </w:r>
          </w:p>
        </w:tc>
        <w:tc>
          <w:tcPr>
            <w:tcW w:w="0" w:type="auto"/>
            <w:noWrap/>
            <w:hideMark/>
          </w:tcPr>
          <w:p w14:paraId="105A8A1E" w14:textId="77777777" w:rsidR="00A63FD3" w:rsidRPr="00074925" w:rsidRDefault="00A63FD3" w:rsidP="00886F68">
            <w:r w:rsidRPr="00074925">
              <w:t>0.095</w:t>
            </w:r>
          </w:p>
        </w:tc>
        <w:tc>
          <w:tcPr>
            <w:tcW w:w="0" w:type="auto"/>
            <w:noWrap/>
            <w:hideMark/>
          </w:tcPr>
          <w:p w14:paraId="7C71690D" w14:textId="77777777" w:rsidR="00A63FD3" w:rsidRPr="00074925" w:rsidRDefault="00A63FD3" w:rsidP="00886F68">
            <w:r w:rsidRPr="00074925">
              <w:t>0.094</w:t>
            </w:r>
          </w:p>
        </w:tc>
        <w:tc>
          <w:tcPr>
            <w:tcW w:w="0" w:type="auto"/>
            <w:noWrap/>
            <w:hideMark/>
          </w:tcPr>
          <w:p w14:paraId="25D814DB" w14:textId="77777777" w:rsidR="00A63FD3" w:rsidRPr="00074925" w:rsidRDefault="00A63FD3" w:rsidP="00886F68">
            <w:r w:rsidRPr="00074925">
              <w:t>0.095</w:t>
            </w:r>
          </w:p>
        </w:tc>
        <w:tc>
          <w:tcPr>
            <w:tcW w:w="0" w:type="auto"/>
            <w:noWrap/>
            <w:hideMark/>
          </w:tcPr>
          <w:p w14:paraId="6DA4D638" w14:textId="77777777" w:rsidR="00A63FD3" w:rsidRPr="00074925" w:rsidRDefault="00A63FD3" w:rsidP="00886F68">
            <w:r w:rsidRPr="00074925">
              <w:t>0.093</w:t>
            </w:r>
          </w:p>
        </w:tc>
      </w:tr>
      <w:tr w:rsidR="00A63FD3" w:rsidRPr="00074925" w14:paraId="727D32F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FC1D6DA" w14:textId="77777777" w:rsidR="00A63FD3" w:rsidRPr="00074925" w:rsidRDefault="00A63FD3" w:rsidP="00886F68">
            <w:r w:rsidRPr="00074925">
              <w:t>348</w:t>
            </w:r>
          </w:p>
        </w:tc>
        <w:tc>
          <w:tcPr>
            <w:tcW w:w="0" w:type="auto"/>
            <w:noWrap/>
            <w:hideMark/>
          </w:tcPr>
          <w:p w14:paraId="1A5C1435" w14:textId="77777777" w:rsidR="00A63FD3" w:rsidRPr="00074925" w:rsidRDefault="00A63FD3" w:rsidP="00886F68">
            <w:r w:rsidRPr="00074925">
              <w:t>0.116</w:t>
            </w:r>
          </w:p>
        </w:tc>
        <w:tc>
          <w:tcPr>
            <w:tcW w:w="0" w:type="auto"/>
            <w:noWrap/>
            <w:hideMark/>
          </w:tcPr>
          <w:p w14:paraId="597FF2C5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1C914E47" w14:textId="77777777" w:rsidR="00A63FD3" w:rsidRPr="00074925" w:rsidRDefault="00A63FD3" w:rsidP="00886F68">
            <w:r w:rsidRPr="00074925">
              <w:t>0.104</w:t>
            </w:r>
          </w:p>
        </w:tc>
        <w:tc>
          <w:tcPr>
            <w:tcW w:w="0" w:type="auto"/>
            <w:noWrap/>
            <w:hideMark/>
          </w:tcPr>
          <w:p w14:paraId="0D74C40D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5391DA6C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1D7547D0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3750C397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306C4735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44F47D71" w14:textId="77777777" w:rsidR="00A63FD3" w:rsidRPr="00074925" w:rsidRDefault="00A63FD3" w:rsidP="00886F68">
            <w:r w:rsidRPr="00074925">
              <w:t>0.110</w:t>
            </w:r>
          </w:p>
        </w:tc>
      </w:tr>
      <w:tr w:rsidR="00A63FD3" w:rsidRPr="00074925" w14:paraId="0E1511A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81807B0" w14:textId="77777777" w:rsidR="00A63FD3" w:rsidRPr="00074925" w:rsidRDefault="00A63FD3" w:rsidP="00886F68">
            <w:r w:rsidRPr="00074925">
              <w:t>346</w:t>
            </w:r>
          </w:p>
        </w:tc>
        <w:tc>
          <w:tcPr>
            <w:tcW w:w="0" w:type="auto"/>
            <w:noWrap/>
            <w:hideMark/>
          </w:tcPr>
          <w:p w14:paraId="5CEBD75B" w14:textId="77777777" w:rsidR="00A63FD3" w:rsidRPr="00074925" w:rsidRDefault="00A63FD3" w:rsidP="00886F68">
            <w:r w:rsidRPr="00074925">
              <w:t>0.112</w:t>
            </w:r>
          </w:p>
        </w:tc>
        <w:tc>
          <w:tcPr>
            <w:tcW w:w="0" w:type="auto"/>
            <w:noWrap/>
            <w:hideMark/>
          </w:tcPr>
          <w:p w14:paraId="5EB1B7E4" w14:textId="77777777" w:rsidR="00A63FD3" w:rsidRPr="00074925" w:rsidRDefault="00A63FD3" w:rsidP="00886F68">
            <w:r w:rsidRPr="00074925">
              <w:t>0.108</w:t>
            </w:r>
          </w:p>
        </w:tc>
        <w:tc>
          <w:tcPr>
            <w:tcW w:w="0" w:type="auto"/>
            <w:noWrap/>
            <w:hideMark/>
          </w:tcPr>
          <w:p w14:paraId="62E88D01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0E763DC7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692CA9AC" w14:textId="77777777" w:rsidR="00A63FD3" w:rsidRPr="00074925" w:rsidRDefault="00A63FD3" w:rsidP="00886F68">
            <w:r w:rsidRPr="00074925">
              <w:t>0.131</w:t>
            </w:r>
          </w:p>
        </w:tc>
        <w:tc>
          <w:tcPr>
            <w:tcW w:w="0" w:type="auto"/>
            <w:noWrap/>
            <w:hideMark/>
          </w:tcPr>
          <w:p w14:paraId="71761608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5A3815FC" w14:textId="77777777" w:rsidR="00A63FD3" w:rsidRPr="00074925" w:rsidRDefault="00A63FD3" w:rsidP="00886F68">
            <w:r w:rsidRPr="00074925">
              <w:t>0.125</w:t>
            </w:r>
          </w:p>
        </w:tc>
        <w:tc>
          <w:tcPr>
            <w:tcW w:w="0" w:type="auto"/>
            <w:noWrap/>
            <w:hideMark/>
          </w:tcPr>
          <w:p w14:paraId="34B03FBC" w14:textId="77777777" w:rsidR="00A63FD3" w:rsidRPr="00074925" w:rsidRDefault="00A63FD3" w:rsidP="00886F68">
            <w:r w:rsidRPr="00074925">
              <w:t>0.128</w:t>
            </w:r>
          </w:p>
        </w:tc>
        <w:tc>
          <w:tcPr>
            <w:tcW w:w="0" w:type="auto"/>
            <w:noWrap/>
            <w:hideMark/>
          </w:tcPr>
          <w:p w14:paraId="6889EB4F" w14:textId="77777777" w:rsidR="00A63FD3" w:rsidRPr="00074925" w:rsidRDefault="00A63FD3" w:rsidP="00886F68">
            <w:r w:rsidRPr="00074925">
              <w:t>0.126</w:t>
            </w:r>
          </w:p>
        </w:tc>
      </w:tr>
      <w:tr w:rsidR="00A63FD3" w:rsidRPr="00074925" w14:paraId="4AB11AF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9526F2F" w14:textId="77777777" w:rsidR="00A63FD3" w:rsidRPr="00074925" w:rsidRDefault="00A63FD3" w:rsidP="00886F68">
            <w:r w:rsidRPr="00074925">
              <w:t>344</w:t>
            </w:r>
          </w:p>
        </w:tc>
        <w:tc>
          <w:tcPr>
            <w:tcW w:w="0" w:type="auto"/>
            <w:noWrap/>
            <w:hideMark/>
          </w:tcPr>
          <w:p w14:paraId="4A80372A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33D11EF9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789E12B1" w14:textId="77777777" w:rsidR="00A63FD3" w:rsidRPr="00074925" w:rsidRDefault="00A63FD3" w:rsidP="00886F68">
            <w:r w:rsidRPr="00074925">
              <w:t>0.116</w:t>
            </w:r>
          </w:p>
        </w:tc>
        <w:tc>
          <w:tcPr>
            <w:tcW w:w="0" w:type="auto"/>
            <w:noWrap/>
            <w:hideMark/>
          </w:tcPr>
          <w:p w14:paraId="63400124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2978B133" w14:textId="77777777" w:rsidR="00A63FD3" w:rsidRPr="00074925" w:rsidRDefault="00A63FD3" w:rsidP="00886F68">
            <w:r w:rsidRPr="00074925">
              <w:t>0.144</w:t>
            </w:r>
          </w:p>
        </w:tc>
        <w:tc>
          <w:tcPr>
            <w:tcW w:w="0" w:type="auto"/>
            <w:noWrap/>
            <w:hideMark/>
          </w:tcPr>
          <w:p w14:paraId="1632B351" w14:textId="77777777" w:rsidR="00A63FD3" w:rsidRPr="00074925" w:rsidRDefault="00A63FD3" w:rsidP="00886F68">
            <w:r w:rsidRPr="00074925">
              <w:t>0.137</w:t>
            </w:r>
          </w:p>
        </w:tc>
        <w:tc>
          <w:tcPr>
            <w:tcW w:w="0" w:type="auto"/>
            <w:noWrap/>
            <w:hideMark/>
          </w:tcPr>
          <w:p w14:paraId="3215F056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0EB1D8C7" w14:textId="77777777" w:rsidR="00A63FD3" w:rsidRPr="00074925" w:rsidRDefault="00A63FD3" w:rsidP="00886F68">
            <w:r w:rsidRPr="00074925">
              <w:t>0.143</w:t>
            </w:r>
          </w:p>
        </w:tc>
        <w:tc>
          <w:tcPr>
            <w:tcW w:w="0" w:type="auto"/>
            <w:noWrap/>
            <w:hideMark/>
          </w:tcPr>
          <w:p w14:paraId="57D61359" w14:textId="77777777" w:rsidR="00A63FD3" w:rsidRPr="00074925" w:rsidRDefault="00A63FD3" w:rsidP="00886F68">
            <w:r w:rsidRPr="00074925">
              <w:t>0.142</w:t>
            </w:r>
          </w:p>
        </w:tc>
      </w:tr>
      <w:tr w:rsidR="00A63FD3" w:rsidRPr="00074925" w14:paraId="7C8A746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7655E10" w14:textId="77777777" w:rsidR="00A63FD3" w:rsidRPr="00074925" w:rsidRDefault="00A63FD3" w:rsidP="00886F68">
            <w:r w:rsidRPr="00074925">
              <w:t>342</w:t>
            </w:r>
          </w:p>
        </w:tc>
        <w:tc>
          <w:tcPr>
            <w:tcW w:w="0" w:type="auto"/>
            <w:noWrap/>
            <w:hideMark/>
          </w:tcPr>
          <w:p w14:paraId="56D652D8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773509CC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48C5D570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689A0D1D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78F61328" w14:textId="77777777" w:rsidR="00A63FD3" w:rsidRPr="00074925" w:rsidRDefault="00A63FD3" w:rsidP="00886F68">
            <w:r w:rsidRPr="00074925">
              <w:t>0.155</w:t>
            </w:r>
          </w:p>
        </w:tc>
        <w:tc>
          <w:tcPr>
            <w:tcW w:w="0" w:type="auto"/>
            <w:noWrap/>
            <w:hideMark/>
          </w:tcPr>
          <w:p w14:paraId="1349EEE1" w14:textId="77777777" w:rsidR="00A63FD3" w:rsidRPr="00074925" w:rsidRDefault="00A63FD3" w:rsidP="00886F68">
            <w:r w:rsidRPr="00074925">
              <w:t>0.151</w:t>
            </w:r>
          </w:p>
        </w:tc>
        <w:tc>
          <w:tcPr>
            <w:tcW w:w="0" w:type="auto"/>
            <w:noWrap/>
            <w:hideMark/>
          </w:tcPr>
          <w:p w14:paraId="165DDF45" w14:textId="77777777" w:rsidR="00A63FD3" w:rsidRPr="00074925" w:rsidRDefault="00A63FD3" w:rsidP="00886F68">
            <w:r w:rsidRPr="00074925">
              <w:t>0.154</w:t>
            </w:r>
          </w:p>
        </w:tc>
        <w:tc>
          <w:tcPr>
            <w:tcW w:w="0" w:type="auto"/>
            <w:noWrap/>
            <w:hideMark/>
          </w:tcPr>
          <w:p w14:paraId="2A4B1004" w14:textId="77777777" w:rsidR="00A63FD3" w:rsidRPr="00074925" w:rsidRDefault="00A63FD3" w:rsidP="00886F68">
            <w:r w:rsidRPr="00074925">
              <w:t>0.159</w:t>
            </w:r>
          </w:p>
        </w:tc>
        <w:tc>
          <w:tcPr>
            <w:tcW w:w="0" w:type="auto"/>
            <w:noWrap/>
            <w:hideMark/>
          </w:tcPr>
          <w:p w14:paraId="1CB23AE7" w14:textId="77777777" w:rsidR="00A63FD3" w:rsidRPr="00074925" w:rsidRDefault="00A63FD3" w:rsidP="00886F68">
            <w:r w:rsidRPr="00074925">
              <w:t>0.158</w:t>
            </w:r>
          </w:p>
        </w:tc>
      </w:tr>
      <w:tr w:rsidR="00A63FD3" w:rsidRPr="00074925" w14:paraId="7047C79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6A06E01" w14:textId="77777777" w:rsidR="00A63FD3" w:rsidRPr="00074925" w:rsidRDefault="00A63FD3" w:rsidP="00886F68">
            <w:r w:rsidRPr="00074925">
              <w:t>340</w:t>
            </w:r>
          </w:p>
        </w:tc>
        <w:tc>
          <w:tcPr>
            <w:tcW w:w="0" w:type="auto"/>
            <w:noWrap/>
            <w:hideMark/>
          </w:tcPr>
          <w:p w14:paraId="33A90D6E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77751278" w14:textId="77777777" w:rsidR="00A63FD3" w:rsidRPr="00074925" w:rsidRDefault="00A63FD3" w:rsidP="00886F68">
            <w:r w:rsidRPr="00074925">
              <w:t>0.114</w:t>
            </w:r>
          </w:p>
        </w:tc>
        <w:tc>
          <w:tcPr>
            <w:tcW w:w="0" w:type="auto"/>
            <w:noWrap/>
            <w:hideMark/>
          </w:tcPr>
          <w:p w14:paraId="615279CE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3417C98D" w14:textId="77777777" w:rsidR="00A63FD3" w:rsidRPr="00074925" w:rsidRDefault="00A63FD3" w:rsidP="00886F68">
            <w:r w:rsidRPr="00074925">
              <w:t>0.149</w:t>
            </w:r>
          </w:p>
        </w:tc>
        <w:tc>
          <w:tcPr>
            <w:tcW w:w="0" w:type="auto"/>
            <w:noWrap/>
            <w:hideMark/>
          </w:tcPr>
          <w:p w14:paraId="0F9BE76A" w14:textId="77777777" w:rsidR="00A63FD3" w:rsidRPr="00074925" w:rsidRDefault="00A63FD3" w:rsidP="00886F68">
            <w:r w:rsidRPr="00074925">
              <w:t>0.165</w:t>
            </w:r>
          </w:p>
        </w:tc>
        <w:tc>
          <w:tcPr>
            <w:tcW w:w="0" w:type="auto"/>
            <w:noWrap/>
            <w:hideMark/>
          </w:tcPr>
          <w:p w14:paraId="6B098208" w14:textId="77777777" w:rsidR="00A63FD3" w:rsidRPr="00074925" w:rsidRDefault="00A63FD3" w:rsidP="00886F68">
            <w:r w:rsidRPr="00074925">
              <w:t>0.162</w:t>
            </w:r>
          </w:p>
        </w:tc>
        <w:tc>
          <w:tcPr>
            <w:tcW w:w="0" w:type="auto"/>
            <w:noWrap/>
            <w:hideMark/>
          </w:tcPr>
          <w:p w14:paraId="66CE5368" w14:textId="77777777" w:rsidR="00A63FD3" w:rsidRPr="00074925" w:rsidRDefault="00A63FD3" w:rsidP="00886F68">
            <w:r w:rsidRPr="00074925">
              <w:t>0.166</w:t>
            </w:r>
          </w:p>
        </w:tc>
        <w:tc>
          <w:tcPr>
            <w:tcW w:w="0" w:type="auto"/>
            <w:noWrap/>
            <w:hideMark/>
          </w:tcPr>
          <w:p w14:paraId="1462A935" w14:textId="77777777" w:rsidR="00A63FD3" w:rsidRPr="00074925" w:rsidRDefault="00A63FD3" w:rsidP="00886F68">
            <w:r w:rsidRPr="00074925">
              <w:t>0.171</w:t>
            </w:r>
          </w:p>
        </w:tc>
        <w:tc>
          <w:tcPr>
            <w:tcW w:w="0" w:type="auto"/>
            <w:noWrap/>
            <w:hideMark/>
          </w:tcPr>
          <w:p w14:paraId="2802035D" w14:textId="77777777" w:rsidR="00A63FD3" w:rsidRPr="00074925" w:rsidRDefault="00A63FD3" w:rsidP="00886F68">
            <w:r w:rsidRPr="00074925">
              <w:t>0.170</w:t>
            </w:r>
          </w:p>
        </w:tc>
      </w:tr>
      <w:tr w:rsidR="00A63FD3" w:rsidRPr="00074925" w14:paraId="5E4D69E0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CC116FF" w14:textId="77777777" w:rsidR="00A63FD3" w:rsidRPr="00074925" w:rsidRDefault="00A63FD3" w:rsidP="00886F68">
            <w:r w:rsidRPr="00074925">
              <w:t>338</w:t>
            </w:r>
          </w:p>
        </w:tc>
        <w:tc>
          <w:tcPr>
            <w:tcW w:w="0" w:type="auto"/>
            <w:noWrap/>
            <w:hideMark/>
          </w:tcPr>
          <w:p w14:paraId="669BE304" w14:textId="77777777" w:rsidR="00A63FD3" w:rsidRPr="00074925" w:rsidRDefault="00A63FD3" w:rsidP="00886F68">
            <w:r w:rsidRPr="00074925">
              <w:t>0.111</w:t>
            </w:r>
          </w:p>
        </w:tc>
        <w:tc>
          <w:tcPr>
            <w:tcW w:w="0" w:type="auto"/>
            <w:noWrap/>
            <w:hideMark/>
          </w:tcPr>
          <w:p w14:paraId="0560FB01" w14:textId="77777777" w:rsidR="00A63FD3" w:rsidRPr="00074925" w:rsidRDefault="00A63FD3" w:rsidP="00886F68">
            <w:r w:rsidRPr="00074925">
              <w:t>0.117</w:t>
            </w:r>
          </w:p>
        </w:tc>
        <w:tc>
          <w:tcPr>
            <w:tcW w:w="0" w:type="auto"/>
            <w:noWrap/>
            <w:hideMark/>
          </w:tcPr>
          <w:p w14:paraId="748A1413" w14:textId="77777777" w:rsidR="00A63FD3" w:rsidRPr="00074925" w:rsidRDefault="00A63FD3" w:rsidP="00886F68">
            <w:r w:rsidRPr="00074925">
              <w:t>0.136</w:t>
            </w:r>
          </w:p>
        </w:tc>
        <w:tc>
          <w:tcPr>
            <w:tcW w:w="0" w:type="auto"/>
            <w:noWrap/>
            <w:hideMark/>
          </w:tcPr>
          <w:p w14:paraId="70311E60" w14:textId="77777777" w:rsidR="00A63FD3" w:rsidRPr="00074925" w:rsidRDefault="00A63FD3" w:rsidP="00886F68">
            <w:r w:rsidRPr="00074925">
              <w:t>0.157</w:t>
            </w:r>
          </w:p>
        </w:tc>
        <w:tc>
          <w:tcPr>
            <w:tcW w:w="0" w:type="auto"/>
            <w:noWrap/>
            <w:hideMark/>
          </w:tcPr>
          <w:p w14:paraId="27674449" w14:textId="77777777" w:rsidR="00A63FD3" w:rsidRPr="00074925" w:rsidRDefault="00A63FD3" w:rsidP="00886F68">
            <w:r w:rsidRPr="00074925">
              <w:t>0.174</w:t>
            </w:r>
          </w:p>
        </w:tc>
        <w:tc>
          <w:tcPr>
            <w:tcW w:w="0" w:type="auto"/>
            <w:noWrap/>
            <w:hideMark/>
          </w:tcPr>
          <w:p w14:paraId="3FB35E4A" w14:textId="77777777" w:rsidR="00A63FD3" w:rsidRPr="00074925" w:rsidRDefault="00A63FD3" w:rsidP="00886F68">
            <w:r w:rsidRPr="00074925">
              <w:t>0.173</w:t>
            </w:r>
          </w:p>
        </w:tc>
        <w:tc>
          <w:tcPr>
            <w:tcW w:w="0" w:type="auto"/>
            <w:noWrap/>
            <w:hideMark/>
          </w:tcPr>
          <w:p w14:paraId="5F351872" w14:textId="77777777" w:rsidR="00A63FD3" w:rsidRPr="00074925" w:rsidRDefault="00A63FD3" w:rsidP="00886F68">
            <w:r w:rsidRPr="00074925">
              <w:t>0.177</w:t>
            </w:r>
          </w:p>
        </w:tc>
        <w:tc>
          <w:tcPr>
            <w:tcW w:w="0" w:type="auto"/>
            <w:noWrap/>
            <w:hideMark/>
          </w:tcPr>
          <w:p w14:paraId="12F7A5E8" w14:textId="77777777" w:rsidR="00A63FD3" w:rsidRPr="00074925" w:rsidRDefault="00A63FD3" w:rsidP="00886F68">
            <w:r w:rsidRPr="00074925">
              <w:t>0.183</w:t>
            </w:r>
          </w:p>
        </w:tc>
        <w:tc>
          <w:tcPr>
            <w:tcW w:w="0" w:type="auto"/>
            <w:noWrap/>
            <w:hideMark/>
          </w:tcPr>
          <w:p w14:paraId="41A47C9D" w14:textId="77777777" w:rsidR="00A63FD3" w:rsidRPr="00074925" w:rsidRDefault="00A63FD3" w:rsidP="00886F68">
            <w:r w:rsidRPr="00074925">
              <w:t>0.182</w:t>
            </w:r>
          </w:p>
        </w:tc>
      </w:tr>
      <w:tr w:rsidR="00A63FD3" w:rsidRPr="00074925" w14:paraId="7A137B08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AE3A438" w14:textId="77777777" w:rsidR="00A63FD3" w:rsidRPr="00074925" w:rsidRDefault="00A63FD3" w:rsidP="00886F68">
            <w:r w:rsidRPr="00074925">
              <w:t>336</w:t>
            </w:r>
          </w:p>
        </w:tc>
        <w:tc>
          <w:tcPr>
            <w:tcW w:w="0" w:type="auto"/>
            <w:noWrap/>
            <w:hideMark/>
          </w:tcPr>
          <w:p w14:paraId="6A1FDD1F" w14:textId="77777777" w:rsidR="00A63FD3" w:rsidRPr="00074925" w:rsidRDefault="00A63FD3" w:rsidP="00886F68">
            <w:r w:rsidRPr="00074925">
              <w:t>0.113</w:t>
            </w:r>
          </w:p>
        </w:tc>
        <w:tc>
          <w:tcPr>
            <w:tcW w:w="0" w:type="auto"/>
            <w:noWrap/>
            <w:hideMark/>
          </w:tcPr>
          <w:p w14:paraId="6372D3DD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4736AAD0" w14:textId="77777777" w:rsidR="00A63FD3" w:rsidRPr="00074925" w:rsidRDefault="00A63FD3" w:rsidP="00886F68">
            <w:r w:rsidRPr="00074925">
              <w:t>0.142</w:t>
            </w:r>
          </w:p>
        </w:tc>
        <w:tc>
          <w:tcPr>
            <w:tcW w:w="0" w:type="auto"/>
            <w:noWrap/>
            <w:hideMark/>
          </w:tcPr>
          <w:p w14:paraId="1743CC20" w14:textId="77777777" w:rsidR="00A63FD3" w:rsidRPr="00074925" w:rsidRDefault="00A63FD3" w:rsidP="00886F68">
            <w:r w:rsidRPr="00074925">
              <w:t>0.164</w:t>
            </w:r>
          </w:p>
        </w:tc>
        <w:tc>
          <w:tcPr>
            <w:tcW w:w="0" w:type="auto"/>
            <w:noWrap/>
            <w:hideMark/>
          </w:tcPr>
          <w:p w14:paraId="1EFAA3F2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107036DC" w14:textId="77777777" w:rsidR="00A63FD3" w:rsidRPr="00074925" w:rsidRDefault="00A63FD3" w:rsidP="00886F68">
            <w:r w:rsidRPr="00074925">
              <w:t>0.181</w:t>
            </w:r>
          </w:p>
        </w:tc>
        <w:tc>
          <w:tcPr>
            <w:tcW w:w="0" w:type="auto"/>
            <w:noWrap/>
            <w:hideMark/>
          </w:tcPr>
          <w:p w14:paraId="3BF55563" w14:textId="77777777" w:rsidR="00A63FD3" w:rsidRPr="00074925" w:rsidRDefault="00A63FD3" w:rsidP="00886F68">
            <w:r w:rsidRPr="00074925">
              <w:t>0.187</w:t>
            </w:r>
          </w:p>
        </w:tc>
        <w:tc>
          <w:tcPr>
            <w:tcW w:w="0" w:type="auto"/>
            <w:noWrap/>
            <w:hideMark/>
          </w:tcPr>
          <w:p w14:paraId="4DD98B09" w14:textId="77777777" w:rsidR="00A63FD3" w:rsidRPr="00074925" w:rsidRDefault="00A63FD3" w:rsidP="00886F68">
            <w:r w:rsidRPr="00074925">
              <w:t>0.193</w:t>
            </w:r>
          </w:p>
        </w:tc>
        <w:tc>
          <w:tcPr>
            <w:tcW w:w="0" w:type="auto"/>
            <w:noWrap/>
            <w:hideMark/>
          </w:tcPr>
          <w:p w14:paraId="2DB7AA78" w14:textId="77777777" w:rsidR="00A63FD3" w:rsidRPr="00074925" w:rsidRDefault="00A63FD3" w:rsidP="00886F68">
            <w:r w:rsidRPr="00074925">
              <w:t>0.192</w:t>
            </w:r>
          </w:p>
        </w:tc>
      </w:tr>
      <w:tr w:rsidR="00A63FD3" w:rsidRPr="00074925" w14:paraId="12B24D1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863E002" w14:textId="77777777" w:rsidR="00A63FD3" w:rsidRPr="00074925" w:rsidRDefault="00A63FD3" w:rsidP="00886F68">
            <w:r w:rsidRPr="00074925">
              <w:t>334</w:t>
            </w:r>
          </w:p>
        </w:tc>
        <w:tc>
          <w:tcPr>
            <w:tcW w:w="0" w:type="auto"/>
            <w:noWrap/>
            <w:hideMark/>
          </w:tcPr>
          <w:p w14:paraId="0A95A18B" w14:textId="77777777" w:rsidR="00A63FD3" w:rsidRPr="00074925" w:rsidRDefault="00A63FD3" w:rsidP="00886F68">
            <w:r w:rsidRPr="00074925">
              <w:t>0.117</w:t>
            </w:r>
          </w:p>
        </w:tc>
        <w:tc>
          <w:tcPr>
            <w:tcW w:w="0" w:type="auto"/>
            <w:noWrap/>
            <w:hideMark/>
          </w:tcPr>
          <w:p w14:paraId="29630BCB" w14:textId="77777777" w:rsidR="00A63FD3" w:rsidRPr="00074925" w:rsidRDefault="00A63FD3" w:rsidP="00886F68">
            <w:r w:rsidRPr="00074925">
              <w:t>0.126</w:t>
            </w:r>
          </w:p>
        </w:tc>
        <w:tc>
          <w:tcPr>
            <w:tcW w:w="0" w:type="auto"/>
            <w:noWrap/>
            <w:hideMark/>
          </w:tcPr>
          <w:p w14:paraId="57C82A5C" w14:textId="77777777" w:rsidR="00A63FD3" w:rsidRPr="00074925" w:rsidRDefault="00A63FD3" w:rsidP="00886F68">
            <w:r w:rsidRPr="00074925">
              <w:t>0.148</w:t>
            </w:r>
          </w:p>
        </w:tc>
        <w:tc>
          <w:tcPr>
            <w:tcW w:w="0" w:type="auto"/>
            <w:noWrap/>
            <w:hideMark/>
          </w:tcPr>
          <w:p w14:paraId="350DED6E" w14:textId="77777777" w:rsidR="00A63FD3" w:rsidRPr="00074925" w:rsidRDefault="00A63FD3" w:rsidP="00886F68">
            <w:r w:rsidRPr="00074925">
              <w:t>0.170</w:t>
            </w:r>
          </w:p>
        </w:tc>
        <w:tc>
          <w:tcPr>
            <w:tcW w:w="0" w:type="auto"/>
            <w:noWrap/>
            <w:hideMark/>
          </w:tcPr>
          <w:p w14:paraId="725A5EEA" w14:textId="77777777" w:rsidR="00A63FD3" w:rsidRPr="00074925" w:rsidRDefault="00A63FD3" w:rsidP="00886F68">
            <w:r w:rsidRPr="00074925">
              <w:t>0.188</w:t>
            </w:r>
          </w:p>
        </w:tc>
        <w:tc>
          <w:tcPr>
            <w:tcW w:w="0" w:type="auto"/>
            <w:noWrap/>
            <w:hideMark/>
          </w:tcPr>
          <w:p w14:paraId="0FF81B91" w14:textId="77777777" w:rsidR="00A63FD3" w:rsidRPr="00074925" w:rsidRDefault="00A63FD3" w:rsidP="00886F68">
            <w:r w:rsidRPr="00074925">
              <w:t>0.188</w:t>
            </w:r>
          </w:p>
        </w:tc>
        <w:tc>
          <w:tcPr>
            <w:tcW w:w="0" w:type="auto"/>
            <w:noWrap/>
            <w:hideMark/>
          </w:tcPr>
          <w:p w14:paraId="3C463429" w14:textId="77777777" w:rsidR="00A63FD3" w:rsidRPr="00074925" w:rsidRDefault="00A63FD3" w:rsidP="00886F68">
            <w:r w:rsidRPr="00074925">
              <w:t>0.194</w:t>
            </w:r>
          </w:p>
        </w:tc>
        <w:tc>
          <w:tcPr>
            <w:tcW w:w="0" w:type="auto"/>
            <w:noWrap/>
            <w:hideMark/>
          </w:tcPr>
          <w:p w14:paraId="6C4BE25B" w14:textId="77777777" w:rsidR="00A63FD3" w:rsidRPr="00074925" w:rsidRDefault="00A63FD3" w:rsidP="00886F68">
            <w:r w:rsidRPr="00074925">
              <w:t>0.201</w:t>
            </w:r>
          </w:p>
        </w:tc>
        <w:tc>
          <w:tcPr>
            <w:tcW w:w="0" w:type="auto"/>
            <w:noWrap/>
            <w:hideMark/>
          </w:tcPr>
          <w:p w14:paraId="3637B89E" w14:textId="77777777" w:rsidR="00A63FD3" w:rsidRPr="00074925" w:rsidRDefault="00A63FD3" w:rsidP="00886F68">
            <w:r w:rsidRPr="00074925">
              <w:t>0.200</w:t>
            </w:r>
          </w:p>
        </w:tc>
      </w:tr>
      <w:tr w:rsidR="00A63FD3" w:rsidRPr="00074925" w14:paraId="0DF7C6C3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D44D821" w14:textId="77777777" w:rsidR="00A63FD3" w:rsidRPr="00074925" w:rsidRDefault="00A63FD3" w:rsidP="00886F68">
            <w:r w:rsidRPr="00074925">
              <w:t>332</w:t>
            </w:r>
          </w:p>
        </w:tc>
        <w:tc>
          <w:tcPr>
            <w:tcW w:w="0" w:type="auto"/>
            <w:noWrap/>
            <w:hideMark/>
          </w:tcPr>
          <w:p w14:paraId="3524433B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4B33EEB9" w14:textId="77777777" w:rsidR="00A63FD3" w:rsidRPr="00074925" w:rsidRDefault="00A63FD3" w:rsidP="00886F68">
            <w:r w:rsidRPr="00074925">
              <w:t>0.131</w:t>
            </w:r>
          </w:p>
        </w:tc>
        <w:tc>
          <w:tcPr>
            <w:tcW w:w="0" w:type="auto"/>
            <w:noWrap/>
            <w:hideMark/>
          </w:tcPr>
          <w:p w14:paraId="225A0334" w14:textId="77777777" w:rsidR="00A63FD3" w:rsidRPr="00074925" w:rsidRDefault="00A63FD3" w:rsidP="00886F68">
            <w:r w:rsidRPr="00074925">
              <w:t>0.154</w:t>
            </w:r>
          </w:p>
        </w:tc>
        <w:tc>
          <w:tcPr>
            <w:tcW w:w="0" w:type="auto"/>
            <w:noWrap/>
            <w:hideMark/>
          </w:tcPr>
          <w:p w14:paraId="7239AD1E" w14:textId="77777777" w:rsidR="00A63FD3" w:rsidRPr="00074925" w:rsidRDefault="00A63FD3" w:rsidP="00886F68">
            <w:r w:rsidRPr="00074925">
              <w:t>0.176</w:t>
            </w:r>
          </w:p>
        </w:tc>
        <w:tc>
          <w:tcPr>
            <w:tcW w:w="0" w:type="auto"/>
            <w:noWrap/>
            <w:hideMark/>
          </w:tcPr>
          <w:p w14:paraId="29B33FD3" w14:textId="77777777" w:rsidR="00A63FD3" w:rsidRPr="00074925" w:rsidRDefault="00A63FD3" w:rsidP="00886F68">
            <w:r w:rsidRPr="00074925">
              <w:t>0.193</w:t>
            </w:r>
          </w:p>
        </w:tc>
        <w:tc>
          <w:tcPr>
            <w:tcW w:w="0" w:type="auto"/>
            <w:noWrap/>
            <w:hideMark/>
          </w:tcPr>
          <w:p w14:paraId="5CA45918" w14:textId="77777777" w:rsidR="00A63FD3" w:rsidRPr="00074925" w:rsidRDefault="00A63FD3" w:rsidP="00886F68">
            <w:r w:rsidRPr="00074925">
              <w:t>0.194</w:t>
            </w:r>
          </w:p>
        </w:tc>
        <w:tc>
          <w:tcPr>
            <w:tcW w:w="0" w:type="auto"/>
            <w:noWrap/>
            <w:hideMark/>
          </w:tcPr>
          <w:p w14:paraId="27FAC696" w14:textId="77777777" w:rsidR="00A63FD3" w:rsidRPr="00074925" w:rsidRDefault="00A63FD3" w:rsidP="00886F68">
            <w:r w:rsidRPr="00074925">
              <w:t>0.200</w:t>
            </w:r>
          </w:p>
        </w:tc>
        <w:tc>
          <w:tcPr>
            <w:tcW w:w="0" w:type="auto"/>
            <w:noWrap/>
            <w:hideMark/>
          </w:tcPr>
          <w:p w14:paraId="5AA12C4D" w14:textId="77777777" w:rsidR="00A63FD3" w:rsidRPr="00074925" w:rsidRDefault="00A63FD3" w:rsidP="00886F68">
            <w:r w:rsidRPr="00074925">
              <w:t>0.206</w:t>
            </w:r>
          </w:p>
        </w:tc>
        <w:tc>
          <w:tcPr>
            <w:tcW w:w="0" w:type="auto"/>
            <w:noWrap/>
            <w:hideMark/>
          </w:tcPr>
          <w:p w14:paraId="742D6E92" w14:textId="77777777" w:rsidR="00A63FD3" w:rsidRPr="00074925" w:rsidRDefault="00A63FD3" w:rsidP="00886F68">
            <w:r w:rsidRPr="00074925">
              <w:t>0.205</w:t>
            </w:r>
          </w:p>
        </w:tc>
      </w:tr>
      <w:tr w:rsidR="00A63FD3" w:rsidRPr="00074925" w14:paraId="46F71A5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590D3B8" w14:textId="77777777" w:rsidR="00A63FD3" w:rsidRPr="00074925" w:rsidRDefault="00A63FD3" w:rsidP="00886F68">
            <w:r w:rsidRPr="00074925">
              <w:t>330</w:t>
            </w:r>
          </w:p>
        </w:tc>
        <w:tc>
          <w:tcPr>
            <w:tcW w:w="0" w:type="auto"/>
            <w:noWrap/>
            <w:hideMark/>
          </w:tcPr>
          <w:p w14:paraId="5017327A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24F85D3F" w14:textId="77777777" w:rsidR="00A63FD3" w:rsidRPr="00074925" w:rsidRDefault="00A63FD3" w:rsidP="00886F68">
            <w:r w:rsidRPr="00074925">
              <w:t>0.135</w:t>
            </w:r>
          </w:p>
        </w:tc>
        <w:tc>
          <w:tcPr>
            <w:tcW w:w="0" w:type="auto"/>
            <w:noWrap/>
            <w:hideMark/>
          </w:tcPr>
          <w:p w14:paraId="671DF514" w14:textId="77777777" w:rsidR="00A63FD3" w:rsidRPr="00074925" w:rsidRDefault="00A63FD3" w:rsidP="00886F68">
            <w:r w:rsidRPr="00074925">
              <w:t>0.158</w:t>
            </w:r>
          </w:p>
        </w:tc>
        <w:tc>
          <w:tcPr>
            <w:tcW w:w="0" w:type="auto"/>
            <w:noWrap/>
            <w:hideMark/>
          </w:tcPr>
          <w:p w14:paraId="034FED24" w14:textId="77777777" w:rsidR="00A63FD3" w:rsidRPr="00074925" w:rsidRDefault="00A63FD3" w:rsidP="00886F68">
            <w:r w:rsidRPr="00074925">
              <w:t>0.180</w:t>
            </w:r>
          </w:p>
        </w:tc>
        <w:tc>
          <w:tcPr>
            <w:tcW w:w="0" w:type="auto"/>
            <w:noWrap/>
            <w:hideMark/>
          </w:tcPr>
          <w:p w14:paraId="2C492EA2" w14:textId="77777777" w:rsidR="00A63FD3" w:rsidRPr="00074925" w:rsidRDefault="00A63FD3" w:rsidP="00886F68">
            <w:r w:rsidRPr="00074925">
              <w:t>0.196</w:t>
            </w:r>
          </w:p>
        </w:tc>
        <w:tc>
          <w:tcPr>
            <w:tcW w:w="0" w:type="auto"/>
            <w:noWrap/>
            <w:hideMark/>
          </w:tcPr>
          <w:p w14:paraId="0E8ECB4F" w14:textId="77777777" w:rsidR="00A63FD3" w:rsidRPr="00074925" w:rsidRDefault="00A63FD3" w:rsidP="00886F68">
            <w:r w:rsidRPr="00074925">
              <w:t>0.198</w:t>
            </w:r>
          </w:p>
        </w:tc>
        <w:tc>
          <w:tcPr>
            <w:tcW w:w="0" w:type="auto"/>
            <w:noWrap/>
            <w:hideMark/>
          </w:tcPr>
          <w:p w14:paraId="171A40A3" w14:textId="77777777" w:rsidR="00A63FD3" w:rsidRPr="00074925" w:rsidRDefault="00A63FD3" w:rsidP="00886F68">
            <w:r w:rsidRPr="00074925">
              <w:t>0.204</w:t>
            </w:r>
          </w:p>
        </w:tc>
        <w:tc>
          <w:tcPr>
            <w:tcW w:w="0" w:type="auto"/>
            <w:noWrap/>
            <w:hideMark/>
          </w:tcPr>
          <w:p w14:paraId="652E63C3" w14:textId="77777777" w:rsidR="00A63FD3" w:rsidRPr="00074925" w:rsidRDefault="00A63FD3" w:rsidP="00886F68">
            <w:r w:rsidRPr="00074925">
              <w:t>0.211</w:t>
            </w:r>
          </w:p>
        </w:tc>
        <w:tc>
          <w:tcPr>
            <w:tcW w:w="0" w:type="auto"/>
            <w:noWrap/>
            <w:hideMark/>
          </w:tcPr>
          <w:p w14:paraId="3FB612AC" w14:textId="77777777" w:rsidR="00A63FD3" w:rsidRPr="00074925" w:rsidRDefault="00A63FD3" w:rsidP="00886F68">
            <w:r w:rsidRPr="00074925">
              <w:t>0.210</w:t>
            </w:r>
          </w:p>
        </w:tc>
      </w:tr>
      <w:tr w:rsidR="00A63FD3" w:rsidRPr="00074925" w14:paraId="1B65189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0BB3F60" w14:textId="77777777" w:rsidR="00A63FD3" w:rsidRPr="00074925" w:rsidRDefault="00A63FD3" w:rsidP="00886F68">
            <w:r w:rsidRPr="00074925">
              <w:t>328</w:t>
            </w:r>
          </w:p>
        </w:tc>
        <w:tc>
          <w:tcPr>
            <w:tcW w:w="0" w:type="auto"/>
            <w:noWrap/>
            <w:hideMark/>
          </w:tcPr>
          <w:p w14:paraId="7A7AF454" w14:textId="77777777" w:rsidR="00A63FD3" w:rsidRPr="00074925" w:rsidRDefault="00A63FD3" w:rsidP="00886F68">
            <w:r w:rsidRPr="00074925">
              <w:t>0.128</w:t>
            </w:r>
          </w:p>
        </w:tc>
        <w:tc>
          <w:tcPr>
            <w:tcW w:w="0" w:type="auto"/>
            <w:noWrap/>
            <w:hideMark/>
          </w:tcPr>
          <w:p w14:paraId="59FC2C08" w14:textId="77777777" w:rsidR="00A63FD3" w:rsidRPr="00074925" w:rsidRDefault="00A63FD3" w:rsidP="00886F68">
            <w:r w:rsidRPr="00074925">
              <w:t>0.138</w:t>
            </w:r>
          </w:p>
        </w:tc>
        <w:tc>
          <w:tcPr>
            <w:tcW w:w="0" w:type="auto"/>
            <w:noWrap/>
            <w:hideMark/>
          </w:tcPr>
          <w:p w14:paraId="3A320FF0" w14:textId="77777777" w:rsidR="00A63FD3" w:rsidRPr="00074925" w:rsidRDefault="00A63FD3" w:rsidP="00886F68">
            <w:r w:rsidRPr="00074925">
              <w:t>0.161</w:t>
            </w:r>
          </w:p>
        </w:tc>
        <w:tc>
          <w:tcPr>
            <w:tcW w:w="0" w:type="auto"/>
            <w:noWrap/>
            <w:hideMark/>
          </w:tcPr>
          <w:p w14:paraId="2D9A4CA5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137B2358" w14:textId="77777777" w:rsidR="00A63FD3" w:rsidRPr="00074925" w:rsidRDefault="00A63FD3" w:rsidP="00886F68">
            <w:r w:rsidRPr="00074925">
              <w:t>0.198</w:t>
            </w:r>
          </w:p>
        </w:tc>
        <w:tc>
          <w:tcPr>
            <w:tcW w:w="0" w:type="auto"/>
            <w:noWrap/>
            <w:hideMark/>
          </w:tcPr>
          <w:p w14:paraId="7607B2CB" w14:textId="77777777" w:rsidR="00A63FD3" w:rsidRPr="00074925" w:rsidRDefault="00A63FD3" w:rsidP="00886F68">
            <w:r w:rsidRPr="00074925">
              <w:t>0.200</w:t>
            </w:r>
          </w:p>
        </w:tc>
        <w:tc>
          <w:tcPr>
            <w:tcW w:w="0" w:type="auto"/>
            <w:noWrap/>
            <w:hideMark/>
          </w:tcPr>
          <w:p w14:paraId="20630F0F" w14:textId="77777777" w:rsidR="00A63FD3" w:rsidRPr="00074925" w:rsidRDefault="00A63FD3" w:rsidP="00886F68">
            <w:r w:rsidRPr="00074925">
              <w:t>0.206</w:t>
            </w:r>
          </w:p>
        </w:tc>
        <w:tc>
          <w:tcPr>
            <w:tcW w:w="0" w:type="auto"/>
            <w:noWrap/>
            <w:hideMark/>
          </w:tcPr>
          <w:p w14:paraId="134568ED" w14:textId="77777777" w:rsidR="00A63FD3" w:rsidRPr="00074925" w:rsidRDefault="00A63FD3" w:rsidP="00886F68">
            <w:r w:rsidRPr="00074925">
              <w:t>0.213</w:t>
            </w:r>
          </w:p>
        </w:tc>
        <w:tc>
          <w:tcPr>
            <w:tcW w:w="0" w:type="auto"/>
            <w:noWrap/>
            <w:hideMark/>
          </w:tcPr>
          <w:p w14:paraId="68D70198" w14:textId="77777777" w:rsidR="00A63FD3" w:rsidRPr="00074925" w:rsidRDefault="00A63FD3" w:rsidP="00886F68">
            <w:r w:rsidRPr="00074925">
              <w:t>0.212</w:t>
            </w:r>
          </w:p>
        </w:tc>
      </w:tr>
      <w:tr w:rsidR="00A63FD3" w:rsidRPr="00074925" w14:paraId="78FA854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06CE958" w14:textId="77777777" w:rsidR="00A63FD3" w:rsidRPr="00074925" w:rsidRDefault="00A63FD3" w:rsidP="00886F68">
            <w:r w:rsidRPr="00074925">
              <w:t>326</w:t>
            </w:r>
          </w:p>
        </w:tc>
        <w:tc>
          <w:tcPr>
            <w:tcW w:w="0" w:type="auto"/>
            <w:noWrap/>
            <w:hideMark/>
          </w:tcPr>
          <w:p w14:paraId="3D4086F2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6F85D1AB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7BC99291" w14:textId="77777777" w:rsidR="00A63FD3" w:rsidRPr="00074925" w:rsidRDefault="00A63FD3" w:rsidP="00886F68">
            <w:r w:rsidRPr="00074925">
              <w:t>0.163</w:t>
            </w:r>
          </w:p>
        </w:tc>
        <w:tc>
          <w:tcPr>
            <w:tcW w:w="0" w:type="auto"/>
            <w:noWrap/>
            <w:hideMark/>
          </w:tcPr>
          <w:p w14:paraId="7F08B1D8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0B9B9E56" w14:textId="77777777" w:rsidR="00A63FD3" w:rsidRPr="00074925" w:rsidRDefault="00A63FD3" w:rsidP="00886F68">
            <w:r w:rsidRPr="00074925">
              <w:t>0.197</w:t>
            </w:r>
          </w:p>
        </w:tc>
        <w:tc>
          <w:tcPr>
            <w:tcW w:w="0" w:type="auto"/>
            <w:noWrap/>
            <w:hideMark/>
          </w:tcPr>
          <w:p w14:paraId="6C160E40" w14:textId="77777777" w:rsidR="00A63FD3" w:rsidRPr="00074925" w:rsidRDefault="00A63FD3" w:rsidP="00886F68">
            <w:r w:rsidRPr="00074925">
              <w:t>0.200</w:t>
            </w:r>
          </w:p>
        </w:tc>
        <w:tc>
          <w:tcPr>
            <w:tcW w:w="0" w:type="auto"/>
            <w:noWrap/>
            <w:hideMark/>
          </w:tcPr>
          <w:p w14:paraId="252D9241" w14:textId="77777777" w:rsidR="00A63FD3" w:rsidRPr="00074925" w:rsidRDefault="00A63FD3" w:rsidP="00886F68">
            <w:r w:rsidRPr="00074925">
              <w:t>0.206</w:t>
            </w:r>
          </w:p>
        </w:tc>
        <w:tc>
          <w:tcPr>
            <w:tcW w:w="0" w:type="auto"/>
            <w:noWrap/>
            <w:hideMark/>
          </w:tcPr>
          <w:p w14:paraId="60509BC2" w14:textId="77777777" w:rsidR="00A63FD3" w:rsidRPr="00074925" w:rsidRDefault="00A63FD3" w:rsidP="00886F68">
            <w:r w:rsidRPr="00074925">
              <w:t>0.212</w:t>
            </w:r>
          </w:p>
        </w:tc>
        <w:tc>
          <w:tcPr>
            <w:tcW w:w="0" w:type="auto"/>
            <w:noWrap/>
            <w:hideMark/>
          </w:tcPr>
          <w:p w14:paraId="0F743AA5" w14:textId="77777777" w:rsidR="00A63FD3" w:rsidRPr="00074925" w:rsidRDefault="00A63FD3" w:rsidP="00886F68">
            <w:r w:rsidRPr="00074925">
              <w:t>0.211</w:t>
            </w:r>
          </w:p>
        </w:tc>
      </w:tr>
      <w:tr w:rsidR="00A63FD3" w:rsidRPr="00074925" w14:paraId="6F76D5EB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DD73375" w14:textId="77777777" w:rsidR="00A63FD3" w:rsidRPr="00074925" w:rsidRDefault="00A63FD3" w:rsidP="00886F68">
            <w:r w:rsidRPr="00074925">
              <w:t>324</w:t>
            </w:r>
          </w:p>
        </w:tc>
        <w:tc>
          <w:tcPr>
            <w:tcW w:w="0" w:type="auto"/>
            <w:noWrap/>
            <w:hideMark/>
          </w:tcPr>
          <w:p w14:paraId="03DDDA5C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710EC081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5DFC00D5" w14:textId="77777777" w:rsidR="00A63FD3" w:rsidRPr="00074925" w:rsidRDefault="00A63FD3" w:rsidP="00886F68">
            <w:r w:rsidRPr="00074925">
              <w:t>0.162</w:t>
            </w:r>
          </w:p>
        </w:tc>
        <w:tc>
          <w:tcPr>
            <w:tcW w:w="0" w:type="auto"/>
            <w:noWrap/>
            <w:hideMark/>
          </w:tcPr>
          <w:p w14:paraId="27B8E1D8" w14:textId="77777777" w:rsidR="00A63FD3" w:rsidRPr="00074925" w:rsidRDefault="00A63FD3" w:rsidP="00886F68">
            <w:r w:rsidRPr="00074925">
              <w:t>0.181</w:t>
            </w:r>
          </w:p>
        </w:tc>
        <w:tc>
          <w:tcPr>
            <w:tcW w:w="0" w:type="auto"/>
            <w:noWrap/>
            <w:hideMark/>
          </w:tcPr>
          <w:p w14:paraId="7ABCD59C" w14:textId="77777777" w:rsidR="00A63FD3" w:rsidRPr="00074925" w:rsidRDefault="00A63FD3" w:rsidP="00886F68">
            <w:r w:rsidRPr="00074925">
              <w:t>0.193</w:t>
            </w:r>
          </w:p>
        </w:tc>
        <w:tc>
          <w:tcPr>
            <w:tcW w:w="0" w:type="auto"/>
            <w:noWrap/>
            <w:hideMark/>
          </w:tcPr>
          <w:p w14:paraId="395BC014" w14:textId="77777777" w:rsidR="00A63FD3" w:rsidRPr="00074925" w:rsidRDefault="00A63FD3" w:rsidP="00886F68">
            <w:r w:rsidRPr="00074925">
              <w:t>0.197</w:t>
            </w:r>
          </w:p>
        </w:tc>
        <w:tc>
          <w:tcPr>
            <w:tcW w:w="0" w:type="auto"/>
            <w:noWrap/>
            <w:hideMark/>
          </w:tcPr>
          <w:p w14:paraId="0FE4833B" w14:textId="77777777" w:rsidR="00A63FD3" w:rsidRPr="00074925" w:rsidRDefault="00A63FD3" w:rsidP="00886F68">
            <w:r w:rsidRPr="00074925">
              <w:t>0.204</w:t>
            </w:r>
          </w:p>
        </w:tc>
        <w:tc>
          <w:tcPr>
            <w:tcW w:w="0" w:type="auto"/>
            <w:noWrap/>
            <w:hideMark/>
          </w:tcPr>
          <w:p w14:paraId="4C8B183E" w14:textId="77777777" w:rsidR="00A63FD3" w:rsidRPr="00074925" w:rsidRDefault="00A63FD3" w:rsidP="00886F68">
            <w:r w:rsidRPr="00074925">
              <w:t>0.210</w:t>
            </w:r>
          </w:p>
        </w:tc>
        <w:tc>
          <w:tcPr>
            <w:tcW w:w="0" w:type="auto"/>
            <w:noWrap/>
            <w:hideMark/>
          </w:tcPr>
          <w:p w14:paraId="0F2DEA01" w14:textId="77777777" w:rsidR="00A63FD3" w:rsidRPr="00074925" w:rsidRDefault="00A63FD3" w:rsidP="00886F68">
            <w:r w:rsidRPr="00074925">
              <w:t>0.209</w:t>
            </w:r>
          </w:p>
        </w:tc>
      </w:tr>
      <w:tr w:rsidR="00A63FD3" w:rsidRPr="00074925" w14:paraId="013612D7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CF982FF" w14:textId="77777777" w:rsidR="00A63FD3" w:rsidRPr="00074925" w:rsidRDefault="00A63FD3" w:rsidP="00886F68">
            <w:r w:rsidRPr="00074925">
              <w:t>322</w:t>
            </w:r>
          </w:p>
        </w:tc>
        <w:tc>
          <w:tcPr>
            <w:tcW w:w="0" w:type="auto"/>
            <w:noWrap/>
            <w:hideMark/>
          </w:tcPr>
          <w:p w14:paraId="4B233665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20EA9EA7" w14:textId="77777777" w:rsidR="00A63FD3" w:rsidRPr="00074925" w:rsidRDefault="00A63FD3" w:rsidP="00886F68">
            <w:r w:rsidRPr="00074925">
              <w:t>0.139</w:t>
            </w:r>
          </w:p>
        </w:tc>
        <w:tc>
          <w:tcPr>
            <w:tcW w:w="0" w:type="auto"/>
            <w:noWrap/>
            <w:hideMark/>
          </w:tcPr>
          <w:p w14:paraId="63D53DF7" w14:textId="77777777" w:rsidR="00A63FD3" w:rsidRPr="00074925" w:rsidRDefault="00A63FD3" w:rsidP="00886F68">
            <w:r w:rsidRPr="00074925">
              <w:t>0.160</w:t>
            </w:r>
          </w:p>
        </w:tc>
        <w:tc>
          <w:tcPr>
            <w:tcW w:w="0" w:type="auto"/>
            <w:noWrap/>
            <w:hideMark/>
          </w:tcPr>
          <w:p w14:paraId="06B709A5" w14:textId="77777777" w:rsidR="00A63FD3" w:rsidRPr="00074925" w:rsidRDefault="00A63FD3" w:rsidP="00886F68">
            <w:r w:rsidRPr="00074925">
              <w:t>0.177</w:t>
            </w:r>
          </w:p>
        </w:tc>
        <w:tc>
          <w:tcPr>
            <w:tcW w:w="0" w:type="auto"/>
            <w:noWrap/>
            <w:hideMark/>
          </w:tcPr>
          <w:p w14:paraId="36F9BB69" w14:textId="77777777" w:rsidR="00A63FD3" w:rsidRPr="00074925" w:rsidRDefault="00A63FD3" w:rsidP="00886F68">
            <w:r w:rsidRPr="00074925">
              <w:t>0.188</w:t>
            </w:r>
          </w:p>
        </w:tc>
        <w:tc>
          <w:tcPr>
            <w:tcW w:w="0" w:type="auto"/>
            <w:noWrap/>
            <w:hideMark/>
          </w:tcPr>
          <w:p w14:paraId="25977507" w14:textId="77777777" w:rsidR="00A63FD3" w:rsidRPr="00074925" w:rsidRDefault="00A63FD3" w:rsidP="00886F68">
            <w:r w:rsidRPr="00074925">
              <w:t>0.192</w:t>
            </w:r>
          </w:p>
        </w:tc>
        <w:tc>
          <w:tcPr>
            <w:tcW w:w="0" w:type="auto"/>
            <w:noWrap/>
            <w:hideMark/>
          </w:tcPr>
          <w:p w14:paraId="3E7144C4" w14:textId="77777777" w:rsidR="00A63FD3" w:rsidRPr="00074925" w:rsidRDefault="00A63FD3" w:rsidP="00886F68">
            <w:r w:rsidRPr="00074925">
              <w:t>0.199</w:t>
            </w:r>
          </w:p>
        </w:tc>
        <w:tc>
          <w:tcPr>
            <w:tcW w:w="0" w:type="auto"/>
            <w:noWrap/>
            <w:hideMark/>
          </w:tcPr>
          <w:p w14:paraId="1A67E806" w14:textId="77777777" w:rsidR="00A63FD3" w:rsidRPr="00074925" w:rsidRDefault="00A63FD3" w:rsidP="00886F68">
            <w:r w:rsidRPr="00074925">
              <w:t>0.204</w:t>
            </w:r>
          </w:p>
        </w:tc>
        <w:tc>
          <w:tcPr>
            <w:tcW w:w="0" w:type="auto"/>
            <w:noWrap/>
            <w:hideMark/>
          </w:tcPr>
          <w:p w14:paraId="1F3CF956" w14:textId="77777777" w:rsidR="00A63FD3" w:rsidRPr="00074925" w:rsidRDefault="00A63FD3" w:rsidP="00886F68">
            <w:r w:rsidRPr="00074925">
              <w:t>0.204</w:t>
            </w:r>
          </w:p>
        </w:tc>
      </w:tr>
      <w:tr w:rsidR="00A63FD3" w:rsidRPr="00074925" w14:paraId="06E1E771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27D773C" w14:textId="77777777" w:rsidR="00A63FD3" w:rsidRPr="00074925" w:rsidRDefault="00A63FD3" w:rsidP="00886F68">
            <w:r w:rsidRPr="00074925">
              <w:t>320</w:t>
            </w:r>
          </w:p>
        </w:tc>
        <w:tc>
          <w:tcPr>
            <w:tcW w:w="0" w:type="auto"/>
            <w:noWrap/>
            <w:hideMark/>
          </w:tcPr>
          <w:p w14:paraId="7253E3F4" w14:textId="77777777" w:rsidR="00A63FD3" w:rsidRPr="00074925" w:rsidRDefault="00A63FD3" w:rsidP="00886F68">
            <w:r w:rsidRPr="00074925">
              <w:t>0.128</w:t>
            </w:r>
          </w:p>
        </w:tc>
        <w:tc>
          <w:tcPr>
            <w:tcW w:w="0" w:type="auto"/>
            <w:noWrap/>
            <w:hideMark/>
          </w:tcPr>
          <w:p w14:paraId="175D04F6" w14:textId="77777777" w:rsidR="00A63FD3" w:rsidRPr="00074925" w:rsidRDefault="00A63FD3" w:rsidP="00886F68">
            <w:r w:rsidRPr="00074925">
              <w:t>0.137</w:t>
            </w:r>
          </w:p>
        </w:tc>
        <w:tc>
          <w:tcPr>
            <w:tcW w:w="0" w:type="auto"/>
            <w:noWrap/>
            <w:hideMark/>
          </w:tcPr>
          <w:p w14:paraId="6694103B" w14:textId="77777777" w:rsidR="00A63FD3" w:rsidRPr="00074925" w:rsidRDefault="00A63FD3" w:rsidP="00886F68">
            <w:r w:rsidRPr="00074925">
              <w:t>0.156</w:t>
            </w:r>
          </w:p>
        </w:tc>
        <w:tc>
          <w:tcPr>
            <w:tcW w:w="0" w:type="auto"/>
            <w:noWrap/>
            <w:hideMark/>
          </w:tcPr>
          <w:p w14:paraId="593F907B" w14:textId="77777777" w:rsidR="00A63FD3" w:rsidRPr="00074925" w:rsidRDefault="00A63FD3" w:rsidP="00886F68">
            <w:r w:rsidRPr="00074925">
              <w:t>0.172</w:t>
            </w:r>
          </w:p>
        </w:tc>
        <w:tc>
          <w:tcPr>
            <w:tcW w:w="0" w:type="auto"/>
            <w:noWrap/>
            <w:hideMark/>
          </w:tcPr>
          <w:p w14:paraId="7696B1D8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0E31B2A5" w14:textId="77777777" w:rsidR="00A63FD3" w:rsidRPr="00074925" w:rsidRDefault="00A63FD3" w:rsidP="00886F68">
            <w:r w:rsidRPr="00074925">
              <w:t>0.186</w:t>
            </w:r>
          </w:p>
        </w:tc>
        <w:tc>
          <w:tcPr>
            <w:tcW w:w="0" w:type="auto"/>
            <w:noWrap/>
            <w:hideMark/>
          </w:tcPr>
          <w:p w14:paraId="239F0B22" w14:textId="77777777" w:rsidR="00A63FD3" w:rsidRPr="00074925" w:rsidRDefault="00A63FD3" w:rsidP="00886F68">
            <w:r w:rsidRPr="00074925">
              <w:t>0.192</w:t>
            </w:r>
          </w:p>
        </w:tc>
        <w:tc>
          <w:tcPr>
            <w:tcW w:w="0" w:type="auto"/>
            <w:noWrap/>
            <w:hideMark/>
          </w:tcPr>
          <w:p w14:paraId="277ACAC1" w14:textId="77777777" w:rsidR="00A63FD3" w:rsidRPr="00074925" w:rsidRDefault="00A63FD3" w:rsidP="00886F68">
            <w:r w:rsidRPr="00074925">
              <w:t>0.198</w:t>
            </w:r>
          </w:p>
        </w:tc>
        <w:tc>
          <w:tcPr>
            <w:tcW w:w="0" w:type="auto"/>
            <w:noWrap/>
            <w:hideMark/>
          </w:tcPr>
          <w:p w14:paraId="2CC118D1" w14:textId="77777777" w:rsidR="00A63FD3" w:rsidRPr="00074925" w:rsidRDefault="00A63FD3" w:rsidP="00886F68">
            <w:r w:rsidRPr="00074925">
              <w:t>0.197</w:t>
            </w:r>
          </w:p>
        </w:tc>
      </w:tr>
      <w:tr w:rsidR="00A63FD3" w:rsidRPr="00074925" w14:paraId="63C92B6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2378818A" w14:textId="77777777" w:rsidR="00A63FD3" w:rsidRPr="00074925" w:rsidRDefault="00A63FD3" w:rsidP="00886F68">
            <w:r w:rsidRPr="00074925">
              <w:t>318</w:t>
            </w:r>
          </w:p>
        </w:tc>
        <w:tc>
          <w:tcPr>
            <w:tcW w:w="0" w:type="auto"/>
            <w:noWrap/>
            <w:hideMark/>
          </w:tcPr>
          <w:p w14:paraId="610E5A68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7EAF285C" w14:textId="77777777" w:rsidR="00A63FD3" w:rsidRPr="00074925" w:rsidRDefault="00A63FD3" w:rsidP="00886F68">
            <w:r w:rsidRPr="00074925">
              <w:t>0.133</w:t>
            </w:r>
          </w:p>
        </w:tc>
        <w:tc>
          <w:tcPr>
            <w:tcW w:w="0" w:type="auto"/>
            <w:noWrap/>
            <w:hideMark/>
          </w:tcPr>
          <w:p w14:paraId="20AC56CC" w14:textId="77777777" w:rsidR="00A63FD3" w:rsidRPr="00074925" w:rsidRDefault="00A63FD3" w:rsidP="00886F68">
            <w:r w:rsidRPr="00074925">
              <w:t>0.152</w:t>
            </w:r>
          </w:p>
        </w:tc>
        <w:tc>
          <w:tcPr>
            <w:tcW w:w="0" w:type="auto"/>
            <w:noWrap/>
            <w:hideMark/>
          </w:tcPr>
          <w:p w14:paraId="0E8A8FE0" w14:textId="77777777" w:rsidR="00A63FD3" w:rsidRPr="00074925" w:rsidRDefault="00A63FD3" w:rsidP="00886F68">
            <w:r w:rsidRPr="00074925">
              <w:t>0.166</w:t>
            </w:r>
          </w:p>
        </w:tc>
        <w:tc>
          <w:tcPr>
            <w:tcW w:w="0" w:type="auto"/>
            <w:noWrap/>
            <w:hideMark/>
          </w:tcPr>
          <w:p w14:paraId="74BE4DF4" w14:textId="77777777" w:rsidR="00A63FD3" w:rsidRPr="00074925" w:rsidRDefault="00A63FD3" w:rsidP="00886F68">
            <w:r w:rsidRPr="00074925">
              <w:t>0.175</w:t>
            </w:r>
          </w:p>
        </w:tc>
        <w:tc>
          <w:tcPr>
            <w:tcW w:w="0" w:type="auto"/>
            <w:noWrap/>
            <w:hideMark/>
          </w:tcPr>
          <w:p w14:paraId="43C171B7" w14:textId="77777777" w:rsidR="00A63FD3" w:rsidRPr="00074925" w:rsidRDefault="00A63FD3" w:rsidP="00886F68">
            <w:r w:rsidRPr="00074925">
              <w:t>0.179</w:t>
            </w:r>
          </w:p>
        </w:tc>
        <w:tc>
          <w:tcPr>
            <w:tcW w:w="0" w:type="auto"/>
            <w:noWrap/>
            <w:hideMark/>
          </w:tcPr>
          <w:p w14:paraId="6F345EDB" w14:textId="77777777" w:rsidR="00A63FD3" w:rsidRPr="00074925" w:rsidRDefault="00A63FD3" w:rsidP="00886F68">
            <w:r w:rsidRPr="00074925">
              <w:t>0.186</w:t>
            </w:r>
          </w:p>
        </w:tc>
        <w:tc>
          <w:tcPr>
            <w:tcW w:w="0" w:type="auto"/>
            <w:noWrap/>
            <w:hideMark/>
          </w:tcPr>
          <w:p w14:paraId="4727EE8B" w14:textId="77777777" w:rsidR="00A63FD3" w:rsidRPr="00074925" w:rsidRDefault="00A63FD3" w:rsidP="00886F68">
            <w:r w:rsidRPr="00074925">
              <w:t>0.190</w:t>
            </w:r>
          </w:p>
        </w:tc>
        <w:tc>
          <w:tcPr>
            <w:tcW w:w="0" w:type="auto"/>
            <w:noWrap/>
            <w:hideMark/>
          </w:tcPr>
          <w:p w14:paraId="61F7356B" w14:textId="77777777" w:rsidR="00A63FD3" w:rsidRPr="00074925" w:rsidRDefault="00A63FD3" w:rsidP="00886F68">
            <w:r w:rsidRPr="00074925">
              <w:t>0.190</w:t>
            </w:r>
          </w:p>
        </w:tc>
      </w:tr>
      <w:tr w:rsidR="00A63FD3" w:rsidRPr="00074925" w14:paraId="7FF5E68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793E178" w14:textId="77777777" w:rsidR="00A63FD3" w:rsidRPr="00074925" w:rsidRDefault="00A63FD3" w:rsidP="00886F68">
            <w:r w:rsidRPr="00074925">
              <w:t>316</w:t>
            </w:r>
          </w:p>
        </w:tc>
        <w:tc>
          <w:tcPr>
            <w:tcW w:w="0" w:type="auto"/>
            <w:noWrap/>
            <w:hideMark/>
          </w:tcPr>
          <w:p w14:paraId="3F3D8F83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37B7630A" w14:textId="77777777" w:rsidR="00A63FD3" w:rsidRPr="00074925" w:rsidRDefault="00A63FD3" w:rsidP="00886F68">
            <w:r w:rsidRPr="00074925">
              <w:t>0.127</w:t>
            </w:r>
          </w:p>
        </w:tc>
        <w:tc>
          <w:tcPr>
            <w:tcW w:w="0" w:type="auto"/>
            <w:noWrap/>
            <w:hideMark/>
          </w:tcPr>
          <w:p w14:paraId="115F574B" w14:textId="77777777" w:rsidR="00A63FD3" w:rsidRPr="00074925" w:rsidRDefault="00A63FD3" w:rsidP="00886F68">
            <w:r w:rsidRPr="00074925">
              <w:t>0.145</w:t>
            </w:r>
          </w:p>
        </w:tc>
        <w:tc>
          <w:tcPr>
            <w:tcW w:w="0" w:type="auto"/>
            <w:noWrap/>
            <w:hideMark/>
          </w:tcPr>
          <w:p w14:paraId="11A497DD" w14:textId="77777777" w:rsidR="00A63FD3" w:rsidRPr="00074925" w:rsidRDefault="00A63FD3" w:rsidP="00886F68">
            <w:r w:rsidRPr="00074925">
              <w:t>0.159</w:t>
            </w:r>
          </w:p>
        </w:tc>
        <w:tc>
          <w:tcPr>
            <w:tcW w:w="0" w:type="auto"/>
            <w:noWrap/>
            <w:hideMark/>
          </w:tcPr>
          <w:p w14:paraId="7262B4ED" w14:textId="77777777" w:rsidR="00A63FD3" w:rsidRPr="00074925" w:rsidRDefault="00A63FD3" w:rsidP="00886F68">
            <w:r w:rsidRPr="00074925">
              <w:t>0.166</w:t>
            </w:r>
          </w:p>
        </w:tc>
        <w:tc>
          <w:tcPr>
            <w:tcW w:w="0" w:type="auto"/>
            <w:noWrap/>
            <w:hideMark/>
          </w:tcPr>
          <w:p w14:paraId="4FC3D86A" w14:textId="77777777" w:rsidR="00A63FD3" w:rsidRPr="00074925" w:rsidRDefault="00A63FD3" w:rsidP="00886F68">
            <w:r w:rsidRPr="00074925">
              <w:t>0.172</w:t>
            </w:r>
          </w:p>
        </w:tc>
        <w:tc>
          <w:tcPr>
            <w:tcW w:w="0" w:type="auto"/>
            <w:noWrap/>
            <w:hideMark/>
          </w:tcPr>
          <w:p w14:paraId="27523F23" w14:textId="77777777" w:rsidR="00A63FD3" w:rsidRPr="00074925" w:rsidRDefault="00A63FD3" w:rsidP="00886F68">
            <w:r w:rsidRPr="00074925">
              <w:t>0.177</w:t>
            </w:r>
          </w:p>
        </w:tc>
        <w:tc>
          <w:tcPr>
            <w:tcW w:w="0" w:type="auto"/>
            <w:noWrap/>
            <w:hideMark/>
          </w:tcPr>
          <w:p w14:paraId="194CF962" w14:textId="77777777" w:rsidR="00A63FD3" w:rsidRPr="00074925" w:rsidRDefault="00A63FD3" w:rsidP="00886F68">
            <w:r w:rsidRPr="00074925">
              <w:t>0.182</w:t>
            </w:r>
          </w:p>
        </w:tc>
        <w:tc>
          <w:tcPr>
            <w:tcW w:w="0" w:type="auto"/>
            <w:noWrap/>
            <w:hideMark/>
          </w:tcPr>
          <w:p w14:paraId="3907EC02" w14:textId="77777777" w:rsidR="00A63FD3" w:rsidRPr="00074925" w:rsidRDefault="00A63FD3" w:rsidP="00886F68">
            <w:r w:rsidRPr="00074925">
              <w:t>0.179</w:t>
            </w:r>
          </w:p>
        </w:tc>
      </w:tr>
      <w:tr w:rsidR="00A63FD3" w:rsidRPr="00074925" w14:paraId="0C39279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1799FF7F" w14:textId="77777777" w:rsidR="00A63FD3" w:rsidRPr="00074925" w:rsidRDefault="00A63FD3" w:rsidP="00886F68">
            <w:r w:rsidRPr="00074925">
              <w:t>314</w:t>
            </w:r>
          </w:p>
        </w:tc>
        <w:tc>
          <w:tcPr>
            <w:tcW w:w="0" w:type="auto"/>
            <w:noWrap/>
            <w:hideMark/>
          </w:tcPr>
          <w:p w14:paraId="09EB6A01" w14:textId="77777777" w:rsidR="00A63FD3" w:rsidRPr="00074925" w:rsidRDefault="00A63FD3" w:rsidP="00886F68">
            <w:r w:rsidRPr="00074925">
              <w:t>0.115</w:t>
            </w:r>
          </w:p>
        </w:tc>
        <w:tc>
          <w:tcPr>
            <w:tcW w:w="0" w:type="auto"/>
            <w:noWrap/>
            <w:hideMark/>
          </w:tcPr>
          <w:p w14:paraId="274E6B0D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066D9E87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36675B7D" w14:textId="77777777" w:rsidR="00A63FD3" w:rsidRPr="00074925" w:rsidRDefault="00A63FD3" w:rsidP="00886F68">
            <w:r w:rsidRPr="00074925">
              <w:t>0.152</w:t>
            </w:r>
          </w:p>
        </w:tc>
        <w:tc>
          <w:tcPr>
            <w:tcW w:w="0" w:type="auto"/>
            <w:noWrap/>
            <w:hideMark/>
          </w:tcPr>
          <w:p w14:paraId="362D97F6" w14:textId="77777777" w:rsidR="00A63FD3" w:rsidRPr="00074925" w:rsidRDefault="00A63FD3" w:rsidP="00886F68">
            <w:r w:rsidRPr="00074925">
              <w:t>0.159</w:t>
            </w:r>
          </w:p>
        </w:tc>
        <w:tc>
          <w:tcPr>
            <w:tcW w:w="0" w:type="auto"/>
            <w:noWrap/>
            <w:hideMark/>
          </w:tcPr>
          <w:p w14:paraId="0E2B9222" w14:textId="77777777" w:rsidR="00A63FD3" w:rsidRPr="00074925" w:rsidRDefault="00A63FD3" w:rsidP="00886F68">
            <w:r w:rsidRPr="00074925">
              <w:t>0.163</w:t>
            </w:r>
          </w:p>
        </w:tc>
        <w:tc>
          <w:tcPr>
            <w:tcW w:w="0" w:type="auto"/>
            <w:noWrap/>
            <w:hideMark/>
          </w:tcPr>
          <w:p w14:paraId="3891ED0E" w14:textId="77777777" w:rsidR="00A63FD3" w:rsidRPr="00074925" w:rsidRDefault="00A63FD3" w:rsidP="00886F68">
            <w:r w:rsidRPr="00074925">
              <w:t>0.169</w:t>
            </w:r>
          </w:p>
        </w:tc>
        <w:tc>
          <w:tcPr>
            <w:tcW w:w="0" w:type="auto"/>
            <w:noWrap/>
            <w:hideMark/>
          </w:tcPr>
          <w:p w14:paraId="51400F99" w14:textId="77777777" w:rsidR="00A63FD3" w:rsidRPr="00074925" w:rsidRDefault="00A63FD3" w:rsidP="00886F68">
            <w:r w:rsidRPr="00074925">
              <w:t>0.174</w:t>
            </w:r>
          </w:p>
        </w:tc>
        <w:tc>
          <w:tcPr>
            <w:tcW w:w="0" w:type="auto"/>
            <w:noWrap/>
            <w:hideMark/>
          </w:tcPr>
          <w:p w14:paraId="21A32E6F" w14:textId="77777777" w:rsidR="00A63FD3" w:rsidRPr="00074925" w:rsidRDefault="00A63FD3" w:rsidP="00886F68">
            <w:r w:rsidRPr="00074925">
              <w:t>0.173</w:t>
            </w:r>
          </w:p>
        </w:tc>
      </w:tr>
      <w:tr w:rsidR="00A63FD3" w:rsidRPr="00074925" w14:paraId="43103B6A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7B0F92B" w14:textId="77777777" w:rsidR="00A63FD3" w:rsidRPr="00074925" w:rsidRDefault="00A63FD3" w:rsidP="00886F68">
            <w:r w:rsidRPr="00074925">
              <w:t>312</w:t>
            </w:r>
          </w:p>
        </w:tc>
        <w:tc>
          <w:tcPr>
            <w:tcW w:w="0" w:type="auto"/>
            <w:noWrap/>
            <w:hideMark/>
          </w:tcPr>
          <w:p w14:paraId="2B539F45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4211D9D5" w14:textId="77777777" w:rsidR="00A63FD3" w:rsidRPr="00074925" w:rsidRDefault="00A63FD3" w:rsidP="00886F68">
            <w:r w:rsidRPr="00074925">
              <w:t>0.116</w:t>
            </w:r>
          </w:p>
        </w:tc>
        <w:tc>
          <w:tcPr>
            <w:tcW w:w="0" w:type="auto"/>
            <w:noWrap/>
            <w:hideMark/>
          </w:tcPr>
          <w:p w14:paraId="41DE89F5" w14:textId="77777777" w:rsidR="00A63FD3" w:rsidRPr="00074925" w:rsidRDefault="00A63FD3" w:rsidP="00886F68">
            <w:r w:rsidRPr="00074925">
              <w:t>0.132</w:t>
            </w:r>
          </w:p>
        </w:tc>
        <w:tc>
          <w:tcPr>
            <w:tcW w:w="0" w:type="auto"/>
            <w:noWrap/>
            <w:hideMark/>
          </w:tcPr>
          <w:p w14:paraId="115F6415" w14:textId="77777777" w:rsidR="00A63FD3" w:rsidRPr="00074925" w:rsidRDefault="00A63FD3" w:rsidP="00886F68">
            <w:r w:rsidRPr="00074925">
              <w:t>0.144</w:t>
            </w:r>
          </w:p>
        </w:tc>
        <w:tc>
          <w:tcPr>
            <w:tcW w:w="0" w:type="auto"/>
            <w:noWrap/>
            <w:hideMark/>
          </w:tcPr>
          <w:p w14:paraId="138F3892" w14:textId="77777777" w:rsidR="00A63FD3" w:rsidRPr="00074925" w:rsidRDefault="00A63FD3" w:rsidP="00886F68">
            <w:r w:rsidRPr="00074925">
              <w:t>0.150</w:t>
            </w:r>
          </w:p>
        </w:tc>
        <w:tc>
          <w:tcPr>
            <w:tcW w:w="0" w:type="auto"/>
            <w:noWrap/>
            <w:hideMark/>
          </w:tcPr>
          <w:p w14:paraId="787A02B1" w14:textId="77777777" w:rsidR="00A63FD3" w:rsidRPr="00074925" w:rsidRDefault="00A63FD3" w:rsidP="00886F68">
            <w:r w:rsidRPr="00074925">
              <w:t>0.155</w:t>
            </w:r>
          </w:p>
        </w:tc>
        <w:tc>
          <w:tcPr>
            <w:tcW w:w="0" w:type="auto"/>
            <w:noWrap/>
            <w:hideMark/>
          </w:tcPr>
          <w:p w14:paraId="7BC62F57" w14:textId="77777777" w:rsidR="00A63FD3" w:rsidRPr="00074925" w:rsidRDefault="00A63FD3" w:rsidP="00886F68">
            <w:r w:rsidRPr="00074925">
              <w:t>0.162</w:t>
            </w:r>
          </w:p>
        </w:tc>
        <w:tc>
          <w:tcPr>
            <w:tcW w:w="0" w:type="auto"/>
            <w:noWrap/>
            <w:hideMark/>
          </w:tcPr>
          <w:p w14:paraId="7D13244C" w14:textId="77777777" w:rsidR="00A63FD3" w:rsidRPr="00074925" w:rsidRDefault="00A63FD3" w:rsidP="00886F68">
            <w:r w:rsidRPr="00074925">
              <w:t>0.166</w:t>
            </w:r>
          </w:p>
        </w:tc>
        <w:tc>
          <w:tcPr>
            <w:tcW w:w="0" w:type="auto"/>
            <w:noWrap/>
            <w:hideMark/>
          </w:tcPr>
          <w:p w14:paraId="62647603" w14:textId="77777777" w:rsidR="00A63FD3" w:rsidRPr="00074925" w:rsidRDefault="00A63FD3" w:rsidP="00886F68">
            <w:r w:rsidRPr="00074925">
              <w:t>0.165</w:t>
            </w:r>
          </w:p>
        </w:tc>
      </w:tr>
      <w:tr w:rsidR="00A63FD3" w:rsidRPr="00074925" w14:paraId="4B7FFD4F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60C421AE" w14:textId="77777777" w:rsidR="00A63FD3" w:rsidRPr="00074925" w:rsidRDefault="00A63FD3" w:rsidP="00886F68">
            <w:r w:rsidRPr="00074925">
              <w:t>310</w:t>
            </w:r>
          </w:p>
        </w:tc>
        <w:tc>
          <w:tcPr>
            <w:tcW w:w="0" w:type="auto"/>
            <w:noWrap/>
            <w:hideMark/>
          </w:tcPr>
          <w:p w14:paraId="5F4CF7AF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26C6EEDC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38C6322F" w14:textId="77777777" w:rsidR="00A63FD3" w:rsidRPr="00074925" w:rsidRDefault="00A63FD3" w:rsidP="00886F68">
            <w:r w:rsidRPr="00074925">
              <w:t>0.127</w:t>
            </w:r>
          </w:p>
        </w:tc>
        <w:tc>
          <w:tcPr>
            <w:tcW w:w="0" w:type="auto"/>
            <w:noWrap/>
            <w:hideMark/>
          </w:tcPr>
          <w:p w14:paraId="267FFAC2" w14:textId="77777777" w:rsidR="00A63FD3" w:rsidRPr="00074925" w:rsidRDefault="00A63FD3" w:rsidP="00886F68">
            <w:r w:rsidRPr="00074925">
              <w:t>0.138</w:t>
            </w:r>
          </w:p>
        </w:tc>
        <w:tc>
          <w:tcPr>
            <w:tcW w:w="0" w:type="auto"/>
            <w:noWrap/>
            <w:hideMark/>
          </w:tcPr>
          <w:p w14:paraId="16C3BB79" w14:textId="77777777" w:rsidR="00A63FD3" w:rsidRPr="00074925" w:rsidRDefault="00A63FD3" w:rsidP="00886F68">
            <w:r w:rsidRPr="00074925">
              <w:t>0.144</w:t>
            </w:r>
          </w:p>
        </w:tc>
        <w:tc>
          <w:tcPr>
            <w:tcW w:w="0" w:type="auto"/>
            <w:noWrap/>
            <w:hideMark/>
          </w:tcPr>
          <w:p w14:paraId="6DFBC002" w14:textId="77777777" w:rsidR="00A63FD3" w:rsidRPr="00074925" w:rsidRDefault="00A63FD3" w:rsidP="00886F68">
            <w:r w:rsidRPr="00074925">
              <w:t>0.149</w:t>
            </w:r>
          </w:p>
        </w:tc>
        <w:tc>
          <w:tcPr>
            <w:tcW w:w="0" w:type="auto"/>
            <w:noWrap/>
            <w:hideMark/>
          </w:tcPr>
          <w:p w14:paraId="6E020FA0" w14:textId="77777777" w:rsidR="00A63FD3" w:rsidRPr="00074925" w:rsidRDefault="00A63FD3" w:rsidP="00886F68">
            <w:r w:rsidRPr="00074925">
              <w:t>0.155</w:t>
            </w:r>
          </w:p>
        </w:tc>
        <w:tc>
          <w:tcPr>
            <w:tcW w:w="0" w:type="auto"/>
            <w:noWrap/>
            <w:hideMark/>
          </w:tcPr>
          <w:p w14:paraId="601E538D" w14:textId="77777777" w:rsidR="00A63FD3" w:rsidRPr="00074925" w:rsidRDefault="00A63FD3" w:rsidP="00886F68">
            <w:r w:rsidRPr="00074925">
              <w:t>0.159</w:t>
            </w:r>
          </w:p>
        </w:tc>
        <w:tc>
          <w:tcPr>
            <w:tcW w:w="0" w:type="auto"/>
            <w:noWrap/>
            <w:hideMark/>
          </w:tcPr>
          <w:p w14:paraId="06782DC1" w14:textId="77777777" w:rsidR="00A63FD3" w:rsidRPr="00074925" w:rsidRDefault="00A63FD3" w:rsidP="00886F68">
            <w:r w:rsidRPr="00074925">
              <w:t>0.159</w:t>
            </w:r>
          </w:p>
        </w:tc>
      </w:tr>
      <w:tr w:rsidR="00A63FD3" w:rsidRPr="00074925" w14:paraId="22F51CF2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825A262" w14:textId="77777777" w:rsidR="00A63FD3" w:rsidRPr="00074925" w:rsidRDefault="00A63FD3" w:rsidP="00886F68">
            <w:r w:rsidRPr="00074925">
              <w:t>308</w:t>
            </w:r>
          </w:p>
        </w:tc>
        <w:tc>
          <w:tcPr>
            <w:tcW w:w="0" w:type="auto"/>
            <w:noWrap/>
            <w:hideMark/>
          </w:tcPr>
          <w:p w14:paraId="26D3458C" w14:textId="77777777" w:rsidR="00A63FD3" w:rsidRPr="00074925" w:rsidRDefault="00A63FD3" w:rsidP="00886F68">
            <w:r w:rsidRPr="00074925">
              <w:t>0.096</w:t>
            </w:r>
          </w:p>
        </w:tc>
        <w:tc>
          <w:tcPr>
            <w:tcW w:w="0" w:type="auto"/>
            <w:noWrap/>
            <w:hideMark/>
          </w:tcPr>
          <w:p w14:paraId="121FCB54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68C80338" w14:textId="77777777" w:rsidR="00A63FD3" w:rsidRPr="00074925" w:rsidRDefault="00A63FD3" w:rsidP="00886F68">
            <w:r w:rsidRPr="00074925">
              <w:t>0.121</w:t>
            </w:r>
          </w:p>
        </w:tc>
        <w:tc>
          <w:tcPr>
            <w:tcW w:w="0" w:type="auto"/>
            <w:noWrap/>
            <w:hideMark/>
          </w:tcPr>
          <w:p w14:paraId="5C3073E7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49DB48B9" w14:textId="77777777" w:rsidR="00A63FD3" w:rsidRPr="00074925" w:rsidRDefault="00A63FD3" w:rsidP="00886F68">
            <w:r w:rsidRPr="00074925">
              <w:t>0.135</w:t>
            </w:r>
          </w:p>
        </w:tc>
        <w:tc>
          <w:tcPr>
            <w:tcW w:w="0" w:type="auto"/>
            <w:noWrap/>
            <w:hideMark/>
          </w:tcPr>
          <w:p w14:paraId="7C81B8F2" w14:textId="77777777" w:rsidR="00A63FD3" w:rsidRPr="00074925" w:rsidRDefault="00A63FD3" w:rsidP="00886F68">
            <w:r w:rsidRPr="00074925">
              <w:t>0.140</w:t>
            </w:r>
          </w:p>
        </w:tc>
        <w:tc>
          <w:tcPr>
            <w:tcW w:w="0" w:type="auto"/>
            <w:noWrap/>
            <w:hideMark/>
          </w:tcPr>
          <w:p w14:paraId="17A110A8" w14:textId="77777777" w:rsidR="00A63FD3" w:rsidRPr="00074925" w:rsidRDefault="00A63FD3" w:rsidP="00886F68">
            <w:r w:rsidRPr="00074925">
              <w:t>0.147</w:t>
            </w:r>
          </w:p>
        </w:tc>
        <w:tc>
          <w:tcPr>
            <w:tcW w:w="0" w:type="auto"/>
            <w:noWrap/>
            <w:hideMark/>
          </w:tcPr>
          <w:p w14:paraId="1908B082" w14:textId="77777777" w:rsidR="00A63FD3" w:rsidRPr="00074925" w:rsidRDefault="00A63FD3" w:rsidP="00886F68">
            <w:r w:rsidRPr="00074925">
              <w:t>0.151</w:t>
            </w:r>
          </w:p>
        </w:tc>
        <w:tc>
          <w:tcPr>
            <w:tcW w:w="0" w:type="auto"/>
            <w:noWrap/>
            <w:hideMark/>
          </w:tcPr>
          <w:p w14:paraId="7D683CE5" w14:textId="77777777" w:rsidR="00A63FD3" w:rsidRPr="00074925" w:rsidRDefault="00A63FD3" w:rsidP="00886F68">
            <w:r w:rsidRPr="00074925">
              <w:t>0.152</w:t>
            </w:r>
          </w:p>
        </w:tc>
      </w:tr>
      <w:tr w:rsidR="00A63FD3" w:rsidRPr="00074925" w14:paraId="4B28DFD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0643E37" w14:textId="77777777" w:rsidR="00A63FD3" w:rsidRPr="00074925" w:rsidRDefault="00A63FD3" w:rsidP="00886F68">
            <w:r w:rsidRPr="00074925">
              <w:t>306</w:t>
            </w:r>
          </w:p>
        </w:tc>
        <w:tc>
          <w:tcPr>
            <w:tcW w:w="0" w:type="auto"/>
            <w:noWrap/>
            <w:hideMark/>
          </w:tcPr>
          <w:p w14:paraId="10B396B4" w14:textId="77777777" w:rsidR="00A63FD3" w:rsidRPr="00074925" w:rsidRDefault="00A63FD3" w:rsidP="00886F68">
            <w:r w:rsidRPr="00074925">
              <w:t>0.089</w:t>
            </w:r>
          </w:p>
        </w:tc>
        <w:tc>
          <w:tcPr>
            <w:tcW w:w="0" w:type="auto"/>
            <w:noWrap/>
            <w:hideMark/>
          </w:tcPr>
          <w:p w14:paraId="54A93F3F" w14:textId="77777777" w:rsidR="00A63FD3" w:rsidRPr="00074925" w:rsidRDefault="00A63FD3" w:rsidP="00886F68">
            <w:r w:rsidRPr="00074925">
              <w:t>0.097</w:t>
            </w:r>
          </w:p>
        </w:tc>
        <w:tc>
          <w:tcPr>
            <w:tcW w:w="0" w:type="auto"/>
            <w:noWrap/>
            <w:hideMark/>
          </w:tcPr>
          <w:p w14:paraId="7BEC3524" w14:textId="77777777" w:rsidR="00A63FD3" w:rsidRPr="00074925" w:rsidRDefault="00A63FD3" w:rsidP="00886F68">
            <w:r w:rsidRPr="00074925">
              <w:t>0.115</w:t>
            </w:r>
          </w:p>
        </w:tc>
        <w:tc>
          <w:tcPr>
            <w:tcW w:w="0" w:type="auto"/>
            <w:noWrap/>
            <w:hideMark/>
          </w:tcPr>
          <w:p w14:paraId="2FBF9D71" w14:textId="77777777" w:rsidR="00A63FD3" w:rsidRPr="00074925" w:rsidRDefault="00A63FD3" w:rsidP="00886F68">
            <w:r w:rsidRPr="00074925">
              <w:t>0.125</w:t>
            </w:r>
          </w:p>
        </w:tc>
        <w:tc>
          <w:tcPr>
            <w:tcW w:w="0" w:type="auto"/>
            <w:noWrap/>
            <w:hideMark/>
          </w:tcPr>
          <w:p w14:paraId="6507B929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7457542D" w14:textId="77777777" w:rsidR="00A63FD3" w:rsidRPr="00074925" w:rsidRDefault="00A63FD3" w:rsidP="00886F68">
            <w:r w:rsidRPr="00074925">
              <w:t>0.137</w:t>
            </w:r>
          </w:p>
        </w:tc>
        <w:tc>
          <w:tcPr>
            <w:tcW w:w="0" w:type="auto"/>
            <w:noWrap/>
            <w:hideMark/>
          </w:tcPr>
          <w:p w14:paraId="55452CF8" w14:textId="77777777" w:rsidR="00A63FD3" w:rsidRPr="00074925" w:rsidRDefault="00A63FD3" w:rsidP="00886F68">
            <w:r w:rsidRPr="00074925">
              <w:t>0.143</w:t>
            </w:r>
          </w:p>
        </w:tc>
        <w:tc>
          <w:tcPr>
            <w:tcW w:w="0" w:type="auto"/>
            <w:noWrap/>
            <w:hideMark/>
          </w:tcPr>
          <w:p w14:paraId="59DB1237" w14:textId="77777777" w:rsidR="00A63FD3" w:rsidRPr="00074925" w:rsidRDefault="00A63FD3" w:rsidP="00886F68">
            <w:r w:rsidRPr="00074925">
              <w:t>0.148</w:t>
            </w:r>
          </w:p>
        </w:tc>
        <w:tc>
          <w:tcPr>
            <w:tcW w:w="0" w:type="auto"/>
            <w:noWrap/>
            <w:hideMark/>
          </w:tcPr>
          <w:p w14:paraId="4456A5F1" w14:textId="77777777" w:rsidR="00A63FD3" w:rsidRPr="00074925" w:rsidRDefault="00A63FD3" w:rsidP="00886F68">
            <w:r w:rsidRPr="00074925">
              <w:t>0.147</w:t>
            </w:r>
          </w:p>
        </w:tc>
      </w:tr>
      <w:tr w:rsidR="00A63FD3" w:rsidRPr="00074925" w14:paraId="5EE4993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7A2064BD" w14:textId="77777777" w:rsidR="00A63FD3" w:rsidRPr="00074925" w:rsidRDefault="00A63FD3" w:rsidP="00886F68">
            <w:r w:rsidRPr="00074925">
              <w:t>304</w:t>
            </w:r>
          </w:p>
        </w:tc>
        <w:tc>
          <w:tcPr>
            <w:tcW w:w="0" w:type="auto"/>
            <w:noWrap/>
            <w:hideMark/>
          </w:tcPr>
          <w:p w14:paraId="47C5AFDB" w14:textId="77777777" w:rsidR="00A63FD3" w:rsidRPr="00074925" w:rsidRDefault="00A63FD3" w:rsidP="00886F68">
            <w:r w:rsidRPr="00074925">
              <w:t>0.083</w:t>
            </w:r>
          </w:p>
        </w:tc>
        <w:tc>
          <w:tcPr>
            <w:tcW w:w="0" w:type="auto"/>
            <w:noWrap/>
            <w:hideMark/>
          </w:tcPr>
          <w:p w14:paraId="05F82E84" w14:textId="77777777" w:rsidR="00A63FD3" w:rsidRPr="00074925" w:rsidRDefault="00A63FD3" w:rsidP="00886F68">
            <w:r w:rsidRPr="00074925">
              <w:t>0.091</w:t>
            </w:r>
          </w:p>
        </w:tc>
        <w:tc>
          <w:tcPr>
            <w:tcW w:w="0" w:type="auto"/>
            <w:noWrap/>
            <w:hideMark/>
          </w:tcPr>
          <w:p w14:paraId="1D1D3C25" w14:textId="77777777" w:rsidR="00A63FD3" w:rsidRPr="00074925" w:rsidRDefault="00A63FD3" w:rsidP="00886F68">
            <w:r w:rsidRPr="00074925">
              <w:t>0.110</w:t>
            </w:r>
          </w:p>
        </w:tc>
        <w:tc>
          <w:tcPr>
            <w:tcW w:w="0" w:type="auto"/>
            <w:noWrap/>
            <w:hideMark/>
          </w:tcPr>
          <w:p w14:paraId="05992825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5FA5B89B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73A7EFBE" w14:textId="77777777" w:rsidR="00A63FD3" w:rsidRPr="00074925" w:rsidRDefault="00A63FD3" w:rsidP="00886F68">
            <w:r w:rsidRPr="00074925">
              <w:t>0.133</w:t>
            </w:r>
          </w:p>
        </w:tc>
        <w:tc>
          <w:tcPr>
            <w:tcW w:w="0" w:type="auto"/>
            <w:noWrap/>
            <w:hideMark/>
          </w:tcPr>
          <w:p w14:paraId="0CA53946" w14:textId="77777777" w:rsidR="00A63FD3" w:rsidRPr="00074925" w:rsidRDefault="00A63FD3" w:rsidP="00886F68">
            <w:r w:rsidRPr="00074925">
              <w:t>0.139</w:t>
            </w:r>
          </w:p>
        </w:tc>
        <w:tc>
          <w:tcPr>
            <w:tcW w:w="0" w:type="auto"/>
            <w:noWrap/>
            <w:hideMark/>
          </w:tcPr>
          <w:p w14:paraId="3992DF9D" w14:textId="77777777" w:rsidR="00A63FD3" w:rsidRPr="00074925" w:rsidRDefault="00A63FD3" w:rsidP="00886F68">
            <w:r w:rsidRPr="00074925">
              <w:t>0.144</w:t>
            </w:r>
          </w:p>
        </w:tc>
        <w:tc>
          <w:tcPr>
            <w:tcW w:w="0" w:type="auto"/>
            <w:noWrap/>
            <w:hideMark/>
          </w:tcPr>
          <w:p w14:paraId="529951D1" w14:textId="77777777" w:rsidR="00A63FD3" w:rsidRPr="00074925" w:rsidRDefault="00A63FD3" w:rsidP="00886F68">
            <w:r w:rsidRPr="00074925">
              <w:t>0.143</w:t>
            </w:r>
          </w:p>
        </w:tc>
      </w:tr>
      <w:tr w:rsidR="00A63FD3" w:rsidRPr="00074925" w14:paraId="2BB9680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2D6A81A" w14:textId="77777777" w:rsidR="00A63FD3" w:rsidRPr="00074925" w:rsidRDefault="00A63FD3" w:rsidP="00886F68">
            <w:r w:rsidRPr="00074925">
              <w:t>302</w:t>
            </w:r>
          </w:p>
        </w:tc>
        <w:tc>
          <w:tcPr>
            <w:tcW w:w="0" w:type="auto"/>
            <w:noWrap/>
            <w:hideMark/>
          </w:tcPr>
          <w:p w14:paraId="7FFBAE1B" w14:textId="77777777" w:rsidR="00A63FD3" w:rsidRPr="00074925" w:rsidRDefault="00A63FD3" w:rsidP="00886F68">
            <w:r w:rsidRPr="00074925">
              <w:t>0.077</w:t>
            </w:r>
          </w:p>
        </w:tc>
        <w:tc>
          <w:tcPr>
            <w:tcW w:w="0" w:type="auto"/>
            <w:noWrap/>
            <w:hideMark/>
          </w:tcPr>
          <w:p w14:paraId="755338A5" w14:textId="77777777" w:rsidR="00A63FD3" w:rsidRPr="00074925" w:rsidRDefault="00A63FD3" w:rsidP="00886F68">
            <w:r w:rsidRPr="00074925">
              <w:t>0.086</w:t>
            </w:r>
          </w:p>
        </w:tc>
        <w:tc>
          <w:tcPr>
            <w:tcW w:w="0" w:type="auto"/>
            <w:noWrap/>
            <w:hideMark/>
          </w:tcPr>
          <w:p w14:paraId="14B10602" w14:textId="77777777" w:rsidR="00A63FD3" w:rsidRPr="00074925" w:rsidRDefault="00A63FD3" w:rsidP="00886F68">
            <w:r w:rsidRPr="00074925">
              <w:t>0.106</w:t>
            </w:r>
          </w:p>
        </w:tc>
        <w:tc>
          <w:tcPr>
            <w:tcW w:w="0" w:type="auto"/>
            <w:noWrap/>
            <w:hideMark/>
          </w:tcPr>
          <w:p w14:paraId="66403C23" w14:textId="77777777" w:rsidR="00A63FD3" w:rsidRPr="00074925" w:rsidRDefault="00A63FD3" w:rsidP="00886F68">
            <w:r w:rsidRPr="00074925">
              <w:t>0.116</w:t>
            </w:r>
          </w:p>
        </w:tc>
        <w:tc>
          <w:tcPr>
            <w:tcW w:w="0" w:type="auto"/>
            <w:noWrap/>
            <w:hideMark/>
          </w:tcPr>
          <w:p w14:paraId="494FFA82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1C4A275E" w14:textId="77777777" w:rsidR="00A63FD3" w:rsidRPr="00074925" w:rsidRDefault="00A63FD3" w:rsidP="00886F68">
            <w:r w:rsidRPr="00074925">
              <w:t>0.130</w:t>
            </w:r>
          </w:p>
        </w:tc>
        <w:tc>
          <w:tcPr>
            <w:tcW w:w="0" w:type="auto"/>
            <w:noWrap/>
            <w:hideMark/>
          </w:tcPr>
          <w:p w14:paraId="63D50854" w14:textId="77777777" w:rsidR="00A63FD3" w:rsidRPr="00074925" w:rsidRDefault="00A63FD3" w:rsidP="00886F68">
            <w:r w:rsidRPr="00074925">
              <w:t>0.136</w:t>
            </w:r>
          </w:p>
        </w:tc>
        <w:tc>
          <w:tcPr>
            <w:tcW w:w="0" w:type="auto"/>
            <w:noWrap/>
            <w:hideMark/>
          </w:tcPr>
          <w:p w14:paraId="7EAD6DC8" w14:textId="77777777" w:rsidR="00A63FD3" w:rsidRPr="00074925" w:rsidRDefault="00A63FD3" w:rsidP="00886F68">
            <w:r w:rsidRPr="00074925">
              <w:t>0.141</w:t>
            </w:r>
          </w:p>
        </w:tc>
        <w:tc>
          <w:tcPr>
            <w:tcW w:w="0" w:type="auto"/>
            <w:noWrap/>
            <w:hideMark/>
          </w:tcPr>
          <w:p w14:paraId="5E5987BE" w14:textId="77777777" w:rsidR="00A63FD3" w:rsidRPr="00074925" w:rsidRDefault="00A63FD3" w:rsidP="00886F68">
            <w:r w:rsidRPr="00074925">
              <w:t>0.141</w:t>
            </w:r>
          </w:p>
        </w:tc>
      </w:tr>
      <w:tr w:rsidR="00A63FD3" w:rsidRPr="00074925" w14:paraId="71FB4B1C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2D9A75F" w14:textId="77777777" w:rsidR="00A63FD3" w:rsidRPr="00074925" w:rsidRDefault="00A63FD3" w:rsidP="00886F68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72F6A985" w14:textId="77777777" w:rsidR="00A63FD3" w:rsidRPr="00074925" w:rsidRDefault="00A63FD3" w:rsidP="00886F68">
            <w:r w:rsidRPr="00074925">
              <w:t>0.071</w:t>
            </w:r>
          </w:p>
        </w:tc>
        <w:tc>
          <w:tcPr>
            <w:tcW w:w="0" w:type="auto"/>
            <w:noWrap/>
            <w:hideMark/>
          </w:tcPr>
          <w:p w14:paraId="7BD2547E" w14:textId="77777777" w:rsidR="00A63FD3" w:rsidRPr="00074925" w:rsidRDefault="00A63FD3" w:rsidP="00886F68">
            <w:r w:rsidRPr="00074925">
              <w:t>0.081</w:t>
            </w:r>
          </w:p>
        </w:tc>
        <w:tc>
          <w:tcPr>
            <w:tcW w:w="0" w:type="auto"/>
            <w:noWrap/>
            <w:hideMark/>
          </w:tcPr>
          <w:p w14:paraId="4F005C62" w14:textId="77777777" w:rsidR="00A63FD3" w:rsidRPr="00074925" w:rsidRDefault="00A63FD3" w:rsidP="00886F68">
            <w:r w:rsidRPr="00074925">
              <w:t>0.102</w:t>
            </w:r>
          </w:p>
        </w:tc>
        <w:tc>
          <w:tcPr>
            <w:tcW w:w="0" w:type="auto"/>
            <w:noWrap/>
            <w:hideMark/>
          </w:tcPr>
          <w:p w14:paraId="5BE50A1F" w14:textId="77777777" w:rsidR="00A63FD3" w:rsidRPr="00074925" w:rsidRDefault="00A63FD3" w:rsidP="00886F68">
            <w:r w:rsidRPr="00074925">
              <w:t>0.112</w:t>
            </w:r>
          </w:p>
        </w:tc>
        <w:tc>
          <w:tcPr>
            <w:tcW w:w="0" w:type="auto"/>
            <w:noWrap/>
            <w:hideMark/>
          </w:tcPr>
          <w:p w14:paraId="7CC21E06" w14:textId="77777777" w:rsidR="00A63FD3" w:rsidRPr="00074925" w:rsidRDefault="00A63FD3" w:rsidP="00886F68">
            <w:r w:rsidRPr="00074925">
              <w:t>0.115</w:t>
            </w:r>
          </w:p>
        </w:tc>
        <w:tc>
          <w:tcPr>
            <w:tcW w:w="0" w:type="auto"/>
            <w:noWrap/>
            <w:hideMark/>
          </w:tcPr>
          <w:p w14:paraId="3E06D96C" w14:textId="77777777" w:rsidR="00A63FD3" w:rsidRPr="00074925" w:rsidRDefault="00A63FD3" w:rsidP="00886F68">
            <w:r w:rsidRPr="00074925">
              <w:t>0.126</w:t>
            </w:r>
          </w:p>
        </w:tc>
        <w:tc>
          <w:tcPr>
            <w:tcW w:w="0" w:type="auto"/>
            <w:noWrap/>
            <w:hideMark/>
          </w:tcPr>
          <w:p w14:paraId="27CFC6D9" w14:textId="77777777" w:rsidR="00A63FD3" w:rsidRPr="00074925" w:rsidRDefault="00A63FD3" w:rsidP="00886F68">
            <w:r w:rsidRPr="00074925">
              <w:t>0.133</w:t>
            </w:r>
          </w:p>
        </w:tc>
        <w:tc>
          <w:tcPr>
            <w:tcW w:w="0" w:type="auto"/>
            <w:noWrap/>
            <w:hideMark/>
          </w:tcPr>
          <w:p w14:paraId="690C38AA" w14:textId="77777777" w:rsidR="00A63FD3" w:rsidRPr="00074925" w:rsidRDefault="00A63FD3" w:rsidP="00886F68">
            <w:r w:rsidRPr="00074925">
              <w:t>0.138</w:t>
            </w:r>
          </w:p>
        </w:tc>
        <w:tc>
          <w:tcPr>
            <w:tcW w:w="0" w:type="auto"/>
            <w:noWrap/>
            <w:hideMark/>
          </w:tcPr>
          <w:p w14:paraId="14E6B6B0" w14:textId="77777777" w:rsidR="00A63FD3" w:rsidRPr="00074925" w:rsidRDefault="00A63FD3" w:rsidP="00886F68">
            <w:r w:rsidRPr="00074925">
              <w:t>0.138</w:t>
            </w:r>
          </w:p>
        </w:tc>
      </w:tr>
      <w:tr w:rsidR="00A63FD3" w:rsidRPr="00074925" w14:paraId="112BC654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07D74D2" w14:textId="77777777" w:rsidR="00A63FD3" w:rsidRPr="00074925" w:rsidRDefault="00A63FD3" w:rsidP="00886F68">
            <w:r w:rsidRPr="00074925">
              <w:t>298</w:t>
            </w:r>
          </w:p>
        </w:tc>
        <w:tc>
          <w:tcPr>
            <w:tcW w:w="0" w:type="auto"/>
            <w:noWrap/>
            <w:hideMark/>
          </w:tcPr>
          <w:p w14:paraId="77F77BAB" w14:textId="77777777" w:rsidR="00A63FD3" w:rsidRPr="00074925" w:rsidRDefault="00A63FD3" w:rsidP="00886F68">
            <w:r w:rsidRPr="00074925">
              <w:t>0.065</w:t>
            </w:r>
          </w:p>
        </w:tc>
        <w:tc>
          <w:tcPr>
            <w:tcW w:w="0" w:type="auto"/>
            <w:noWrap/>
            <w:hideMark/>
          </w:tcPr>
          <w:p w14:paraId="6C505816" w14:textId="77777777" w:rsidR="00A63FD3" w:rsidRPr="00074925" w:rsidRDefault="00A63FD3" w:rsidP="00886F68">
            <w:r w:rsidRPr="00074925">
              <w:t>0.077</w:t>
            </w:r>
          </w:p>
        </w:tc>
        <w:tc>
          <w:tcPr>
            <w:tcW w:w="0" w:type="auto"/>
            <w:noWrap/>
            <w:hideMark/>
          </w:tcPr>
          <w:p w14:paraId="615045B1" w14:textId="77777777" w:rsidR="00A63FD3" w:rsidRPr="00074925" w:rsidRDefault="00A63FD3" w:rsidP="00886F68">
            <w:r w:rsidRPr="00074925">
              <w:t>0.099</w:t>
            </w:r>
          </w:p>
        </w:tc>
        <w:tc>
          <w:tcPr>
            <w:tcW w:w="0" w:type="auto"/>
            <w:noWrap/>
            <w:hideMark/>
          </w:tcPr>
          <w:p w14:paraId="5F8E8153" w14:textId="77777777" w:rsidR="00A63FD3" w:rsidRPr="00074925" w:rsidRDefault="00A63FD3" w:rsidP="00886F68">
            <w:r w:rsidRPr="00074925">
              <w:t>0.109</w:t>
            </w:r>
          </w:p>
        </w:tc>
        <w:tc>
          <w:tcPr>
            <w:tcW w:w="0" w:type="auto"/>
            <w:noWrap/>
            <w:hideMark/>
          </w:tcPr>
          <w:p w14:paraId="790427D0" w14:textId="77777777" w:rsidR="00A63FD3" w:rsidRPr="00074925" w:rsidRDefault="00A63FD3" w:rsidP="00886F68">
            <w:r w:rsidRPr="00074925">
              <w:t>0.112</w:t>
            </w:r>
          </w:p>
        </w:tc>
        <w:tc>
          <w:tcPr>
            <w:tcW w:w="0" w:type="auto"/>
            <w:noWrap/>
            <w:hideMark/>
          </w:tcPr>
          <w:p w14:paraId="2F784E86" w14:textId="77777777" w:rsidR="00A63FD3" w:rsidRPr="00074925" w:rsidRDefault="00A63FD3" w:rsidP="00886F68">
            <w:r w:rsidRPr="00074925">
              <w:t>0.123</w:t>
            </w:r>
          </w:p>
        </w:tc>
        <w:tc>
          <w:tcPr>
            <w:tcW w:w="0" w:type="auto"/>
            <w:noWrap/>
            <w:hideMark/>
          </w:tcPr>
          <w:p w14:paraId="35693D2D" w14:textId="77777777" w:rsidR="00A63FD3" w:rsidRPr="00074925" w:rsidRDefault="00A63FD3" w:rsidP="00886F68">
            <w:r w:rsidRPr="00074925">
              <w:t>0.131</w:t>
            </w:r>
          </w:p>
        </w:tc>
        <w:tc>
          <w:tcPr>
            <w:tcW w:w="0" w:type="auto"/>
            <w:noWrap/>
            <w:hideMark/>
          </w:tcPr>
          <w:p w14:paraId="215CC0AA" w14:textId="77777777" w:rsidR="00A63FD3" w:rsidRPr="00074925" w:rsidRDefault="00A63FD3" w:rsidP="00886F68">
            <w:r w:rsidRPr="00074925">
              <w:t>0.136</w:t>
            </w:r>
          </w:p>
        </w:tc>
        <w:tc>
          <w:tcPr>
            <w:tcW w:w="0" w:type="auto"/>
            <w:noWrap/>
            <w:hideMark/>
          </w:tcPr>
          <w:p w14:paraId="7E580103" w14:textId="77777777" w:rsidR="00A63FD3" w:rsidRPr="00074925" w:rsidRDefault="00A63FD3" w:rsidP="00886F68">
            <w:r w:rsidRPr="00074925">
              <w:t>0.135</w:t>
            </w:r>
          </w:p>
        </w:tc>
      </w:tr>
      <w:tr w:rsidR="00A63FD3" w:rsidRPr="00074925" w14:paraId="50F2B0BE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57645044" w14:textId="77777777" w:rsidR="00A63FD3" w:rsidRPr="00074925" w:rsidRDefault="00A63FD3" w:rsidP="00886F68">
            <w:r w:rsidRPr="00074925">
              <w:t>296</w:t>
            </w:r>
          </w:p>
        </w:tc>
        <w:tc>
          <w:tcPr>
            <w:tcW w:w="0" w:type="auto"/>
            <w:noWrap/>
            <w:hideMark/>
          </w:tcPr>
          <w:p w14:paraId="3E68330B" w14:textId="77777777" w:rsidR="00A63FD3" w:rsidRPr="00074925" w:rsidRDefault="00A63FD3" w:rsidP="00886F68">
            <w:r w:rsidRPr="00074925">
              <w:t>0.062</w:t>
            </w:r>
          </w:p>
        </w:tc>
        <w:tc>
          <w:tcPr>
            <w:tcW w:w="0" w:type="auto"/>
            <w:noWrap/>
            <w:hideMark/>
          </w:tcPr>
          <w:p w14:paraId="3E7B0DE1" w14:textId="77777777" w:rsidR="00A63FD3" w:rsidRPr="00074925" w:rsidRDefault="00A63FD3" w:rsidP="00886F68">
            <w:r w:rsidRPr="00074925">
              <w:t>0.073</w:t>
            </w:r>
          </w:p>
        </w:tc>
        <w:tc>
          <w:tcPr>
            <w:tcW w:w="0" w:type="auto"/>
            <w:noWrap/>
            <w:hideMark/>
          </w:tcPr>
          <w:p w14:paraId="11D04543" w14:textId="77777777" w:rsidR="00A63FD3" w:rsidRPr="00074925" w:rsidRDefault="00A63FD3" w:rsidP="00886F68">
            <w:r w:rsidRPr="00074925">
              <w:t>0.096</w:t>
            </w:r>
          </w:p>
        </w:tc>
        <w:tc>
          <w:tcPr>
            <w:tcW w:w="0" w:type="auto"/>
            <w:noWrap/>
            <w:hideMark/>
          </w:tcPr>
          <w:p w14:paraId="7DFDCA9E" w14:textId="77777777" w:rsidR="00A63FD3" w:rsidRPr="00074925" w:rsidRDefault="00A63FD3" w:rsidP="00886F68">
            <w:r w:rsidRPr="00074925">
              <w:t>0.105</w:t>
            </w:r>
          </w:p>
        </w:tc>
        <w:tc>
          <w:tcPr>
            <w:tcW w:w="0" w:type="auto"/>
            <w:noWrap/>
            <w:hideMark/>
          </w:tcPr>
          <w:p w14:paraId="0C5300D8" w14:textId="77777777" w:rsidR="00A63FD3" w:rsidRPr="00074925" w:rsidRDefault="00A63FD3" w:rsidP="00886F68">
            <w:r w:rsidRPr="00074925">
              <w:t>0.108</w:t>
            </w:r>
          </w:p>
        </w:tc>
        <w:tc>
          <w:tcPr>
            <w:tcW w:w="0" w:type="auto"/>
            <w:noWrap/>
            <w:hideMark/>
          </w:tcPr>
          <w:p w14:paraId="6754123E" w14:textId="77777777" w:rsidR="00A63FD3" w:rsidRPr="00074925" w:rsidRDefault="00A63FD3" w:rsidP="00886F68">
            <w:r w:rsidRPr="00074925">
              <w:t>0.120</w:t>
            </w:r>
          </w:p>
        </w:tc>
        <w:tc>
          <w:tcPr>
            <w:tcW w:w="0" w:type="auto"/>
            <w:noWrap/>
            <w:hideMark/>
          </w:tcPr>
          <w:p w14:paraId="1F4CC212" w14:textId="77777777" w:rsidR="00A63FD3" w:rsidRPr="00074925" w:rsidRDefault="00A63FD3" w:rsidP="00886F68">
            <w:r w:rsidRPr="00074925">
              <w:t>0.128</w:t>
            </w:r>
          </w:p>
        </w:tc>
        <w:tc>
          <w:tcPr>
            <w:tcW w:w="0" w:type="auto"/>
            <w:noWrap/>
            <w:hideMark/>
          </w:tcPr>
          <w:p w14:paraId="5EBDF571" w14:textId="77777777" w:rsidR="00A63FD3" w:rsidRPr="00074925" w:rsidRDefault="00A63FD3" w:rsidP="00886F68">
            <w:r w:rsidRPr="00074925">
              <w:t>0.133</w:t>
            </w:r>
          </w:p>
        </w:tc>
        <w:tc>
          <w:tcPr>
            <w:tcW w:w="0" w:type="auto"/>
            <w:noWrap/>
            <w:hideMark/>
          </w:tcPr>
          <w:p w14:paraId="387DE623" w14:textId="77777777" w:rsidR="00A63FD3" w:rsidRPr="00074925" w:rsidRDefault="00A63FD3" w:rsidP="00886F68">
            <w:r w:rsidRPr="00074925">
              <w:t>0.133</w:t>
            </w:r>
          </w:p>
        </w:tc>
      </w:tr>
      <w:tr w:rsidR="00A63FD3" w:rsidRPr="00074925" w14:paraId="42F1C306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097355AC" w14:textId="77777777" w:rsidR="00A63FD3" w:rsidRPr="00074925" w:rsidRDefault="00A63FD3" w:rsidP="00886F68">
            <w:r w:rsidRPr="00074925">
              <w:t>294</w:t>
            </w:r>
          </w:p>
        </w:tc>
        <w:tc>
          <w:tcPr>
            <w:tcW w:w="0" w:type="auto"/>
            <w:noWrap/>
            <w:hideMark/>
          </w:tcPr>
          <w:p w14:paraId="28AA697F" w14:textId="77777777" w:rsidR="00A63FD3" w:rsidRPr="00074925" w:rsidRDefault="00A63FD3" w:rsidP="00886F68">
            <w:r w:rsidRPr="00074925">
              <w:t>0.059</w:t>
            </w:r>
          </w:p>
        </w:tc>
        <w:tc>
          <w:tcPr>
            <w:tcW w:w="0" w:type="auto"/>
            <w:noWrap/>
            <w:hideMark/>
          </w:tcPr>
          <w:p w14:paraId="2C9E07F4" w14:textId="77777777" w:rsidR="00A63FD3" w:rsidRPr="00074925" w:rsidRDefault="00A63FD3" w:rsidP="00886F68">
            <w:r w:rsidRPr="00074925">
              <w:t>0.070</w:t>
            </w:r>
          </w:p>
        </w:tc>
        <w:tc>
          <w:tcPr>
            <w:tcW w:w="0" w:type="auto"/>
            <w:noWrap/>
            <w:hideMark/>
          </w:tcPr>
          <w:p w14:paraId="45A3D4D0" w14:textId="77777777" w:rsidR="00A63FD3" w:rsidRPr="00074925" w:rsidRDefault="00A63FD3" w:rsidP="00886F68">
            <w:r w:rsidRPr="00074925">
              <w:t>0.094</w:t>
            </w:r>
          </w:p>
        </w:tc>
        <w:tc>
          <w:tcPr>
            <w:tcW w:w="0" w:type="auto"/>
            <w:noWrap/>
            <w:hideMark/>
          </w:tcPr>
          <w:p w14:paraId="3927F9BE" w14:textId="77777777" w:rsidR="00A63FD3" w:rsidRPr="00074925" w:rsidRDefault="00A63FD3" w:rsidP="00886F68">
            <w:r w:rsidRPr="00074925">
              <w:t>0.103</w:t>
            </w:r>
          </w:p>
        </w:tc>
        <w:tc>
          <w:tcPr>
            <w:tcW w:w="0" w:type="auto"/>
            <w:noWrap/>
            <w:hideMark/>
          </w:tcPr>
          <w:p w14:paraId="4DA4C11E" w14:textId="77777777" w:rsidR="00A63FD3" w:rsidRPr="00074925" w:rsidRDefault="00A63FD3" w:rsidP="00886F68">
            <w:r w:rsidRPr="00074925">
              <w:t>0.104</w:t>
            </w:r>
          </w:p>
        </w:tc>
        <w:tc>
          <w:tcPr>
            <w:tcW w:w="0" w:type="auto"/>
            <w:noWrap/>
            <w:hideMark/>
          </w:tcPr>
          <w:p w14:paraId="44918699" w14:textId="77777777" w:rsidR="00A63FD3" w:rsidRPr="00074925" w:rsidRDefault="00A63FD3" w:rsidP="00886F68">
            <w:r w:rsidRPr="00074925">
              <w:t>0.118</w:t>
            </w:r>
          </w:p>
        </w:tc>
        <w:tc>
          <w:tcPr>
            <w:tcW w:w="0" w:type="auto"/>
            <w:noWrap/>
            <w:hideMark/>
          </w:tcPr>
          <w:p w14:paraId="1DE5683C" w14:textId="77777777" w:rsidR="00A63FD3" w:rsidRPr="00074925" w:rsidRDefault="00A63FD3" w:rsidP="00886F68">
            <w:r w:rsidRPr="00074925">
              <w:t>0.126</w:t>
            </w:r>
          </w:p>
        </w:tc>
        <w:tc>
          <w:tcPr>
            <w:tcW w:w="0" w:type="auto"/>
            <w:noWrap/>
            <w:hideMark/>
          </w:tcPr>
          <w:p w14:paraId="04DC98AC" w14:textId="77777777" w:rsidR="00A63FD3" w:rsidRPr="00074925" w:rsidRDefault="00A63FD3" w:rsidP="00886F68">
            <w:r w:rsidRPr="00074925">
              <w:t>0.131</w:t>
            </w:r>
          </w:p>
        </w:tc>
        <w:tc>
          <w:tcPr>
            <w:tcW w:w="0" w:type="auto"/>
            <w:noWrap/>
            <w:hideMark/>
          </w:tcPr>
          <w:p w14:paraId="1DD9ADEB" w14:textId="77777777" w:rsidR="00A63FD3" w:rsidRPr="00074925" w:rsidRDefault="00A63FD3" w:rsidP="00886F68">
            <w:r w:rsidRPr="00074925">
              <w:t>0.131</w:t>
            </w:r>
          </w:p>
        </w:tc>
      </w:tr>
      <w:tr w:rsidR="00A63FD3" w:rsidRPr="00074925" w14:paraId="494D4C89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4FD38EED" w14:textId="77777777" w:rsidR="00A63FD3" w:rsidRPr="00074925" w:rsidRDefault="00A63FD3" w:rsidP="00886F68">
            <w:r w:rsidRPr="00074925">
              <w:t>292</w:t>
            </w:r>
          </w:p>
        </w:tc>
        <w:tc>
          <w:tcPr>
            <w:tcW w:w="0" w:type="auto"/>
            <w:noWrap/>
            <w:hideMark/>
          </w:tcPr>
          <w:p w14:paraId="021EFA76" w14:textId="77777777" w:rsidR="00A63FD3" w:rsidRPr="00074925" w:rsidRDefault="00A63FD3" w:rsidP="00886F68">
            <w:r w:rsidRPr="00074925">
              <w:t>0.057</w:t>
            </w:r>
          </w:p>
        </w:tc>
        <w:tc>
          <w:tcPr>
            <w:tcW w:w="0" w:type="auto"/>
            <w:noWrap/>
            <w:hideMark/>
          </w:tcPr>
          <w:p w14:paraId="797B249B" w14:textId="77777777" w:rsidR="00A63FD3" w:rsidRPr="00074925" w:rsidRDefault="00A63FD3" w:rsidP="00886F68">
            <w:r w:rsidRPr="00074925">
              <w:t>0.069</w:t>
            </w:r>
          </w:p>
        </w:tc>
        <w:tc>
          <w:tcPr>
            <w:tcW w:w="0" w:type="auto"/>
            <w:noWrap/>
            <w:hideMark/>
          </w:tcPr>
          <w:p w14:paraId="043840CE" w14:textId="77777777" w:rsidR="00A63FD3" w:rsidRPr="00074925" w:rsidRDefault="00A63FD3" w:rsidP="00886F68">
            <w:r w:rsidRPr="00074925">
              <w:t>0.092</w:t>
            </w:r>
          </w:p>
        </w:tc>
        <w:tc>
          <w:tcPr>
            <w:tcW w:w="0" w:type="auto"/>
            <w:noWrap/>
            <w:hideMark/>
          </w:tcPr>
          <w:p w14:paraId="7D1AD801" w14:textId="77777777" w:rsidR="00A63FD3" w:rsidRPr="00074925" w:rsidRDefault="00A63FD3" w:rsidP="00886F68">
            <w:r w:rsidRPr="00074925">
              <w:t>0.100</w:t>
            </w:r>
          </w:p>
        </w:tc>
        <w:tc>
          <w:tcPr>
            <w:tcW w:w="0" w:type="auto"/>
            <w:noWrap/>
            <w:hideMark/>
          </w:tcPr>
          <w:p w14:paraId="09DD8EE9" w14:textId="77777777" w:rsidR="00A63FD3" w:rsidRPr="00074925" w:rsidRDefault="00A63FD3" w:rsidP="00886F68">
            <w:r w:rsidRPr="00074925">
              <w:t>0.100</w:t>
            </w:r>
          </w:p>
        </w:tc>
        <w:tc>
          <w:tcPr>
            <w:tcW w:w="0" w:type="auto"/>
            <w:noWrap/>
            <w:hideMark/>
          </w:tcPr>
          <w:p w14:paraId="13C02D88" w14:textId="77777777" w:rsidR="00A63FD3" w:rsidRPr="00074925" w:rsidRDefault="00A63FD3" w:rsidP="00886F68">
            <w:r w:rsidRPr="00074925">
              <w:t>0.116</w:t>
            </w:r>
          </w:p>
        </w:tc>
        <w:tc>
          <w:tcPr>
            <w:tcW w:w="0" w:type="auto"/>
            <w:noWrap/>
            <w:hideMark/>
          </w:tcPr>
          <w:p w14:paraId="4E9F6650" w14:textId="77777777" w:rsidR="00A63FD3" w:rsidRPr="00074925" w:rsidRDefault="00A63FD3" w:rsidP="00886F68">
            <w:r w:rsidRPr="00074925">
              <w:t>0.124</w:t>
            </w:r>
          </w:p>
        </w:tc>
        <w:tc>
          <w:tcPr>
            <w:tcW w:w="0" w:type="auto"/>
            <w:noWrap/>
            <w:hideMark/>
          </w:tcPr>
          <w:p w14:paraId="5424F5D6" w14:textId="77777777" w:rsidR="00A63FD3" w:rsidRPr="00074925" w:rsidRDefault="00A63FD3" w:rsidP="00886F68">
            <w:r w:rsidRPr="00074925">
              <w:t>0.129</w:t>
            </w:r>
          </w:p>
        </w:tc>
        <w:tc>
          <w:tcPr>
            <w:tcW w:w="0" w:type="auto"/>
            <w:noWrap/>
            <w:hideMark/>
          </w:tcPr>
          <w:p w14:paraId="28F7E65D" w14:textId="77777777" w:rsidR="00A63FD3" w:rsidRPr="00074925" w:rsidRDefault="00A63FD3" w:rsidP="00886F68">
            <w:r w:rsidRPr="00074925">
              <w:t>0.129</w:t>
            </w:r>
          </w:p>
        </w:tc>
      </w:tr>
      <w:tr w:rsidR="00A63FD3" w:rsidRPr="00074925" w14:paraId="03F07DAD" w14:textId="77777777" w:rsidTr="00886F68">
        <w:trPr>
          <w:trHeight w:val="290"/>
        </w:trPr>
        <w:tc>
          <w:tcPr>
            <w:tcW w:w="0" w:type="auto"/>
            <w:noWrap/>
            <w:hideMark/>
          </w:tcPr>
          <w:p w14:paraId="357DF9F0" w14:textId="77777777" w:rsidR="00A63FD3" w:rsidRPr="00074925" w:rsidRDefault="00A63FD3" w:rsidP="00886F68">
            <w:r w:rsidRPr="00074925">
              <w:t>290</w:t>
            </w:r>
          </w:p>
        </w:tc>
        <w:tc>
          <w:tcPr>
            <w:tcW w:w="0" w:type="auto"/>
            <w:noWrap/>
            <w:hideMark/>
          </w:tcPr>
          <w:p w14:paraId="3CEA41AE" w14:textId="77777777" w:rsidR="00A63FD3" w:rsidRPr="00074925" w:rsidRDefault="00A63FD3" w:rsidP="00886F68">
            <w:r w:rsidRPr="00074925">
              <w:t>0.056</w:t>
            </w:r>
          </w:p>
        </w:tc>
        <w:tc>
          <w:tcPr>
            <w:tcW w:w="0" w:type="auto"/>
            <w:noWrap/>
            <w:hideMark/>
          </w:tcPr>
          <w:p w14:paraId="01E693B8" w14:textId="77777777" w:rsidR="00A63FD3" w:rsidRPr="00074925" w:rsidRDefault="00A63FD3" w:rsidP="00886F68">
            <w:r w:rsidRPr="00074925">
              <w:t>0.068</w:t>
            </w:r>
          </w:p>
        </w:tc>
        <w:tc>
          <w:tcPr>
            <w:tcW w:w="0" w:type="auto"/>
            <w:noWrap/>
            <w:hideMark/>
          </w:tcPr>
          <w:p w14:paraId="05BDB5B7" w14:textId="77777777" w:rsidR="00A63FD3" w:rsidRPr="00074925" w:rsidRDefault="00A63FD3" w:rsidP="00886F68">
            <w:r w:rsidRPr="00074925">
              <w:t>0.092</w:t>
            </w:r>
          </w:p>
        </w:tc>
        <w:tc>
          <w:tcPr>
            <w:tcW w:w="0" w:type="auto"/>
            <w:noWrap/>
            <w:hideMark/>
          </w:tcPr>
          <w:p w14:paraId="59F0E5FA" w14:textId="77777777" w:rsidR="00A63FD3" w:rsidRPr="00074925" w:rsidRDefault="00A63FD3" w:rsidP="00886F68">
            <w:r w:rsidRPr="00074925">
              <w:t>0.099</w:t>
            </w:r>
          </w:p>
        </w:tc>
        <w:tc>
          <w:tcPr>
            <w:tcW w:w="0" w:type="auto"/>
            <w:noWrap/>
            <w:hideMark/>
          </w:tcPr>
          <w:p w14:paraId="09B39702" w14:textId="77777777" w:rsidR="00A63FD3" w:rsidRPr="00074925" w:rsidRDefault="00A63FD3" w:rsidP="00886F68">
            <w:r w:rsidRPr="00074925">
              <w:t>0.098</w:t>
            </w:r>
          </w:p>
        </w:tc>
        <w:tc>
          <w:tcPr>
            <w:tcW w:w="0" w:type="auto"/>
            <w:noWrap/>
            <w:hideMark/>
          </w:tcPr>
          <w:p w14:paraId="49B4E132" w14:textId="77777777" w:rsidR="00A63FD3" w:rsidRPr="00074925" w:rsidRDefault="00A63FD3" w:rsidP="00886F68">
            <w:r w:rsidRPr="00074925">
              <w:t>0.114</w:t>
            </w:r>
          </w:p>
        </w:tc>
        <w:tc>
          <w:tcPr>
            <w:tcW w:w="0" w:type="auto"/>
            <w:noWrap/>
            <w:hideMark/>
          </w:tcPr>
          <w:p w14:paraId="3B302138" w14:textId="77777777" w:rsidR="00A63FD3" w:rsidRPr="00074925" w:rsidRDefault="00A63FD3" w:rsidP="00886F68">
            <w:r w:rsidRPr="00074925">
              <w:t>0.122</w:t>
            </w:r>
          </w:p>
        </w:tc>
        <w:tc>
          <w:tcPr>
            <w:tcW w:w="0" w:type="auto"/>
            <w:noWrap/>
            <w:hideMark/>
          </w:tcPr>
          <w:p w14:paraId="407723F5" w14:textId="77777777" w:rsidR="00A63FD3" w:rsidRPr="00074925" w:rsidRDefault="00A63FD3" w:rsidP="00886F68">
            <w:r w:rsidRPr="00074925">
              <w:t>0.127</w:t>
            </w:r>
          </w:p>
        </w:tc>
        <w:tc>
          <w:tcPr>
            <w:tcW w:w="0" w:type="auto"/>
            <w:noWrap/>
            <w:hideMark/>
          </w:tcPr>
          <w:p w14:paraId="35AB33D7" w14:textId="77777777" w:rsidR="00A63FD3" w:rsidRPr="00074925" w:rsidRDefault="00A63FD3" w:rsidP="00886F68">
            <w:r w:rsidRPr="00074925">
              <w:t>0.128</w:t>
            </w:r>
          </w:p>
        </w:tc>
      </w:tr>
    </w:tbl>
    <w:p w14:paraId="314A060C" w14:textId="77777777" w:rsidR="00A63FD3" w:rsidRDefault="00A63F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63FD3" w:rsidRPr="00074925" w14:paraId="30A5C61C" w14:textId="77777777" w:rsidTr="00083804">
        <w:trPr>
          <w:trHeight w:val="290"/>
        </w:trPr>
        <w:tc>
          <w:tcPr>
            <w:tcW w:w="0" w:type="auto"/>
            <w:gridSpan w:val="10"/>
            <w:noWrap/>
            <w:hideMark/>
          </w:tcPr>
          <w:p w14:paraId="01D056FD" w14:textId="25EA4600" w:rsidR="00A63FD3" w:rsidRPr="00A63FD3" w:rsidRDefault="00A63FD3" w:rsidP="00A63FD3">
            <w:pPr>
              <w:jc w:val="center"/>
              <w:rPr>
                <w:b/>
                <w:bCs/>
              </w:rPr>
            </w:pPr>
            <w:r w:rsidRPr="00A63FD3">
              <w:rPr>
                <w:b/>
                <w:bCs/>
              </w:rPr>
              <w:t>SD</w:t>
            </w:r>
            <w:r>
              <w:rPr>
                <w:b/>
                <w:bCs/>
              </w:rPr>
              <w:t xml:space="preserve"> Values</w:t>
            </w:r>
          </w:p>
        </w:tc>
      </w:tr>
      <w:tr w:rsidR="00074925" w:rsidRPr="00074925" w14:paraId="73F101B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2ADDB5E" w14:textId="77777777" w:rsidR="00074925" w:rsidRPr="00074925" w:rsidRDefault="00074925" w:rsidP="00074925">
            <w:r w:rsidRPr="00074925">
              <w:t>PLP (uM)</w:t>
            </w:r>
          </w:p>
        </w:tc>
        <w:tc>
          <w:tcPr>
            <w:tcW w:w="0" w:type="auto"/>
            <w:noWrap/>
            <w:hideMark/>
          </w:tcPr>
          <w:p w14:paraId="42C582A9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E325B3F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5CE34F29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1760B87B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7491FF54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1FFD1FA5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4CB3C698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7D6A444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70687F85" w14:textId="77777777" w:rsidR="00074925" w:rsidRPr="00074925" w:rsidRDefault="00074925" w:rsidP="00074925">
            <w:r w:rsidRPr="00074925">
              <w:t>50</w:t>
            </w:r>
          </w:p>
        </w:tc>
      </w:tr>
      <w:tr w:rsidR="00074925" w:rsidRPr="00074925" w14:paraId="729AD6E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FDB6846" w14:textId="77777777" w:rsidR="00074925" w:rsidRPr="00074925" w:rsidRDefault="00074925" w:rsidP="00074925">
            <w:r w:rsidRPr="00074925">
              <w:t>Cys (uM)</w:t>
            </w:r>
          </w:p>
        </w:tc>
        <w:tc>
          <w:tcPr>
            <w:tcW w:w="0" w:type="auto"/>
            <w:noWrap/>
            <w:hideMark/>
          </w:tcPr>
          <w:p w14:paraId="1F3C3872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644E405C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907E62F" w14:textId="77777777" w:rsidR="00074925" w:rsidRPr="00074925" w:rsidRDefault="00074925" w:rsidP="00074925">
            <w:r w:rsidRPr="00074925">
              <w:t>100</w:t>
            </w:r>
          </w:p>
        </w:tc>
        <w:tc>
          <w:tcPr>
            <w:tcW w:w="0" w:type="auto"/>
            <w:noWrap/>
            <w:hideMark/>
          </w:tcPr>
          <w:p w14:paraId="2F166DF8" w14:textId="77777777" w:rsidR="00074925" w:rsidRPr="00074925" w:rsidRDefault="00074925" w:rsidP="00074925">
            <w:r w:rsidRPr="00074925">
              <w:t>150</w:t>
            </w:r>
          </w:p>
        </w:tc>
        <w:tc>
          <w:tcPr>
            <w:tcW w:w="0" w:type="auto"/>
            <w:noWrap/>
            <w:hideMark/>
          </w:tcPr>
          <w:p w14:paraId="0A859538" w14:textId="77777777" w:rsidR="00074925" w:rsidRPr="00074925" w:rsidRDefault="00074925" w:rsidP="00074925">
            <w:r w:rsidRPr="00074925">
              <w:t>200</w:t>
            </w:r>
          </w:p>
        </w:tc>
        <w:tc>
          <w:tcPr>
            <w:tcW w:w="0" w:type="auto"/>
            <w:noWrap/>
            <w:hideMark/>
          </w:tcPr>
          <w:p w14:paraId="41BA3BD1" w14:textId="77777777" w:rsidR="00074925" w:rsidRPr="00074925" w:rsidRDefault="00074925" w:rsidP="00074925">
            <w:r w:rsidRPr="00074925">
              <w:t>250</w:t>
            </w:r>
          </w:p>
        </w:tc>
        <w:tc>
          <w:tcPr>
            <w:tcW w:w="0" w:type="auto"/>
            <w:noWrap/>
            <w:hideMark/>
          </w:tcPr>
          <w:p w14:paraId="20959CCA" w14:textId="77777777" w:rsidR="00074925" w:rsidRPr="00074925" w:rsidRDefault="00074925" w:rsidP="00074925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26ACBF63" w14:textId="77777777" w:rsidR="00074925" w:rsidRPr="00074925" w:rsidRDefault="00074925" w:rsidP="00074925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4C36EFD0" w14:textId="77777777" w:rsidR="00074925" w:rsidRPr="00074925" w:rsidRDefault="00074925" w:rsidP="00074925">
            <w:r w:rsidRPr="00074925">
              <w:t>400</w:t>
            </w:r>
          </w:p>
        </w:tc>
      </w:tr>
      <w:tr w:rsidR="00074925" w:rsidRPr="00074925" w14:paraId="7CEBF81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9333BAD" w14:textId="77777777" w:rsidR="00074925" w:rsidRPr="00074925" w:rsidRDefault="00074925" w:rsidP="00074925">
            <w:r w:rsidRPr="00074925">
              <w:t>nm</w:t>
            </w:r>
          </w:p>
        </w:tc>
        <w:tc>
          <w:tcPr>
            <w:tcW w:w="0" w:type="auto"/>
            <w:noWrap/>
            <w:hideMark/>
          </w:tcPr>
          <w:p w14:paraId="7D853B14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B38694B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3E2C6C57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49451674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A7B399A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645DC480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C485091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D47C45B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4544D6A9" w14:textId="77777777" w:rsidR="00074925" w:rsidRPr="00074925" w:rsidRDefault="00074925" w:rsidP="00074925"/>
        </w:tc>
      </w:tr>
      <w:tr w:rsidR="00074925" w:rsidRPr="00074925" w14:paraId="4254F09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39A983B" w14:textId="77777777" w:rsidR="00074925" w:rsidRPr="00074925" w:rsidRDefault="00074925" w:rsidP="00074925">
            <w:r w:rsidRPr="00074925">
              <w:t>450</w:t>
            </w:r>
          </w:p>
        </w:tc>
        <w:tc>
          <w:tcPr>
            <w:tcW w:w="0" w:type="auto"/>
            <w:noWrap/>
            <w:hideMark/>
          </w:tcPr>
          <w:p w14:paraId="5CCEB05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04F566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7EB205ED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0E9A5FDF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535C98CC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25E9916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2223A5B4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4C98B385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92BD9F3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3FB2B60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F9E4B89" w14:textId="77777777" w:rsidR="00074925" w:rsidRPr="00074925" w:rsidRDefault="00074925" w:rsidP="00074925">
            <w:r w:rsidRPr="00074925">
              <w:t>448</w:t>
            </w:r>
          </w:p>
        </w:tc>
        <w:tc>
          <w:tcPr>
            <w:tcW w:w="0" w:type="auto"/>
            <w:noWrap/>
            <w:hideMark/>
          </w:tcPr>
          <w:p w14:paraId="06C4A49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0EAAB7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5C1BF91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74DED964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2446C89E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A8B0F78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53DD3FAA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9E04B20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CAEF9D1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2D5851F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5FEAC25" w14:textId="77777777" w:rsidR="00074925" w:rsidRPr="00074925" w:rsidRDefault="00074925" w:rsidP="00074925">
            <w:r w:rsidRPr="00074925">
              <w:t>446</w:t>
            </w:r>
          </w:p>
        </w:tc>
        <w:tc>
          <w:tcPr>
            <w:tcW w:w="0" w:type="auto"/>
            <w:noWrap/>
            <w:hideMark/>
          </w:tcPr>
          <w:p w14:paraId="561EF3B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7C78790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4C75782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5E74F3F6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47C0071F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2CDE198A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5F867E79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45AEE2C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13E47E0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0076AF8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04C3DCE" w14:textId="77777777" w:rsidR="00074925" w:rsidRPr="00074925" w:rsidRDefault="00074925" w:rsidP="00074925">
            <w:r w:rsidRPr="00074925">
              <w:t>444</w:t>
            </w:r>
          </w:p>
        </w:tc>
        <w:tc>
          <w:tcPr>
            <w:tcW w:w="0" w:type="auto"/>
            <w:noWrap/>
            <w:hideMark/>
          </w:tcPr>
          <w:p w14:paraId="77EBC49A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AE22DB3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41FFF947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140AFD0D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049A908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8A826DF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25E814F3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5378833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14FE0FA" w14:textId="77777777" w:rsidR="00074925" w:rsidRPr="00074925" w:rsidRDefault="00074925" w:rsidP="00074925">
            <w:r w:rsidRPr="00074925">
              <w:t>0.001</w:t>
            </w:r>
          </w:p>
        </w:tc>
      </w:tr>
      <w:tr w:rsidR="00074925" w:rsidRPr="00074925" w14:paraId="5698C01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438F701" w14:textId="77777777" w:rsidR="00074925" w:rsidRPr="00074925" w:rsidRDefault="00074925" w:rsidP="00074925">
            <w:r w:rsidRPr="00074925">
              <w:t>442</w:t>
            </w:r>
          </w:p>
        </w:tc>
        <w:tc>
          <w:tcPr>
            <w:tcW w:w="0" w:type="auto"/>
            <w:noWrap/>
            <w:hideMark/>
          </w:tcPr>
          <w:p w14:paraId="7868D234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8550F52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239B580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1AF4BAE1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9B2193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07F084A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246DAB2B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1E4C518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0DFD91A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5CCF638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D0DAAA3" w14:textId="77777777" w:rsidR="00074925" w:rsidRPr="00074925" w:rsidRDefault="00074925" w:rsidP="00074925">
            <w:r w:rsidRPr="00074925">
              <w:t>440</w:t>
            </w:r>
          </w:p>
        </w:tc>
        <w:tc>
          <w:tcPr>
            <w:tcW w:w="0" w:type="auto"/>
            <w:noWrap/>
            <w:hideMark/>
          </w:tcPr>
          <w:p w14:paraId="50581438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E0C7C7D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010A094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38ED0716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835AF1B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E8B9007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0B2121B5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1116C2F8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1426FFF" w14:textId="77777777" w:rsidR="00074925" w:rsidRPr="00074925" w:rsidRDefault="00074925" w:rsidP="00074925">
            <w:r w:rsidRPr="00074925">
              <w:t>0.001</w:t>
            </w:r>
          </w:p>
        </w:tc>
      </w:tr>
      <w:tr w:rsidR="00074925" w:rsidRPr="00074925" w14:paraId="4A574D9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B2AF0DE" w14:textId="77777777" w:rsidR="00074925" w:rsidRPr="00074925" w:rsidRDefault="00074925" w:rsidP="00074925">
            <w:r w:rsidRPr="00074925">
              <w:t>438</w:t>
            </w:r>
          </w:p>
        </w:tc>
        <w:tc>
          <w:tcPr>
            <w:tcW w:w="0" w:type="auto"/>
            <w:noWrap/>
            <w:hideMark/>
          </w:tcPr>
          <w:p w14:paraId="5967238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4CBCD2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98B72AA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75BAE7DA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1E5D9F64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8B88949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2A7773B6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439EDDD1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0B06674" w14:textId="77777777" w:rsidR="00074925" w:rsidRPr="00074925" w:rsidRDefault="00074925" w:rsidP="00074925">
            <w:r w:rsidRPr="00074925">
              <w:t>0.001</w:t>
            </w:r>
          </w:p>
        </w:tc>
      </w:tr>
      <w:tr w:rsidR="00074925" w:rsidRPr="00074925" w14:paraId="30D43AA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247EDA7" w14:textId="77777777" w:rsidR="00074925" w:rsidRPr="00074925" w:rsidRDefault="00074925" w:rsidP="00074925">
            <w:r w:rsidRPr="00074925">
              <w:t>436</w:t>
            </w:r>
          </w:p>
        </w:tc>
        <w:tc>
          <w:tcPr>
            <w:tcW w:w="0" w:type="auto"/>
            <w:noWrap/>
            <w:hideMark/>
          </w:tcPr>
          <w:p w14:paraId="6C74CCB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7DDCF3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3641353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14651E2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61C03952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663E00C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6096FD5B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1B82737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69442D1" w14:textId="77777777" w:rsidR="00074925" w:rsidRPr="00074925" w:rsidRDefault="00074925" w:rsidP="00074925">
            <w:r w:rsidRPr="00074925">
              <w:t>0.001</w:t>
            </w:r>
          </w:p>
        </w:tc>
      </w:tr>
      <w:tr w:rsidR="00074925" w:rsidRPr="00074925" w14:paraId="33CD532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8DB9DF1" w14:textId="77777777" w:rsidR="00074925" w:rsidRPr="00074925" w:rsidRDefault="00074925" w:rsidP="00074925">
            <w:r w:rsidRPr="00074925">
              <w:t>434</w:t>
            </w:r>
          </w:p>
        </w:tc>
        <w:tc>
          <w:tcPr>
            <w:tcW w:w="0" w:type="auto"/>
            <w:noWrap/>
            <w:hideMark/>
          </w:tcPr>
          <w:p w14:paraId="7C470EFF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D1754C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31C5826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416E54F7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40BE532F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08A088A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2A768780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20390C8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7A22E0C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704C205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6FB11D8" w14:textId="77777777" w:rsidR="00074925" w:rsidRPr="00074925" w:rsidRDefault="00074925" w:rsidP="00074925">
            <w:r w:rsidRPr="00074925">
              <w:t>432</w:t>
            </w:r>
          </w:p>
        </w:tc>
        <w:tc>
          <w:tcPr>
            <w:tcW w:w="0" w:type="auto"/>
            <w:noWrap/>
            <w:hideMark/>
          </w:tcPr>
          <w:p w14:paraId="48E88B2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C2EF810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0EF4DAF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784248B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37AA689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353BEE5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7ECF2B08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CB2DBEC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4ABDD0E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0133F7C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381F45D" w14:textId="77777777" w:rsidR="00074925" w:rsidRPr="00074925" w:rsidRDefault="00074925" w:rsidP="00074925">
            <w:r w:rsidRPr="00074925">
              <w:t>430</w:t>
            </w:r>
          </w:p>
        </w:tc>
        <w:tc>
          <w:tcPr>
            <w:tcW w:w="0" w:type="auto"/>
            <w:noWrap/>
            <w:hideMark/>
          </w:tcPr>
          <w:p w14:paraId="1B885B58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925045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C24D22C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2B9FEE40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183E84A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C732CF6" w14:textId="77777777" w:rsidR="00074925" w:rsidRPr="00074925" w:rsidRDefault="00074925" w:rsidP="00074925">
            <w:r w:rsidRPr="00074925">
              <w:t>0.001</w:t>
            </w:r>
          </w:p>
        </w:tc>
        <w:tc>
          <w:tcPr>
            <w:tcW w:w="0" w:type="auto"/>
            <w:noWrap/>
            <w:hideMark/>
          </w:tcPr>
          <w:p w14:paraId="5990972F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1B04BA4C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F6BAF62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706415D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1B64BF7" w14:textId="77777777" w:rsidR="00074925" w:rsidRPr="00074925" w:rsidRDefault="00074925" w:rsidP="00074925">
            <w:r w:rsidRPr="00074925">
              <w:t>428</w:t>
            </w:r>
          </w:p>
        </w:tc>
        <w:tc>
          <w:tcPr>
            <w:tcW w:w="0" w:type="auto"/>
            <w:noWrap/>
            <w:hideMark/>
          </w:tcPr>
          <w:p w14:paraId="098D0A11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2C7EA1F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4A6D66BA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620AC1A4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1B399C7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21F4207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34350579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11FC167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A4B9370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14A83A0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AA5BC81" w14:textId="77777777" w:rsidR="00074925" w:rsidRPr="00074925" w:rsidRDefault="00074925" w:rsidP="00074925">
            <w:r w:rsidRPr="00074925">
              <w:t>426</w:t>
            </w:r>
          </w:p>
        </w:tc>
        <w:tc>
          <w:tcPr>
            <w:tcW w:w="0" w:type="auto"/>
            <w:noWrap/>
            <w:hideMark/>
          </w:tcPr>
          <w:p w14:paraId="533D891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7AC1043B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59CC333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9D56820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B084E5E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8B35592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42E6B1AF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273B52C7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9E36BB8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3222998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4C5E8C5" w14:textId="77777777" w:rsidR="00074925" w:rsidRPr="00074925" w:rsidRDefault="00074925" w:rsidP="00074925">
            <w:r w:rsidRPr="00074925">
              <w:t>424</w:t>
            </w:r>
          </w:p>
        </w:tc>
        <w:tc>
          <w:tcPr>
            <w:tcW w:w="0" w:type="auto"/>
            <w:noWrap/>
            <w:hideMark/>
          </w:tcPr>
          <w:p w14:paraId="077F8E15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437A7E2A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4D46F67C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66ADC19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C8A77E2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725F9E9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76F12D31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1D5FB0E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B136550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49BFE3D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467FC58" w14:textId="77777777" w:rsidR="00074925" w:rsidRPr="00074925" w:rsidRDefault="00074925" w:rsidP="00074925">
            <w:r w:rsidRPr="00074925">
              <w:t>422</w:t>
            </w:r>
          </w:p>
        </w:tc>
        <w:tc>
          <w:tcPr>
            <w:tcW w:w="0" w:type="auto"/>
            <w:noWrap/>
            <w:hideMark/>
          </w:tcPr>
          <w:p w14:paraId="5448C04B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605CEB2" w14:textId="77777777" w:rsidR="00074925" w:rsidRPr="00074925" w:rsidRDefault="00074925" w:rsidP="00074925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27D74726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8D1576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2128851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C048854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54EEF6D9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6E80D83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FF4B490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36F7C66F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1945551" w14:textId="77777777" w:rsidR="00074925" w:rsidRPr="00074925" w:rsidRDefault="00074925" w:rsidP="00074925">
            <w:r w:rsidRPr="00074925">
              <w:t>420</w:t>
            </w:r>
          </w:p>
        </w:tc>
        <w:tc>
          <w:tcPr>
            <w:tcW w:w="0" w:type="auto"/>
            <w:noWrap/>
            <w:hideMark/>
          </w:tcPr>
          <w:p w14:paraId="1299F6B2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799BE37" w14:textId="77777777" w:rsidR="00074925" w:rsidRPr="00074925" w:rsidRDefault="00074925" w:rsidP="00074925">
            <w:r w:rsidRPr="00074925">
              <w:t>0.016</w:t>
            </w:r>
          </w:p>
        </w:tc>
        <w:tc>
          <w:tcPr>
            <w:tcW w:w="0" w:type="auto"/>
            <w:noWrap/>
            <w:hideMark/>
          </w:tcPr>
          <w:p w14:paraId="20231C9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E0DD507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3B26281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1D79DD89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7348F2F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6665E3A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DDC495F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1CBA6CF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A847327" w14:textId="77777777" w:rsidR="00074925" w:rsidRPr="00074925" w:rsidRDefault="00074925" w:rsidP="00074925">
            <w:r w:rsidRPr="00074925">
              <w:t>418</w:t>
            </w:r>
          </w:p>
        </w:tc>
        <w:tc>
          <w:tcPr>
            <w:tcW w:w="0" w:type="auto"/>
            <w:noWrap/>
            <w:hideMark/>
          </w:tcPr>
          <w:p w14:paraId="26428F6A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2848CBA" w14:textId="77777777" w:rsidR="00074925" w:rsidRPr="00074925" w:rsidRDefault="00074925" w:rsidP="00074925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1217B6C1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2CAD544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A6472A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A8F98E1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21E8E7A0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F0AB09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824F43B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259458B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6F2873C" w14:textId="77777777" w:rsidR="00074925" w:rsidRPr="00074925" w:rsidRDefault="00074925" w:rsidP="00074925">
            <w:r w:rsidRPr="00074925">
              <w:t>416</w:t>
            </w:r>
          </w:p>
        </w:tc>
        <w:tc>
          <w:tcPr>
            <w:tcW w:w="0" w:type="auto"/>
            <w:noWrap/>
            <w:hideMark/>
          </w:tcPr>
          <w:p w14:paraId="113AE44A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1B54960B" w14:textId="77777777" w:rsidR="00074925" w:rsidRPr="00074925" w:rsidRDefault="00074925" w:rsidP="00074925">
            <w:r w:rsidRPr="00074925">
              <w:t>0.020</w:t>
            </w:r>
          </w:p>
        </w:tc>
        <w:tc>
          <w:tcPr>
            <w:tcW w:w="0" w:type="auto"/>
            <w:noWrap/>
            <w:hideMark/>
          </w:tcPr>
          <w:p w14:paraId="170CEF74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64AE53E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2496CE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5E339DA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92F1D8F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F8DEE1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2F3947E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2F68806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71C9ED4" w14:textId="77777777" w:rsidR="00074925" w:rsidRPr="00074925" w:rsidRDefault="00074925" w:rsidP="00074925">
            <w:r w:rsidRPr="00074925">
              <w:t>414</w:t>
            </w:r>
          </w:p>
        </w:tc>
        <w:tc>
          <w:tcPr>
            <w:tcW w:w="0" w:type="auto"/>
            <w:noWrap/>
            <w:hideMark/>
          </w:tcPr>
          <w:p w14:paraId="3005FAE4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7076C86E" w14:textId="77777777" w:rsidR="00074925" w:rsidRPr="00074925" w:rsidRDefault="00074925" w:rsidP="00074925">
            <w:r w:rsidRPr="00074925">
              <w:t>0.021</w:t>
            </w:r>
          </w:p>
        </w:tc>
        <w:tc>
          <w:tcPr>
            <w:tcW w:w="0" w:type="auto"/>
            <w:noWrap/>
            <w:hideMark/>
          </w:tcPr>
          <w:p w14:paraId="17F4085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7F1C0EA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0827E6A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09388533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585A9D17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749519A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2CC370B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7DD17C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711EBD8" w14:textId="77777777" w:rsidR="00074925" w:rsidRPr="00074925" w:rsidRDefault="00074925" w:rsidP="00074925">
            <w:r w:rsidRPr="00074925">
              <w:t>412</w:t>
            </w:r>
          </w:p>
        </w:tc>
        <w:tc>
          <w:tcPr>
            <w:tcW w:w="0" w:type="auto"/>
            <w:noWrap/>
            <w:hideMark/>
          </w:tcPr>
          <w:p w14:paraId="659198C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DA000C9" w14:textId="77777777" w:rsidR="00074925" w:rsidRPr="00074925" w:rsidRDefault="00074925" w:rsidP="00074925">
            <w:r w:rsidRPr="00074925">
              <w:t>0.023</w:t>
            </w:r>
          </w:p>
        </w:tc>
        <w:tc>
          <w:tcPr>
            <w:tcW w:w="0" w:type="auto"/>
            <w:noWrap/>
            <w:hideMark/>
          </w:tcPr>
          <w:p w14:paraId="1E4AF2B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C4E2C3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E02729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EF24745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FA5020E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84C7A5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8FE8911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3B7637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7E54B5D" w14:textId="77777777" w:rsidR="00074925" w:rsidRPr="00074925" w:rsidRDefault="00074925" w:rsidP="00074925">
            <w:r w:rsidRPr="00074925">
              <w:t>410</w:t>
            </w:r>
          </w:p>
        </w:tc>
        <w:tc>
          <w:tcPr>
            <w:tcW w:w="0" w:type="auto"/>
            <w:noWrap/>
            <w:hideMark/>
          </w:tcPr>
          <w:p w14:paraId="5288F91D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BC9AE91" w14:textId="77777777" w:rsidR="00074925" w:rsidRPr="00074925" w:rsidRDefault="00074925" w:rsidP="00074925">
            <w:r w:rsidRPr="00074925">
              <w:t>0.025</w:t>
            </w:r>
          </w:p>
        </w:tc>
        <w:tc>
          <w:tcPr>
            <w:tcW w:w="0" w:type="auto"/>
            <w:noWrap/>
            <w:hideMark/>
          </w:tcPr>
          <w:p w14:paraId="333AD322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72C28CE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CA453A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72B2B6E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E2DE00C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10F8F1F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967871E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7320EF2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D6E9BDA" w14:textId="77777777" w:rsidR="00074925" w:rsidRPr="00074925" w:rsidRDefault="00074925" w:rsidP="00074925">
            <w:r w:rsidRPr="00074925">
              <w:t>408</w:t>
            </w:r>
          </w:p>
        </w:tc>
        <w:tc>
          <w:tcPr>
            <w:tcW w:w="0" w:type="auto"/>
            <w:noWrap/>
            <w:hideMark/>
          </w:tcPr>
          <w:p w14:paraId="575DBDB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243957B" w14:textId="77777777" w:rsidR="00074925" w:rsidRPr="00074925" w:rsidRDefault="00074925" w:rsidP="00074925">
            <w:r w:rsidRPr="00074925">
              <w:t>0.026</w:t>
            </w:r>
          </w:p>
        </w:tc>
        <w:tc>
          <w:tcPr>
            <w:tcW w:w="0" w:type="auto"/>
            <w:noWrap/>
            <w:hideMark/>
          </w:tcPr>
          <w:p w14:paraId="35CA6986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313F0B5A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AA3551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703FB38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EC95F18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E520E10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CF2367A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CE67CB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18305A1" w14:textId="77777777" w:rsidR="00074925" w:rsidRPr="00074925" w:rsidRDefault="00074925" w:rsidP="00074925">
            <w:r w:rsidRPr="00074925">
              <w:t>406</w:t>
            </w:r>
          </w:p>
        </w:tc>
        <w:tc>
          <w:tcPr>
            <w:tcW w:w="0" w:type="auto"/>
            <w:noWrap/>
            <w:hideMark/>
          </w:tcPr>
          <w:p w14:paraId="2A7BCB5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A34272F" w14:textId="77777777" w:rsidR="00074925" w:rsidRPr="00074925" w:rsidRDefault="00074925" w:rsidP="00074925">
            <w:r w:rsidRPr="00074925">
              <w:t>0.028</w:t>
            </w:r>
          </w:p>
        </w:tc>
        <w:tc>
          <w:tcPr>
            <w:tcW w:w="0" w:type="auto"/>
            <w:noWrap/>
            <w:hideMark/>
          </w:tcPr>
          <w:p w14:paraId="6DD035D3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67ADD43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2B41A4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260E1C6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9C22372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7D6C74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5A8844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6D21A2B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14A6C71" w14:textId="77777777" w:rsidR="00074925" w:rsidRPr="00074925" w:rsidRDefault="00074925" w:rsidP="00074925">
            <w:r w:rsidRPr="00074925">
              <w:t>404</w:t>
            </w:r>
          </w:p>
        </w:tc>
        <w:tc>
          <w:tcPr>
            <w:tcW w:w="0" w:type="auto"/>
            <w:noWrap/>
            <w:hideMark/>
          </w:tcPr>
          <w:p w14:paraId="6F2EF23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70FB0B3" w14:textId="77777777" w:rsidR="00074925" w:rsidRPr="00074925" w:rsidRDefault="00074925" w:rsidP="00074925">
            <w:r w:rsidRPr="00074925">
              <w:t>0.029</w:t>
            </w:r>
          </w:p>
        </w:tc>
        <w:tc>
          <w:tcPr>
            <w:tcW w:w="0" w:type="auto"/>
            <w:noWrap/>
            <w:hideMark/>
          </w:tcPr>
          <w:p w14:paraId="2FFAB931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409F518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B06D7B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08E927A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4896039F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E15D88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720B737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98BEA3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E6BB88B" w14:textId="77777777" w:rsidR="00074925" w:rsidRPr="00074925" w:rsidRDefault="00074925" w:rsidP="00074925">
            <w:r w:rsidRPr="00074925">
              <w:t>402</w:t>
            </w:r>
          </w:p>
        </w:tc>
        <w:tc>
          <w:tcPr>
            <w:tcW w:w="0" w:type="auto"/>
            <w:noWrap/>
            <w:hideMark/>
          </w:tcPr>
          <w:p w14:paraId="45938EBA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8D7546E" w14:textId="77777777" w:rsidR="00074925" w:rsidRPr="00074925" w:rsidRDefault="00074925" w:rsidP="00074925">
            <w:r w:rsidRPr="00074925">
              <w:t>0.030</w:t>
            </w:r>
          </w:p>
        </w:tc>
        <w:tc>
          <w:tcPr>
            <w:tcW w:w="0" w:type="auto"/>
            <w:noWrap/>
            <w:hideMark/>
          </w:tcPr>
          <w:p w14:paraId="07CED828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254721F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4EFCE3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EC7C024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002317F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D5A63EC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FB839BD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E3C6CD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7A42E3E" w14:textId="77777777" w:rsidR="00074925" w:rsidRPr="00074925" w:rsidRDefault="00074925" w:rsidP="00074925">
            <w:r w:rsidRPr="00074925">
              <w:t>400</w:t>
            </w:r>
          </w:p>
        </w:tc>
        <w:tc>
          <w:tcPr>
            <w:tcW w:w="0" w:type="auto"/>
            <w:noWrap/>
            <w:hideMark/>
          </w:tcPr>
          <w:p w14:paraId="508EF590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76F6484" w14:textId="77777777" w:rsidR="00074925" w:rsidRPr="00074925" w:rsidRDefault="00074925" w:rsidP="00074925">
            <w:r w:rsidRPr="00074925">
              <w:t>0.031</w:t>
            </w:r>
          </w:p>
        </w:tc>
        <w:tc>
          <w:tcPr>
            <w:tcW w:w="0" w:type="auto"/>
            <w:noWrap/>
            <w:hideMark/>
          </w:tcPr>
          <w:p w14:paraId="276FCF35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076CE106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701629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B2F482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FEF6379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DC7DCF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775D36A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6297808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F292E94" w14:textId="77777777" w:rsidR="00074925" w:rsidRPr="00074925" w:rsidRDefault="00074925" w:rsidP="00074925">
            <w:r w:rsidRPr="00074925">
              <w:t>398</w:t>
            </w:r>
          </w:p>
        </w:tc>
        <w:tc>
          <w:tcPr>
            <w:tcW w:w="0" w:type="auto"/>
            <w:noWrap/>
            <w:hideMark/>
          </w:tcPr>
          <w:p w14:paraId="29ECCAD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C2F7E16" w14:textId="77777777" w:rsidR="00074925" w:rsidRPr="00074925" w:rsidRDefault="00074925" w:rsidP="00074925">
            <w:r w:rsidRPr="00074925">
              <w:t>0.032</w:t>
            </w:r>
          </w:p>
        </w:tc>
        <w:tc>
          <w:tcPr>
            <w:tcW w:w="0" w:type="auto"/>
            <w:noWrap/>
            <w:hideMark/>
          </w:tcPr>
          <w:p w14:paraId="45051138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6E727BA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8FF1F4C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E6067E0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37DB7D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903A20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B6BD357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414CA7F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92B9A28" w14:textId="77777777" w:rsidR="00074925" w:rsidRPr="00074925" w:rsidRDefault="00074925" w:rsidP="00074925">
            <w:r w:rsidRPr="00074925">
              <w:t>396</w:t>
            </w:r>
          </w:p>
        </w:tc>
        <w:tc>
          <w:tcPr>
            <w:tcW w:w="0" w:type="auto"/>
            <w:noWrap/>
            <w:hideMark/>
          </w:tcPr>
          <w:p w14:paraId="48C5D0D0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7E8A50F" w14:textId="77777777" w:rsidR="00074925" w:rsidRPr="00074925" w:rsidRDefault="00074925" w:rsidP="00074925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6311270F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241458E5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BA318F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B028CE8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BE488C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9612FA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06E44A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581EC7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4D56F46" w14:textId="77777777" w:rsidR="00074925" w:rsidRPr="00074925" w:rsidRDefault="00074925" w:rsidP="00074925">
            <w:r w:rsidRPr="00074925">
              <w:t>394</w:t>
            </w:r>
          </w:p>
        </w:tc>
        <w:tc>
          <w:tcPr>
            <w:tcW w:w="0" w:type="auto"/>
            <w:noWrap/>
            <w:hideMark/>
          </w:tcPr>
          <w:p w14:paraId="7B1AAC8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95926DC" w14:textId="77777777" w:rsidR="00074925" w:rsidRPr="00074925" w:rsidRDefault="00074925" w:rsidP="00074925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7C3496C4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0888DD0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594514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5FDD9D2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69A1167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F9A542A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E9BAE7E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6199182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4588EA2" w14:textId="77777777" w:rsidR="00074925" w:rsidRPr="00074925" w:rsidRDefault="00074925" w:rsidP="00074925">
            <w:r w:rsidRPr="00074925">
              <w:t>392</w:t>
            </w:r>
          </w:p>
        </w:tc>
        <w:tc>
          <w:tcPr>
            <w:tcW w:w="0" w:type="auto"/>
            <w:noWrap/>
            <w:hideMark/>
          </w:tcPr>
          <w:p w14:paraId="74649FA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34EFDAD" w14:textId="77777777" w:rsidR="00074925" w:rsidRPr="00074925" w:rsidRDefault="00074925" w:rsidP="00074925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1866AE7E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3640C6AE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E12CFC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2BB26CB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0CC177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0ADAC70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1BD2DF6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3C62F5A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404538" w14:textId="77777777" w:rsidR="00074925" w:rsidRPr="00074925" w:rsidRDefault="00074925" w:rsidP="00074925">
            <w:r w:rsidRPr="00074925">
              <w:t>390</w:t>
            </w:r>
          </w:p>
        </w:tc>
        <w:tc>
          <w:tcPr>
            <w:tcW w:w="0" w:type="auto"/>
            <w:noWrap/>
            <w:hideMark/>
          </w:tcPr>
          <w:p w14:paraId="41AC3FE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81C2A22" w14:textId="77777777" w:rsidR="00074925" w:rsidRPr="00074925" w:rsidRDefault="00074925" w:rsidP="00074925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3B890A15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1354962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F113DCC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37C769A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8DED45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78460F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C881A39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34810E8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B767503" w14:textId="77777777" w:rsidR="00074925" w:rsidRPr="00074925" w:rsidRDefault="00074925" w:rsidP="00074925">
            <w:r w:rsidRPr="00074925">
              <w:t>388</w:t>
            </w:r>
          </w:p>
        </w:tc>
        <w:tc>
          <w:tcPr>
            <w:tcW w:w="0" w:type="auto"/>
            <w:noWrap/>
            <w:hideMark/>
          </w:tcPr>
          <w:p w14:paraId="4A73C52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65FA443" w14:textId="77777777" w:rsidR="00074925" w:rsidRPr="00074925" w:rsidRDefault="00074925" w:rsidP="00074925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2E2D8D89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249B898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DF7C1D4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4D3CE4A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C9DB27D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8D55BCB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C2F7AA6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6B53053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617B4F9" w14:textId="77777777" w:rsidR="00074925" w:rsidRPr="00074925" w:rsidRDefault="00074925" w:rsidP="00074925">
            <w:r w:rsidRPr="00074925">
              <w:t>386</w:t>
            </w:r>
          </w:p>
        </w:tc>
        <w:tc>
          <w:tcPr>
            <w:tcW w:w="0" w:type="auto"/>
            <w:noWrap/>
            <w:hideMark/>
          </w:tcPr>
          <w:p w14:paraId="6686A36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63866CF" w14:textId="77777777" w:rsidR="00074925" w:rsidRPr="00074925" w:rsidRDefault="00074925" w:rsidP="00074925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4CCD07B6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70ADBC43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41C4CC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CBB350E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4EF391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86E33D9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6C7D569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41159B9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AFC1AB8" w14:textId="77777777" w:rsidR="00074925" w:rsidRPr="00074925" w:rsidRDefault="00074925" w:rsidP="00074925">
            <w:r w:rsidRPr="00074925">
              <w:t>384</w:t>
            </w:r>
          </w:p>
        </w:tc>
        <w:tc>
          <w:tcPr>
            <w:tcW w:w="0" w:type="auto"/>
            <w:noWrap/>
            <w:hideMark/>
          </w:tcPr>
          <w:p w14:paraId="6499FBE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261BEE3" w14:textId="77777777" w:rsidR="00074925" w:rsidRPr="00074925" w:rsidRDefault="00074925" w:rsidP="00074925">
            <w:r w:rsidRPr="00074925">
              <w:t>0.034</w:t>
            </w:r>
          </w:p>
        </w:tc>
        <w:tc>
          <w:tcPr>
            <w:tcW w:w="0" w:type="auto"/>
            <w:noWrap/>
            <w:hideMark/>
          </w:tcPr>
          <w:p w14:paraId="7AE4C881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35ECE5FE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C4005A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F26DE32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126F2EA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E41D12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E0280D6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67827A8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4FF91E6" w14:textId="77777777" w:rsidR="00074925" w:rsidRPr="00074925" w:rsidRDefault="00074925" w:rsidP="00074925">
            <w:r w:rsidRPr="00074925">
              <w:t>382</w:t>
            </w:r>
          </w:p>
        </w:tc>
        <w:tc>
          <w:tcPr>
            <w:tcW w:w="0" w:type="auto"/>
            <w:noWrap/>
            <w:hideMark/>
          </w:tcPr>
          <w:p w14:paraId="0B8D29C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1888FA2" w14:textId="77777777" w:rsidR="00074925" w:rsidRPr="00074925" w:rsidRDefault="00074925" w:rsidP="00074925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2EFB199C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721254C1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44A5D35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3E6A61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727E0F5A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91FD1A0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4B9D08E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3F635D3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3A27312" w14:textId="77777777" w:rsidR="00074925" w:rsidRPr="00074925" w:rsidRDefault="00074925" w:rsidP="00074925">
            <w:r w:rsidRPr="00074925">
              <w:t>380</w:t>
            </w:r>
          </w:p>
        </w:tc>
        <w:tc>
          <w:tcPr>
            <w:tcW w:w="0" w:type="auto"/>
            <w:noWrap/>
            <w:hideMark/>
          </w:tcPr>
          <w:p w14:paraId="5A25229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DAD361A" w14:textId="77777777" w:rsidR="00074925" w:rsidRPr="00074925" w:rsidRDefault="00074925" w:rsidP="00074925">
            <w:r w:rsidRPr="00074925">
              <w:t>0.033</w:t>
            </w:r>
          </w:p>
        </w:tc>
        <w:tc>
          <w:tcPr>
            <w:tcW w:w="0" w:type="auto"/>
            <w:noWrap/>
            <w:hideMark/>
          </w:tcPr>
          <w:p w14:paraId="59015A36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23EEB07F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6F5BAA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C073DB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CD7582A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C5E369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5606DDB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69B8506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1FB43EB" w14:textId="77777777" w:rsidR="00074925" w:rsidRPr="00074925" w:rsidRDefault="00074925" w:rsidP="00074925">
            <w:r w:rsidRPr="00074925">
              <w:t>378</w:t>
            </w:r>
          </w:p>
        </w:tc>
        <w:tc>
          <w:tcPr>
            <w:tcW w:w="0" w:type="auto"/>
            <w:noWrap/>
            <w:hideMark/>
          </w:tcPr>
          <w:p w14:paraId="7F6978C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C4AF4B6" w14:textId="77777777" w:rsidR="00074925" w:rsidRPr="00074925" w:rsidRDefault="00074925" w:rsidP="00074925">
            <w:r w:rsidRPr="00074925">
              <w:t>0.032</w:t>
            </w:r>
          </w:p>
        </w:tc>
        <w:tc>
          <w:tcPr>
            <w:tcW w:w="0" w:type="auto"/>
            <w:noWrap/>
            <w:hideMark/>
          </w:tcPr>
          <w:p w14:paraId="329AA72F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720C9156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730733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8C12999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565AEE5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8F358A4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A9C5010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41F0F55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EF14A0C" w14:textId="77777777" w:rsidR="00074925" w:rsidRPr="00074925" w:rsidRDefault="00074925" w:rsidP="00074925">
            <w:r w:rsidRPr="00074925">
              <w:t>376</w:t>
            </w:r>
          </w:p>
        </w:tc>
        <w:tc>
          <w:tcPr>
            <w:tcW w:w="0" w:type="auto"/>
            <w:noWrap/>
            <w:hideMark/>
          </w:tcPr>
          <w:p w14:paraId="69B284E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0A163E5" w14:textId="77777777" w:rsidR="00074925" w:rsidRPr="00074925" w:rsidRDefault="00074925" w:rsidP="00074925">
            <w:r w:rsidRPr="00074925">
              <w:t>0.030</w:t>
            </w:r>
          </w:p>
        </w:tc>
        <w:tc>
          <w:tcPr>
            <w:tcW w:w="0" w:type="auto"/>
            <w:noWrap/>
            <w:hideMark/>
          </w:tcPr>
          <w:p w14:paraId="4A81F0BA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75FCF3AC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41D0C9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977CC8C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3EF07B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4074CF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721ACD9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1190873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4011C1E" w14:textId="77777777" w:rsidR="00074925" w:rsidRPr="00074925" w:rsidRDefault="00074925" w:rsidP="00074925">
            <w:r w:rsidRPr="00074925">
              <w:t>374</w:t>
            </w:r>
          </w:p>
        </w:tc>
        <w:tc>
          <w:tcPr>
            <w:tcW w:w="0" w:type="auto"/>
            <w:noWrap/>
            <w:hideMark/>
          </w:tcPr>
          <w:p w14:paraId="49A07AF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C9B6925" w14:textId="77777777" w:rsidR="00074925" w:rsidRPr="00074925" w:rsidRDefault="00074925" w:rsidP="00074925">
            <w:r w:rsidRPr="00074925">
              <w:t>0.030</w:t>
            </w:r>
          </w:p>
        </w:tc>
        <w:tc>
          <w:tcPr>
            <w:tcW w:w="0" w:type="auto"/>
            <w:noWrap/>
            <w:hideMark/>
          </w:tcPr>
          <w:p w14:paraId="611D887B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4509C0E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23B5A0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9F9AA24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5A00FA9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29B93E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5860592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263DAB4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0A0D06D" w14:textId="77777777" w:rsidR="00074925" w:rsidRPr="00074925" w:rsidRDefault="00074925" w:rsidP="00074925">
            <w:r w:rsidRPr="00074925">
              <w:t>372</w:t>
            </w:r>
          </w:p>
        </w:tc>
        <w:tc>
          <w:tcPr>
            <w:tcW w:w="0" w:type="auto"/>
            <w:noWrap/>
            <w:hideMark/>
          </w:tcPr>
          <w:p w14:paraId="6468D850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53F5280" w14:textId="77777777" w:rsidR="00074925" w:rsidRPr="00074925" w:rsidRDefault="00074925" w:rsidP="00074925">
            <w:r w:rsidRPr="00074925">
              <w:t>0.029</w:t>
            </w:r>
          </w:p>
        </w:tc>
        <w:tc>
          <w:tcPr>
            <w:tcW w:w="0" w:type="auto"/>
            <w:noWrap/>
            <w:hideMark/>
          </w:tcPr>
          <w:p w14:paraId="094CBF63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6056E5F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0C247D9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84B0C00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218305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5047FA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8A327E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2FCF35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6E04950" w14:textId="77777777" w:rsidR="00074925" w:rsidRPr="00074925" w:rsidRDefault="00074925" w:rsidP="00074925">
            <w:r w:rsidRPr="00074925">
              <w:t>370</w:t>
            </w:r>
          </w:p>
        </w:tc>
        <w:tc>
          <w:tcPr>
            <w:tcW w:w="0" w:type="auto"/>
            <w:noWrap/>
            <w:hideMark/>
          </w:tcPr>
          <w:p w14:paraId="0569545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4D52BA7" w14:textId="77777777" w:rsidR="00074925" w:rsidRPr="00074925" w:rsidRDefault="00074925" w:rsidP="00074925">
            <w:r w:rsidRPr="00074925">
              <w:t>0.028</w:t>
            </w:r>
          </w:p>
        </w:tc>
        <w:tc>
          <w:tcPr>
            <w:tcW w:w="0" w:type="auto"/>
            <w:noWrap/>
            <w:hideMark/>
          </w:tcPr>
          <w:p w14:paraId="70F87949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0751DAA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A3D4F1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D10282E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FE24C17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78E1754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121A67E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754676CF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D10E41E" w14:textId="77777777" w:rsidR="00074925" w:rsidRPr="00074925" w:rsidRDefault="00074925" w:rsidP="00074925">
            <w:r w:rsidRPr="00074925">
              <w:t>368</w:t>
            </w:r>
          </w:p>
        </w:tc>
        <w:tc>
          <w:tcPr>
            <w:tcW w:w="0" w:type="auto"/>
            <w:noWrap/>
            <w:hideMark/>
          </w:tcPr>
          <w:p w14:paraId="1C0C289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97F0773" w14:textId="77777777" w:rsidR="00074925" w:rsidRPr="00074925" w:rsidRDefault="00074925" w:rsidP="00074925">
            <w:r w:rsidRPr="00074925">
              <w:t>0.027</w:t>
            </w:r>
          </w:p>
        </w:tc>
        <w:tc>
          <w:tcPr>
            <w:tcW w:w="0" w:type="auto"/>
            <w:noWrap/>
            <w:hideMark/>
          </w:tcPr>
          <w:p w14:paraId="394D7648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6BBF882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DD69AB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CF9CC20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618AE35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BE0052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C320069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753E9B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B48EC05" w14:textId="77777777" w:rsidR="00074925" w:rsidRPr="00074925" w:rsidRDefault="00074925" w:rsidP="00074925">
            <w:r w:rsidRPr="00074925">
              <w:t>366</w:t>
            </w:r>
          </w:p>
        </w:tc>
        <w:tc>
          <w:tcPr>
            <w:tcW w:w="0" w:type="auto"/>
            <w:noWrap/>
            <w:hideMark/>
          </w:tcPr>
          <w:p w14:paraId="2793495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87274E9" w14:textId="77777777" w:rsidR="00074925" w:rsidRPr="00074925" w:rsidRDefault="00074925" w:rsidP="00074925">
            <w:r w:rsidRPr="00074925">
              <w:t>0.026</w:t>
            </w:r>
          </w:p>
        </w:tc>
        <w:tc>
          <w:tcPr>
            <w:tcW w:w="0" w:type="auto"/>
            <w:noWrap/>
            <w:hideMark/>
          </w:tcPr>
          <w:p w14:paraId="39FBFFB6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138DC6A1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109DC5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256C4E1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45CBCC52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66A44C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5DE2C3D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86F2BA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3ADFBC" w14:textId="77777777" w:rsidR="00074925" w:rsidRPr="00074925" w:rsidRDefault="00074925" w:rsidP="00074925">
            <w:r w:rsidRPr="00074925">
              <w:t>364</w:t>
            </w:r>
          </w:p>
        </w:tc>
        <w:tc>
          <w:tcPr>
            <w:tcW w:w="0" w:type="auto"/>
            <w:noWrap/>
            <w:hideMark/>
          </w:tcPr>
          <w:p w14:paraId="72A6149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8712199" w14:textId="77777777" w:rsidR="00074925" w:rsidRPr="00074925" w:rsidRDefault="00074925" w:rsidP="00074925">
            <w:r w:rsidRPr="00074925">
              <w:t>0.024</w:t>
            </w:r>
          </w:p>
        </w:tc>
        <w:tc>
          <w:tcPr>
            <w:tcW w:w="0" w:type="auto"/>
            <w:noWrap/>
            <w:hideMark/>
          </w:tcPr>
          <w:p w14:paraId="5722D9B3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6F06902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9D5FA9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0FC6B5F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EAFEB88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DEBC04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83D72F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12CC6E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BEB07BA" w14:textId="77777777" w:rsidR="00074925" w:rsidRPr="00074925" w:rsidRDefault="00074925" w:rsidP="00074925">
            <w:r w:rsidRPr="00074925">
              <w:t>362</w:t>
            </w:r>
          </w:p>
        </w:tc>
        <w:tc>
          <w:tcPr>
            <w:tcW w:w="0" w:type="auto"/>
            <w:noWrap/>
            <w:hideMark/>
          </w:tcPr>
          <w:p w14:paraId="729444C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D1FA12C" w14:textId="77777777" w:rsidR="00074925" w:rsidRPr="00074925" w:rsidRDefault="00074925" w:rsidP="00074925">
            <w:r w:rsidRPr="00074925">
              <w:t>0.023</w:t>
            </w:r>
          </w:p>
        </w:tc>
        <w:tc>
          <w:tcPr>
            <w:tcW w:w="0" w:type="auto"/>
            <w:noWrap/>
            <w:hideMark/>
          </w:tcPr>
          <w:p w14:paraId="0176D9D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7900A8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BF1062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8861069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7A306AE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E82FDA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24AF884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7EB8FB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DD77BEF" w14:textId="77777777" w:rsidR="00074925" w:rsidRPr="00074925" w:rsidRDefault="00074925" w:rsidP="00074925">
            <w:r w:rsidRPr="00074925">
              <w:t>360</w:t>
            </w:r>
          </w:p>
        </w:tc>
        <w:tc>
          <w:tcPr>
            <w:tcW w:w="0" w:type="auto"/>
            <w:noWrap/>
            <w:hideMark/>
          </w:tcPr>
          <w:p w14:paraId="7EBA6ED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13C1BFB" w14:textId="77777777" w:rsidR="00074925" w:rsidRPr="00074925" w:rsidRDefault="00074925" w:rsidP="00074925">
            <w:r w:rsidRPr="00074925">
              <w:t>0.022</w:t>
            </w:r>
          </w:p>
        </w:tc>
        <w:tc>
          <w:tcPr>
            <w:tcW w:w="0" w:type="auto"/>
            <w:noWrap/>
            <w:hideMark/>
          </w:tcPr>
          <w:p w14:paraId="0A0A443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6E828F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378083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EDFC4DA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298FB2BE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8C8EAC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EE4BB2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39E22D7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2F6530D" w14:textId="77777777" w:rsidR="00074925" w:rsidRPr="00074925" w:rsidRDefault="00074925" w:rsidP="00074925">
            <w:r w:rsidRPr="00074925">
              <w:t>358</w:t>
            </w:r>
          </w:p>
        </w:tc>
        <w:tc>
          <w:tcPr>
            <w:tcW w:w="0" w:type="auto"/>
            <w:noWrap/>
            <w:hideMark/>
          </w:tcPr>
          <w:p w14:paraId="2EDCEA3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C115D26" w14:textId="77777777" w:rsidR="00074925" w:rsidRPr="00074925" w:rsidRDefault="00074925" w:rsidP="00074925">
            <w:r w:rsidRPr="00074925">
              <w:t>0.020</w:t>
            </w:r>
          </w:p>
        </w:tc>
        <w:tc>
          <w:tcPr>
            <w:tcW w:w="0" w:type="auto"/>
            <w:noWrap/>
            <w:hideMark/>
          </w:tcPr>
          <w:p w14:paraId="712F649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2335411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62CEE3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4BB65E2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44067E4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5DE7909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2D614A1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3394191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4F72B49" w14:textId="77777777" w:rsidR="00074925" w:rsidRPr="00074925" w:rsidRDefault="00074925" w:rsidP="00074925">
            <w:r w:rsidRPr="00074925">
              <w:t>356</w:t>
            </w:r>
          </w:p>
        </w:tc>
        <w:tc>
          <w:tcPr>
            <w:tcW w:w="0" w:type="auto"/>
            <w:noWrap/>
            <w:hideMark/>
          </w:tcPr>
          <w:p w14:paraId="09446F6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173959F" w14:textId="77777777" w:rsidR="00074925" w:rsidRPr="00074925" w:rsidRDefault="00074925" w:rsidP="00074925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6A3FB340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8CC8AD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9F67BB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FF43A9A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2778DEBE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305ECB9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5575CE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12F9E1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393FF24" w14:textId="77777777" w:rsidR="00074925" w:rsidRPr="00074925" w:rsidRDefault="00074925" w:rsidP="00074925">
            <w:r w:rsidRPr="00074925">
              <w:t>354</w:t>
            </w:r>
          </w:p>
        </w:tc>
        <w:tc>
          <w:tcPr>
            <w:tcW w:w="0" w:type="auto"/>
            <w:noWrap/>
            <w:hideMark/>
          </w:tcPr>
          <w:p w14:paraId="6FAFFC3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D6BB8A6" w14:textId="77777777" w:rsidR="00074925" w:rsidRPr="00074925" w:rsidRDefault="00074925" w:rsidP="00074925">
            <w:r w:rsidRPr="00074925">
              <w:t>0.016</w:t>
            </w:r>
          </w:p>
        </w:tc>
        <w:tc>
          <w:tcPr>
            <w:tcW w:w="0" w:type="auto"/>
            <w:noWrap/>
            <w:hideMark/>
          </w:tcPr>
          <w:p w14:paraId="38979D16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B72143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27F00F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D54BBED" w14:textId="77777777" w:rsidR="00074925" w:rsidRPr="00074925" w:rsidRDefault="00074925" w:rsidP="00074925">
            <w:r w:rsidRPr="00074925">
              <w:t>0.002</w:t>
            </w:r>
          </w:p>
        </w:tc>
        <w:tc>
          <w:tcPr>
            <w:tcW w:w="0" w:type="auto"/>
            <w:noWrap/>
            <w:hideMark/>
          </w:tcPr>
          <w:p w14:paraId="66BA55C7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157995AD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46FD447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6BFC0AE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AD14475" w14:textId="77777777" w:rsidR="00074925" w:rsidRPr="00074925" w:rsidRDefault="00074925" w:rsidP="00074925">
            <w:r w:rsidRPr="00074925">
              <w:t>352</w:t>
            </w:r>
          </w:p>
        </w:tc>
        <w:tc>
          <w:tcPr>
            <w:tcW w:w="0" w:type="auto"/>
            <w:noWrap/>
            <w:hideMark/>
          </w:tcPr>
          <w:p w14:paraId="693BFD6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D74D635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464A8E90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354C05F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08D1AB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04787E0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53344D3A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18839466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AE0C541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14EED08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F3C2EC4" w14:textId="77777777" w:rsidR="00074925" w:rsidRPr="00074925" w:rsidRDefault="00074925" w:rsidP="00074925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02DAFB0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5DD35FA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326C8A05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08F7B644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217F70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C6C23A8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2BA09749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4AD88849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FF13E45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26A3766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8C2C7CD" w14:textId="77777777" w:rsidR="00074925" w:rsidRPr="00074925" w:rsidRDefault="00074925" w:rsidP="00074925">
            <w:r w:rsidRPr="00074925">
              <w:t>348</w:t>
            </w:r>
          </w:p>
        </w:tc>
        <w:tc>
          <w:tcPr>
            <w:tcW w:w="0" w:type="auto"/>
            <w:noWrap/>
            <w:hideMark/>
          </w:tcPr>
          <w:p w14:paraId="5377C78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52D9D5F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31FB0281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059BE32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8665CA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9FC8A4C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852381D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53F745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E5F3C91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46EE6C3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801D3EF" w14:textId="77777777" w:rsidR="00074925" w:rsidRPr="00074925" w:rsidRDefault="00074925" w:rsidP="00074925">
            <w:r w:rsidRPr="00074925">
              <w:t>346</w:t>
            </w:r>
          </w:p>
        </w:tc>
        <w:tc>
          <w:tcPr>
            <w:tcW w:w="0" w:type="auto"/>
            <w:noWrap/>
            <w:hideMark/>
          </w:tcPr>
          <w:p w14:paraId="292C707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8E3234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CCD2E6A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567A6742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0D8252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F15D1EF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323A15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78F0F5B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F107F3F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8A3A91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3BACCD4" w14:textId="77777777" w:rsidR="00074925" w:rsidRPr="00074925" w:rsidRDefault="00074925" w:rsidP="00074925">
            <w:r w:rsidRPr="00074925">
              <w:t>344</w:t>
            </w:r>
          </w:p>
        </w:tc>
        <w:tc>
          <w:tcPr>
            <w:tcW w:w="0" w:type="auto"/>
            <w:noWrap/>
            <w:hideMark/>
          </w:tcPr>
          <w:p w14:paraId="7050C01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4E66C2D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6D0E62B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471AE812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E45DC7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927D0F2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7879660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7A0BF23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CD16886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61D527C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9B5523" w14:textId="77777777" w:rsidR="00074925" w:rsidRPr="00074925" w:rsidRDefault="00074925" w:rsidP="00074925">
            <w:r w:rsidRPr="00074925">
              <w:t>342</w:t>
            </w:r>
          </w:p>
        </w:tc>
        <w:tc>
          <w:tcPr>
            <w:tcW w:w="0" w:type="auto"/>
            <w:noWrap/>
            <w:hideMark/>
          </w:tcPr>
          <w:p w14:paraId="671E01D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53A9FE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5153D3B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0ADAD1E2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7B28F9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83B481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5491842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0347285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71A2A4A" w14:textId="77777777" w:rsidR="00074925" w:rsidRPr="00074925" w:rsidRDefault="00074925" w:rsidP="00074925">
            <w:r w:rsidRPr="00074925">
              <w:t>0.002</w:t>
            </w:r>
          </w:p>
        </w:tc>
      </w:tr>
      <w:tr w:rsidR="00074925" w:rsidRPr="00074925" w14:paraId="272872D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6407C3" w14:textId="77777777" w:rsidR="00074925" w:rsidRPr="00074925" w:rsidRDefault="00074925" w:rsidP="00074925">
            <w:r w:rsidRPr="00074925">
              <w:t>340</w:t>
            </w:r>
          </w:p>
        </w:tc>
        <w:tc>
          <w:tcPr>
            <w:tcW w:w="0" w:type="auto"/>
            <w:noWrap/>
            <w:hideMark/>
          </w:tcPr>
          <w:p w14:paraId="1D8A911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7ED039B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AB052DD" w14:textId="77777777" w:rsidR="00074925" w:rsidRPr="00074925" w:rsidRDefault="00074925" w:rsidP="00074925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29679DEF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722B5C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9A3CEC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C41B44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FAE539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DC9F0D1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A94A74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5CA980B" w14:textId="77777777" w:rsidR="00074925" w:rsidRPr="00074925" w:rsidRDefault="00074925" w:rsidP="00074925">
            <w:r w:rsidRPr="00074925">
              <w:t>338</w:t>
            </w:r>
          </w:p>
        </w:tc>
        <w:tc>
          <w:tcPr>
            <w:tcW w:w="0" w:type="auto"/>
            <w:noWrap/>
            <w:hideMark/>
          </w:tcPr>
          <w:p w14:paraId="5837B41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C04A4E1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936335E" w14:textId="77777777" w:rsidR="00074925" w:rsidRPr="00074925" w:rsidRDefault="00074925" w:rsidP="00074925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7F5D58B7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3B214DD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7B3A6D8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214645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35B30F5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C71F36E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2815C7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3E2A40A" w14:textId="77777777" w:rsidR="00074925" w:rsidRPr="00074925" w:rsidRDefault="00074925" w:rsidP="00074925">
            <w:r w:rsidRPr="00074925">
              <w:t>336</w:t>
            </w:r>
          </w:p>
        </w:tc>
        <w:tc>
          <w:tcPr>
            <w:tcW w:w="0" w:type="auto"/>
            <w:noWrap/>
            <w:hideMark/>
          </w:tcPr>
          <w:p w14:paraId="68BBEB86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C474FFF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26D494B9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445A41B1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5596FDE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C96DE76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2E1050B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D8B6F54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93ADEC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E9E01F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7C5622D" w14:textId="77777777" w:rsidR="00074925" w:rsidRPr="00074925" w:rsidRDefault="00074925" w:rsidP="00074925">
            <w:r w:rsidRPr="00074925">
              <w:t>334</w:t>
            </w:r>
          </w:p>
        </w:tc>
        <w:tc>
          <w:tcPr>
            <w:tcW w:w="0" w:type="auto"/>
            <w:noWrap/>
            <w:hideMark/>
          </w:tcPr>
          <w:p w14:paraId="2A54387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C07B93F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4F5A9BAC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62130400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E8D712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339E5DD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F34382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15C484D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C4E9B05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E022BC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EBEDAFE" w14:textId="77777777" w:rsidR="00074925" w:rsidRPr="00074925" w:rsidRDefault="00074925" w:rsidP="00074925">
            <w:r w:rsidRPr="00074925">
              <w:t>332</w:t>
            </w:r>
          </w:p>
        </w:tc>
        <w:tc>
          <w:tcPr>
            <w:tcW w:w="0" w:type="auto"/>
            <w:noWrap/>
            <w:hideMark/>
          </w:tcPr>
          <w:p w14:paraId="1AE40FD4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A3FEB6B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41373293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7D9C0EE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6F4F4DB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E626B45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0BA1D9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F0F114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0170407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FE48DC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45643B8" w14:textId="77777777" w:rsidR="00074925" w:rsidRPr="00074925" w:rsidRDefault="00074925" w:rsidP="00074925">
            <w:r w:rsidRPr="00074925">
              <w:t>330</w:t>
            </w:r>
          </w:p>
        </w:tc>
        <w:tc>
          <w:tcPr>
            <w:tcW w:w="0" w:type="auto"/>
            <w:noWrap/>
            <w:hideMark/>
          </w:tcPr>
          <w:p w14:paraId="7C70A37B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83C91D4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16B321E6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71282AA6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CF9280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D825D6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D461AB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57C110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3A65A57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9559C9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E20D547" w14:textId="77777777" w:rsidR="00074925" w:rsidRPr="00074925" w:rsidRDefault="00074925" w:rsidP="00074925">
            <w:r w:rsidRPr="00074925">
              <w:t>328</w:t>
            </w:r>
          </w:p>
        </w:tc>
        <w:tc>
          <w:tcPr>
            <w:tcW w:w="0" w:type="auto"/>
            <w:noWrap/>
            <w:hideMark/>
          </w:tcPr>
          <w:p w14:paraId="2CA2DC8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EF34224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553D5F21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2E775F2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48A907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2D6217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BCFB1F2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9EA5C3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EE098E1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6C2F8A4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4665208" w14:textId="77777777" w:rsidR="00074925" w:rsidRPr="00074925" w:rsidRDefault="00074925" w:rsidP="00074925">
            <w:r w:rsidRPr="00074925">
              <w:t>326</w:t>
            </w:r>
          </w:p>
        </w:tc>
        <w:tc>
          <w:tcPr>
            <w:tcW w:w="0" w:type="auto"/>
            <w:noWrap/>
            <w:hideMark/>
          </w:tcPr>
          <w:p w14:paraId="2465E7A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475D1D4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66FFA720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78BB733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A407AE5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6B782BA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91EE3B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1140FD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9B0BC2A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CEEB05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6D8724C" w14:textId="77777777" w:rsidR="00074925" w:rsidRPr="00074925" w:rsidRDefault="00074925" w:rsidP="00074925">
            <w:r w:rsidRPr="00074925">
              <w:t>324</w:t>
            </w:r>
          </w:p>
        </w:tc>
        <w:tc>
          <w:tcPr>
            <w:tcW w:w="0" w:type="auto"/>
            <w:noWrap/>
            <w:hideMark/>
          </w:tcPr>
          <w:p w14:paraId="68A5C9EA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3B3FFD09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20DB12BF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F6AE003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2209687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73B7EC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07C5C70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0DF2DFA0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979B3AC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B81196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BEEDD4E" w14:textId="77777777" w:rsidR="00074925" w:rsidRPr="00074925" w:rsidRDefault="00074925" w:rsidP="00074925">
            <w:r w:rsidRPr="00074925">
              <w:t>322</w:t>
            </w:r>
          </w:p>
        </w:tc>
        <w:tc>
          <w:tcPr>
            <w:tcW w:w="0" w:type="auto"/>
            <w:noWrap/>
            <w:hideMark/>
          </w:tcPr>
          <w:p w14:paraId="55ACD6E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2BDF08D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2BC242BE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6872D9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1AEDE1E3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2FF92F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1B6BF5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AD8294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1B36D9E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3945AE7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2B9019A" w14:textId="77777777" w:rsidR="00074925" w:rsidRPr="00074925" w:rsidRDefault="00074925" w:rsidP="00074925">
            <w:r w:rsidRPr="00074925">
              <w:t>320</w:t>
            </w:r>
          </w:p>
        </w:tc>
        <w:tc>
          <w:tcPr>
            <w:tcW w:w="0" w:type="auto"/>
            <w:noWrap/>
            <w:hideMark/>
          </w:tcPr>
          <w:p w14:paraId="4E7F41B8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3090258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0BAB9CEC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1AFD0FE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0F1872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CDA49B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D49EE6E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84CD7B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6FC5495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965C64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1422ED8" w14:textId="77777777" w:rsidR="00074925" w:rsidRPr="00074925" w:rsidRDefault="00074925" w:rsidP="00074925">
            <w:r w:rsidRPr="00074925">
              <w:t>318</w:t>
            </w:r>
          </w:p>
        </w:tc>
        <w:tc>
          <w:tcPr>
            <w:tcW w:w="0" w:type="auto"/>
            <w:noWrap/>
            <w:hideMark/>
          </w:tcPr>
          <w:p w14:paraId="230BEFB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BF8BBEB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04DD7D3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55D8EF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6143A23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AB28F5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F32C0E5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491EF06D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42FA5A44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9A331B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074A15A" w14:textId="77777777" w:rsidR="00074925" w:rsidRPr="00074925" w:rsidRDefault="00074925" w:rsidP="00074925">
            <w:r w:rsidRPr="00074925">
              <w:t>316</w:t>
            </w:r>
          </w:p>
        </w:tc>
        <w:tc>
          <w:tcPr>
            <w:tcW w:w="0" w:type="auto"/>
            <w:noWrap/>
            <w:hideMark/>
          </w:tcPr>
          <w:p w14:paraId="455EFAC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7C83CBF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7CF670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AAFF96B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C00461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018E312F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7019477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2A98282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C007C0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23E1A0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4B65DFF" w14:textId="77777777" w:rsidR="00074925" w:rsidRPr="00074925" w:rsidRDefault="00074925" w:rsidP="00074925">
            <w:r w:rsidRPr="00074925">
              <w:t>314</w:t>
            </w:r>
          </w:p>
        </w:tc>
        <w:tc>
          <w:tcPr>
            <w:tcW w:w="0" w:type="auto"/>
            <w:noWrap/>
            <w:hideMark/>
          </w:tcPr>
          <w:p w14:paraId="0340BB6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56342D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C08818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5D5D40A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D870EA1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14911E7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0B40957A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47B31288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BDAC18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76B3870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3793FCE" w14:textId="77777777" w:rsidR="00074925" w:rsidRPr="00074925" w:rsidRDefault="00074925" w:rsidP="00074925">
            <w:r w:rsidRPr="00074925">
              <w:t>312</w:t>
            </w:r>
          </w:p>
        </w:tc>
        <w:tc>
          <w:tcPr>
            <w:tcW w:w="0" w:type="auto"/>
            <w:noWrap/>
            <w:hideMark/>
          </w:tcPr>
          <w:p w14:paraId="4D91A3B1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67419FAE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5B97C301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6820F3A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331066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1AD01728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C151CAB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10F99C5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2F0B09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77AAA72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04F8F73" w14:textId="77777777" w:rsidR="00074925" w:rsidRPr="00074925" w:rsidRDefault="00074925" w:rsidP="00074925">
            <w:r w:rsidRPr="00074925">
              <w:t>310</w:t>
            </w:r>
          </w:p>
        </w:tc>
        <w:tc>
          <w:tcPr>
            <w:tcW w:w="0" w:type="auto"/>
            <w:noWrap/>
            <w:hideMark/>
          </w:tcPr>
          <w:p w14:paraId="673F174D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A6DCDB8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617A097F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1CB3E81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D29ADE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13009AD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1940AE27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165E0A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C68B313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783CF45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8DB9FC4" w14:textId="77777777" w:rsidR="00074925" w:rsidRPr="00074925" w:rsidRDefault="00074925" w:rsidP="00074925">
            <w:r w:rsidRPr="00074925">
              <w:t>308</w:t>
            </w:r>
          </w:p>
        </w:tc>
        <w:tc>
          <w:tcPr>
            <w:tcW w:w="0" w:type="auto"/>
            <w:noWrap/>
            <w:hideMark/>
          </w:tcPr>
          <w:p w14:paraId="4C8D145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B5159C4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5AED9516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77D418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B47143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0E00CE1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2E5AC75E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6B9F1A64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1C47157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A930A57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576905C" w14:textId="77777777" w:rsidR="00074925" w:rsidRPr="00074925" w:rsidRDefault="00074925" w:rsidP="00074925">
            <w:r w:rsidRPr="00074925">
              <w:t>306</w:t>
            </w:r>
          </w:p>
        </w:tc>
        <w:tc>
          <w:tcPr>
            <w:tcW w:w="0" w:type="auto"/>
            <w:noWrap/>
            <w:hideMark/>
          </w:tcPr>
          <w:p w14:paraId="408D02D9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CB3081C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7B4B0CBC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9347E2A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DD8BA18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E680455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77B1403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07BB767C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DBD19C9" w14:textId="77777777" w:rsidR="00074925" w:rsidRPr="00074925" w:rsidRDefault="00074925" w:rsidP="00074925">
            <w:r w:rsidRPr="00074925">
              <w:t>0.004</w:t>
            </w:r>
          </w:p>
        </w:tc>
      </w:tr>
      <w:tr w:rsidR="00074925" w:rsidRPr="00074925" w14:paraId="5B7168F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60068AD" w14:textId="77777777" w:rsidR="00074925" w:rsidRPr="00074925" w:rsidRDefault="00074925" w:rsidP="00074925">
            <w:r w:rsidRPr="00074925">
              <w:t>304</w:t>
            </w:r>
          </w:p>
        </w:tc>
        <w:tc>
          <w:tcPr>
            <w:tcW w:w="0" w:type="auto"/>
            <w:noWrap/>
            <w:hideMark/>
          </w:tcPr>
          <w:p w14:paraId="28BC69C0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F31A75E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0EEE98F8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26F1112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9EEDB7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B667537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34ABAB07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38CD028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BE71730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26465D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8D4FED0" w14:textId="77777777" w:rsidR="00074925" w:rsidRPr="00074925" w:rsidRDefault="00074925" w:rsidP="00074925">
            <w:r w:rsidRPr="00074925">
              <w:t>302</w:t>
            </w:r>
          </w:p>
        </w:tc>
        <w:tc>
          <w:tcPr>
            <w:tcW w:w="0" w:type="auto"/>
            <w:noWrap/>
            <w:hideMark/>
          </w:tcPr>
          <w:p w14:paraId="0E4029B0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4E8BFA49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6B0DA8F2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0617315F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42CDBAE4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69878B33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0FF42395" w14:textId="77777777" w:rsidR="00074925" w:rsidRPr="00074925" w:rsidRDefault="00074925" w:rsidP="00074925">
            <w:r w:rsidRPr="00074925">
              <w:t>0.005</w:t>
            </w:r>
          </w:p>
        </w:tc>
        <w:tc>
          <w:tcPr>
            <w:tcW w:w="0" w:type="auto"/>
            <w:noWrap/>
            <w:hideMark/>
          </w:tcPr>
          <w:p w14:paraId="2405CEDE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0DDDD5EC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68134DC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0A408A1" w14:textId="77777777" w:rsidR="00074925" w:rsidRPr="00074925" w:rsidRDefault="00074925" w:rsidP="00074925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1FEBD75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35AFF533" w14:textId="77777777" w:rsidR="00074925" w:rsidRPr="00074925" w:rsidRDefault="00074925" w:rsidP="00074925">
            <w:r w:rsidRPr="00074925">
              <w:t>0.014</w:t>
            </w:r>
          </w:p>
        </w:tc>
        <w:tc>
          <w:tcPr>
            <w:tcW w:w="0" w:type="auto"/>
            <w:noWrap/>
            <w:hideMark/>
          </w:tcPr>
          <w:p w14:paraId="3A5E76E6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5504396F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E1C3609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B51C186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A7A0BBE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47215E9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63706F8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27FC01E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79CBF63" w14:textId="77777777" w:rsidR="00074925" w:rsidRPr="00074925" w:rsidRDefault="00074925" w:rsidP="00074925">
            <w:r w:rsidRPr="00074925">
              <w:t>298</w:t>
            </w:r>
          </w:p>
        </w:tc>
        <w:tc>
          <w:tcPr>
            <w:tcW w:w="0" w:type="auto"/>
            <w:noWrap/>
            <w:hideMark/>
          </w:tcPr>
          <w:p w14:paraId="636713DA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047178B4" w14:textId="77777777" w:rsidR="00074925" w:rsidRPr="00074925" w:rsidRDefault="00074925" w:rsidP="00074925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1030311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3D7EC77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2D97520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1334E68" w14:textId="77777777" w:rsidR="00074925" w:rsidRPr="00074925" w:rsidRDefault="00074925" w:rsidP="00074925">
            <w:r w:rsidRPr="00074925">
              <w:t>0.004</w:t>
            </w:r>
          </w:p>
        </w:tc>
        <w:tc>
          <w:tcPr>
            <w:tcW w:w="0" w:type="auto"/>
            <w:noWrap/>
            <w:hideMark/>
          </w:tcPr>
          <w:p w14:paraId="4853C08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500DBF3A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3A6DF926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5EBFC39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9E2696B" w14:textId="77777777" w:rsidR="00074925" w:rsidRPr="00074925" w:rsidRDefault="00074925" w:rsidP="00074925">
            <w:r w:rsidRPr="00074925">
              <w:t>296</w:t>
            </w:r>
          </w:p>
        </w:tc>
        <w:tc>
          <w:tcPr>
            <w:tcW w:w="0" w:type="auto"/>
            <w:noWrap/>
            <w:hideMark/>
          </w:tcPr>
          <w:p w14:paraId="4DF2E791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AAA7A44" w14:textId="77777777" w:rsidR="00074925" w:rsidRPr="00074925" w:rsidRDefault="00074925" w:rsidP="00074925">
            <w:r w:rsidRPr="00074925">
              <w:t>0.016</w:t>
            </w:r>
          </w:p>
        </w:tc>
        <w:tc>
          <w:tcPr>
            <w:tcW w:w="0" w:type="auto"/>
            <w:noWrap/>
            <w:hideMark/>
          </w:tcPr>
          <w:p w14:paraId="792185AD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16122B2C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520EEB0F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15C8182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4E110A5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9488186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6D9DEDFC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1A1711E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DBEAEF2" w14:textId="77777777" w:rsidR="00074925" w:rsidRPr="00074925" w:rsidRDefault="00074925" w:rsidP="00074925">
            <w:r w:rsidRPr="00074925">
              <w:t>294</w:t>
            </w:r>
          </w:p>
        </w:tc>
        <w:tc>
          <w:tcPr>
            <w:tcW w:w="0" w:type="auto"/>
            <w:noWrap/>
            <w:hideMark/>
          </w:tcPr>
          <w:p w14:paraId="174A843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0BFB143" w14:textId="77777777" w:rsidR="00074925" w:rsidRPr="00074925" w:rsidRDefault="00074925" w:rsidP="00074925">
            <w:r w:rsidRPr="00074925">
              <w:t>0.017</w:t>
            </w:r>
          </w:p>
        </w:tc>
        <w:tc>
          <w:tcPr>
            <w:tcW w:w="0" w:type="auto"/>
            <w:noWrap/>
            <w:hideMark/>
          </w:tcPr>
          <w:p w14:paraId="75002B68" w14:textId="77777777" w:rsidR="00074925" w:rsidRPr="00074925" w:rsidRDefault="00074925" w:rsidP="00074925">
            <w:r w:rsidRPr="00074925">
              <w:t>0.012</w:t>
            </w:r>
          </w:p>
        </w:tc>
        <w:tc>
          <w:tcPr>
            <w:tcW w:w="0" w:type="auto"/>
            <w:noWrap/>
            <w:hideMark/>
          </w:tcPr>
          <w:p w14:paraId="228E2D58" w14:textId="77777777" w:rsidR="00074925" w:rsidRPr="00074925" w:rsidRDefault="00074925" w:rsidP="00074925">
            <w:r w:rsidRPr="00074925">
              <w:t>0.010</w:t>
            </w:r>
          </w:p>
        </w:tc>
        <w:tc>
          <w:tcPr>
            <w:tcW w:w="0" w:type="auto"/>
            <w:noWrap/>
            <w:hideMark/>
          </w:tcPr>
          <w:p w14:paraId="436E467C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7892E1C1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5EB99BB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2A757513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7192115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4FBAC9E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216745C" w14:textId="77777777" w:rsidR="00074925" w:rsidRPr="00074925" w:rsidRDefault="00074925" w:rsidP="00074925">
            <w:r w:rsidRPr="00074925">
              <w:t>292</w:t>
            </w:r>
          </w:p>
        </w:tc>
        <w:tc>
          <w:tcPr>
            <w:tcW w:w="0" w:type="auto"/>
            <w:noWrap/>
            <w:hideMark/>
          </w:tcPr>
          <w:p w14:paraId="327A8BB2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224DEDD5" w14:textId="77777777" w:rsidR="00074925" w:rsidRPr="00074925" w:rsidRDefault="00074925" w:rsidP="00074925">
            <w:r w:rsidRPr="00074925">
              <w:t>0.018</w:t>
            </w:r>
          </w:p>
        </w:tc>
        <w:tc>
          <w:tcPr>
            <w:tcW w:w="0" w:type="auto"/>
            <w:noWrap/>
            <w:hideMark/>
          </w:tcPr>
          <w:p w14:paraId="22A9B768" w14:textId="77777777" w:rsidR="00074925" w:rsidRPr="00074925" w:rsidRDefault="00074925" w:rsidP="00074925">
            <w:r w:rsidRPr="00074925">
              <w:t>0.013</w:t>
            </w:r>
          </w:p>
        </w:tc>
        <w:tc>
          <w:tcPr>
            <w:tcW w:w="0" w:type="auto"/>
            <w:noWrap/>
            <w:hideMark/>
          </w:tcPr>
          <w:p w14:paraId="63EDDF01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37911B7B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54D809A9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7EF77946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76F46D4F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1A126BB5" w14:textId="77777777" w:rsidR="00074925" w:rsidRPr="00074925" w:rsidRDefault="00074925" w:rsidP="00074925">
            <w:r w:rsidRPr="00074925">
              <w:t>0.003</w:t>
            </w:r>
          </w:p>
        </w:tc>
      </w:tr>
      <w:tr w:rsidR="00074925" w:rsidRPr="00074925" w14:paraId="098DAA3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BE0AA3D" w14:textId="77777777" w:rsidR="00074925" w:rsidRPr="00074925" w:rsidRDefault="00074925" w:rsidP="00074925">
            <w:r w:rsidRPr="00074925">
              <w:t>290</w:t>
            </w:r>
          </w:p>
        </w:tc>
        <w:tc>
          <w:tcPr>
            <w:tcW w:w="0" w:type="auto"/>
            <w:noWrap/>
            <w:hideMark/>
          </w:tcPr>
          <w:p w14:paraId="04EFC1A7" w14:textId="77777777" w:rsidR="00074925" w:rsidRPr="00074925" w:rsidRDefault="00074925" w:rsidP="00074925">
            <w:r w:rsidRPr="00074925">
              <w:t>0.008</w:t>
            </w:r>
          </w:p>
        </w:tc>
        <w:tc>
          <w:tcPr>
            <w:tcW w:w="0" w:type="auto"/>
            <w:noWrap/>
            <w:hideMark/>
          </w:tcPr>
          <w:p w14:paraId="7CE4CED3" w14:textId="77777777" w:rsidR="00074925" w:rsidRPr="00074925" w:rsidRDefault="00074925" w:rsidP="00074925">
            <w:r w:rsidRPr="00074925">
              <w:t>0.019</w:t>
            </w:r>
          </w:p>
        </w:tc>
        <w:tc>
          <w:tcPr>
            <w:tcW w:w="0" w:type="auto"/>
            <w:noWrap/>
            <w:hideMark/>
          </w:tcPr>
          <w:p w14:paraId="70DF6677" w14:textId="77777777" w:rsidR="00074925" w:rsidRPr="00074925" w:rsidRDefault="00074925" w:rsidP="00074925">
            <w:r w:rsidRPr="00074925">
              <w:t>0.015</w:t>
            </w:r>
          </w:p>
        </w:tc>
        <w:tc>
          <w:tcPr>
            <w:tcW w:w="0" w:type="auto"/>
            <w:noWrap/>
            <w:hideMark/>
          </w:tcPr>
          <w:p w14:paraId="456AE023" w14:textId="77777777" w:rsidR="00074925" w:rsidRPr="00074925" w:rsidRDefault="00074925" w:rsidP="00074925">
            <w:r w:rsidRPr="00074925">
              <w:t>0.011</w:t>
            </w:r>
          </w:p>
        </w:tc>
        <w:tc>
          <w:tcPr>
            <w:tcW w:w="0" w:type="auto"/>
            <w:noWrap/>
            <w:hideMark/>
          </w:tcPr>
          <w:p w14:paraId="302570C3" w14:textId="77777777" w:rsidR="00074925" w:rsidRPr="00074925" w:rsidRDefault="00074925" w:rsidP="00074925">
            <w:r w:rsidRPr="00074925">
              <w:t>0.007</w:t>
            </w:r>
          </w:p>
        </w:tc>
        <w:tc>
          <w:tcPr>
            <w:tcW w:w="0" w:type="auto"/>
            <w:noWrap/>
            <w:hideMark/>
          </w:tcPr>
          <w:p w14:paraId="2763BEB6" w14:textId="77777777" w:rsidR="00074925" w:rsidRPr="00074925" w:rsidRDefault="00074925" w:rsidP="00074925">
            <w:r w:rsidRPr="00074925">
              <w:t>0.003</w:t>
            </w:r>
          </w:p>
        </w:tc>
        <w:tc>
          <w:tcPr>
            <w:tcW w:w="0" w:type="auto"/>
            <w:noWrap/>
            <w:hideMark/>
          </w:tcPr>
          <w:p w14:paraId="389805BD" w14:textId="77777777" w:rsidR="00074925" w:rsidRPr="00074925" w:rsidRDefault="00074925" w:rsidP="00074925">
            <w:r w:rsidRPr="00074925">
              <w:t>0.006</w:t>
            </w:r>
          </w:p>
        </w:tc>
        <w:tc>
          <w:tcPr>
            <w:tcW w:w="0" w:type="auto"/>
            <w:noWrap/>
            <w:hideMark/>
          </w:tcPr>
          <w:p w14:paraId="3B20F149" w14:textId="77777777" w:rsidR="00074925" w:rsidRPr="00074925" w:rsidRDefault="00074925" w:rsidP="00074925">
            <w:r w:rsidRPr="00074925">
              <w:t>0.009</w:t>
            </w:r>
          </w:p>
        </w:tc>
        <w:tc>
          <w:tcPr>
            <w:tcW w:w="0" w:type="auto"/>
            <w:noWrap/>
            <w:hideMark/>
          </w:tcPr>
          <w:p w14:paraId="79D55E40" w14:textId="77777777" w:rsidR="00074925" w:rsidRPr="00074925" w:rsidRDefault="00074925" w:rsidP="00074925">
            <w:r w:rsidRPr="00074925">
              <w:t>0.003</w:t>
            </w:r>
          </w:p>
        </w:tc>
      </w:tr>
    </w:tbl>
    <w:p w14:paraId="60EFA845" w14:textId="3F360211" w:rsidR="00074925" w:rsidRDefault="000749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440"/>
        <w:gridCol w:w="440"/>
        <w:gridCol w:w="551"/>
        <w:gridCol w:w="551"/>
        <w:gridCol w:w="551"/>
        <w:gridCol w:w="551"/>
        <w:gridCol w:w="551"/>
        <w:gridCol w:w="551"/>
        <w:gridCol w:w="551"/>
      </w:tblGrid>
      <w:tr w:rsidR="00A63FD3" w:rsidRPr="00074925" w14:paraId="6D6DD4A6" w14:textId="77777777" w:rsidTr="003E0142">
        <w:trPr>
          <w:trHeight w:val="290"/>
        </w:trPr>
        <w:tc>
          <w:tcPr>
            <w:tcW w:w="0" w:type="auto"/>
            <w:gridSpan w:val="10"/>
            <w:noWrap/>
            <w:hideMark/>
          </w:tcPr>
          <w:p w14:paraId="1FDFF2AF" w14:textId="612E7CFC" w:rsidR="00A63FD3" w:rsidRPr="00A63FD3" w:rsidRDefault="00A63FD3" w:rsidP="00A63FD3">
            <w:pPr>
              <w:jc w:val="center"/>
              <w:rPr>
                <w:b/>
                <w:bCs/>
              </w:rPr>
            </w:pPr>
            <w:r w:rsidRPr="00A63FD3">
              <w:rPr>
                <w:b/>
                <w:bCs/>
              </w:rPr>
              <w:t>N Values</w:t>
            </w:r>
          </w:p>
        </w:tc>
      </w:tr>
      <w:tr w:rsidR="00074925" w:rsidRPr="00074925" w14:paraId="7AEF7E0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983E389" w14:textId="77777777" w:rsidR="00074925" w:rsidRPr="00074925" w:rsidRDefault="00074925" w:rsidP="00074925">
            <w:r w:rsidRPr="00074925">
              <w:t>PLP (uM)</w:t>
            </w:r>
          </w:p>
        </w:tc>
        <w:tc>
          <w:tcPr>
            <w:tcW w:w="0" w:type="auto"/>
            <w:noWrap/>
            <w:hideMark/>
          </w:tcPr>
          <w:p w14:paraId="43BCC2BB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3B87501C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51190349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479FDB70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5AB2424F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03A6BCC0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2EA3C261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5B64D8A8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46D88191" w14:textId="77777777" w:rsidR="00074925" w:rsidRPr="00074925" w:rsidRDefault="00074925" w:rsidP="00074925">
            <w:r w:rsidRPr="00074925">
              <w:t>50</w:t>
            </w:r>
          </w:p>
        </w:tc>
      </w:tr>
      <w:tr w:rsidR="00074925" w:rsidRPr="00074925" w14:paraId="5739374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0C2B107" w14:textId="77777777" w:rsidR="00074925" w:rsidRPr="00074925" w:rsidRDefault="00074925" w:rsidP="00074925">
            <w:r w:rsidRPr="00074925">
              <w:t>Cys (uM)</w:t>
            </w:r>
          </w:p>
        </w:tc>
        <w:tc>
          <w:tcPr>
            <w:tcW w:w="0" w:type="auto"/>
            <w:noWrap/>
            <w:hideMark/>
          </w:tcPr>
          <w:p w14:paraId="580E3554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3420C4E9" w14:textId="77777777" w:rsidR="00074925" w:rsidRPr="00074925" w:rsidRDefault="00074925" w:rsidP="00074925">
            <w:r w:rsidRPr="00074925">
              <w:t>50</w:t>
            </w:r>
          </w:p>
        </w:tc>
        <w:tc>
          <w:tcPr>
            <w:tcW w:w="0" w:type="auto"/>
            <w:noWrap/>
            <w:hideMark/>
          </w:tcPr>
          <w:p w14:paraId="682EFFF9" w14:textId="77777777" w:rsidR="00074925" w:rsidRPr="00074925" w:rsidRDefault="00074925" w:rsidP="00074925">
            <w:r w:rsidRPr="00074925">
              <w:t>100</w:t>
            </w:r>
          </w:p>
        </w:tc>
        <w:tc>
          <w:tcPr>
            <w:tcW w:w="0" w:type="auto"/>
            <w:noWrap/>
            <w:hideMark/>
          </w:tcPr>
          <w:p w14:paraId="6E1EF1C9" w14:textId="77777777" w:rsidR="00074925" w:rsidRPr="00074925" w:rsidRDefault="00074925" w:rsidP="00074925">
            <w:r w:rsidRPr="00074925">
              <w:t>150</w:t>
            </w:r>
          </w:p>
        </w:tc>
        <w:tc>
          <w:tcPr>
            <w:tcW w:w="0" w:type="auto"/>
            <w:noWrap/>
            <w:hideMark/>
          </w:tcPr>
          <w:p w14:paraId="342E8F4D" w14:textId="77777777" w:rsidR="00074925" w:rsidRPr="00074925" w:rsidRDefault="00074925" w:rsidP="00074925">
            <w:r w:rsidRPr="00074925">
              <w:t>200</w:t>
            </w:r>
          </w:p>
        </w:tc>
        <w:tc>
          <w:tcPr>
            <w:tcW w:w="0" w:type="auto"/>
            <w:noWrap/>
            <w:hideMark/>
          </w:tcPr>
          <w:p w14:paraId="793C4A5F" w14:textId="77777777" w:rsidR="00074925" w:rsidRPr="00074925" w:rsidRDefault="00074925" w:rsidP="00074925">
            <w:r w:rsidRPr="00074925">
              <w:t>250</w:t>
            </w:r>
          </w:p>
        </w:tc>
        <w:tc>
          <w:tcPr>
            <w:tcW w:w="0" w:type="auto"/>
            <w:noWrap/>
            <w:hideMark/>
          </w:tcPr>
          <w:p w14:paraId="18FE10B5" w14:textId="77777777" w:rsidR="00074925" w:rsidRPr="00074925" w:rsidRDefault="00074925" w:rsidP="00074925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65D39C56" w14:textId="77777777" w:rsidR="00074925" w:rsidRPr="00074925" w:rsidRDefault="00074925" w:rsidP="00074925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02216C02" w14:textId="77777777" w:rsidR="00074925" w:rsidRPr="00074925" w:rsidRDefault="00074925" w:rsidP="00074925">
            <w:r w:rsidRPr="00074925">
              <w:t>400</w:t>
            </w:r>
          </w:p>
        </w:tc>
      </w:tr>
      <w:tr w:rsidR="00074925" w:rsidRPr="00074925" w14:paraId="6A13E1E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09B11A" w14:textId="77777777" w:rsidR="00074925" w:rsidRPr="00074925" w:rsidRDefault="00074925" w:rsidP="00074925">
            <w:r w:rsidRPr="00074925">
              <w:t>nm</w:t>
            </w:r>
          </w:p>
        </w:tc>
        <w:tc>
          <w:tcPr>
            <w:tcW w:w="0" w:type="auto"/>
            <w:noWrap/>
            <w:hideMark/>
          </w:tcPr>
          <w:p w14:paraId="13DBFFED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9F5D387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66C0D73B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0F0DCF93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1FE0E56A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11CDD107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1FD8B1E4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572D4215" w14:textId="77777777" w:rsidR="00074925" w:rsidRPr="00074925" w:rsidRDefault="00074925" w:rsidP="00074925"/>
        </w:tc>
        <w:tc>
          <w:tcPr>
            <w:tcW w:w="0" w:type="auto"/>
            <w:noWrap/>
            <w:hideMark/>
          </w:tcPr>
          <w:p w14:paraId="7E4CF9B0" w14:textId="77777777" w:rsidR="00074925" w:rsidRPr="00074925" w:rsidRDefault="00074925" w:rsidP="00074925"/>
        </w:tc>
      </w:tr>
      <w:tr w:rsidR="00074925" w:rsidRPr="00074925" w14:paraId="6D35E67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7CD41D8" w14:textId="77777777" w:rsidR="00074925" w:rsidRPr="00074925" w:rsidRDefault="00074925" w:rsidP="00074925">
            <w:r w:rsidRPr="00074925">
              <w:t>450</w:t>
            </w:r>
          </w:p>
        </w:tc>
        <w:tc>
          <w:tcPr>
            <w:tcW w:w="0" w:type="auto"/>
            <w:noWrap/>
            <w:hideMark/>
          </w:tcPr>
          <w:p w14:paraId="3863AB6C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2B431AA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5E2220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F3FFCC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4D1F5EE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5D45A7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E9E769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03975D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76BCA20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69CC26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7D86ACE" w14:textId="77777777" w:rsidR="00074925" w:rsidRPr="00074925" w:rsidRDefault="00074925" w:rsidP="00074925">
            <w:r w:rsidRPr="00074925">
              <w:t>448</w:t>
            </w:r>
          </w:p>
        </w:tc>
        <w:tc>
          <w:tcPr>
            <w:tcW w:w="0" w:type="auto"/>
            <w:noWrap/>
            <w:hideMark/>
          </w:tcPr>
          <w:p w14:paraId="5486449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E013F7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0EBF14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93E3B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294DDA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407D2D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B2F67A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4A94A2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D8FF452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9D6D46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6DA0637" w14:textId="77777777" w:rsidR="00074925" w:rsidRPr="00074925" w:rsidRDefault="00074925" w:rsidP="00074925">
            <w:r w:rsidRPr="00074925">
              <w:t>446</w:t>
            </w:r>
          </w:p>
        </w:tc>
        <w:tc>
          <w:tcPr>
            <w:tcW w:w="0" w:type="auto"/>
            <w:noWrap/>
            <w:hideMark/>
          </w:tcPr>
          <w:p w14:paraId="652D32F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207FB8E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74A2C4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392B59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E4DCC2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99DF3F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BA652D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6C47D0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AFCA870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7BD5D2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19FA692" w14:textId="77777777" w:rsidR="00074925" w:rsidRPr="00074925" w:rsidRDefault="00074925" w:rsidP="00074925">
            <w:r w:rsidRPr="00074925">
              <w:t>444</w:t>
            </w:r>
          </w:p>
        </w:tc>
        <w:tc>
          <w:tcPr>
            <w:tcW w:w="0" w:type="auto"/>
            <w:noWrap/>
            <w:hideMark/>
          </w:tcPr>
          <w:p w14:paraId="74C6147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E0CFD5D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360BFA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1A59F5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9DFC55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8A2A5E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2C335B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5F1243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F0757B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92A589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6AC62AF" w14:textId="77777777" w:rsidR="00074925" w:rsidRPr="00074925" w:rsidRDefault="00074925" w:rsidP="00074925">
            <w:r w:rsidRPr="00074925">
              <w:t>442</w:t>
            </w:r>
          </w:p>
        </w:tc>
        <w:tc>
          <w:tcPr>
            <w:tcW w:w="0" w:type="auto"/>
            <w:noWrap/>
            <w:hideMark/>
          </w:tcPr>
          <w:p w14:paraId="7E52BD8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73D916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FFEE5A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0BDAA2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734D276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07AD93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3EC502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BCC9A7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34F02C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CA60A5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894AF6E" w14:textId="77777777" w:rsidR="00074925" w:rsidRPr="00074925" w:rsidRDefault="00074925" w:rsidP="00074925">
            <w:r w:rsidRPr="00074925">
              <w:t>440</w:t>
            </w:r>
          </w:p>
        </w:tc>
        <w:tc>
          <w:tcPr>
            <w:tcW w:w="0" w:type="auto"/>
            <w:noWrap/>
            <w:hideMark/>
          </w:tcPr>
          <w:p w14:paraId="2B1AF97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4DFF56F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ED7828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CB87C9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C919CF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9400C0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919F68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4147E2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1386C78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8A7982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8E68D48" w14:textId="77777777" w:rsidR="00074925" w:rsidRPr="00074925" w:rsidRDefault="00074925" w:rsidP="00074925">
            <w:r w:rsidRPr="00074925">
              <w:t>438</w:t>
            </w:r>
          </w:p>
        </w:tc>
        <w:tc>
          <w:tcPr>
            <w:tcW w:w="0" w:type="auto"/>
            <w:noWrap/>
            <w:hideMark/>
          </w:tcPr>
          <w:p w14:paraId="1FC6E46A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C35878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C9C474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266C8A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C2C9D6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69FB0D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74F1C7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102DEB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626C6DB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5453E5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083D1ED" w14:textId="77777777" w:rsidR="00074925" w:rsidRPr="00074925" w:rsidRDefault="00074925" w:rsidP="00074925">
            <w:r w:rsidRPr="00074925">
              <w:t>436</w:t>
            </w:r>
          </w:p>
        </w:tc>
        <w:tc>
          <w:tcPr>
            <w:tcW w:w="0" w:type="auto"/>
            <w:noWrap/>
            <w:hideMark/>
          </w:tcPr>
          <w:p w14:paraId="1C1943D2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04B972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EF247B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FB56F0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E712095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4FBC11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92B0B0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352378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429DE63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BB2B44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C75F0FB" w14:textId="77777777" w:rsidR="00074925" w:rsidRPr="00074925" w:rsidRDefault="00074925" w:rsidP="00074925">
            <w:r w:rsidRPr="00074925">
              <w:t>434</w:t>
            </w:r>
          </w:p>
        </w:tc>
        <w:tc>
          <w:tcPr>
            <w:tcW w:w="0" w:type="auto"/>
            <w:noWrap/>
            <w:hideMark/>
          </w:tcPr>
          <w:p w14:paraId="33AAA62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4B3E46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44E27E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55D6C4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C0FFC2C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C49DAC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85A15D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30509B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35269D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59FC9B7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1BA9521" w14:textId="77777777" w:rsidR="00074925" w:rsidRPr="00074925" w:rsidRDefault="00074925" w:rsidP="00074925">
            <w:r w:rsidRPr="00074925">
              <w:t>432</w:t>
            </w:r>
          </w:p>
        </w:tc>
        <w:tc>
          <w:tcPr>
            <w:tcW w:w="0" w:type="auto"/>
            <w:noWrap/>
            <w:hideMark/>
          </w:tcPr>
          <w:p w14:paraId="1DF7F99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D2DFCC7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847349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EBA281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6A148C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4720A9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60DB00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25EC1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7DEB3A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994BE47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E0A519D" w14:textId="77777777" w:rsidR="00074925" w:rsidRPr="00074925" w:rsidRDefault="00074925" w:rsidP="00074925">
            <w:r w:rsidRPr="00074925">
              <w:t>430</w:t>
            </w:r>
          </w:p>
        </w:tc>
        <w:tc>
          <w:tcPr>
            <w:tcW w:w="0" w:type="auto"/>
            <w:noWrap/>
            <w:hideMark/>
          </w:tcPr>
          <w:p w14:paraId="7CE9CF98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0CDF91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8D9154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B13558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FC445F3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7BC608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0CF1DE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4BB66D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463F402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142750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A54838F" w14:textId="77777777" w:rsidR="00074925" w:rsidRPr="00074925" w:rsidRDefault="00074925" w:rsidP="00074925">
            <w:r w:rsidRPr="00074925">
              <w:t>428</w:t>
            </w:r>
          </w:p>
        </w:tc>
        <w:tc>
          <w:tcPr>
            <w:tcW w:w="0" w:type="auto"/>
            <w:noWrap/>
            <w:hideMark/>
          </w:tcPr>
          <w:p w14:paraId="2747CFA8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8F6172F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3E40D8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EE91C9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FFA871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91CC2E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F6E4AC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537578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724FE73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2139A7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D900261" w14:textId="77777777" w:rsidR="00074925" w:rsidRPr="00074925" w:rsidRDefault="00074925" w:rsidP="00074925">
            <w:r w:rsidRPr="00074925">
              <w:t>426</w:t>
            </w:r>
          </w:p>
        </w:tc>
        <w:tc>
          <w:tcPr>
            <w:tcW w:w="0" w:type="auto"/>
            <w:noWrap/>
            <w:hideMark/>
          </w:tcPr>
          <w:p w14:paraId="28B81A9B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9E17E35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AB37F3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323164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41B54D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792F0C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B2B19D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F8B455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CF0EF2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46942C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5188A69" w14:textId="77777777" w:rsidR="00074925" w:rsidRPr="00074925" w:rsidRDefault="00074925" w:rsidP="00074925">
            <w:r w:rsidRPr="00074925">
              <w:t>424</w:t>
            </w:r>
          </w:p>
        </w:tc>
        <w:tc>
          <w:tcPr>
            <w:tcW w:w="0" w:type="auto"/>
            <w:noWrap/>
            <w:hideMark/>
          </w:tcPr>
          <w:p w14:paraId="2982C22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85FFEA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5B84ED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AB64F1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F05519E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A18E4A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808B4B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10A508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3BF7E9E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036218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53280EF" w14:textId="77777777" w:rsidR="00074925" w:rsidRPr="00074925" w:rsidRDefault="00074925" w:rsidP="00074925">
            <w:r w:rsidRPr="00074925">
              <w:t>422</w:t>
            </w:r>
          </w:p>
        </w:tc>
        <w:tc>
          <w:tcPr>
            <w:tcW w:w="0" w:type="auto"/>
            <w:noWrap/>
            <w:hideMark/>
          </w:tcPr>
          <w:p w14:paraId="2D895214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81E897C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68D00B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A61157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9815DC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2F79C8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03D66F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EA5310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257DFE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D2382A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7B1D645" w14:textId="77777777" w:rsidR="00074925" w:rsidRPr="00074925" w:rsidRDefault="00074925" w:rsidP="00074925">
            <w:r w:rsidRPr="00074925">
              <w:t>420</w:t>
            </w:r>
          </w:p>
        </w:tc>
        <w:tc>
          <w:tcPr>
            <w:tcW w:w="0" w:type="auto"/>
            <w:noWrap/>
            <w:hideMark/>
          </w:tcPr>
          <w:p w14:paraId="0C75E9D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29794C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C32487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012D85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E027D0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082BC2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278D26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02C6FA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3C4BA1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CE4861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65753F3" w14:textId="77777777" w:rsidR="00074925" w:rsidRPr="00074925" w:rsidRDefault="00074925" w:rsidP="00074925">
            <w:r w:rsidRPr="00074925">
              <w:t>418</w:t>
            </w:r>
          </w:p>
        </w:tc>
        <w:tc>
          <w:tcPr>
            <w:tcW w:w="0" w:type="auto"/>
            <w:noWrap/>
            <w:hideMark/>
          </w:tcPr>
          <w:p w14:paraId="4F3C559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8AD34B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7CB16D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536D8F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42F614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8B425A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21471E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5633BC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AFA3C3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08216C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5F8C2BF" w14:textId="77777777" w:rsidR="00074925" w:rsidRPr="00074925" w:rsidRDefault="00074925" w:rsidP="00074925">
            <w:r w:rsidRPr="00074925">
              <w:t>416</w:t>
            </w:r>
          </w:p>
        </w:tc>
        <w:tc>
          <w:tcPr>
            <w:tcW w:w="0" w:type="auto"/>
            <w:noWrap/>
            <w:hideMark/>
          </w:tcPr>
          <w:p w14:paraId="4354018A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8CBD10B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E1F588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394227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4FAE687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86AA4D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E42466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F940B7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D891F49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F745B9F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9B183CC" w14:textId="77777777" w:rsidR="00074925" w:rsidRPr="00074925" w:rsidRDefault="00074925" w:rsidP="00074925">
            <w:r w:rsidRPr="00074925">
              <w:t>414</w:t>
            </w:r>
          </w:p>
        </w:tc>
        <w:tc>
          <w:tcPr>
            <w:tcW w:w="0" w:type="auto"/>
            <w:noWrap/>
            <w:hideMark/>
          </w:tcPr>
          <w:p w14:paraId="3A1A145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58AD7F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A8B3B4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A6ED16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863A9B1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271C64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1CFE5D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FB01E8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28EE858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BD1EE6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DEBD314" w14:textId="77777777" w:rsidR="00074925" w:rsidRPr="00074925" w:rsidRDefault="00074925" w:rsidP="00074925">
            <w:r w:rsidRPr="00074925">
              <w:t>412</w:t>
            </w:r>
          </w:p>
        </w:tc>
        <w:tc>
          <w:tcPr>
            <w:tcW w:w="0" w:type="auto"/>
            <w:noWrap/>
            <w:hideMark/>
          </w:tcPr>
          <w:p w14:paraId="3B0D8AE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1964ADC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4DC2A15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EB3F15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3DE6E1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9CF048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5ED912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5E5498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843604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B93DA9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FB367BD" w14:textId="77777777" w:rsidR="00074925" w:rsidRPr="00074925" w:rsidRDefault="00074925" w:rsidP="00074925">
            <w:r w:rsidRPr="00074925">
              <w:t>410</w:t>
            </w:r>
          </w:p>
        </w:tc>
        <w:tc>
          <w:tcPr>
            <w:tcW w:w="0" w:type="auto"/>
            <w:noWrap/>
            <w:hideMark/>
          </w:tcPr>
          <w:p w14:paraId="309FAFB4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9245165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1539B1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F70629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5833A63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663ACD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E9F1B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1EAFC3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EDB3BD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DCB7D0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2347AEA" w14:textId="77777777" w:rsidR="00074925" w:rsidRPr="00074925" w:rsidRDefault="00074925" w:rsidP="00074925">
            <w:r w:rsidRPr="00074925">
              <w:t>408</w:t>
            </w:r>
          </w:p>
        </w:tc>
        <w:tc>
          <w:tcPr>
            <w:tcW w:w="0" w:type="auto"/>
            <w:noWrap/>
            <w:hideMark/>
          </w:tcPr>
          <w:p w14:paraId="725C2A1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4C882D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B501F9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BD8A12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0AAF89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A104F4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EBEA2D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2794EE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2D483A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B000A8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2893E54" w14:textId="77777777" w:rsidR="00074925" w:rsidRPr="00074925" w:rsidRDefault="00074925" w:rsidP="00074925">
            <w:r w:rsidRPr="00074925">
              <w:t>406</w:t>
            </w:r>
          </w:p>
        </w:tc>
        <w:tc>
          <w:tcPr>
            <w:tcW w:w="0" w:type="auto"/>
            <w:noWrap/>
            <w:hideMark/>
          </w:tcPr>
          <w:p w14:paraId="2628F7DB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CB9502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C446F2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868676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854DF5F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B0A156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CE30A3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D0BFA6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F924F7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269E01F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B9FFB7C" w14:textId="77777777" w:rsidR="00074925" w:rsidRPr="00074925" w:rsidRDefault="00074925" w:rsidP="00074925">
            <w:r w:rsidRPr="00074925">
              <w:t>404</w:t>
            </w:r>
          </w:p>
        </w:tc>
        <w:tc>
          <w:tcPr>
            <w:tcW w:w="0" w:type="auto"/>
            <w:noWrap/>
            <w:hideMark/>
          </w:tcPr>
          <w:p w14:paraId="537FB15E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4C43D8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778A6A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A9F1DC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54545F6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D99C7D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F940B9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D8CCE0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DC8FB9F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222116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2C7EB8B" w14:textId="77777777" w:rsidR="00074925" w:rsidRPr="00074925" w:rsidRDefault="00074925" w:rsidP="00074925">
            <w:r w:rsidRPr="00074925">
              <w:t>402</w:t>
            </w:r>
          </w:p>
        </w:tc>
        <w:tc>
          <w:tcPr>
            <w:tcW w:w="0" w:type="auto"/>
            <w:noWrap/>
            <w:hideMark/>
          </w:tcPr>
          <w:p w14:paraId="1AA3E4A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C879424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84AE8C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CD0902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837FA8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6938B6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558A1C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443063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A524B5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5035C9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00204AB" w14:textId="77777777" w:rsidR="00074925" w:rsidRPr="00074925" w:rsidRDefault="00074925" w:rsidP="00074925">
            <w:r w:rsidRPr="00074925">
              <w:t>400</w:t>
            </w:r>
          </w:p>
        </w:tc>
        <w:tc>
          <w:tcPr>
            <w:tcW w:w="0" w:type="auto"/>
            <w:noWrap/>
            <w:hideMark/>
          </w:tcPr>
          <w:p w14:paraId="5879D7B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5550E7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B18277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8B0052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3C3B1F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58E4A8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ECE376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82FFE6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440622E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AFB07D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D0423EA" w14:textId="77777777" w:rsidR="00074925" w:rsidRPr="00074925" w:rsidRDefault="00074925" w:rsidP="00074925">
            <w:r w:rsidRPr="00074925">
              <w:t>398</w:t>
            </w:r>
          </w:p>
        </w:tc>
        <w:tc>
          <w:tcPr>
            <w:tcW w:w="0" w:type="auto"/>
            <w:noWrap/>
            <w:hideMark/>
          </w:tcPr>
          <w:p w14:paraId="72E282A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6BC094D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6BDC2E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8EA584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14A7A0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137781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07E52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1EDC86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A2CFD38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91DC35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B6994CF" w14:textId="77777777" w:rsidR="00074925" w:rsidRPr="00074925" w:rsidRDefault="00074925" w:rsidP="00074925">
            <w:r w:rsidRPr="00074925">
              <w:t>396</w:t>
            </w:r>
          </w:p>
        </w:tc>
        <w:tc>
          <w:tcPr>
            <w:tcW w:w="0" w:type="auto"/>
            <w:noWrap/>
            <w:hideMark/>
          </w:tcPr>
          <w:p w14:paraId="3C7E95C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F44BF3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B67BB1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580C6E9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85B87A0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A6EDAB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9C8A2C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119640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61FB2DD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756F96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5DADE02" w14:textId="77777777" w:rsidR="00074925" w:rsidRPr="00074925" w:rsidRDefault="00074925" w:rsidP="00074925">
            <w:r w:rsidRPr="00074925">
              <w:t>394</w:t>
            </w:r>
          </w:p>
        </w:tc>
        <w:tc>
          <w:tcPr>
            <w:tcW w:w="0" w:type="auto"/>
            <w:noWrap/>
            <w:hideMark/>
          </w:tcPr>
          <w:p w14:paraId="2883B59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FD9300D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A153B4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B90543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AFA61CC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28696F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05A62F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69454E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38A2FC3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6FCB84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EAA8251" w14:textId="77777777" w:rsidR="00074925" w:rsidRPr="00074925" w:rsidRDefault="00074925" w:rsidP="00074925">
            <w:r w:rsidRPr="00074925">
              <w:t>392</w:t>
            </w:r>
          </w:p>
        </w:tc>
        <w:tc>
          <w:tcPr>
            <w:tcW w:w="0" w:type="auto"/>
            <w:noWrap/>
            <w:hideMark/>
          </w:tcPr>
          <w:p w14:paraId="0E56231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98DC02B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E11E0A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EE5296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8717B07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489A0F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EF22E6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BEA0D9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D1919B9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244852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83769F7" w14:textId="77777777" w:rsidR="00074925" w:rsidRPr="00074925" w:rsidRDefault="00074925" w:rsidP="00074925">
            <w:r w:rsidRPr="00074925">
              <w:t>390</w:t>
            </w:r>
          </w:p>
        </w:tc>
        <w:tc>
          <w:tcPr>
            <w:tcW w:w="0" w:type="auto"/>
            <w:noWrap/>
            <w:hideMark/>
          </w:tcPr>
          <w:p w14:paraId="60E91CA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9FCBFB4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0534D7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6CF5F0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C7CEA4E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F35819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2BA1E4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92782B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BCDD3D6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0C5FA9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9B5A6F3" w14:textId="77777777" w:rsidR="00074925" w:rsidRPr="00074925" w:rsidRDefault="00074925" w:rsidP="00074925">
            <w:r w:rsidRPr="00074925">
              <w:t>388</w:t>
            </w:r>
          </w:p>
        </w:tc>
        <w:tc>
          <w:tcPr>
            <w:tcW w:w="0" w:type="auto"/>
            <w:noWrap/>
            <w:hideMark/>
          </w:tcPr>
          <w:p w14:paraId="78D29A6E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27B6C37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3F3565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9452C9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DCB770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1A295A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554B5A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DC8F2F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11F171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BE5266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62B4AE5" w14:textId="77777777" w:rsidR="00074925" w:rsidRPr="00074925" w:rsidRDefault="00074925" w:rsidP="00074925">
            <w:r w:rsidRPr="00074925">
              <w:t>386</w:t>
            </w:r>
          </w:p>
        </w:tc>
        <w:tc>
          <w:tcPr>
            <w:tcW w:w="0" w:type="auto"/>
            <w:noWrap/>
            <w:hideMark/>
          </w:tcPr>
          <w:p w14:paraId="25E528F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3607D5D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7B6547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8D43B5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0F56315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0E6D473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27125F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9CAEA3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8875C1B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0D4887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0FF8999" w14:textId="77777777" w:rsidR="00074925" w:rsidRPr="00074925" w:rsidRDefault="00074925" w:rsidP="00074925">
            <w:r w:rsidRPr="00074925">
              <w:t>384</w:t>
            </w:r>
          </w:p>
        </w:tc>
        <w:tc>
          <w:tcPr>
            <w:tcW w:w="0" w:type="auto"/>
            <w:noWrap/>
            <w:hideMark/>
          </w:tcPr>
          <w:p w14:paraId="264E8B4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E42BED9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1A0554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EF5A6A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107C857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29D596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97B3C7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7CBEFE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5BFF98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C7DC45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483D73C" w14:textId="77777777" w:rsidR="00074925" w:rsidRPr="00074925" w:rsidRDefault="00074925" w:rsidP="00074925">
            <w:r w:rsidRPr="00074925">
              <w:t>382</w:t>
            </w:r>
          </w:p>
        </w:tc>
        <w:tc>
          <w:tcPr>
            <w:tcW w:w="0" w:type="auto"/>
            <w:noWrap/>
            <w:hideMark/>
          </w:tcPr>
          <w:p w14:paraId="70E4CD78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4AB6909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EE93C3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4B8ABF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BA9878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1C148B9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F0F8C4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285DDB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498298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9F4682B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FE0E13E" w14:textId="77777777" w:rsidR="00074925" w:rsidRPr="00074925" w:rsidRDefault="00074925" w:rsidP="00074925">
            <w:r w:rsidRPr="00074925">
              <w:t>380</w:t>
            </w:r>
          </w:p>
        </w:tc>
        <w:tc>
          <w:tcPr>
            <w:tcW w:w="0" w:type="auto"/>
            <w:noWrap/>
            <w:hideMark/>
          </w:tcPr>
          <w:p w14:paraId="012DD98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6FDAC09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CBDB96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57D709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8552D17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6AFBC4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ED6990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9B8917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8B1040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03F7BE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04D1B7A" w14:textId="77777777" w:rsidR="00074925" w:rsidRPr="00074925" w:rsidRDefault="00074925" w:rsidP="00074925">
            <w:r w:rsidRPr="00074925">
              <w:t>378</w:t>
            </w:r>
          </w:p>
        </w:tc>
        <w:tc>
          <w:tcPr>
            <w:tcW w:w="0" w:type="auto"/>
            <w:noWrap/>
            <w:hideMark/>
          </w:tcPr>
          <w:p w14:paraId="6923F9B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42F34D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420A529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10FB08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1F3983C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9241F4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9D176D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3C99E0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8BF5C2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2E01F1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E80C25B" w14:textId="77777777" w:rsidR="00074925" w:rsidRPr="00074925" w:rsidRDefault="00074925" w:rsidP="00074925">
            <w:r w:rsidRPr="00074925">
              <w:t>376</w:t>
            </w:r>
          </w:p>
        </w:tc>
        <w:tc>
          <w:tcPr>
            <w:tcW w:w="0" w:type="auto"/>
            <w:noWrap/>
            <w:hideMark/>
          </w:tcPr>
          <w:p w14:paraId="7CACDF7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F04EFB5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4B6CBDC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5B88E8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43F81DE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365F26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911EBB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F8D3E4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899E482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8678D6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B15F40C" w14:textId="77777777" w:rsidR="00074925" w:rsidRPr="00074925" w:rsidRDefault="00074925" w:rsidP="00074925">
            <w:r w:rsidRPr="00074925">
              <w:t>374</w:t>
            </w:r>
          </w:p>
        </w:tc>
        <w:tc>
          <w:tcPr>
            <w:tcW w:w="0" w:type="auto"/>
            <w:noWrap/>
            <w:hideMark/>
          </w:tcPr>
          <w:p w14:paraId="744054C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300A5F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AEBC89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27A930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3687041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8A7443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3F1646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EA481B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811A80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913856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7A95E9F" w14:textId="77777777" w:rsidR="00074925" w:rsidRPr="00074925" w:rsidRDefault="00074925" w:rsidP="00074925">
            <w:r w:rsidRPr="00074925">
              <w:t>372</w:t>
            </w:r>
          </w:p>
        </w:tc>
        <w:tc>
          <w:tcPr>
            <w:tcW w:w="0" w:type="auto"/>
            <w:noWrap/>
            <w:hideMark/>
          </w:tcPr>
          <w:p w14:paraId="479FD34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97A0D2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A56BB3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C596CC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DAFA7F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6CAE6F3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10AD1D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7201B1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5BC04DF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77A1FE6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CF08DB7" w14:textId="77777777" w:rsidR="00074925" w:rsidRPr="00074925" w:rsidRDefault="00074925" w:rsidP="00074925">
            <w:r w:rsidRPr="00074925">
              <w:t>370</w:t>
            </w:r>
          </w:p>
        </w:tc>
        <w:tc>
          <w:tcPr>
            <w:tcW w:w="0" w:type="auto"/>
            <w:noWrap/>
            <w:hideMark/>
          </w:tcPr>
          <w:p w14:paraId="5379772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5DCEC8E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76BF82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41CA21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9838B6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6888F1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FE7466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854C8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2D52F08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166AF6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32673CC" w14:textId="77777777" w:rsidR="00074925" w:rsidRPr="00074925" w:rsidRDefault="00074925" w:rsidP="00074925">
            <w:r w:rsidRPr="00074925">
              <w:t>368</w:t>
            </w:r>
          </w:p>
        </w:tc>
        <w:tc>
          <w:tcPr>
            <w:tcW w:w="0" w:type="auto"/>
            <w:noWrap/>
            <w:hideMark/>
          </w:tcPr>
          <w:p w14:paraId="2535509F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962B2D1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A72A13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AA08C89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C3C226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A00EA4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028F20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DDA960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5BAFC1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F95660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B635469" w14:textId="77777777" w:rsidR="00074925" w:rsidRPr="00074925" w:rsidRDefault="00074925" w:rsidP="00074925">
            <w:r w:rsidRPr="00074925">
              <w:t>366</w:t>
            </w:r>
          </w:p>
        </w:tc>
        <w:tc>
          <w:tcPr>
            <w:tcW w:w="0" w:type="auto"/>
            <w:noWrap/>
            <w:hideMark/>
          </w:tcPr>
          <w:p w14:paraId="0CAA2C1F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76B566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BDDE57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AB9B7D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1CF6FD5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E01E9F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A7A5DC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36DC94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5D09FF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B93101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178D7B6" w14:textId="77777777" w:rsidR="00074925" w:rsidRPr="00074925" w:rsidRDefault="00074925" w:rsidP="00074925">
            <w:r w:rsidRPr="00074925">
              <w:t>364</w:t>
            </w:r>
          </w:p>
        </w:tc>
        <w:tc>
          <w:tcPr>
            <w:tcW w:w="0" w:type="auto"/>
            <w:noWrap/>
            <w:hideMark/>
          </w:tcPr>
          <w:p w14:paraId="43F85CE6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A10C01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FA618B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20EB63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9721DE0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9F0DA7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7F8F72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52DB90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6202E0B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254559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3DC6599" w14:textId="77777777" w:rsidR="00074925" w:rsidRPr="00074925" w:rsidRDefault="00074925" w:rsidP="00074925">
            <w:r w:rsidRPr="00074925">
              <w:t>362</w:t>
            </w:r>
          </w:p>
        </w:tc>
        <w:tc>
          <w:tcPr>
            <w:tcW w:w="0" w:type="auto"/>
            <w:noWrap/>
            <w:hideMark/>
          </w:tcPr>
          <w:p w14:paraId="3932572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B46525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3D12E3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AE6DBA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5868B0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590B69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BBA261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F53E24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01D626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A98736F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8638135" w14:textId="77777777" w:rsidR="00074925" w:rsidRPr="00074925" w:rsidRDefault="00074925" w:rsidP="00074925">
            <w:r w:rsidRPr="00074925">
              <w:t>360</w:t>
            </w:r>
          </w:p>
        </w:tc>
        <w:tc>
          <w:tcPr>
            <w:tcW w:w="0" w:type="auto"/>
            <w:noWrap/>
            <w:hideMark/>
          </w:tcPr>
          <w:p w14:paraId="0C60868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E15AC5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080F0B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D9EE94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4692CD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1EA870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D4AFD9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0EF993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2D4D913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2A7FD3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59158BE" w14:textId="77777777" w:rsidR="00074925" w:rsidRPr="00074925" w:rsidRDefault="00074925" w:rsidP="00074925">
            <w:r w:rsidRPr="00074925">
              <w:t>358</w:t>
            </w:r>
          </w:p>
        </w:tc>
        <w:tc>
          <w:tcPr>
            <w:tcW w:w="0" w:type="auto"/>
            <w:noWrap/>
            <w:hideMark/>
          </w:tcPr>
          <w:p w14:paraId="74064EC2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1084B3C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63AFFD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076643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EEEB1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0BDC72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B8D9E9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30A2A5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8077F3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751D4C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1AA8645" w14:textId="77777777" w:rsidR="00074925" w:rsidRPr="00074925" w:rsidRDefault="00074925" w:rsidP="00074925">
            <w:r w:rsidRPr="00074925">
              <w:t>356</w:t>
            </w:r>
          </w:p>
        </w:tc>
        <w:tc>
          <w:tcPr>
            <w:tcW w:w="0" w:type="auto"/>
            <w:noWrap/>
            <w:hideMark/>
          </w:tcPr>
          <w:p w14:paraId="05EDC3A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D77020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995932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A3A622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CD3FF0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BEB2F3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8041D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B6B2A5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9449697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CBB446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95DB449" w14:textId="77777777" w:rsidR="00074925" w:rsidRPr="00074925" w:rsidRDefault="00074925" w:rsidP="00074925">
            <w:r w:rsidRPr="00074925">
              <w:t>354</w:t>
            </w:r>
          </w:p>
        </w:tc>
        <w:tc>
          <w:tcPr>
            <w:tcW w:w="0" w:type="auto"/>
            <w:noWrap/>
            <w:hideMark/>
          </w:tcPr>
          <w:p w14:paraId="0ADA1902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BFE15F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D9CFC4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A86B99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D8B67A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813F3D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07E634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BB3BBB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93621C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E315A75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73B4310" w14:textId="77777777" w:rsidR="00074925" w:rsidRPr="00074925" w:rsidRDefault="00074925" w:rsidP="00074925">
            <w:r w:rsidRPr="00074925">
              <w:t>352</w:t>
            </w:r>
          </w:p>
        </w:tc>
        <w:tc>
          <w:tcPr>
            <w:tcW w:w="0" w:type="auto"/>
            <w:noWrap/>
            <w:hideMark/>
          </w:tcPr>
          <w:p w14:paraId="57888006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AA43D6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9D4360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D2907A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A166CC1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956E39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56693B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B3CB3B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2C8033F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FA813F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6681AC9" w14:textId="77777777" w:rsidR="00074925" w:rsidRPr="00074925" w:rsidRDefault="00074925" w:rsidP="00074925">
            <w:r w:rsidRPr="00074925">
              <w:t>350</w:t>
            </w:r>
          </w:p>
        </w:tc>
        <w:tc>
          <w:tcPr>
            <w:tcW w:w="0" w:type="auto"/>
            <w:noWrap/>
            <w:hideMark/>
          </w:tcPr>
          <w:p w14:paraId="12D87A99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5E3F08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48E9C8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E17665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2BF0BFF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63C2C6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D801B2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69E4F5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256312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D166A7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E119A35" w14:textId="77777777" w:rsidR="00074925" w:rsidRPr="00074925" w:rsidRDefault="00074925" w:rsidP="00074925">
            <w:r w:rsidRPr="00074925">
              <w:t>348</w:t>
            </w:r>
          </w:p>
        </w:tc>
        <w:tc>
          <w:tcPr>
            <w:tcW w:w="0" w:type="auto"/>
            <w:noWrap/>
            <w:hideMark/>
          </w:tcPr>
          <w:p w14:paraId="5455A9B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55B94E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56B9B0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C2788B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3B43277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300C73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FE837F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AB8D40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FAAF8C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5D7B62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FFE58D4" w14:textId="77777777" w:rsidR="00074925" w:rsidRPr="00074925" w:rsidRDefault="00074925" w:rsidP="00074925">
            <w:r w:rsidRPr="00074925">
              <w:t>346</w:t>
            </w:r>
          </w:p>
        </w:tc>
        <w:tc>
          <w:tcPr>
            <w:tcW w:w="0" w:type="auto"/>
            <w:noWrap/>
            <w:hideMark/>
          </w:tcPr>
          <w:p w14:paraId="7BA2867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50C9D8E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00517D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E70895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E51C0B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15B452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579FCF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3EA179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982532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1DBD5A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F729DA1" w14:textId="77777777" w:rsidR="00074925" w:rsidRPr="00074925" w:rsidRDefault="00074925" w:rsidP="00074925">
            <w:r w:rsidRPr="00074925">
              <w:t>344</w:t>
            </w:r>
          </w:p>
        </w:tc>
        <w:tc>
          <w:tcPr>
            <w:tcW w:w="0" w:type="auto"/>
            <w:noWrap/>
            <w:hideMark/>
          </w:tcPr>
          <w:p w14:paraId="3B15DF36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120FD86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9AACE8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8C1EA8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24E529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1C2809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DCCA4C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EDA6AC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C3ED771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F6C28F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9A04C12" w14:textId="77777777" w:rsidR="00074925" w:rsidRPr="00074925" w:rsidRDefault="00074925" w:rsidP="00074925">
            <w:r w:rsidRPr="00074925">
              <w:t>342</w:t>
            </w:r>
          </w:p>
        </w:tc>
        <w:tc>
          <w:tcPr>
            <w:tcW w:w="0" w:type="auto"/>
            <w:noWrap/>
            <w:hideMark/>
          </w:tcPr>
          <w:p w14:paraId="459337AA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BCB5F8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41CB80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CCCB34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4071A6A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F8D2A0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591258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C58A81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0357F9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5FF6B04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36C10D4" w14:textId="77777777" w:rsidR="00074925" w:rsidRPr="00074925" w:rsidRDefault="00074925" w:rsidP="00074925">
            <w:r w:rsidRPr="00074925">
              <w:t>340</w:t>
            </w:r>
          </w:p>
        </w:tc>
        <w:tc>
          <w:tcPr>
            <w:tcW w:w="0" w:type="auto"/>
            <w:noWrap/>
            <w:hideMark/>
          </w:tcPr>
          <w:p w14:paraId="03CE55FC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DC5442B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3D4F22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B597A9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2BF9DF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C1CA4D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1EB985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40AEE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A825B8F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E5261E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2B97236" w14:textId="77777777" w:rsidR="00074925" w:rsidRPr="00074925" w:rsidRDefault="00074925" w:rsidP="00074925">
            <w:r w:rsidRPr="00074925">
              <w:t>338</w:t>
            </w:r>
          </w:p>
        </w:tc>
        <w:tc>
          <w:tcPr>
            <w:tcW w:w="0" w:type="auto"/>
            <w:noWrap/>
            <w:hideMark/>
          </w:tcPr>
          <w:p w14:paraId="7F5F61E6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93B9E0F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4F2B4F5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B8F5E53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62265F3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0AE064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F3393F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8BFE06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4103F20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4077B07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981B181" w14:textId="77777777" w:rsidR="00074925" w:rsidRPr="00074925" w:rsidRDefault="00074925" w:rsidP="00074925">
            <w:r w:rsidRPr="00074925">
              <w:t>336</w:t>
            </w:r>
          </w:p>
        </w:tc>
        <w:tc>
          <w:tcPr>
            <w:tcW w:w="0" w:type="auto"/>
            <w:noWrap/>
            <w:hideMark/>
          </w:tcPr>
          <w:p w14:paraId="5F83879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3F6858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36C55D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E25165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FD77C5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8C938C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A93B56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FA245F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F622A8E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F22480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E079588" w14:textId="77777777" w:rsidR="00074925" w:rsidRPr="00074925" w:rsidRDefault="00074925" w:rsidP="00074925">
            <w:r w:rsidRPr="00074925">
              <w:t>334</w:t>
            </w:r>
          </w:p>
        </w:tc>
        <w:tc>
          <w:tcPr>
            <w:tcW w:w="0" w:type="auto"/>
            <w:noWrap/>
            <w:hideMark/>
          </w:tcPr>
          <w:p w14:paraId="44006204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DBD0499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76656E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C21607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77DBE8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E03BF2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0C8064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4A632A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F20E7B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F7D7B0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132B327" w14:textId="77777777" w:rsidR="00074925" w:rsidRPr="00074925" w:rsidRDefault="00074925" w:rsidP="00074925">
            <w:r w:rsidRPr="00074925">
              <w:t>332</w:t>
            </w:r>
          </w:p>
        </w:tc>
        <w:tc>
          <w:tcPr>
            <w:tcW w:w="0" w:type="auto"/>
            <w:noWrap/>
            <w:hideMark/>
          </w:tcPr>
          <w:p w14:paraId="010F9AE4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EB5C76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EAF016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AD5829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BFFC135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DA3ECB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4BDEA5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4D524F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FF6F0B6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2CD24AE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BE61177" w14:textId="77777777" w:rsidR="00074925" w:rsidRPr="00074925" w:rsidRDefault="00074925" w:rsidP="00074925">
            <w:r w:rsidRPr="00074925">
              <w:t>330</w:t>
            </w:r>
          </w:p>
        </w:tc>
        <w:tc>
          <w:tcPr>
            <w:tcW w:w="0" w:type="auto"/>
            <w:noWrap/>
            <w:hideMark/>
          </w:tcPr>
          <w:p w14:paraId="0438CC3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1FE0BA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A10F02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6DB2CF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158DD2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929818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85A054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088953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2D00E9C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28B81E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2304FA6C" w14:textId="77777777" w:rsidR="00074925" w:rsidRPr="00074925" w:rsidRDefault="00074925" w:rsidP="00074925">
            <w:r w:rsidRPr="00074925">
              <w:t>328</w:t>
            </w:r>
          </w:p>
        </w:tc>
        <w:tc>
          <w:tcPr>
            <w:tcW w:w="0" w:type="auto"/>
            <w:noWrap/>
            <w:hideMark/>
          </w:tcPr>
          <w:p w14:paraId="1107BCE1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0E5CDB1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B10E3D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2021969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595843E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3FF3A1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163FF5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4475991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043C28D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9AED3B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D02425E" w14:textId="77777777" w:rsidR="00074925" w:rsidRPr="00074925" w:rsidRDefault="00074925" w:rsidP="00074925">
            <w:r w:rsidRPr="00074925">
              <w:t>326</w:t>
            </w:r>
          </w:p>
        </w:tc>
        <w:tc>
          <w:tcPr>
            <w:tcW w:w="0" w:type="auto"/>
            <w:noWrap/>
            <w:hideMark/>
          </w:tcPr>
          <w:p w14:paraId="3AB901BE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66849795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7B82CD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F9DC5D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2BAD13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3F9399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B2262E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13992E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8C6B232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54109A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2FC41F5" w14:textId="77777777" w:rsidR="00074925" w:rsidRPr="00074925" w:rsidRDefault="00074925" w:rsidP="00074925">
            <w:r w:rsidRPr="00074925">
              <w:t>324</w:t>
            </w:r>
          </w:p>
        </w:tc>
        <w:tc>
          <w:tcPr>
            <w:tcW w:w="0" w:type="auto"/>
            <w:noWrap/>
            <w:hideMark/>
          </w:tcPr>
          <w:p w14:paraId="327B3C3B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CC2704F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A5B6E7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0AA07B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5F82AE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5C92341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FE4FFD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F38B34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D4182B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6CAB3A0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B1C8E68" w14:textId="77777777" w:rsidR="00074925" w:rsidRPr="00074925" w:rsidRDefault="00074925" w:rsidP="00074925">
            <w:r w:rsidRPr="00074925">
              <w:t>322</w:t>
            </w:r>
          </w:p>
        </w:tc>
        <w:tc>
          <w:tcPr>
            <w:tcW w:w="0" w:type="auto"/>
            <w:noWrap/>
            <w:hideMark/>
          </w:tcPr>
          <w:p w14:paraId="519008D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DB010E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684230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640086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1900B60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E112A2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38C0B6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E9EC02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B3E0ECE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90ECDD2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959E336" w14:textId="77777777" w:rsidR="00074925" w:rsidRPr="00074925" w:rsidRDefault="00074925" w:rsidP="00074925">
            <w:r w:rsidRPr="00074925">
              <w:t>320</w:t>
            </w:r>
          </w:p>
        </w:tc>
        <w:tc>
          <w:tcPr>
            <w:tcW w:w="0" w:type="auto"/>
            <w:noWrap/>
            <w:hideMark/>
          </w:tcPr>
          <w:p w14:paraId="586E392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79453C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05EF0B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545FDF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92BCF62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10BFAB5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41DAA3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1179F8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24FC39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D28DCD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7FACEF2" w14:textId="77777777" w:rsidR="00074925" w:rsidRPr="00074925" w:rsidRDefault="00074925" w:rsidP="00074925">
            <w:r w:rsidRPr="00074925">
              <w:t>318</w:t>
            </w:r>
          </w:p>
        </w:tc>
        <w:tc>
          <w:tcPr>
            <w:tcW w:w="0" w:type="auto"/>
            <w:noWrap/>
            <w:hideMark/>
          </w:tcPr>
          <w:p w14:paraId="6BE21C10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C5B7F48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D2ED58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8C29D3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D164CE0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B901DE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2D8939E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9A3E6A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FD518E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7A9EA1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3ABE64F" w14:textId="77777777" w:rsidR="00074925" w:rsidRPr="00074925" w:rsidRDefault="00074925" w:rsidP="00074925">
            <w:r w:rsidRPr="00074925">
              <w:t>316</w:t>
            </w:r>
          </w:p>
        </w:tc>
        <w:tc>
          <w:tcPr>
            <w:tcW w:w="0" w:type="auto"/>
            <w:noWrap/>
            <w:hideMark/>
          </w:tcPr>
          <w:p w14:paraId="24AF613B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731EA13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0EDCC5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DC5261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F53C75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C13B6F6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B5EF17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461D32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7EF0545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9D1D79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C85DC14" w14:textId="77777777" w:rsidR="00074925" w:rsidRPr="00074925" w:rsidRDefault="00074925" w:rsidP="00074925">
            <w:r w:rsidRPr="00074925">
              <w:t>314</w:t>
            </w:r>
          </w:p>
        </w:tc>
        <w:tc>
          <w:tcPr>
            <w:tcW w:w="0" w:type="auto"/>
            <w:noWrap/>
            <w:hideMark/>
          </w:tcPr>
          <w:p w14:paraId="4658CACD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768E4A7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E18ADC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3CEFC8A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76BB06C8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00001FE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FD443C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D38C38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5B19C9B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1C4FA0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248FAFF" w14:textId="77777777" w:rsidR="00074925" w:rsidRPr="00074925" w:rsidRDefault="00074925" w:rsidP="00074925">
            <w:r w:rsidRPr="00074925">
              <w:t>312</w:t>
            </w:r>
          </w:p>
        </w:tc>
        <w:tc>
          <w:tcPr>
            <w:tcW w:w="0" w:type="auto"/>
            <w:noWrap/>
            <w:hideMark/>
          </w:tcPr>
          <w:p w14:paraId="04D1F07E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503BBD0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7B48CA3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2828DE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58A9C60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19DF753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4260CE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2CB083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207D6B6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6A72A4B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5CB9C12D" w14:textId="77777777" w:rsidR="00074925" w:rsidRPr="00074925" w:rsidRDefault="00074925" w:rsidP="00074925">
            <w:r w:rsidRPr="00074925">
              <w:t>310</w:t>
            </w:r>
          </w:p>
        </w:tc>
        <w:tc>
          <w:tcPr>
            <w:tcW w:w="0" w:type="auto"/>
            <w:noWrap/>
            <w:hideMark/>
          </w:tcPr>
          <w:p w14:paraId="5D34D03C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E25756C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E16921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2EF5EB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4123F1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B0B4BA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B62B1B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447B39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DC144A1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4CD1908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4B26AEBE" w14:textId="77777777" w:rsidR="00074925" w:rsidRPr="00074925" w:rsidRDefault="00074925" w:rsidP="00074925">
            <w:r w:rsidRPr="00074925">
              <w:t>308</w:t>
            </w:r>
          </w:p>
        </w:tc>
        <w:tc>
          <w:tcPr>
            <w:tcW w:w="0" w:type="auto"/>
            <w:noWrap/>
            <w:hideMark/>
          </w:tcPr>
          <w:p w14:paraId="260A7ED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BB02949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302CBE0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F8394D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5F11A8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D945A07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F4EB15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8F5EE3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DC0496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A11A519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B464A94" w14:textId="77777777" w:rsidR="00074925" w:rsidRPr="00074925" w:rsidRDefault="00074925" w:rsidP="00074925">
            <w:r w:rsidRPr="00074925">
              <w:t>306</w:t>
            </w:r>
          </w:p>
        </w:tc>
        <w:tc>
          <w:tcPr>
            <w:tcW w:w="0" w:type="auto"/>
            <w:noWrap/>
            <w:hideMark/>
          </w:tcPr>
          <w:p w14:paraId="52A8079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3377D54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2CFBAB5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63A9EA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1E4370C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7B206F7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6604913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56E01DAA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EDEF2B3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7148129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1F7BBD4" w14:textId="77777777" w:rsidR="00074925" w:rsidRPr="00074925" w:rsidRDefault="00074925" w:rsidP="00074925">
            <w:r w:rsidRPr="00074925">
              <w:t>304</w:t>
            </w:r>
          </w:p>
        </w:tc>
        <w:tc>
          <w:tcPr>
            <w:tcW w:w="0" w:type="auto"/>
            <w:noWrap/>
            <w:hideMark/>
          </w:tcPr>
          <w:p w14:paraId="67ED5E59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8496E3A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54165E2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9267852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3E2DB8C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10D6A24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AADD09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9278E04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D7FF789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CA4731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4FD2FAC" w14:textId="77777777" w:rsidR="00074925" w:rsidRPr="00074925" w:rsidRDefault="00074925" w:rsidP="00074925">
            <w:r w:rsidRPr="00074925">
              <w:t>302</w:t>
            </w:r>
          </w:p>
        </w:tc>
        <w:tc>
          <w:tcPr>
            <w:tcW w:w="0" w:type="auto"/>
            <w:noWrap/>
            <w:hideMark/>
          </w:tcPr>
          <w:p w14:paraId="301AC203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0D91AF8E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908927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8E865DB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6984EF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6C1AFDE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28A5C8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10CA57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D33F0AA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5122A79D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6BE0F2B4" w14:textId="77777777" w:rsidR="00074925" w:rsidRPr="00074925" w:rsidRDefault="00074925" w:rsidP="00074925">
            <w:r w:rsidRPr="00074925">
              <w:t>300</w:t>
            </w:r>
          </w:p>
        </w:tc>
        <w:tc>
          <w:tcPr>
            <w:tcW w:w="0" w:type="auto"/>
            <w:noWrap/>
            <w:hideMark/>
          </w:tcPr>
          <w:p w14:paraId="2FCBD50F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39B9690E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1900184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3B1102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2AC46069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AB36C3E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04C6708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E1975F2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1CEAF29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4AA0D82A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39850535" w14:textId="77777777" w:rsidR="00074925" w:rsidRPr="00074925" w:rsidRDefault="00074925" w:rsidP="00074925">
            <w:r w:rsidRPr="00074925">
              <w:t>298</w:t>
            </w:r>
          </w:p>
        </w:tc>
        <w:tc>
          <w:tcPr>
            <w:tcW w:w="0" w:type="auto"/>
            <w:noWrap/>
            <w:hideMark/>
          </w:tcPr>
          <w:p w14:paraId="3F258D8F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1EB46F7B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B2594E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3BCF40B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8F330B6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4A06360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81128A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550584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6580ABE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0F16B5FC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1791A57E" w14:textId="77777777" w:rsidR="00074925" w:rsidRPr="00074925" w:rsidRDefault="00074925" w:rsidP="00074925">
            <w:r w:rsidRPr="00074925">
              <w:t>296</w:t>
            </w:r>
          </w:p>
        </w:tc>
        <w:tc>
          <w:tcPr>
            <w:tcW w:w="0" w:type="auto"/>
            <w:noWrap/>
            <w:hideMark/>
          </w:tcPr>
          <w:p w14:paraId="49868B45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4999AE42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27BEEBCD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268D86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6B4406A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2BC0C0FD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CB86EE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A84125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7C1C104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1EED15C7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5503DDD" w14:textId="77777777" w:rsidR="00074925" w:rsidRPr="00074925" w:rsidRDefault="00074925" w:rsidP="00074925">
            <w:r w:rsidRPr="00074925">
              <w:t>294</w:t>
            </w:r>
          </w:p>
        </w:tc>
        <w:tc>
          <w:tcPr>
            <w:tcW w:w="0" w:type="auto"/>
            <w:noWrap/>
            <w:hideMark/>
          </w:tcPr>
          <w:p w14:paraId="226245C4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2F1B3B0F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42B57389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61E146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0B009D44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19DECE1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2954FE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527146F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47478CB0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35B4BD01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086944F8" w14:textId="77777777" w:rsidR="00074925" w:rsidRPr="00074925" w:rsidRDefault="00074925" w:rsidP="00074925">
            <w:r w:rsidRPr="00074925">
              <w:t>292</w:t>
            </w:r>
          </w:p>
        </w:tc>
        <w:tc>
          <w:tcPr>
            <w:tcW w:w="0" w:type="auto"/>
            <w:noWrap/>
            <w:hideMark/>
          </w:tcPr>
          <w:p w14:paraId="4987911F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70D7207C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0806272B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6F19424F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3711B88D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3DE1C9C5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1A066E86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03CACA0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5B401C6" w14:textId="77777777" w:rsidR="00074925" w:rsidRPr="00074925" w:rsidRDefault="00074925" w:rsidP="00074925">
            <w:r w:rsidRPr="00074925">
              <w:t>7</w:t>
            </w:r>
          </w:p>
        </w:tc>
      </w:tr>
      <w:tr w:rsidR="00074925" w:rsidRPr="00074925" w14:paraId="22193B03" w14:textId="77777777" w:rsidTr="00074925">
        <w:trPr>
          <w:trHeight w:val="290"/>
        </w:trPr>
        <w:tc>
          <w:tcPr>
            <w:tcW w:w="0" w:type="auto"/>
            <w:noWrap/>
            <w:hideMark/>
          </w:tcPr>
          <w:p w14:paraId="71C3B26A" w14:textId="77777777" w:rsidR="00074925" w:rsidRPr="00074925" w:rsidRDefault="00074925" w:rsidP="00074925">
            <w:r w:rsidRPr="00074925">
              <w:t>290</w:t>
            </w:r>
          </w:p>
        </w:tc>
        <w:tc>
          <w:tcPr>
            <w:tcW w:w="0" w:type="auto"/>
            <w:noWrap/>
            <w:hideMark/>
          </w:tcPr>
          <w:p w14:paraId="7BA091A7" w14:textId="77777777" w:rsidR="00074925" w:rsidRPr="00074925" w:rsidRDefault="00074925" w:rsidP="00074925">
            <w:r w:rsidRPr="00074925">
              <w:t>10</w:t>
            </w:r>
          </w:p>
        </w:tc>
        <w:tc>
          <w:tcPr>
            <w:tcW w:w="0" w:type="auto"/>
            <w:noWrap/>
            <w:hideMark/>
          </w:tcPr>
          <w:p w14:paraId="5A00AB54" w14:textId="77777777" w:rsidR="00074925" w:rsidRPr="00074925" w:rsidRDefault="00074925" w:rsidP="00074925">
            <w:r w:rsidRPr="00074925">
              <w:t>19</w:t>
            </w:r>
          </w:p>
        </w:tc>
        <w:tc>
          <w:tcPr>
            <w:tcW w:w="0" w:type="auto"/>
            <w:noWrap/>
            <w:hideMark/>
          </w:tcPr>
          <w:p w14:paraId="66B99280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7836224C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4FCEA9BB" w14:textId="77777777" w:rsidR="00074925" w:rsidRPr="00074925" w:rsidRDefault="00074925" w:rsidP="00074925">
            <w:r w:rsidRPr="00074925">
              <w:t>7</w:t>
            </w:r>
          </w:p>
        </w:tc>
        <w:tc>
          <w:tcPr>
            <w:tcW w:w="0" w:type="auto"/>
            <w:noWrap/>
            <w:hideMark/>
          </w:tcPr>
          <w:p w14:paraId="465248F8" w14:textId="77777777" w:rsidR="00074925" w:rsidRPr="00074925" w:rsidRDefault="00074925" w:rsidP="00074925">
            <w:r w:rsidRPr="00074925">
              <w:t>11</w:t>
            </w:r>
          </w:p>
        </w:tc>
        <w:tc>
          <w:tcPr>
            <w:tcW w:w="0" w:type="auto"/>
            <w:noWrap/>
            <w:hideMark/>
          </w:tcPr>
          <w:p w14:paraId="5DC62A5C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1653E437" w14:textId="77777777" w:rsidR="00074925" w:rsidRPr="00074925" w:rsidRDefault="00074925" w:rsidP="00074925">
            <w:r w:rsidRPr="00074925">
              <w:t>9</w:t>
            </w:r>
          </w:p>
        </w:tc>
        <w:tc>
          <w:tcPr>
            <w:tcW w:w="0" w:type="auto"/>
            <w:noWrap/>
            <w:hideMark/>
          </w:tcPr>
          <w:p w14:paraId="2B66CED3" w14:textId="77777777" w:rsidR="00074925" w:rsidRPr="00074925" w:rsidRDefault="00074925" w:rsidP="00074925">
            <w:r w:rsidRPr="00074925">
              <w:t>7</w:t>
            </w:r>
          </w:p>
        </w:tc>
      </w:tr>
    </w:tbl>
    <w:p w14:paraId="15FA2710" w14:textId="77777777" w:rsidR="00074925" w:rsidRDefault="00074925"/>
    <w:sectPr w:rsidR="00074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6FD3" w14:textId="77777777" w:rsidR="00FB6557" w:rsidRDefault="00FB6557" w:rsidP="00A63FD3">
      <w:pPr>
        <w:spacing w:after="0" w:line="240" w:lineRule="auto"/>
      </w:pPr>
      <w:r>
        <w:separator/>
      </w:r>
    </w:p>
  </w:endnote>
  <w:endnote w:type="continuationSeparator" w:id="0">
    <w:p w14:paraId="7D5F26A2" w14:textId="77777777" w:rsidR="00FB6557" w:rsidRDefault="00FB6557" w:rsidP="00A63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905B" w14:textId="77777777" w:rsidR="00FB6557" w:rsidRDefault="00FB6557" w:rsidP="00A63FD3">
      <w:pPr>
        <w:spacing w:after="0" w:line="240" w:lineRule="auto"/>
      </w:pPr>
      <w:r>
        <w:separator/>
      </w:r>
    </w:p>
  </w:footnote>
  <w:footnote w:type="continuationSeparator" w:id="0">
    <w:p w14:paraId="3D7F33C6" w14:textId="77777777" w:rsidR="00FB6557" w:rsidRDefault="00FB6557" w:rsidP="00A63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25"/>
    <w:rsid w:val="00074925"/>
    <w:rsid w:val="005E3067"/>
    <w:rsid w:val="0084695D"/>
    <w:rsid w:val="00A63FD3"/>
    <w:rsid w:val="00EB4279"/>
    <w:rsid w:val="00FB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3C1E4"/>
  <w15:chartTrackingRefBased/>
  <w15:docId w15:val="{FB2C9429-F051-40AC-887E-DF11CB7E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49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4925"/>
    <w:rPr>
      <w:color w:val="954F72"/>
      <w:u w:val="single"/>
    </w:rPr>
  </w:style>
  <w:style w:type="paragraph" w:customStyle="1" w:styleId="msonormal0">
    <w:name w:val="msonormal"/>
    <w:basedOn w:val="Normal"/>
    <w:rsid w:val="00074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749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749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749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74925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74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3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FD3"/>
  </w:style>
  <w:style w:type="paragraph" w:styleId="Footer">
    <w:name w:val="footer"/>
    <w:basedOn w:val="Normal"/>
    <w:link w:val="FooterChar"/>
    <w:uiPriority w:val="99"/>
    <w:unhideWhenUsed/>
    <w:rsid w:val="00A63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822</Words>
  <Characters>10387</Characters>
  <Application>Microsoft Office Word</Application>
  <DocSecurity>0</DocSecurity>
  <Lines>86</Lines>
  <Paragraphs>24</Paragraphs>
  <ScaleCrop>false</ScaleCrop>
  <Company/>
  <LinksUpToDate>false</LinksUpToDate>
  <CharactersWithSpaces>1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itner</dc:creator>
  <cp:keywords/>
  <dc:description/>
  <cp:lastModifiedBy>Thomas Jeitner</cp:lastModifiedBy>
  <cp:revision>3</cp:revision>
  <dcterms:created xsi:type="dcterms:W3CDTF">2022-12-28T11:00:00Z</dcterms:created>
  <dcterms:modified xsi:type="dcterms:W3CDTF">2023-04-24T18:04:00Z</dcterms:modified>
</cp:coreProperties>
</file>